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D0A2C" w14:textId="0B3E4386" w:rsidR="00117F10" w:rsidRDefault="00672761">
      <w:pPr>
        <w:rPr>
          <w:sz w:val="2"/>
          <w:szCs w:val="2"/>
        </w:rPr>
      </w:pPr>
      <w:r>
        <w:rPr>
          <w:noProof/>
          <w:sz w:val="2"/>
          <w:szCs w:val="2"/>
        </w:rPr>
        <w:pict w14:anchorId="17956E61">
          <v:shapetype id="_x0000_t202" coordsize="21600,21600" o:spt="202" path="m,l,21600r21600,l21600,xe">
            <v:stroke joinstyle="miter"/>
            <v:path gradientshapeok="t" o:connecttype="rect"/>
          </v:shapetype>
          <v:shape id="_x0000_s1943" type="#_x0000_t202" style="position:absolute;margin-left:46.75pt;margin-top:41.45pt;width:509.5pt;height:31.6pt;z-index:-56184;mso-position-horizontal-relative:page;mso-position-vertical-relative:page" filled="f" stroked="f">
            <v:textbox inset="0,0,0,0">
              <w:txbxContent>
                <w:p w14:paraId="1AC041D2" w14:textId="2DF66E07" w:rsidR="002430E6" w:rsidRPr="00672761" w:rsidRDefault="002430E6" w:rsidP="00672761">
                  <w:pPr>
                    <w:spacing w:before="14"/>
                    <w:ind w:left="20"/>
                    <w:rPr>
                      <w:bCs/>
                      <w:sz w:val="18"/>
                      <w:szCs w:val="18"/>
                    </w:rPr>
                  </w:pPr>
                  <w:r w:rsidRPr="00672761">
                    <w:rPr>
                      <w:b/>
                      <w:sz w:val="18"/>
                      <w:szCs w:val="18"/>
                    </w:rPr>
                    <w:t>Appendix 2</w:t>
                  </w:r>
                  <w:r w:rsidR="00672761" w:rsidRPr="00672761">
                    <w:rPr>
                      <w:b/>
                      <w:sz w:val="18"/>
                      <w:szCs w:val="18"/>
                    </w:rPr>
                    <w:t>.</w:t>
                  </w:r>
                  <w:r w:rsidRPr="00672761">
                    <w:rPr>
                      <w:bCs/>
                      <w:sz w:val="18"/>
                      <w:szCs w:val="18"/>
                    </w:rPr>
                    <w:t xml:space="preserve"> Mantel-Haenszel Common Odds Ratio Calculations for the Association Between Positive Blood Alcohol and Intensive Care Unit (ICU) Admission - with Adjustment for Age Group and Injury Severity Score (ISS)</w:t>
                  </w:r>
                  <w:r w:rsidR="00672761" w:rsidRPr="00672761">
                    <w:rPr>
                      <w:bCs/>
                      <w:sz w:val="18"/>
                      <w:szCs w:val="18"/>
                    </w:rPr>
                    <w:t>.</w:t>
                  </w:r>
                </w:p>
              </w:txbxContent>
            </v:textbox>
            <w10:wrap anchorx="page" anchory="page"/>
          </v:shape>
        </w:pict>
      </w:r>
      <w:r>
        <w:pict w14:anchorId="45ADD717">
          <v:line id="_x0000_s1941" style="position:absolute;z-index:-73840;mso-position-horizontal-relative:page;mso-position-vertical-relative:page" from="301.5pt,114pt" to="399pt,114pt">
            <w10:wrap anchorx="page" anchory="page"/>
          </v:line>
        </w:pict>
      </w:r>
      <w:r>
        <w:pict w14:anchorId="39217030">
          <v:group id="_x0000_s1934" style="position:absolute;margin-left:73.5pt;margin-top:94.1pt;width:375.4pt;height:2.25pt;z-index:-73816;mso-position-horizontal-relative:page;mso-position-vertical-relative:page" coordorigin="1470,1882" coordsize="7508,45">
            <v:line id="_x0000_s1940" style="position:absolute" from="6030,1905" to="7980,1905"/>
            <v:shape id="_x0000_s1939" style="position:absolute;left:8925;top:1882;width:53;height:45" coordorigin="8925,1882" coordsize="53,45" o:spt="100" adj="0,,0" path="m8963,1912r-38,l8925,1927r45,l8978,1920r-15,l8963,1912xm8970,1890r-7,l8963,1920r7,l8970,1912r8,l8978,1897r-8,l8970,1890xm8978,1912r-8,l8970,1920r8,l8978,1912xm8970,1882r-45,l8925,1897r38,l8963,1890r15,l8970,1882xm8978,1890r-8,l8970,1897r8,l8978,1890xe" fillcolor="black" stroked="f">
              <v:stroke joinstyle="round"/>
              <v:formulas/>
              <v:path arrowok="t" o:connecttype="segments"/>
            </v:shape>
            <v:line id="_x0000_s1938" style="position:absolute" from="8955,1898" to="8970,1898" strokecolor="white"/>
            <v:shape id="_x0000_s1937" style="position:absolute;left:1493;top:1882;width:7485;height:45" coordorigin="1493,1882" coordsize="7485,45" o:spt="100" adj="0,,0" path="m8970,1882r-7470,l1493,1890r,30l1500,1927r7470,l8978,1920r-7478,l1500,1912r8,l1508,1897r-8,l1500,1890r7478,l8970,1882xm1508,1912r-8,l1500,1920r8,l1508,1912xm8963,1912r-7455,l1508,1920r7455,l8963,1912xm8970,1890r-7,l8963,1920r7,l8970,1912r8,l8978,1897r-8,l8970,1890xm8978,1912r-8,l8970,1920r8,l8978,1912xm1508,1890r-8,l1500,1897r8,l1508,1890xm8963,1890r-7455,l1508,1897r7455,l8963,1890xm8978,1890r-8,l8970,1897r8,l8978,1890xe" fillcolor="black" stroked="f">
              <v:stroke joinstyle="round"/>
              <v:formulas/>
              <v:path arrowok="t" o:connecttype="segments"/>
            </v:shape>
            <v:line id="_x0000_s1936" style="position:absolute" from="1485,1905" to="1500,1905" strokecolor="white" strokeweight="1.5pt"/>
            <v:line id="_x0000_s1935" style="position:absolute" from="8955,1898" to="8970,1898" strokecolor="white"/>
            <w10:wrap anchorx="page" anchory="page"/>
          </v:group>
        </w:pict>
      </w:r>
      <w:r>
        <w:pict w14:anchorId="52D9AB51">
          <v:group id="_x0000_s1931" style="position:absolute;margin-left:118.9pt;margin-top:222.4pt;width:329.25pt;height:.75pt;z-index:-73792;mso-position-horizontal-relative:page;mso-position-vertical-relative:page" coordorigin="2378,4448" coordsize="6585,15">
            <v:shape id="_x0000_s1933" style="position:absolute;left:2385;top:4455;width:3645;height:2" coordorigin="2385,4455" coordsize="3645,0" o:spt="100" adj="0,,0" path="m2385,4455r765,m2385,4455r3645,m3150,4455r2880,e" filled="f">
              <v:stroke joinstyle="round"/>
              <v:formulas/>
              <v:path arrowok="t" o:connecttype="segments"/>
            </v:shape>
            <v:shape id="_x0000_s1932" style="position:absolute;left:6030;top:4455;width:2925;height:2" coordorigin="6030,4455" coordsize="2925,0" o:spt="100" adj="0,,0" path="m6030,4455r2925,m6030,44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38E2004">
          <v:group id="_x0000_s1928" style="position:absolute;margin-left:118.9pt;margin-top:312.4pt;width:329.25pt;height:.75pt;z-index:-73768;mso-position-horizontal-relative:page;mso-position-vertical-relative:page" coordorigin="2378,6248" coordsize="6585,15">
            <v:shape id="_x0000_s1930" style="position:absolute;left:2385;top:6255;width:3645;height:2" coordorigin="2385,6255" coordsize="3645,0" o:spt="100" adj="0,,0" path="m2385,6255r765,m2385,6255r3645,m3150,6255r2880,e" filled="f">
              <v:stroke joinstyle="round"/>
              <v:formulas/>
              <v:path arrowok="t" o:connecttype="segments"/>
            </v:shape>
            <v:shape id="_x0000_s1929" style="position:absolute;left:6030;top:6255;width:2925;height:2" coordorigin="6030,6255" coordsize="2925,0" o:spt="100" adj="0,,0" path="m6030,6255r2925,m6030,62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E6EE7E8">
          <v:group id="_x0000_s1925" style="position:absolute;margin-left:118.9pt;margin-top:402.4pt;width:329.25pt;height:.75pt;z-index:-73744;mso-position-horizontal-relative:page;mso-position-vertical-relative:page" coordorigin="2378,8048" coordsize="6585,15">
            <v:shape id="_x0000_s1927" style="position:absolute;left:2385;top:8055;width:3645;height:2" coordorigin="2385,8055" coordsize="3645,0" o:spt="100" adj="0,,0" path="m2385,8055r765,m2385,8055r3645,m3150,8055r2880,e" filled="f">
              <v:stroke joinstyle="round"/>
              <v:formulas/>
              <v:path arrowok="t" o:connecttype="segments"/>
            </v:shape>
            <v:shape id="_x0000_s1926" style="position:absolute;left:6030;top:8055;width:2925;height:2" coordorigin="6030,8055" coordsize="2925,0" o:spt="100" adj="0,,0" path="m6030,8055r2925,m6030,80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FC3A0CB">
          <v:group id="_x0000_s1922" style="position:absolute;margin-left:75.4pt;margin-top:492.4pt;width:372.75pt;height:.75pt;z-index:-73720;mso-position-horizontal-relative:page;mso-position-vertical-relative:page" coordorigin="1508,9848" coordsize="7455,15">
            <v:shape id="_x0000_s1924" style="position:absolute;left:1515;top:9855;width:4515;height:2" coordorigin="1515,9855" coordsize="4515,0" o:spt="100" adj="0,,0" path="m2385,9855r765,m1515,9855r4515,m2385,9855r3645,m3150,9855r2880,e" filled="f">
              <v:stroke joinstyle="round"/>
              <v:formulas/>
              <v:path arrowok="t" o:connecttype="segments"/>
            </v:shape>
            <v:shape id="_x0000_s1923" style="position:absolute;left:6030;top:9855;width:2925;height:2" coordorigin="6030,9855" coordsize="2925,0" o:spt="100" adj="0,,0" path="m6030,9855r2925,m6030,9855r2925,m6030,98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EFC9325">
          <v:group id="_x0000_s1919" style="position:absolute;margin-left:118.9pt;margin-top:582.4pt;width:329.25pt;height:.75pt;z-index:-73696;mso-position-horizontal-relative:page;mso-position-vertical-relative:page" coordorigin="2378,11648" coordsize="6585,15">
            <v:shape id="_x0000_s1921" style="position:absolute;left:2385;top:11655;width:3645;height:2" coordorigin="2385,11655" coordsize="3645,0" o:spt="100" adj="0,,0" path="m2385,11655r765,m2385,11655r3645,m3150,11655r2880,e" filled="f">
              <v:stroke joinstyle="round"/>
              <v:formulas/>
              <v:path arrowok="t" o:connecttype="segments"/>
            </v:shape>
            <v:shape id="_x0000_s1920" style="position:absolute;left:6030;top:11655;width:2925;height:2" coordorigin="6030,11655" coordsize="2925,0" o:spt="100" adj="0,,0" path="m6030,11655r2925,m6030,116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AA5AE9D">
          <v:group id="_x0000_s1916" style="position:absolute;margin-left:118.9pt;margin-top:672.4pt;width:329.25pt;height:.75pt;z-index:-73672;mso-position-horizontal-relative:page;mso-position-vertical-relative:page" coordorigin="2378,13448" coordsize="6585,15">
            <v:shape id="_x0000_s1918" style="position:absolute;left:2385;top:13455;width:3645;height:2" coordorigin="2385,13455" coordsize="3645,0" o:spt="100" adj="0,,0" path="m2385,13455r765,m2385,13455r3645,m3150,13455r2880,e" filled="f">
              <v:stroke joinstyle="round"/>
              <v:formulas/>
              <v:path arrowok="t" o:connecttype="segments"/>
            </v:shape>
            <v:shape id="_x0000_s1917" style="position:absolute;left:6030;top:13455;width:2925;height:2" coordorigin="6030,13455" coordsize="2925,0" o:spt="100" adj="0,,0" path="m6030,13455r2925,m6030,134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1286B0B">
          <v:group id="_x0000_s1913" style="position:absolute;margin-left:157.15pt;margin-top:192.4pt;width:291pt;height:.75pt;z-index:-73648;mso-position-horizontal-relative:page;mso-position-vertical-relative:page" coordorigin="3143,3848" coordsize="5820,15">
            <v:shape id="_x0000_s1915" style="position:absolute;left:3150;top:3855;width:2880;height:2" coordorigin="3150,3855" coordsize="2880,0" o:spt="100" adj="0,,0" path="m3150,3855r2880,m4515,3855r1515,e" filled="f">
              <v:stroke joinstyle="round"/>
              <v:formulas/>
              <v:path arrowok="t" o:connecttype="segments"/>
            </v:shape>
            <v:shape id="_x0000_s1914" style="position:absolute;left:6030;top:3855;width:2925;height:2" coordorigin="6030,3855" coordsize="2925,0" o:spt="100" adj="0,,0" path="m6030,3855r2925,m6030,38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69F4CB4">
          <v:group id="_x0000_s1910" style="position:absolute;margin-left:225.4pt;margin-top:162.4pt;width:222.75pt;height:.75pt;z-index:-73624;mso-position-horizontal-relative:page;mso-position-vertical-relative:page" coordorigin="4508,3248" coordsize="4455,15">
            <v:line id="_x0000_s1912" style="position:absolute" from="4515,3255" to="6030,3255"/>
            <v:line id="_x0000_s1911" style="position:absolute" from="6030,3255" to="8955,3255"/>
            <w10:wrap anchorx="page" anchory="page"/>
          </v:group>
        </w:pict>
      </w:r>
      <w:r>
        <w:pict w14:anchorId="384E68B6">
          <v:group id="_x0000_s1907" style="position:absolute;margin-left:157.15pt;margin-top:282.4pt;width:291pt;height:.75pt;z-index:-73600;mso-position-horizontal-relative:page;mso-position-vertical-relative:page" coordorigin="3143,5648" coordsize="5820,15">
            <v:shape id="_x0000_s1909" style="position:absolute;left:3150;top:5655;width:2880;height:2" coordorigin="3150,5655" coordsize="2880,0" o:spt="100" adj="0,,0" path="m3150,5655r2880,m4515,5655r1515,e" filled="f">
              <v:stroke joinstyle="round"/>
              <v:formulas/>
              <v:path arrowok="t" o:connecttype="segments"/>
            </v:shape>
            <v:shape id="_x0000_s1908" style="position:absolute;left:6030;top:5655;width:2925;height:2" coordorigin="6030,5655" coordsize="2925,0" o:spt="100" adj="0,,0" path="m6030,5655r2925,m6030,56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3313E75C">
          <v:group id="_x0000_s1904" style="position:absolute;margin-left:225.4pt;margin-top:252.4pt;width:222.75pt;height:.75pt;z-index:-73576;mso-position-horizontal-relative:page;mso-position-vertical-relative:page" coordorigin="4508,5048" coordsize="4455,15">
            <v:line id="_x0000_s1906" style="position:absolute" from="4515,5055" to="6030,5055"/>
            <v:line id="_x0000_s1905" style="position:absolute" from="6030,5055" to="8955,5055"/>
            <w10:wrap anchorx="page" anchory="page"/>
          </v:group>
        </w:pict>
      </w:r>
      <w:r>
        <w:pict w14:anchorId="1D9F74B6">
          <v:group id="_x0000_s1901" style="position:absolute;margin-left:157.15pt;margin-top:372.4pt;width:291pt;height:.75pt;z-index:-73552;mso-position-horizontal-relative:page;mso-position-vertical-relative:page" coordorigin="3143,7448" coordsize="5820,15">
            <v:shape id="_x0000_s1903" style="position:absolute;left:3150;top:7455;width:2880;height:2" coordorigin="3150,7455" coordsize="2880,0" o:spt="100" adj="0,,0" path="m3150,7455r2880,m4515,7455r1515,e" filled="f">
              <v:stroke joinstyle="round"/>
              <v:formulas/>
              <v:path arrowok="t" o:connecttype="segments"/>
            </v:shape>
            <v:shape id="_x0000_s1902" style="position:absolute;left:6030;top:7455;width:2925;height:2" coordorigin="6030,7455" coordsize="2925,0" o:spt="100" adj="0,,0" path="m6030,7455r2925,m6030,74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94D3E1E">
          <v:group id="_x0000_s1898" style="position:absolute;margin-left:225.4pt;margin-top:342.4pt;width:222.75pt;height:.75pt;z-index:-73528;mso-position-horizontal-relative:page;mso-position-vertical-relative:page" coordorigin="4508,6848" coordsize="4455,15">
            <v:line id="_x0000_s1900" style="position:absolute" from="4515,6855" to="6030,6855"/>
            <v:line id="_x0000_s1899" style="position:absolute" from="6030,6855" to="8955,6855"/>
            <w10:wrap anchorx="page" anchory="page"/>
          </v:group>
        </w:pict>
      </w:r>
      <w:r>
        <w:pict w14:anchorId="7354A9C3">
          <v:group id="_x0000_s1895" style="position:absolute;margin-left:157.15pt;margin-top:462.4pt;width:291pt;height:.75pt;z-index:-73504;mso-position-horizontal-relative:page;mso-position-vertical-relative:page" coordorigin="3143,9248" coordsize="5820,15">
            <v:shape id="_x0000_s1897" style="position:absolute;left:3150;top:9255;width:2880;height:2" coordorigin="3150,9255" coordsize="2880,0" o:spt="100" adj="0,,0" path="m3150,9255r2880,m4515,9255r1515,e" filled="f">
              <v:stroke joinstyle="round"/>
              <v:formulas/>
              <v:path arrowok="t" o:connecttype="segments"/>
            </v:shape>
            <v:shape id="_x0000_s1896" style="position:absolute;left:6030;top:9255;width:2925;height:2" coordorigin="6030,9255" coordsize="2925,0" o:spt="100" adj="0,,0" path="m6030,9255r2925,m6030,92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20185C5">
          <v:group id="_x0000_s1892" style="position:absolute;margin-left:225.4pt;margin-top:432.4pt;width:222.75pt;height:.75pt;z-index:-73480;mso-position-horizontal-relative:page;mso-position-vertical-relative:page" coordorigin="4508,8648" coordsize="4455,15">
            <v:line id="_x0000_s1894" style="position:absolute" from="4515,8655" to="6030,8655"/>
            <v:line id="_x0000_s1893" style="position:absolute" from="6030,8655" to="8955,8655"/>
            <w10:wrap anchorx="page" anchory="page"/>
          </v:group>
        </w:pict>
      </w:r>
      <w:r>
        <w:pict w14:anchorId="5F7587A5">
          <v:group id="_x0000_s1889" style="position:absolute;margin-left:157.15pt;margin-top:552.4pt;width:291pt;height:.75pt;z-index:-73456;mso-position-horizontal-relative:page;mso-position-vertical-relative:page" coordorigin="3143,11048" coordsize="5820,15">
            <v:shape id="_x0000_s1891" style="position:absolute;left:3150;top:11055;width:2880;height:2" coordorigin="3150,11055" coordsize="2880,0" o:spt="100" adj="0,,0" path="m3150,11055r2880,m4515,11055r1515,e" filled="f">
              <v:stroke joinstyle="round"/>
              <v:formulas/>
              <v:path arrowok="t" o:connecttype="segments"/>
            </v:shape>
            <v:shape id="_x0000_s1890" style="position:absolute;left:6030;top:11055;width:2925;height:2" coordorigin="6030,11055" coordsize="2925,0" o:spt="100" adj="0,,0" path="m6030,11055r2925,m6030,110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3AE19DCF">
          <v:group id="_x0000_s1886" style="position:absolute;margin-left:225.4pt;margin-top:522.4pt;width:222.75pt;height:.75pt;z-index:-73432;mso-position-horizontal-relative:page;mso-position-vertical-relative:page" coordorigin="4508,10448" coordsize="4455,15">
            <v:line id="_x0000_s1888" style="position:absolute" from="4515,10455" to="6030,10455"/>
            <v:line id="_x0000_s1887" style="position:absolute" from="6030,10455" to="8955,10455"/>
            <w10:wrap anchorx="page" anchory="page"/>
          </v:group>
        </w:pict>
      </w:r>
      <w:r>
        <w:pict w14:anchorId="7C6FD202">
          <v:group id="_x0000_s1883" style="position:absolute;margin-left:157.15pt;margin-top:642.4pt;width:291pt;height:.75pt;z-index:-73408;mso-position-horizontal-relative:page;mso-position-vertical-relative:page" coordorigin="3143,12848" coordsize="5820,15">
            <v:shape id="_x0000_s1885" style="position:absolute;left:3150;top:12855;width:2880;height:2" coordorigin="3150,12855" coordsize="2880,0" o:spt="100" adj="0,,0" path="m3150,12855r2880,m4515,12855r1515,e" filled="f">
              <v:stroke joinstyle="round"/>
              <v:formulas/>
              <v:path arrowok="t" o:connecttype="segments"/>
            </v:shape>
            <v:shape id="_x0000_s1884" style="position:absolute;left:6030;top:12855;width:2925;height:2" coordorigin="6030,12855" coordsize="2925,0" o:spt="100" adj="0,,0" path="m6030,12855r2925,m6030,128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68D87F53">
          <v:group id="_x0000_s1880" style="position:absolute;margin-left:225.4pt;margin-top:612.4pt;width:222.75pt;height:.75pt;z-index:-73384;mso-position-horizontal-relative:page;mso-position-vertical-relative:page" coordorigin="4508,12248" coordsize="4455,15">
            <v:line id="_x0000_s1882" style="position:absolute" from="4515,12255" to="6030,12255"/>
            <v:line id="_x0000_s1881" style="position:absolute" from="6030,12255" to="8955,12255"/>
            <w10:wrap anchorx="page" anchory="page"/>
          </v:group>
        </w:pict>
      </w:r>
      <w:r>
        <w:pict w14:anchorId="549982DF">
          <v:group id="_x0000_s1873" style="position:absolute;margin-left:73.5pt;margin-top:701.6pt;width:375.4pt;height:2.25pt;z-index:-73360;mso-position-horizontal-relative:page;mso-position-vertical-relative:page" coordorigin="1470,14032" coordsize="7508,45">
            <v:line id="_x0000_s1879" style="position:absolute" from="4515,14055" to="6030,14055"/>
            <v:line id="_x0000_s1878" style="position:absolute" from="6030,14055" to="8955,14055"/>
            <v:shape id="_x0000_s1877" style="position:absolute;left:6000;top:14032;width:2978;height:45" coordorigin="6000,14032" coordsize="2978,45" o:spt="100" adj="0,,0" path="m8963,14062r-2963,l6000,14077r2970,l8978,14070r-15,l8963,14062xm8970,14040r-7,l8963,14070r7,l8970,14062r8,l8978,14047r-8,l8970,14040xm8978,14062r-8,l8970,14070r8,l8978,14062xm8970,14032r-2970,l6000,14047r2963,l8963,14040r15,l8970,14032xm8978,14040r-8,l8970,14047r8,l8978,14040xe" fillcolor="black" stroked="f">
              <v:stroke joinstyle="round"/>
              <v:formulas/>
              <v:path arrowok="t" o:connecttype="segments"/>
            </v:shape>
            <v:line id="_x0000_s1876" style="position:absolute" from="8955,14047" to="8970,14047" strokecolor="white"/>
            <v:shape id="_x0000_s1875" style="position:absolute;left:1493;top:14032;width:4568;height:45" coordorigin="1493,14032" coordsize="4568,45" o:spt="100" adj="0,,0" path="m6060,14032r-4560,l1493,14040r,30l1500,14077r4560,l6060,14070r-4560,l1500,14062r8,l1508,14047r-8,l1500,14040r4560,l6060,14032xm1508,14062r-8,l1500,14070r8,l1508,14062xm6060,14062r-4552,l1508,14070r4552,l6060,14062xm1508,14040r-8,l1500,14047r8,l1508,14040xm6060,14040r-4552,l1508,14047r4552,l6060,14040xe" fillcolor="black" stroked="f">
              <v:stroke joinstyle="round"/>
              <v:formulas/>
              <v:path arrowok="t" o:connecttype="segments"/>
            </v:shape>
            <v:line id="_x0000_s1874" style="position:absolute" from="1485,14055" to="1500,14055" strokecolor="white" strokeweight="1.5pt"/>
            <w10:wrap anchorx="page" anchory="page"/>
          </v:group>
        </w:pict>
      </w:r>
      <w:r>
        <w:pict w14:anchorId="203E782F">
          <v:group id="_x0000_s1870" style="position:absolute;margin-left:75pt;margin-top:132pt;width:373.5pt;height:1.5pt;z-index:-73336;mso-position-horizontal-relative:page;mso-position-vertical-relative:page" coordorigin="1500,2640" coordsize="7470,30">
            <v:shape id="_x0000_s1872" style="position:absolute;left:8910;top:2640;width:45;height:30" coordorigin="8910,2640" coordsize="45,30" path="m8955,2640r-30,l8910,2640r,30l8925,2670r30,l8955,2640e" fillcolor="black" stroked="f">
              <v:path arrowok="t"/>
            </v:shape>
            <v:line id="_x0000_s1871" style="position:absolute" from="1515,2655" to="8955,2655" strokeweight="1.5pt"/>
            <w10:wrap anchorx="page" anchory="page"/>
          </v:group>
        </w:pict>
      </w:r>
      <w:r>
        <w:pict w14:anchorId="17956E61">
          <v:shape id="_x0000_s1869" type="#_x0000_t202" style="position:absolute;margin-left:239.75pt;margin-top:77.85pt;width:41pt;height:12.1pt;z-index:-73312;mso-position-horizontal-relative:page;mso-position-vertical-relative:page" filled="f" stroked="f">
            <v:textbox inset="0,0,0,0">
              <w:txbxContent>
                <w:p w14:paraId="71D39573" w14:textId="77777777" w:rsidR="00117F10" w:rsidRDefault="00D53B3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bookmarkStart w:id="0" w:name="Crosstabs"/>
                  <w:bookmarkStart w:id="1" w:name="BAC_0_vs_Any_*_ICU_admission_*_ISS_level"/>
                  <w:bookmarkStart w:id="2" w:name="Crosstab"/>
                  <w:bookmarkEnd w:id="0"/>
                  <w:bookmarkEnd w:id="1"/>
                  <w:bookmarkEnd w:id="2"/>
                  <w:r>
                    <w:rPr>
                      <w:b/>
                      <w:sz w:val="18"/>
                    </w:rPr>
                    <w:t>Crosstab</w:t>
                  </w:r>
                </w:p>
              </w:txbxContent>
            </v:textbox>
            <w10:wrap anchorx="page" anchory="page"/>
          </v:shape>
        </w:pict>
      </w:r>
      <w:r>
        <w:pict w14:anchorId="5AB847C4">
          <v:shape id="_x0000_s1868" type="#_x0000_t202" style="position:absolute;margin-left:80.75pt;margin-top:98.1pt;width:30.5pt;height:34.6pt;z-index:-73288;mso-position-horizontal-relative:page;mso-position-vertical-relative:page" filled="f" stroked="f">
            <v:textbox inset="0,0,0,0">
              <w:txbxContent>
                <w:p w14:paraId="307B61A8" w14:textId="77777777" w:rsidR="00117F10" w:rsidRDefault="00D53B3E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6AA623CF">
          <v:shape id="_x0000_s1867" type="#_x0000_t202" style="position:absolute;margin-left:320pt;margin-top:101.1pt;width:60.5pt;height:12.1pt;z-index:-73264;mso-position-horizontal-relative:page;mso-position-vertical-relative:page" filled="f" stroked="f">
            <v:textbox inset="0,0,0,0">
              <w:txbxContent>
                <w:p w14:paraId="21F743DA" w14:textId="77777777" w:rsidR="00117F10" w:rsidRDefault="00D53B3E">
                  <w:pPr>
                    <w:pStyle w:val="BodyText"/>
                  </w:pPr>
                  <w:r>
                    <w:t>ICU admission</w:t>
                  </w:r>
                </w:p>
              </w:txbxContent>
            </v:textbox>
            <w10:wrap anchorx="page" anchory="page"/>
          </v:shape>
        </w:pict>
      </w:r>
      <w:r>
        <w:pict w14:anchorId="02B8B4D6">
          <v:shape id="_x0000_s1866" type="#_x0000_t202" style="position:absolute;margin-left:320.75pt;margin-top:119.1pt;width:13.5pt;height:12.1pt;z-index:-73240;mso-position-horizontal-relative:page;mso-position-vertical-relative:page" filled="f" stroked="f">
            <v:textbox inset="0,0,0,0">
              <w:txbxContent>
                <w:p w14:paraId="6D949D9B" w14:textId="77777777" w:rsidR="00117F10" w:rsidRDefault="00D53B3E">
                  <w:pPr>
                    <w:pStyle w:val="BodyText"/>
                  </w:pPr>
                  <w: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02FE3A28">
          <v:shape id="_x0000_s1865" type="#_x0000_t202" style="position:absolute;margin-left:368pt;margin-top:119.1pt;width:17.5pt;height:12.1pt;z-index:-73216;mso-position-horizontal-relative:page;mso-position-vertical-relative:page" filled="f" stroked="f">
            <v:textbox inset="0,0,0,0">
              <w:txbxContent>
                <w:p w14:paraId="3D1BE34D" w14:textId="77777777" w:rsidR="00117F10" w:rsidRDefault="00D53B3E">
                  <w:pPr>
                    <w:pStyle w:val="BodyText"/>
                  </w:pPr>
                  <w:r>
                    <w:t>Yes</w:t>
                  </w:r>
                </w:p>
              </w:txbxContent>
            </v:textbox>
            <w10:wrap anchorx="page" anchory="page"/>
          </v:shape>
        </w:pict>
      </w:r>
      <w:r>
        <w:pict w14:anchorId="6E09BDCA">
          <v:shape id="_x0000_s1864" type="#_x0000_t202" style="position:absolute;margin-left:414.5pt;margin-top:119.85pt;width:22pt;height:12.1pt;z-index:-73192;mso-position-horizontal-relative:page;mso-position-vertical-relative:page" filled="f" stroked="f">
            <v:textbox inset="0,0,0,0">
              <w:txbxContent>
                <w:p w14:paraId="7D05D3F6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6C2D422">
          <v:shape id="_x0000_s1863" type="#_x0000_t202" style="position:absolute;margin-left:124.25pt;margin-top:120.6pt;width:42pt;height:12.1pt;z-index:-73168;mso-position-horizontal-relative:page;mso-position-vertical-relative:page" filled="f" stroked="f">
            <v:textbox inset="0,0,0,0">
              <w:txbxContent>
                <w:p w14:paraId="4387C7E5" w14:textId="77777777" w:rsidR="00117F10" w:rsidRDefault="00D53B3E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7B50E1F5">
          <v:shape id="_x0000_s1862" type="#_x0000_t202" style="position:absolute;margin-left:80.75pt;margin-top:134.1pt;width:25pt;height:12.1pt;z-index:-73144;mso-position-horizontal-relative:page;mso-position-vertical-relative:page" filled="f" stroked="f">
            <v:textbox inset="0,0,0,0">
              <w:txbxContent>
                <w:p w14:paraId="3633186F" w14:textId="77777777" w:rsidR="00117F10" w:rsidRDefault="00D53B3E">
                  <w:pPr>
                    <w:pStyle w:val="BodyText"/>
                  </w:pPr>
                  <w:r>
                    <w:t>18-30</w:t>
                  </w:r>
                </w:p>
              </w:txbxContent>
            </v:textbox>
            <w10:wrap anchorx="page" anchory="page"/>
          </v:shape>
        </w:pict>
      </w:r>
      <w:r>
        <w:pict w14:anchorId="68F96A63">
          <v:shape id="_x0000_s1861" type="#_x0000_t202" style="position:absolute;margin-left:124.25pt;margin-top:134.1pt;width:20pt;height:12.1pt;z-index:-73120;mso-position-horizontal-relative:page;mso-position-vertical-relative:page" filled="f" stroked="f">
            <v:textbox inset="0,0,0,0">
              <w:txbxContent>
                <w:p w14:paraId="04D8D77E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437357DE">
          <v:shape id="_x0000_s1860" type="#_x0000_t202" style="position:absolute;margin-left:162.5pt;margin-top:134.1pt;width:57.5pt;height:12.1pt;z-index:-73096;mso-position-horizontal-relative:page;mso-position-vertical-relative:page" filled="f" stroked="f">
            <v:textbox inset="0,0,0,0">
              <w:txbxContent>
                <w:p w14:paraId="7480EF38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3AFEBBD0">
          <v:shape id="_x0000_s1859" type="#_x0000_t202" style="position:absolute;margin-left:230.75pt;margin-top:134.1pt;width:19.5pt;height:12.1pt;z-index:-73072;mso-position-horizontal-relative:page;mso-position-vertical-relative:page" filled="f" stroked="f">
            <v:textbox inset="0,0,0,0">
              <w:txbxContent>
                <w:p w14:paraId="19092C0F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5977DE12">
          <v:shape id="_x0000_s1858" type="#_x0000_t202" style="position:absolute;margin-left:266.75pt;margin-top:134.1pt;width:26pt;height:27.1pt;z-index:-73048;mso-position-horizontal-relative:page;mso-position-vertical-relative:page" filled="f" stroked="f">
            <v:textbox inset="0,0,0,0">
              <w:txbxContent>
                <w:p w14:paraId="6D86BA3C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64A38A14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668F4BA0">
          <v:shape id="_x0000_s1857" type="#_x0000_t202" style="position:absolute;margin-left:314.75pt;margin-top:134.1pt;width:27.5pt;height:27.1pt;z-index:-73024;mso-position-horizontal-relative:page;mso-position-vertical-relative:page" filled="f" stroked="f">
            <v:textbox inset="0,0,0,0">
              <w:txbxContent>
                <w:p w14:paraId="03D5EF84" w14:textId="77777777" w:rsidR="00117F10" w:rsidRDefault="00D53B3E">
                  <w:pPr>
                    <w:pStyle w:val="BodyText"/>
                    <w:ind w:left="230"/>
                  </w:pPr>
                  <w:r>
                    <w:t>502</w:t>
                  </w:r>
                </w:p>
                <w:p w14:paraId="41524BBB" w14:textId="77777777" w:rsidR="00117F10" w:rsidRDefault="00D53B3E">
                  <w:pPr>
                    <w:pStyle w:val="BodyText"/>
                    <w:spacing w:before="93"/>
                  </w:pPr>
                  <w:r>
                    <w:t>74.5%</w:t>
                  </w:r>
                </w:p>
              </w:txbxContent>
            </v:textbox>
            <w10:wrap anchorx="page" anchory="page"/>
          </v:shape>
        </w:pict>
      </w:r>
      <w:r>
        <w:pict w14:anchorId="22553954">
          <v:shape id="_x0000_s1856" type="#_x0000_t202" style="position:absolute;margin-left:363.5pt;margin-top:134.1pt;width:27.5pt;height:27.1pt;z-index:-73000;mso-position-horizontal-relative:page;mso-position-vertical-relative:page" filled="f" stroked="f">
            <v:textbox inset="0,0,0,0">
              <w:txbxContent>
                <w:p w14:paraId="0B86732E" w14:textId="77777777" w:rsidR="00117F10" w:rsidRDefault="00D53B3E">
                  <w:pPr>
                    <w:pStyle w:val="BodyText"/>
                    <w:ind w:left="230"/>
                  </w:pPr>
                  <w:r>
                    <w:t>172</w:t>
                  </w:r>
                </w:p>
                <w:p w14:paraId="3FFD6C73" w14:textId="77777777" w:rsidR="00117F10" w:rsidRDefault="00D53B3E">
                  <w:pPr>
                    <w:pStyle w:val="BodyText"/>
                    <w:spacing w:before="93"/>
                  </w:pPr>
                  <w:r>
                    <w:t>25.5%</w:t>
                  </w:r>
                </w:p>
              </w:txbxContent>
            </v:textbox>
            <w10:wrap anchorx="page" anchory="page"/>
          </v:shape>
        </w:pict>
      </w:r>
      <w:r>
        <w:pict w14:anchorId="3A851D30">
          <v:shape id="_x0000_s1855" type="#_x0000_t202" style="position:absolute;margin-left:407pt;margin-top:134.1pt;width:32.75pt;height:27.1pt;z-index:-72976;mso-position-horizontal-relative:page;mso-position-vertical-relative:page" filled="f" stroked="f">
            <v:textbox inset="0,0,0,0">
              <w:txbxContent>
                <w:p w14:paraId="5689F035" w14:textId="77777777" w:rsidR="00117F10" w:rsidRDefault="00D53B3E">
                  <w:pPr>
                    <w:pStyle w:val="BodyText"/>
                    <w:ind w:left="335"/>
                  </w:pPr>
                  <w:r>
                    <w:t>674</w:t>
                  </w:r>
                </w:p>
                <w:p w14:paraId="04D10B95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FBD93D4">
          <v:shape id="_x0000_s1854" type="#_x0000_t202" style="position:absolute;margin-left:230.75pt;margin-top:164.1pt;width:19.5pt;height:12.1pt;z-index:-72952;mso-position-horizontal-relative:page;mso-position-vertical-relative:page" filled="f" stroked="f">
            <v:textbox inset="0,0,0,0">
              <w:txbxContent>
                <w:p w14:paraId="7AB56AA9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46DCFA3E">
          <v:shape id="_x0000_s1853" type="#_x0000_t202" style="position:absolute;margin-left:266.75pt;margin-top:164.1pt;width:26pt;height:27.1pt;z-index:-72928;mso-position-horizontal-relative:page;mso-position-vertical-relative:page" filled="f" stroked="f">
            <v:textbox inset="0,0,0,0">
              <w:txbxContent>
                <w:p w14:paraId="05310A79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56B89A4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678E847">
          <v:shape id="_x0000_s1852" type="#_x0000_t202" style="position:absolute;margin-left:314.75pt;margin-top:164.1pt;width:27.5pt;height:27.1pt;z-index:-72904;mso-position-horizontal-relative:page;mso-position-vertical-relative:page" filled="f" stroked="f">
            <v:textbox inset="0,0,0,0">
              <w:txbxContent>
                <w:p w14:paraId="2209C976" w14:textId="77777777" w:rsidR="00117F10" w:rsidRDefault="00D53B3E">
                  <w:pPr>
                    <w:pStyle w:val="BodyText"/>
                    <w:ind w:left="230"/>
                  </w:pPr>
                  <w:r>
                    <w:t>238</w:t>
                  </w:r>
                </w:p>
                <w:p w14:paraId="6C826A0A" w14:textId="77777777" w:rsidR="00117F10" w:rsidRDefault="00D53B3E">
                  <w:pPr>
                    <w:pStyle w:val="BodyText"/>
                    <w:spacing w:before="93"/>
                  </w:pPr>
                  <w:r>
                    <w:t>67.4%</w:t>
                  </w:r>
                </w:p>
              </w:txbxContent>
            </v:textbox>
            <w10:wrap anchorx="page" anchory="page"/>
          </v:shape>
        </w:pict>
      </w:r>
      <w:r>
        <w:pict w14:anchorId="0773B7C6">
          <v:shape id="_x0000_s1851" type="#_x0000_t202" style="position:absolute;margin-left:363.5pt;margin-top:164.1pt;width:27.5pt;height:27.1pt;z-index:-72880;mso-position-horizontal-relative:page;mso-position-vertical-relative:page" filled="f" stroked="f">
            <v:textbox inset="0,0,0,0">
              <w:txbxContent>
                <w:p w14:paraId="23128D2F" w14:textId="77777777" w:rsidR="00117F10" w:rsidRDefault="00D53B3E">
                  <w:pPr>
                    <w:pStyle w:val="BodyText"/>
                    <w:ind w:left="230"/>
                  </w:pPr>
                  <w:r>
                    <w:t>115</w:t>
                  </w:r>
                </w:p>
                <w:p w14:paraId="19BF075D" w14:textId="77777777" w:rsidR="00117F10" w:rsidRDefault="00D53B3E">
                  <w:pPr>
                    <w:pStyle w:val="BodyText"/>
                    <w:spacing w:before="93"/>
                  </w:pPr>
                  <w:r>
                    <w:t>32.6%</w:t>
                  </w:r>
                </w:p>
              </w:txbxContent>
            </v:textbox>
            <w10:wrap anchorx="page" anchory="page"/>
          </v:shape>
        </w:pict>
      </w:r>
      <w:r>
        <w:pict w14:anchorId="7D5DE172">
          <v:shape id="_x0000_s1850" type="#_x0000_t202" style="position:absolute;margin-left:407pt;margin-top:164.1pt;width:32.75pt;height:27.1pt;z-index:-72856;mso-position-horizontal-relative:page;mso-position-vertical-relative:page" filled="f" stroked="f">
            <v:textbox inset="0,0,0,0">
              <w:txbxContent>
                <w:p w14:paraId="60C44A82" w14:textId="77777777" w:rsidR="00117F10" w:rsidRDefault="00D53B3E">
                  <w:pPr>
                    <w:pStyle w:val="BodyText"/>
                    <w:ind w:left="335"/>
                  </w:pPr>
                  <w:r>
                    <w:t>353</w:t>
                  </w:r>
                </w:p>
                <w:p w14:paraId="656B5423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59ECD4D">
          <v:shape id="_x0000_s1849" type="#_x0000_t202" style="position:absolute;margin-left:162.5pt;margin-top:194.1pt;width:22pt;height:12.1pt;z-index:-72832;mso-position-horizontal-relative:page;mso-position-vertical-relative:page" filled="f" stroked="f">
            <v:textbox inset="0,0,0,0">
              <w:txbxContent>
                <w:p w14:paraId="2C11D3CD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836B242">
          <v:shape id="_x0000_s1848" type="#_x0000_t202" style="position:absolute;margin-left:266.75pt;margin-top:194.1pt;width:26pt;height:27.1pt;z-index:-72808;mso-position-horizontal-relative:page;mso-position-vertical-relative:page" filled="f" stroked="f">
            <v:textbox inset="0,0,0,0">
              <w:txbxContent>
                <w:p w14:paraId="1E6A85C0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799D370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56132B1">
          <v:shape id="_x0000_s1847" type="#_x0000_t202" style="position:absolute;margin-left:314.75pt;margin-top:194.1pt;width:27.5pt;height:27.1pt;z-index:-72784;mso-position-horizontal-relative:page;mso-position-vertical-relative:page" filled="f" stroked="f">
            <v:textbox inset="0,0,0,0">
              <w:txbxContent>
                <w:p w14:paraId="46FC070A" w14:textId="77777777" w:rsidR="00117F10" w:rsidRDefault="00D53B3E">
                  <w:pPr>
                    <w:pStyle w:val="BodyText"/>
                    <w:ind w:left="230"/>
                  </w:pPr>
                  <w:r>
                    <w:t>740</w:t>
                  </w:r>
                </w:p>
                <w:p w14:paraId="4DA6E78B" w14:textId="77777777" w:rsidR="00117F10" w:rsidRDefault="00D53B3E">
                  <w:pPr>
                    <w:pStyle w:val="BodyText"/>
                    <w:spacing w:before="93"/>
                  </w:pPr>
                  <w:r>
                    <w:t>72.1%</w:t>
                  </w:r>
                </w:p>
              </w:txbxContent>
            </v:textbox>
            <w10:wrap anchorx="page" anchory="page"/>
          </v:shape>
        </w:pict>
      </w:r>
      <w:r>
        <w:pict w14:anchorId="6CE28A4A">
          <v:shape id="_x0000_s1846" type="#_x0000_t202" style="position:absolute;margin-left:363.5pt;margin-top:194.1pt;width:27.5pt;height:27.1pt;z-index:-72760;mso-position-horizontal-relative:page;mso-position-vertical-relative:page" filled="f" stroked="f">
            <v:textbox inset="0,0,0,0">
              <w:txbxContent>
                <w:p w14:paraId="01193A66" w14:textId="77777777" w:rsidR="00117F10" w:rsidRDefault="00D53B3E">
                  <w:pPr>
                    <w:pStyle w:val="BodyText"/>
                    <w:ind w:left="230"/>
                  </w:pPr>
                  <w:r>
                    <w:t>287</w:t>
                  </w:r>
                </w:p>
                <w:p w14:paraId="3FE21247" w14:textId="77777777" w:rsidR="00117F10" w:rsidRDefault="00D53B3E">
                  <w:pPr>
                    <w:pStyle w:val="BodyText"/>
                    <w:spacing w:before="93"/>
                  </w:pPr>
                  <w:r>
                    <w:t>27.9%</w:t>
                  </w:r>
                </w:p>
              </w:txbxContent>
            </v:textbox>
            <w10:wrap anchorx="page" anchory="page"/>
          </v:shape>
        </w:pict>
      </w:r>
      <w:r>
        <w:pict w14:anchorId="49E0187E">
          <v:shape id="_x0000_s1845" type="#_x0000_t202" style="position:absolute;margin-left:407pt;margin-top:194.1pt;width:32.5pt;height:27.1pt;z-index:-72736;mso-position-horizontal-relative:page;mso-position-vertical-relative:page" filled="f" stroked="f">
            <v:textbox inset="0,0,0,0">
              <w:txbxContent>
                <w:p w14:paraId="6C4517A6" w14:textId="77777777" w:rsidR="00117F10" w:rsidRDefault="00D53B3E">
                  <w:pPr>
                    <w:pStyle w:val="BodyText"/>
                    <w:ind w:left="230"/>
                  </w:pPr>
                  <w:r>
                    <w:t>1027</w:t>
                  </w:r>
                </w:p>
                <w:p w14:paraId="31A93A9C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5186AEC">
          <v:shape id="_x0000_s1844" type="#_x0000_t202" style="position:absolute;margin-left:124.25pt;margin-top:224.1pt;width:25pt;height:12.1pt;z-index:-72712;mso-position-horizontal-relative:page;mso-position-vertical-relative:page" filled="f" stroked="f">
            <v:textbox inset="0,0,0,0">
              <w:txbxContent>
                <w:p w14:paraId="09572921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04CAAEB6">
          <v:shape id="_x0000_s1843" type="#_x0000_t202" style="position:absolute;margin-left:162.5pt;margin-top:224.1pt;width:57.5pt;height:12.1pt;z-index:-72688;mso-position-horizontal-relative:page;mso-position-vertical-relative:page" filled="f" stroked="f">
            <v:textbox inset="0,0,0,0">
              <w:txbxContent>
                <w:p w14:paraId="5771699B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6E9D40D3">
          <v:shape id="_x0000_s1842" type="#_x0000_t202" style="position:absolute;margin-left:230.75pt;margin-top:224.1pt;width:19.5pt;height:12.1pt;z-index:-72664;mso-position-horizontal-relative:page;mso-position-vertical-relative:page" filled="f" stroked="f">
            <v:textbox inset="0,0,0,0">
              <w:txbxContent>
                <w:p w14:paraId="0BAAB8FF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21CCCE26">
          <v:shape id="_x0000_s1841" type="#_x0000_t202" style="position:absolute;margin-left:266.75pt;margin-top:224.1pt;width:26pt;height:27.1pt;z-index:-72640;mso-position-horizontal-relative:page;mso-position-vertical-relative:page" filled="f" stroked="f">
            <v:textbox inset="0,0,0,0">
              <w:txbxContent>
                <w:p w14:paraId="0895C889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53AE33E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90D4612">
          <v:shape id="_x0000_s1840" type="#_x0000_t202" style="position:absolute;margin-left:314.75pt;margin-top:224.1pt;width:27.75pt;height:27.1pt;z-index:-72616;mso-position-horizontal-relative:page;mso-position-vertical-relative:page" filled="f" stroked="f">
            <v:textbox inset="0,0,0,0">
              <w:txbxContent>
                <w:p w14:paraId="21D77C7E" w14:textId="77777777" w:rsidR="00117F10" w:rsidRDefault="00D53B3E">
                  <w:pPr>
                    <w:pStyle w:val="BodyText"/>
                    <w:ind w:left="335"/>
                  </w:pPr>
                  <w:r>
                    <w:t>49</w:t>
                  </w:r>
                </w:p>
                <w:p w14:paraId="62CFA3A5" w14:textId="77777777" w:rsidR="00117F10" w:rsidRDefault="00D53B3E">
                  <w:pPr>
                    <w:pStyle w:val="BodyText"/>
                    <w:spacing w:before="93"/>
                  </w:pPr>
                  <w:r>
                    <w:t>44.5%</w:t>
                  </w:r>
                </w:p>
              </w:txbxContent>
            </v:textbox>
            <w10:wrap anchorx="page" anchory="page"/>
          </v:shape>
        </w:pict>
      </w:r>
      <w:r>
        <w:pict w14:anchorId="1D45F835">
          <v:shape id="_x0000_s1839" type="#_x0000_t202" style="position:absolute;margin-left:363.5pt;margin-top:224.1pt;width:27.75pt;height:27.1pt;z-index:-72592;mso-position-horizontal-relative:page;mso-position-vertical-relative:page" filled="f" stroked="f">
            <v:textbox inset="0,0,0,0">
              <w:txbxContent>
                <w:p w14:paraId="0C73A4A1" w14:textId="77777777" w:rsidR="00117F10" w:rsidRDefault="00D53B3E">
                  <w:pPr>
                    <w:pStyle w:val="BodyText"/>
                    <w:ind w:left="335"/>
                  </w:pPr>
                  <w:r>
                    <w:t>61</w:t>
                  </w:r>
                </w:p>
                <w:p w14:paraId="4B7F6857" w14:textId="77777777" w:rsidR="00117F10" w:rsidRDefault="00D53B3E">
                  <w:pPr>
                    <w:pStyle w:val="BodyText"/>
                    <w:spacing w:before="93"/>
                  </w:pPr>
                  <w:r>
                    <w:t>55.5%</w:t>
                  </w:r>
                </w:p>
              </w:txbxContent>
            </v:textbox>
            <w10:wrap anchorx="page" anchory="page"/>
          </v:shape>
        </w:pict>
      </w:r>
      <w:r>
        <w:pict w14:anchorId="204FD0AA">
          <v:shape id="_x0000_s1838" type="#_x0000_t202" style="position:absolute;margin-left:407pt;margin-top:224.1pt;width:32.75pt;height:27.1pt;z-index:-72568;mso-position-horizontal-relative:page;mso-position-vertical-relative:page" filled="f" stroked="f">
            <v:textbox inset="0,0,0,0">
              <w:txbxContent>
                <w:p w14:paraId="38479A43" w14:textId="77777777" w:rsidR="00117F10" w:rsidRDefault="00D53B3E">
                  <w:pPr>
                    <w:pStyle w:val="BodyText"/>
                    <w:ind w:left="335"/>
                  </w:pPr>
                  <w:r>
                    <w:t>110</w:t>
                  </w:r>
                </w:p>
                <w:p w14:paraId="2DF5CC97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104C135">
          <v:shape id="_x0000_s1837" type="#_x0000_t202" style="position:absolute;margin-left:230.75pt;margin-top:254.1pt;width:19.5pt;height:12.1pt;z-index:-72544;mso-position-horizontal-relative:page;mso-position-vertical-relative:page" filled="f" stroked="f">
            <v:textbox inset="0,0,0,0">
              <w:txbxContent>
                <w:p w14:paraId="7A16BAFC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1E74D19E">
          <v:shape id="_x0000_s1836" type="#_x0000_t202" style="position:absolute;margin-left:266.75pt;margin-top:254.1pt;width:26pt;height:27.1pt;z-index:-72520;mso-position-horizontal-relative:page;mso-position-vertical-relative:page" filled="f" stroked="f">
            <v:textbox inset="0,0,0,0">
              <w:txbxContent>
                <w:p w14:paraId="6B88FD05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015F9192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29A5931">
          <v:shape id="_x0000_s1835" type="#_x0000_t202" style="position:absolute;margin-left:314.75pt;margin-top:254.1pt;width:27.75pt;height:27.1pt;z-index:-72496;mso-position-horizontal-relative:page;mso-position-vertical-relative:page" filled="f" stroked="f">
            <v:textbox inset="0,0,0,0">
              <w:txbxContent>
                <w:p w14:paraId="69623AC3" w14:textId="77777777" w:rsidR="00117F10" w:rsidRDefault="00D53B3E">
                  <w:pPr>
                    <w:pStyle w:val="BodyText"/>
                    <w:ind w:left="335"/>
                  </w:pPr>
                  <w:r>
                    <w:t>21</w:t>
                  </w:r>
                </w:p>
                <w:p w14:paraId="78754079" w14:textId="77777777" w:rsidR="00117F10" w:rsidRDefault="00D53B3E">
                  <w:pPr>
                    <w:pStyle w:val="BodyText"/>
                    <w:spacing w:before="93"/>
                  </w:pPr>
                  <w:r>
                    <w:t>32.3%</w:t>
                  </w:r>
                </w:p>
              </w:txbxContent>
            </v:textbox>
            <w10:wrap anchorx="page" anchory="page"/>
          </v:shape>
        </w:pict>
      </w:r>
      <w:r>
        <w:pict w14:anchorId="765C6884">
          <v:shape id="_x0000_s1834" type="#_x0000_t202" style="position:absolute;margin-left:363.5pt;margin-top:254.1pt;width:27.75pt;height:27.1pt;z-index:-72472;mso-position-horizontal-relative:page;mso-position-vertical-relative:page" filled="f" stroked="f">
            <v:textbox inset="0,0,0,0">
              <w:txbxContent>
                <w:p w14:paraId="79C04500" w14:textId="77777777" w:rsidR="00117F10" w:rsidRDefault="00D53B3E">
                  <w:pPr>
                    <w:pStyle w:val="BodyText"/>
                    <w:ind w:left="335"/>
                  </w:pPr>
                  <w:r>
                    <w:t>44</w:t>
                  </w:r>
                </w:p>
                <w:p w14:paraId="6023FE18" w14:textId="77777777" w:rsidR="00117F10" w:rsidRDefault="00D53B3E">
                  <w:pPr>
                    <w:pStyle w:val="BodyText"/>
                    <w:spacing w:before="93"/>
                  </w:pPr>
                  <w:r>
                    <w:t>67.7%</w:t>
                  </w:r>
                </w:p>
              </w:txbxContent>
            </v:textbox>
            <w10:wrap anchorx="page" anchory="page"/>
          </v:shape>
        </w:pict>
      </w:r>
      <w:r>
        <w:pict w14:anchorId="5222873E">
          <v:shape id="_x0000_s1833" type="#_x0000_t202" style="position:absolute;margin-left:407pt;margin-top:254.1pt;width:33pt;height:27.1pt;z-index:-72448;mso-position-horizontal-relative:page;mso-position-vertical-relative:page" filled="f" stroked="f">
            <v:textbox inset="0,0,0,0">
              <w:txbxContent>
                <w:p w14:paraId="7481F894" w14:textId="77777777" w:rsidR="00117F10" w:rsidRDefault="00D53B3E">
                  <w:pPr>
                    <w:pStyle w:val="BodyText"/>
                    <w:ind w:left="440"/>
                  </w:pPr>
                  <w:r>
                    <w:t>65</w:t>
                  </w:r>
                </w:p>
                <w:p w14:paraId="392A4DE9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1AB26AD">
          <v:shape id="_x0000_s1832" type="#_x0000_t202" style="position:absolute;margin-left:162.5pt;margin-top:284.1pt;width:22pt;height:12.1pt;z-index:-72424;mso-position-horizontal-relative:page;mso-position-vertical-relative:page" filled="f" stroked="f">
            <v:textbox inset="0,0,0,0">
              <w:txbxContent>
                <w:p w14:paraId="22E04CE0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6DF76375">
          <v:shape id="_x0000_s1831" type="#_x0000_t202" style="position:absolute;margin-left:266.75pt;margin-top:284.1pt;width:26pt;height:27.1pt;z-index:-72400;mso-position-horizontal-relative:page;mso-position-vertical-relative:page" filled="f" stroked="f">
            <v:textbox inset="0,0,0,0">
              <w:txbxContent>
                <w:p w14:paraId="0AE3B37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5C69670C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6AF6A94">
          <v:shape id="_x0000_s1830" type="#_x0000_t202" style="position:absolute;margin-left:314.75pt;margin-top:284.1pt;width:27.75pt;height:27.1pt;z-index:-72376;mso-position-horizontal-relative:page;mso-position-vertical-relative:page" filled="f" stroked="f">
            <v:textbox inset="0,0,0,0">
              <w:txbxContent>
                <w:p w14:paraId="5991CCC0" w14:textId="77777777" w:rsidR="00117F10" w:rsidRDefault="00D53B3E">
                  <w:pPr>
                    <w:pStyle w:val="BodyText"/>
                    <w:ind w:left="335"/>
                  </w:pPr>
                  <w:r>
                    <w:t>70</w:t>
                  </w:r>
                </w:p>
                <w:p w14:paraId="4968D8E3" w14:textId="77777777" w:rsidR="00117F10" w:rsidRDefault="00D53B3E">
                  <w:pPr>
                    <w:pStyle w:val="BodyText"/>
                    <w:spacing w:before="93"/>
                  </w:pPr>
                  <w:r>
                    <w:t>40.0%</w:t>
                  </w:r>
                </w:p>
              </w:txbxContent>
            </v:textbox>
            <w10:wrap anchorx="page" anchory="page"/>
          </v:shape>
        </w:pict>
      </w:r>
      <w:r>
        <w:pict w14:anchorId="529878F8">
          <v:shape id="_x0000_s1829" type="#_x0000_t202" style="position:absolute;margin-left:363.5pt;margin-top:284.1pt;width:27.5pt;height:27.1pt;z-index:-72352;mso-position-horizontal-relative:page;mso-position-vertical-relative:page" filled="f" stroked="f">
            <v:textbox inset="0,0,0,0">
              <w:txbxContent>
                <w:p w14:paraId="21C30CAF" w14:textId="77777777" w:rsidR="00117F10" w:rsidRDefault="00D53B3E">
                  <w:pPr>
                    <w:pStyle w:val="BodyText"/>
                    <w:ind w:left="230"/>
                  </w:pPr>
                  <w:r>
                    <w:t>105</w:t>
                  </w:r>
                </w:p>
                <w:p w14:paraId="52CA5CD5" w14:textId="77777777" w:rsidR="00117F10" w:rsidRDefault="00D53B3E">
                  <w:pPr>
                    <w:pStyle w:val="BodyText"/>
                    <w:spacing w:before="93"/>
                  </w:pPr>
                  <w:r>
                    <w:t>60.0%</w:t>
                  </w:r>
                </w:p>
              </w:txbxContent>
            </v:textbox>
            <w10:wrap anchorx="page" anchory="page"/>
          </v:shape>
        </w:pict>
      </w:r>
      <w:r>
        <w:pict w14:anchorId="3E65ADB1">
          <v:shape id="_x0000_s1828" type="#_x0000_t202" style="position:absolute;margin-left:407pt;margin-top:284.1pt;width:32.75pt;height:27.1pt;z-index:-72328;mso-position-horizontal-relative:page;mso-position-vertical-relative:page" filled="f" stroked="f">
            <v:textbox inset="0,0,0,0">
              <w:txbxContent>
                <w:p w14:paraId="28E6B438" w14:textId="77777777" w:rsidR="00117F10" w:rsidRDefault="00D53B3E">
                  <w:pPr>
                    <w:pStyle w:val="BodyText"/>
                    <w:ind w:left="335"/>
                  </w:pPr>
                  <w:r>
                    <w:t>175</w:t>
                  </w:r>
                </w:p>
                <w:p w14:paraId="359C8663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DC532D8">
          <v:shape id="_x0000_s1827" type="#_x0000_t202" style="position:absolute;margin-left:124.25pt;margin-top:314.1pt;width:22.5pt;height:12.1pt;z-index:-72304;mso-position-horizontal-relative:page;mso-position-vertical-relative:page" filled="f" stroked="f">
            <v:textbox inset="0,0,0,0">
              <w:txbxContent>
                <w:p w14:paraId="2D922157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713C769C">
          <v:shape id="_x0000_s1826" type="#_x0000_t202" style="position:absolute;margin-left:162.5pt;margin-top:314.1pt;width:57.5pt;height:12.1pt;z-index:-72280;mso-position-horizontal-relative:page;mso-position-vertical-relative:page" filled="f" stroked="f">
            <v:textbox inset="0,0,0,0">
              <w:txbxContent>
                <w:p w14:paraId="14BD822D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379F3F53">
          <v:shape id="_x0000_s1825" type="#_x0000_t202" style="position:absolute;margin-left:230.75pt;margin-top:314.1pt;width:19.5pt;height:12.1pt;z-index:-72256;mso-position-horizontal-relative:page;mso-position-vertical-relative:page" filled="f" stroked="f">
            <v:textbox inset="0,0,0,0">
              <w:txbxContent>
                <w:p w14:paraId="033D9589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34D2858">
          <v:shape id="_x0000_s1824" type="#_x0000_t202" style="position:absolute;margin-left:266.75pt;margin-top:314.1pt;width:26pt;height:27.1pt;z-index:-72232;mso-position-horizontal-relative:page;mso-position-vertical-relative:page" filled="f" stroked="f">
            <v:textbox inset="0,0,0,0">
              <w:txbxContent>
                <w:p w14:paraId="131A64FE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6A13053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211A5F6">
          <v:shape id="_x0000_s1823" type="#_x0000_t202" style="position:absolute;margin-left:314.75pt;margin-top:314.1pt;width:27.75pt;height:27.1pt;z-index:-72208;mso-position-horizontal-relative:page;mso-position-vertical-relative:page" filled="f" stroked="f">
            <v:textbox inset="0,0,0,0">
              <w:txbxContent>
                <w:p w14:paraId="2B509EEA" w14:textId="77777777" w:rsidR="00117F10" w:rsidRDefault="00D53B3E">
                  <w:pPr>
                    <w:pStyle w:val="BodyText"/>
                    <w:ind w:left="335"/>
                  </w:pPr>
                  <w:r>
                    <w:t>14</w:t>
                  </w:r>
                </w:p>
                <w:p w14:paraId="4EED3499" w14:textId="77777777" w:rsidR="00117F10" w:rsidRDefault="00D53B3E">
                  <w:pPr>
                    <w:pStyle w:val="BodyText"/>
                    <w:spacing w:before="93"/>
                  </w:pPr>
                  <w:r>
                    <w:t>17.7%</w:t>
                  </w:r>
                </w:p>
              </w:txbxContent>
            </v:textbox>
            <w10:wrap anchorx="page" anchory="page"/>
          </v:shape>
        </w:pict>
      </w:r>
      <w:r>
        <w:pict w14:anchorId="2A18C116">
          <v:shape id="_x0000_s1822" type="#_x0000_t202" style="position:absolute;margin-left:363.5pt;margin-top:314.1pt;width:27.75pt;height:27.1pt;z-index:-72184;mso-position-horizontal-relative:page;mso-position-vertical-relative:page" filled="f" stroked="f">
            <v:textbox inset="0,0,0,0">
              <w:txbxContent>
                <w:p w14:paraId="2C0E4B79" w14:textId="77777777" w:rsidR="00117F10" w:rsidRDefault="00D53B3E">
                  <w:pPr>
                    <w:pStyle w:val="BodyText"/>
                    <w:ind w:left="335"/>
                  </w:pPr>
                  <w:r>
                    <w:t>65</w:t>
                  </w:r>
                </w:p>
                <w:p w14:paraId="3B723B65" w14:textId="77777777" w:rsidR="00117F10" w:rsidRDefault="00D53B3E">
                  <w:pPr>
                    <w:pStyle w:val="BodyText"/>
                    <w:spacing w:before="93"/>
                  </w:pPr>
                  <w:r>
                    <w:t>82.3%</w:t>
                  </w:r>
                </w:p>
              </w:txbxContent>
            </v:textbox>
            <w10:wrap anchorx="page" anchory="page"/>
          </v:shape>
        </w:pict>
      </w:r>
      <w:r>
        <w:pict w14:anchorId="12B42011">
          <v:shape id="_x0000_s1821" type="#_x0000_t202" style="position:absolute;margin-left:407pt;margin-top:314.1pt;width:33pt;height:27.1pt;z-index:-72160;mso-position-horizontal-relative:page;mso-position-vertical-relative:page" filled="f" stroked="f">
            <v:textbox inset="0,0,0,0">
              <w:txbxContent>
                <w:p w14:paraId="2454A22C" w14:textId="77777777" w:rsidR="00117F10" w:rsidRDefault="00D53B3E">
                  <w:pPr>
                    <w:pStyle w:val="BodyText"/>
                    <w:ind w:left="440"/>
                  </w:pPr>
                  <w:r>
                    <w:t>79</w:t>
                  </w:r>
                </w:p>
                <w:p w14:paraId="5DDE4335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33EF30F">
          <v:shape id="_x0000_s1820" type="#_x0000_t202" style="position:absolute;margin-left:230.75pt;margin-top:344.1pt;width:19.5pt;height:12.1pt;z-index:-72136;mso-position-horizontal-relative:page;mso-position-vertical-relative:page" filled="f" stroked="f">
            <v:textbox inset="0,0,0,0">
              <w:txbxContent>
                <w:p w14:paraId="4F244B1D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40FF59D8">
          <v:shape id="_x0000_s1819" type="#_x0000_t202" style="position:absolute;margin-left:266.75pt;margin-top:344.1pt;width:26pt;height:27.1pt;z-index:-72112;mso-position-horizontal-relative:page;mso-position-vertical-relative:page" filled="f" stroked="f">
            <v:textbox inset="0,0,0,0">
              <w:txbxContent>
                <w:p w14:paraId="64F15B86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A510D1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F2693AE">
          <v:shape id="_x0000_s1818" type="#_x0000_t202" style="position:absolute;margin-left:314.75pt;margin-top:344.1pt;width:27.75pt;height:27.1pt;z-index:-72088;mso-position-horizontal-relative:page;mso-position-vertical-relative:page" filled="f" stroked="f">
            <v:textbox inset="0,0,0,0">
              <w:txbxContent>
                <w:p w14:paraId="2307D48F" w14:textId="77777777" w:rsidR="00117F10" w:rsidRDefault="00D53B3E">
                  <w:pPr>
                    <w:pStyle w:val="BodyText"/>
                    <w:ind w:left="335"/>
                  </w:pPr>
                  <w:r>
                    <w:t>10</w:t>
                  </w:r>
                </w:p>
                <w:p w14:paraId="7E72415F" w14:textId="77777777" w:rsidR="00117F10" w:rsidRDefault="00D53B3E">
                  <w:pPr>
                    <w:pStyle w:val="BodyText"/>
                    <w:spacing w:before="93"/>
                  </w:pPr>
                  <w:r>
                    <w:t>17.2%</w:t>
                  </w:r>
                </w:p>
              </w:txbxContent>
            </v:textbox>
            <w10:wrap anchorx="page" anchory="page"/>
          </v:shape>
        </w:pict>
      </w:r>
      <w:r>
        <w:pict w14:anchorId="25FC3661">
          <v:shape id="_x0000_s1817" type="#_x0000_t202" style="position:absolute;margin-left:363.5pt;margin-top:344.1pt;width:27.75pt;height:27.1pt;z-index:-72064;mso-position-horizontal-relative:page;mso-position-vertical-relative:page" filled="f" stroked="f">
            <v:textbox inset="0,0,0,0">
              <w:txbxContent>
                <w:p w14:paraId="1D00B1C0" w14:textId="77777777" w:rsidR="00117F10" w:rsidRDefault="00D53B3E">
                  <w:pPr>
                    <w:pStyle w:val="BodyText"/>
                    <w:ind w:left="335"/>
                  </w:pPr>
                  <w:r>
                    <w:t>48</w:t>
                  </w:r>
                </w:p>
                <w:p w14:paraId="3EAFDA3C" w14:textId="77777777" w:rsidR="00117F10" w:rsidRDefault="00D53B3E">
                  <w:pPr>
                    <w:pStyle w:val="BodyText"/>
                    <w:spacing w:before="93"/>
                  </w:pPr>
                  <w:r>
                    <w:t>82.8%</w:t>
                  </w:r>
                </w:p>
              </w:txbxContent>
            </v:textbox>
            <w10:wrap anchorx="page" anchory="page"/>
          </v:shape>
        </w:pict>
      </w:r>
      <w:r>
        <w:pict w14:anchorId="57BEFB9B">
          <v:shape id="_x0000_s1816" type="#_x0000_t202" style="position:absolute;margin-left:407pt;margin-top:344.1pt;width:33pt;height:27.1pt;z-index:-72040;mso-position-horizontal-relative:page;mso-position-vertical-relative:page" filled="f" stroked="f">
            <v:textbox inset="0,0,0,0">
              <w:txbxContent>
                <w:p w14:paraId="600E5A63" w14:textId="77777777" w:rsidR="00117F10" w:rsidRDefault="00D53B3E">
                  <w:pPr>
                    <w:pStyle w:val="BodyText"/>
                    <w:ind w:left="440"/>
                  </w:pPr>
                  <w:r>
                    <w:t>58</w:t>
                  </w:r>
                </w:p>
                <w:p w14:paraId="21AE7BE2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4C75761">
          <v:shape id="_x0000_s1815" type="#_x0000_t202" style="position:absolute;margin-left:162.5pt;margin-top:374.1pt;width:22pt;height:12.1pt;z-index:-72016;mso-position-horizontal-relative:page;mso-position-vertical-relative:page" filled="f" stroked="f">
            <v:textbox inset="0,0,0,0">
              <w:txbxContent>
                <w:p w14:paraId="6C5E5F90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7E6FF78E">
          <v:shape id="_x0000_s1814" type="#_x0000_t202" style="position:absolute;margin-left:266.75pt;margin-top:374.1pt;width:26pt;height:27.1pt;z-index:-71992;mso-position-horizontal-relative:page;mso-position-vertical-relative:page" filled="f" stroked="f">
            <v:textbox inset="0,0,0,0">
              <w:txbxContent>
                <w:p w14:paraId="3C70CE4A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EA6BC3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8790231">
          <v:shape id="_x0000_s1813" type="#_x0000_t202" style="position:absolute;margin-left:314.75pt;margin-top:374.1pt;width:27.75pt;height:27.1pt;z-index:-71968;mso-position-horizontal-relative:page;mso-position-vertical-relative:page" filled="f" stroked="f">
            <v:textbox inset="0,0,0,0">
              <w:txbxContent>
                <w:p w14:paraId="4A02406F" w14:textId="77777777" w:rsidR="00117F10" w:rsidRDefault="00D53B3E">
                  <w:pPr>
                    <w:pStyle w:val="BodyText"/>
                    <w:ind w:left="335"/>
                  </w:pPr>
                  <w:r>
                    <w:t>24</w:t>
                  </w:r>
                </w:p>
                <w:p w14:paraId="536EC8E6" w14:textId="77777777" w:rsidR="00117F10" w:rsidRDefault="00D53B3E">
                  <w:pPr>
                    <w:pStyle w:val="BodyText"/>
                    <w:spacing w:before="93"/>
                  </w:pPr>
                  <w:r>
                    <w:t>17.5%</w:t>
                  </w:r>
                </w:p>
              </w:txbxContent>
            </v:textbox>
            <w10:wrap anchorx="page" anchory="page"/>
          </v:shape>
        </w:pict>
      </w:r>
      <w:r>
        <w:pict w14:anchorId="4555D22A">
          <v:shape id="_x0000_s1812" type="#_x0000_t202" style="position:absolute;margin-left:363.5pt;margin-top:374.1pt;width:27.5pt;height:27.1pt;z-index:-71944;mso-position-horizontal-relative:page;mso-position-vertical-relative:page" filled="f" stroked="f">
            <v:textbox inset="0,0,0,0">
              <w:txbxContent>
                <w:p w14:paraId="08C99D44" w14:textId="77777777" w:rsidR="00117F10" w:rsidRDefault="00D53B3E">
                  <w:pPr>
                    <w:pStyle w:val="BodyText"/>
                    <w:ind w:left="230"/>
                  </w:pPr>
                  <w:r>
                    <w:t>113</w:t>
                  </w:r>
                </w:p>
                <w:p w14:paraId="39A2FAE4" w14:textId="77777777" w:rsidR="00117F10" w:rsidRDefault="00D53B3E">
                  <w:pPr>
                    <w:pStyle w:val="BodyText"/>
                    <w:spacing w:before="93"/>
                  </w:pPr>
                  <w:r>
                    <w:t>82.5%</w:t>
                  </w:r>
                </w:p>
              </w:txbxContent>
            </v:textbox>
            <w10:wrap anchorx="page" anchory="page"/>
          </v:shape>
        </w:pict>
      </w:r>
      <w:r>
        <w:pict w14:anchorId="086C7039">
          <v:shape id="_x0000_s1811" type="#_x0000_t202" style="position:absolute;margin-left:407pt;margin-top:374.1pt;width:32.75pt;height:27.1pt;z-index:-71920;mso-position-horizontal-relative:page;mso-position-vertical-relative:page" filled="f" stroked="f">
            <v:textbox inset="0,0,0,0">
              <w:txbxContent>
                <w:p w14:paraId="0F836DFC" w14:textId="77777777" w:rsidR="00117F10" w:rsidRDefault="00D53B3E">
                  <w:pPr>
                    <w:pStyle w:val="BodyText"/>
                    <w:ind w:left="335"/>
                  </w:pPr>
                  <w:r>
                    <w:t>137</w:t>
                  </w:r>
                </w:p>
                <w:p w14:paraId="401F229B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31A01D0">
          <v:shape id="_x0000_s1810" type="#_x0000_t202" style="position:absolute;margin-left:124.25pt;margin-top:404.1pt;width:22pt;height:12.1pt;z-index:-71896;mso-position-horizontal-relative:page;mso-position-vertical-relative:page" filled="f" stroked="f">
            <v:textbox inset="0,0,0,0">
              <w:txbxContent>
                <w:p w14:paraId="03BD2479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57C470DD">
          <v:shape id="_x0000_s1809" type="#_x0000_t202" style="position:absolute;margin-left:162.5pt;margin-top:404.1pt;width:57.5pt;height:12.1pt;z-index:-71872;mso-position-horizontal-relative:page;mso-position-vertical-relative:page" filled="f" stroked="f">
            <v:textbox inset="0,0,0,0">
              <w:txbxContent>
                <w:p w14:paraId="78B3711B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262AA222">
          <v:shape id="_x0000_s1808" type="#_x0000_t202" style="position:absolute;margin-left:230.75pt;margin-top:404.1pt;width:19.5pt;height:12.1pt;z-index:-71848;mso-position-horizontal-relative:page;mso-position-vertical-relative:page" filled="f" stroked="f">
            <v:textbox inset="0,0,0,0">
              <w:txbxContent>
                <w:p w14:paraId="03189F4A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4C9AAFA4">
          <v:shape id="_x0000_s1807" type="#_x0000_t202" style="position:absolute;margin-left:266.75pt;margin-top:404.1pt;width:26pt;height:27.1pt;z-index:-71824;mso-position-horizontal-relative:page;mso-position-vertical-relative:page" filled="f" stroked="f">
            <v:textbox inset="0,0,0,0">
              <w:txbxContent>
                <w:p w14:paraId="39BA59D8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3D1584E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655116BE">
          <v:shape id="_x0000_s1806" type="#_x0000_t202" style="position:absolute;margin-left:314.75pt;margin-top:404.1pt;width:27.5pt;height:27.1pt;z-index:-71800;mso-position-horizontal-relative:page;mso-position-vertical-relative:page" filled="f" stroked="f">
            <v:textbox inset="0,0,0,0">
              <w:txbxContent>
                <w:p w14:paraId="6F367F25" w14:textId="77777777" w:rsidR="00117F10" w:rsidRDefault="00D53B3E">
                  <w:pPr>
                    <w:pStyle w:val="BodyText"/>
                    <w:ind w:left="230"/>
                  </w:pPr>
                  <w:r>
                    <w:t>565</w:t>
                  </w:r>
                </w:p>
                <w:p w14:paraId="18B89F83" w14:textId="77777777" w:rsidR="00117F10" w:rsidRDefault="00D53B3E">
                  <w:pPr>
                    <w:pStyle w:val="BodyText"/>
                    <w:spacing w:before="93"/>
                  </w:pPr>
                  <w:r>
                    <w:t>65.5%</w:t>
                  </w:r>
                </w:p>
              </w:txbxContent>
            </v:textbox>
            <w10:wrap anchorx="page" anchory="page"/>
          </v:shape>
        </w:pict>
      </w:r>
      <w:r>
        <w:pict w14:anchorId="72E27400">
          <v:shape id="_x0000_s1805" type="#_x0000_t202" style="position:absolute;margin-left:363.5pt;margin-top:404.1pt;width:27.5pt;height:27.1pt;z-index:-71776;mso-position-horizontal-relative:page;mso-position-vertical-relative:page" filled="f" stroked="f">
            <v:textbox inset="0,0,0,0">
              <w:txbxContent>
                <w:p w14:paraId="1A53CF62" w14:textId="77777777" w:rsidR="00117F10" w:rsidRDefault="00D53B3E">
                  <w:pPr>
                    <w:pStyle w:val="BodyText"/>
                    <w:ind w:left="230"/>
                  </w:pPr>
                  <w:r>
                    <w:t>298</w:t>
                  </w:r>
                </w:p>
                <w:p w14:paraId="1C47ADC2" w14:textId="77777777" w:rsidR="00117F10" w:rsidRDefault="00D53B3E">
                  <w:pPr>
                    <w:pStyle w:val="BodyText"/>
                    <w:spacing w:before="93"/>
                  </w:pPr>
                  <w:r>
                    <w:t>34.5%</w:t>
                  </w:r>
                </w:p>
              </w:txbxContent>
            </v:textbox>
            <w10:wrap anchorx="page" anchory="page"/>
          </v:shape>
        </w:pict>
      </w:r>
      <w:r>
        <w:pict w14:anchorId="7489234D">
          <v:shape id="_x0000_s1804" type="#_x0000_t202" style="position:absolute;margin-left:407pt;margin-top:404.1pt;width:32.75pt;height:27.1pt;z-index:-71752;mso-position-horizontal-relative:page;mso-position-vertical-relative:page" filled="f" stroked="f">
            <v:textbox inset="0,0,0,0">
              <w:txbxContent>
                <w:p w14:paraId="5FACDC06" w14:textId="77777777" w:rsidR="00117F10" w:rsidRDefault="00D53B3E">
                  <w:pPr>
                    <w:pStyle w:val="BodyText"/>
                    <w:ind w:left="335"/>
                  </w:pPr>
                  <w:r>
                    <w:t>863</w:t>
                  </w:r>
                </w:p>
                <w:p w14:paraId="0581CA12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C1C3230">
          <v:shape id="_x0000_s1803" type="#_x0000_t202" style="position:absolute;margin-left:230.75pt;margin-top:434.1pt;width:19.5pt;height:12.1pt;z-index:-71728;mso-position-horizontal-relative:page;mso-position-vertical-relative:page" filled="f" stroked="f">
            <v:textbox inset="0,0,0,0">
              <w:txbxContent>
                <w:p w14:paraId="11AB2BF5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70BE46F5">
          <v:shape id="_x0000_s1802" type="#_x0000_t202" style="position:absolute;margin-left:266.75pt;margin-top:434.1pt;width:26pt;height:27.1pt;z-index:-71704;mso-position-horizontal-relative:page;mso-position-vertical-relative:page" filled="f" stroked="f">
            <v:textbox inset="0,0,0,0">
              <w:txbxContent>
                <w:p w14:paraId="28791CC0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950AF1E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EB517F1">
          <v:shape id="_x0000_s1801" type="#_x0000_t202" style="position:absolute;margin-left:314.75pt;margin-top:434.1pt;width:27.5pt;height:27.1pt;z-index:-71680;mso-position-horizontal-relative:page;mso-position-vertical-relative:page" filled="f" stroked="f">
            <v:textbox inset="0,0,0,0">
              <w:txbxContent>
                <w:p w14:paraId="34B6B2FB" w14:textId="77777777" w:rsidR="00117F10" w:rsidRDefault="00D53B3E">
                  <w:pPr>
                    <w:pStyle w:val="BodyText"/>
                    <w:ind w:left="230"/>
                  </w:pPr>
                  <w:r>
                    <w:t>269</w:t>
                  </w:r>
                </w:p>
                <w:p w14:paraId="5FFD207F" w14:textId="77777777" w:rsidR="00117F10" w:rsidRDefault="00D53B3E">
                  <w:pPr>
                    <w:pStyle w:val="BodyText"/>
                    <w:spacing w:before="93"/>
                  </w:pPr>
                  <w:r>
                    <w:t>56.5%</w:t>
                  </w:r>
                </w:p>
              </w:txbxContent>
            </v:textbox>
            <w10:wrap anchorx="page" anchory="page"/>
          </v:shape>
        </w:pict>
      </w:r>
      <w:r>
        <w:pict w14:anchorId="14646AF8">
          <v:shape id="_x0000_s1800" type="#_x0000_t202" style="position:absolute;margin-left:363.5pt;margin-top:434.1pt;width:27.5pt;height:27.1pt;z-index:-71656;mso-position-horizontal-relative:page;mso-position-vertical-relative:page" filled="f" stroked="f">
            <v:textbox inset="0,0,0,0">
              <w:txbxContent>
                <w:p w14:paraId="52820359" w14:textId="77777777" w:rsidR="00117F10" w:rsidRDefault="00D53B3E">
                  <w:pPr>
                    <w:pStyle w:val="BodyText"/>
                    <w:ind w:left="230"/>
                  </w:pPr>
                  <w:r>
                    <w:t>207</w:t>
                  </w:r>
                </w:p>
                <w:p w14:paraId="60C75F4C" w14:textId="77777777" w:rsidR="00117F10" w:rsidRDefault="00D53B3E">
                  <w:pPr>
                    <w:pStyle w:val="BodyText"/>
                    <w:spacing w:before="93"/>
                  </w:pPr>
                  <w:r>
                    <w:t>43.5%</w:t>
                  </w:r>
                </w:p>
              </w:txbxContent>
            </v:textbox>
            <w10:wrap anchorx="page" anchory="page"/>
          </v:shape>
        </w:pict>
      </w:r>
      <w:r>
        <w:pict w14:anchorId="6B686D94">
          <v:shape id="_x0000_s1799" type="#_x0000_t202" style="position:absolute;margin-left:407pt;margin-top:434.1pt;width:32.75pt;height:27.1pt;z-index:-71632;mso-position-horizontal-relative:page;mso-position-vertical-relative:page" filled="f" stroked="f">
            <v:textbox inset="0,0,0,0">
              <w:txbxContent>
                <w:p w14:paraId="1C3C1B37" w14:textId="77777777" w:rsidR="00117F10" w:rsidRDefault="00D53B3E">
                  <w:pPr>
                    <w:pStyle w:val="BodyText"/>
                    <w:ind w:left="335"/>
                  </w:pPr>
                  <w:r>
                    <w:t>476</w:t>
                  </w:r>
                </w:p>
                <w:p w14:paraId="48ECE0C0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040BD87">
          <v:shape id="_x0000_s1798" type="#_x0000_t202" style="position:absolute;margin-left:162.5pt;margin-top:464.1pt;width:22pt;height:12.1pt;z-index:-71608;mso-position-horizontal-relative:page;mso-position-vertical-relative:page" filled="f" stroked="f">
            <v:textbox inset="0,0,0,0">
              <w:txbxContent>
                <w:p w14:paraId="6AA5509C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6EB3BA22">
          <v:shape id="_x0000_s1797" type="#_x0000_t202" style="position:absolute;margin-left:266.75pt;margin-top:464.1pt;width:26pt;height:27.1pt;z-index:-71584;mso-position-horizontal-relative:page;mso-position-vertical-relative:page" filled="f" stroked="f">
            <v:textbox inset="0,0,0,0">
              <w:txbxContent>
                <w:p w14:paraId="54F71941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2690B200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FF89F3C">
          <v:shape id="_x0000_s1796" type="#_x0000_t202" style="position:absolute;margin-left:314.75pt;margin-top:464.1pt;width:27.5pt;height:27.1pt;z-index:-71560;mso-position-horizontal-relative:page;mso-position-vertical-relative:page" filled="f" stroked="f">
            <v:textbox inset="0,0,0,0">
              <w:txbxContent>
                <w:p w14:paraId="3BA433DD" w14:textId="77777777" w:rsidR="00117F10" w:rsidRDefault="00D53B3E">
                  <w:pPr>
                    <w:pStyle w:val="BodyText"/>
                    <w:ind w:left="230"/>
                  </w:pPr>
                  <w:r>
                    <w:t>834</w:t>
                  </w:r>
                </w:p>
                <w:p w14:paraId="256668DF" w14:textId="77777777" w:rsidR="00117F10" w:rsidRDefault="00D53B3E">
                  <w:pPr>
                    <w:pStyle w:val="BodyText"/>
                    <w:spacing w:before="93"/>
                  </w:pPr>
                  <w:r>
                    <w:t>62.3%</w:t>
                  </w:r>
                </w:p>
              </w:txbxContent>
            </v:textbox>
            <w10:wrap anchorx="page" anchory="page"/>
          </v:shape>
        </w:pict>
      </w:r>
      <w:r>
        <w:pict w14:anchorId="0001CECA">
          <v:shape id="_x0000_s1795" type="#_x0000_t202" style="position:absolute;margin-left:363.5pt;margin-top:464.1pt;width:27.5pt;height:27.1pt;z-index:-71536;mso-position-horizontal-relative:page;mso-position-vertical-relative:page" filled="f" stroked="f">
            <v:textbox inset="0,0,0,0">
              <w:txbxContent>
                <w:p w14:paraId="68582378" w14:textId="77777777" w:rsidR="00117F10" w:rsidRDefault="00D53B3E">
                  <w:pPr>
                    <w:pStyle w:val="BodyText"/>
                    <w:ind w:left="230"/>
                  </w:pPr>
                  <w:r>
                    <w:t>505</w:t>
                  </w:r>
                </w:p>
                <w:p w14:paraId="1855AB02" w14:textId="77777777" w:rsidR="00117F10" w:rsidRDefault="00D53B3E">
                  <w:pPr>
                    <w:pStyle w:val="BodyText"/>
                    <w:spacing w:before="93"/>
                  </w:pPr>
                  <w:r>
                    <w:t>37.7%</w:t>
                  </w:r>
                </w:p>
              </w:txbxContent>
            </v:textbox>
            <w10:wrap anchorx="page" anchory="page"/>
          </v:shape>
        </w:pict>
      </w:r>
      <w:r>
        <w:pict w14:anchorId="6066D6F3">
          <v:shape id="_x0000_s1794" type="#_x0000_t202" style="position:absolute;margin-left:407pt;margin-top:464.1pt;width:32.5pt;height:27.1pt;z-index:-71512;mso-position-horizontal-relative:page;mso-position-vertical-relative:page" filled="f" stroked="f">
            <v:textbox inset="0,0,0,0">
              <w:txbxContent>
                <w:p w14:paraId="4BB7866B" w14:textId="77777777" w:rsidR="00117F10" w:rsidRDefault="00D53B3E">
                  <w:pPr>
                    <w:pStyle w:val="BodyText"/>
                    <w:ind w:left="230"/>
                  </w:pPr>
                  <w:r>
                    <w:t>1339</w:t>
                  </w:r>
                </w:p>
                <w:p w14:paraId="5AAC847F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45111A0">
          <v:shape id="_x0000_s1793" type="#_x0000_t202" style="position:absolute;margin-left:80.75pt;margin-top:494.1pt;width:25pt;height:12.1pt;z-index:-71488;mso-position-horizontal-relative:page;mso-position-vertical-relative:page" filled="f" stroked="f">
            <v:textbox inset="0,0,0,0">
              <w:txbxContent>
                <w:p w14:paraId="3D1D1D98" w14:textId="77777777" w:rsidR="00117F10" w:rsidRDefault="00D53B3E">
                  <w:pPr>
                    <w:pStyle w:val="BodyText"/>
                  </w:pPr>
                  <w:r>
                    <w:t>31-50</w:t>
                  </w:r>
                </w:p>
              </w:txbxContent>
            </v:textbox>
            <w10:wrap anchorx="page" anchory="page"/>
          </v:shape>
        </w:pict>
      </w:r>
      <w:r>
        <w:pict w14:anchorId="151E1DAA">
          <v:shape id="_x0000_s1792" type="#_x0000_t202" style="position:absolute;margin-left:124.25pt;margin-top:494.1pt;width:20pt;height:12.1pt;z-index:-71464;mso-position-horizontal-relative:page;mso-position-vertical-relative:page" filled="f" stroked="f">
            <v:textbox inset="0,0,0,0">
              <w:txbxContent>
                <w:p w14:paraId="5EC68C23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3F64C3DF">
          <v:shape id="_x0000_s1791" type="#_x0000_t202" style="position:absolute;margin-left:162.5pt;margin-top:494.1pt;width:57.5pt;height:12.1pt;z-index:-71440;mso-position-horizontal-relative:page;mso-position-vertical-relative:page" filled="f" stroked="f">
            <v:textbox inset="0,0,0,0">
              <w:txbxContent>
                <w:p w14:paraId="1498B0D8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17BB15EF">
          <v:shape id="_x0000_s1790" type="#_x0000_t202" style="position:absolute;margin-left:230.75pt;margin-top:494.1pt;width:19.5pt;height:12.1pt;z-index:-71416;mso-position-horizontal-relative:page;mso-position-vertical-relative:page" filled="f" stroked="f">
            <v:textbox inset="0,0,0,0">
              <w:txbxContent>
                <w:p w14:paraId="64CB1CD7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F453615">
          <v:shape id="_x0000_s1789" type="#_x0000_t202" style="position:absolute;margin-left:266.75pt;margin-top:494.1pt;width:26pt;height:27.1pt;z-index:-71392;mso-position-horizontal-relative:page;mso-position-vertical-relative:page" filled="f" stroked="f">
            <v:textbox inset="0,0,0,0">
              <w:txbxContent>
                <w:p w14:paraId="2996B7EB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61A8731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D38AFAE">
          <v:shape id="_x0000_s1788" type="#_x0000_t202" style="position:absolute;margin-left:314.75pt;margin-top:494.1pt;width:27.5pt;height:27.1pt;z-index:-71368;mso-position-horizontal-relative:page;mso-position-vertical-relative:page" filled="f" stroked="f">
            <v:textbox inset="0,0,0,0">
              <w:txbxContent>
                <w:p w14:paraId="180CCA9A" w14:textId="77777777" w:rsidR="00117F10" w:rsidRDefault="00D53B3E">
                  <w:pPr>
                    <w:pStyle w:val="BodyText"/>
                    <w:ind w:left="230"/>
                  </w:pPr>
                  <w:r>
                    <w:t>385</w:t>
                  </w:r>
                </w:p>
                <w:p w14:paraId="3DC52B12" w14:textId="77777777" w:rsidR="00117F10" w:rsidRDefault="00D53B3E">
                  <w:pPr>
                    <w:pStyle w:val="BodyText"/>
                    <w:spacing w:before="93"/>
                  </w:pPr>
                  <w:r>
                    <w:t>74.3%</w:t>
                  </w:r>
                </w:p>
              </w:txbxContent>
            </v:textbox>
            <w10:wrap anchorx="page" anchory="page"/>
          </v:shape>
        </w:pict>
      </w:r>
      <w:r>
        <w:pict w14:anchorId="22B856FE">
          <v:shape id="_x0000_s1787" type="#_x0000_t202" style="position:absolute;margin-left:363.5pt;margin-top:494.1pt;width:27.5pt;height:27.1pt;z-index:-71344;mso-position-horizontal-relative:page;mso-position-vertical-relative:page" filled="f" stroked="f">
            <v:textbox inset="0,0,0,0">
              <w:txbxContent>
                <w:p w14:paraId="62D7E843" w14:textId="77777777" w:rsidR="00117F10" w:rsidRDefault="00D53B3E">
                  <w:pPr>
                    <w:pStyle w:val="BodyText"/>
                    <w:ind w:left="230"/>
                  </w:pPr>
                  <w:r>
                    <w:t>133</w:t>
                  </w:r>
                </w:p>
                <w:p w14:paraId="0FF64F2C" w14:textId="77777777" w:rsidR="00117F10" w:rsidRDefault="00D53B3E">
                  <w:pPr>
                    <w:pStyle w:val="BodyText"/>
                    <w:spacing w:before="93"/>
                  </w:pPr>
                  <w:r>
                    <w:t>25.7%</w:t>
                  </w:r>
                </w:p>
              </w:txbxContent>
            </v:textbox>
            <w10:wrap anchorx="page" anchory="page"/>
          </v:shape>
        </w:pict>
      </w:r>
      <w:r>
        <w:pict w14:anchorId="14EE0B45">
          <v:shape id="_x0000_s1786" type="#_x0000_t202" style="position:absolute;margin-left:407pt;margin-top:494.1pt;width:32.75pt;height:27.1pt;z-index:-71320;mso-position-horizontal-relative:page;mso-position-vertical-relative:page" filled="f" stroked="f">
            <v:textbox inset="0,0,0,0">
              <w:txbxContent>
                <w:p w14:paraId="23805DEF" w14:textId="77777777" w:rsidR="00117F10" w:rsidRDefault="00D53B3E">
                  <w:pPr>
                    <w:pStyle w:val="BodyText"/>
                    <w:ind w:left="335"/>
                  </w:pPr>
                  <w:r>
                    <w:t>518</w:t>
                  </w:r>
                </w:p>
                <w:p w14:paraId="0EA05732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B330400">
          <v:shape id="_x0000_s1785" type="#_x0000_t202" style="position:absolute;margin-left:230.75pt;margin-top:524.1pt;width:19.5pt;height:12.1pt;z-index:-71296;mso-position-horizontal-relative:page;mso-position-vertical-relative:page" filled="f" stroked="f">
            <v:textbox inset="0,0,0,0">
              <w:txbxContent>
                <w:p w14:paraId="3484B0E6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3F2D34BD">
          <v:shape id="_x0000_s1784" type="#_x0000_t202" style="position:absolute;margin-left:266.75pt;margin-top:524.1pt;width:26pt;height:27.1pt;z-index:-71272;mso-position-horizontal-relative:page;mso-position-vertical-relative:page" filled="f" stroked="f">
            <v:textbox inset="0,0,0,0">
              <w:txbxContent>
                <w:p w14:paraId="035C7246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0C9890F2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44D0E1A">
          <v:shape id="_x0000_s1783" type="#_x0000_t202" style="position:absolute;margin-left:314.75pt;margin-top:524.1pt;width:27.5pt;height:27.1pt;z-index:-71248;mso-position-horizontal-relative:page;mso-position-vertical-relative:page" filled="f" stroked="f">
            <v:textbox inset="0,0,0,0">
              <w:txbxContent>
                <w:p w14:paraId="34867193" w14:textId="77777777" w:rsidR="00117F10" w:rsidRDefault="00D53B3E">
                  <w:pPr>
                    <w:pStyle w:val="BodyText"/>
                    <w:ind w:left="230"/>
                  </w:pPr>
                  <w:r>
                    <w:t>138</w:t>
                  </w:r>
                </w:p>
                <w:p w14:paraId="24BFD72A" w14:textId="77777777" w:rsidR="00117F10" w:rsidRDefault="00D53B3E">
                  <w:pPr>
                    <w:pStyle w:val="BodyText"/>
                    <w:spacing w:before="93"/>
                  </w:pPr>
                  <w:r>
                    <w:t>61.6%</w:t>
                  </w:r>
                </w:p>
              </w:txbxContent>
            </v:textbox>
            <w10:wrap anchorx="page" anchory="page"/>
          </v:shape>
        </w:pict>
      </w:r>
      <w:r>
        <w:pict w14:anchorId="5B22D44F">
          <v:shape id="_x0000_s1782" type="#_x0000_t202" style="position:absolute;margin-left:363.5pt;margin-top:524.1pt;width:27.75pt;height:27.1pt;z-index:-71224;mso-position-horizontal-relative:page;mso-position-vertical-relative:page" filled="f" stroked="f">
            <v:textbox inset="0,0,0,0">
              <w:txbxContent>
                <w:p w14:paraId="2CF4FB3B" w14:textId="77777777" w:rsidR="00117F10" w:rsidRDefault="00D53B3E">
                  <w:pPr>
                    <w:pStyle w:val="BodyText"/>
                    <w:ind w:left="335"/>
                  </w:pPr>
                  <w:r>
                    <w:t>86</w:t>
                  </w:r>
                </w:p>
                <w:p w14:paraId="4D56D46F" w14:textId="77777777" w:rsidR="00117F10" w:rsidRDefault="00D53B3E">
                  <w:pPr>
                    <w:pStyle w:val="BodyText"/>
                    <w:spacing w:before="93"/>
                  </w:pPr>
                  <w:r>
                    <w:t>38.4%</w:t>
                  </w:r>
                </w:p>
              </w:txbxContent>
            </v:textbox>
            <w10:wrap anchorx="page" anchory="page"/>
          </v:shape>
        </w:pict>
      </w:r>
      <w:r>
        <w:pict w14:anchorId="6237C4DF">
          <v:shape id="_x0000_s1781" type="#_x0000_t202" style="position:absolute;margin-left:407pt;margin-top:524.1pt;width:32.75pt;height:27.1pt;z-index:-71200;mso-position-horizontal-relative:page;mso-position-vertical-relative:page" filled="f" stroked="f">
            <v:textbox inset="0,0,0,0">
              <w:txbxContent>
                <w:p w14:paraId="5562F71C" w14:textId="77777777" w:rsidR="00117F10" w:rsidRDefault="00D53B3E">
                  <w:pPr>
                    <w:pStyle w:val="BodyText"/>
                    <w:ind w:left="335"/>
                  </w:pPr>
                  <w:r>
                    <w:t>224</w:t>
                  </w:r>
                </w:p>
                <w:p w14:paraId="50AECCEE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088879D">
          <v:shape id="_x0000_s1780" type="#_x0000_t202" style="position:absolute;margin-left:162.5pt;margin-top:554.1pt;width:22pt;height:12.1pt;z-index:-71176;mso-position-horizontal-relative:page;mso-position-vertical-relative:page" filled="f" stroked="f">
            <v:textbox inset="0,0,0,0">
              <w:txbxContent>
                <w:p w14:paraId="49F3B297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60C75B63">
          <v:shape id="_x0000_s1779" type="#_x0000_t202" style="position:absolute;margin-left:266.75pt;margin-top:554.1pt;width:26pt;height:27.1pt;z-index:-71152;mso-position-horizontal-relative:page;mso-position-vertical-relative:page" filled="f" stroked="f">
            <v:textbox inset="0,0,0,0">
              <w:txbxContent>
                <w:p w14:paraId="0699734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7E90C64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B09DE7F">
          <v:shape id="_x0000_s1778" type="#_x0000_t202" style="position:absolute;margin-left:314.75pt;margin-top:554.1pt;width:27.5pt;height:27.1pt;z-index:-71128;mso-position-horizontal-relative:page;mso-position-vertical-relative:page" filled="f" stroked="f">
            <v:textbox inset="0,0,0,0">
              <w:txbxContent>
                <w:p w14:paraId="0E06CA95" w14:textId="77777777" w:rsidR="00117F10" w:rsidRDefault="00D53B3E">
                  <w:pPr>
                    <w:pStyle w:val="BodyText"/>
                    <w:ind w:left="230"/>
                  </w:pPr>
                  <w:r>
                    <w:t>523</w:t>
                  </w:r>
                </w:p>
                <w:p w14:paraId="35965F57" w14:textId="77777777" w:rsidR="00117F10" w:rsidRDefault="00D53B3E">
                  <w:pPr>
                    <w:pStyle w:val="BodyText"/>
                    <w:spacing w:before="93"/>
                  </w:pPr>
                  <w:r>
                    <w:t>70.5%</w:t>
                  </w:r>
                </w:p>
              </w:txbxContent>
            </v:textbox>
            <w10:wrap anchorx="page" anchory="page"/>
          </v:shape>
        </w:pict>
      </w:r>
      <w:r>
        <w:pict w14:anchorId="24A99FCE">
          <v:shape id="_x0000_s1777" type="#_x0000_t202" style="position:absolute;margin-left:363.5pt;margin-top:554.1pt;width:27.5pt;height:27.1pt;z-index:-71104;mso-position-horizontal-relative:page;mso-position-vertical-relative:page" filled="f" stroked="f">
            <v:textbox inset="0,0,0,0">
              <w:txbxContent>
                <w:p w14:paraId="42DB3B8D" w14:textId="77777777" w:rsidR="00117F10" w:rsidRDefault="00D53B3E">
                  <w:pPr>
                    <w:pStyle w:val="BodyText"/>
                    <w:ind w:left="230"/>
                  </w:pPr>
                  <w:r>
                    <w:t>219</w:t>
                  </w:r>
                </w:p>
                <w:p w14:paraId="6F8877D9" w14:textId="77777777" w:rsidR="00117F10" w:rsidRDefault="00D53B3E">
                  <w:pPr>
                    <w:pStyle w:val="BodyText"/>
                    <w:spacing w:before="93"/>
                  </w:pPr>
                  <w:r>
                    <w:t>29.5%</w:t>
                  </w:r>
                </w:p>
              </w:txbxContent>
            </v:textbox>
            <w10:wrap anchorx="page" anchory="page"/>
          </v:shape>
        </w:pict>
      </w:r>
      <w:r>
        <w:pict w14:anchorId="1A646A5F">
          <v:shape id="_x0000_s1776" type="#_x0000_t202" style="position:absolute;margin-left:407pt;margin-top:554.1pt;width:32.75pt;height:27.1pt;z-index:-71080;mso-position-horizontal-relative:page;mso-position-vertical-relative:page" filled="f" stroked="f">
            <v:textbox inset="0,0,0,0">
              <w:txbxContent>
                <w:p w14:paraId="52C9BF78" w14:textId="77777777" w:rsidR="00117F10" w:rsidRDefault="00D53B3E">
                  <w:pPr>
                    <w:pStyle w:val="BodyText"/>
                    <w:ind w:left="335"/>
                  </w:pPr>
                  <w:r>
                    <w:t>742</w:t>
                  </w:r>
                </w:p>
                <w:p w14:paraId="20C332F7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9516B65">
          <v:shape id="_x0000_s1775" type="#_x0000_t202" style="position:absolute;margin-left:124.25pt;margin-top:584.1pt;width:25pt;height:12.1pt;z-index:-71056;mso-position-horizontal-relative:page;mso-position-vertical-relative:page" filled="f" stroked="f">
            <v:textbox inset="0,0,0,0">
              <w:txbxContent>
                <w:p w14:paraId="03829D03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6391D3F6">
          <v:shape id="_x0000_s1774" type="#_x0000_t202" style="position:absolute;margin-left:162.5pt;margin-top:584.1pt;width:57.5pt;height:12.1pt;z-index:-71032;mso-position-horizontal-relative:page;mso-position-vertical-relative:page" filled="f" stroked="f">
            <v:textbox inset="0,0,0,0">
              <w:txbxContent>
                <w:p w14:paraId="34ECA062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6C7D6F23">
          <v:shape id="_x0000_s1773" type="#_x0000_t202" style="position:absolute;margin-left:230.75pt;margin-top:584.1pt;width:19.5pt;height:12.1pt;z-index:-71008;mso-position-horizontal-relative:page;mso-position-vertical-relative:page" filled="f" stroked="f">
            <v:textbox inset="0,0,0,0">
              <w:txbxContent>
                <w:p w14:paraId="297DEFD0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231D8BB3">
          <v:shape id="_x0000_s1772" type="#_x0000_t202" style="position:absolute;margin-left:266.75pt;margin-top:584.1pt;width:26pt;height:27.1pt;z-index:-70984;mso-position-horizontal-relative:page;mso-position-vertical-relative:page" filled="f" stroked="f">
            <v:textbox inset="0,0,0,0">
              <w:txbxContent>
                <w:p w14:paraId="5D8862F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544A7C2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F8520C7">
          <v:shape id="_x0000_s1771" type="#_x0000_t202" style="position:absolute;margin-left:314.75pt;margin-top:584.1pt;width:27.75pt;height:27.1pt;z-index:-70960;mso-position-horizontal-relative:page;mso-position-vertical-relative:page" filled="f" stroked="f">
            <v:textbox inset="0,0,0,0">
              <w:txbxContent>
                <w:p w14:paraId="015AD83D" w14:textId="77777777" w:rsidR="00117F10" w:rsidRDefault="00D53B3E">
                  <w:pPr>
                    <w:pStyle w:val="BodyText"/>
                    <w:ind w:left="335"/>
                  </w:pPr>
                  <w:r>
                    <w:t>55</w:t>
                  </w:r>
                </w:p>
                <w:p w14:paraId="152642AD" w14:textId="77777777" w:rsidR="00117F10" w:rsidRDefault="00D53B3E">
                  <w:pPr>
                    <w:pStyle w:val="BodyText"/>
                    <w:spacing w:before="93"/>
                  </w:pPr>
                  <w:r>
                    <w:t>42.6%</w:t>
                  </w:r>
                </w:p>
              </w:txbxContent>
            </v:textbox>
            <w10:wrap anchorx="page" anchory="page"/>
          </v:shape>
        </w:pict>
      </w:r>
      <w:r>
        <w:pict w14:anchorId="71474875">
          <v:shape id="_x0000_s1770" type="#_x0000_t202" style="position:absolute;margin-left:363.5pt;margin-top:584.1pt;width:27.75pt;height:27.1pt;z-index:-70936;mso-position-horizontal-relative:page;mso-position-vertical-relative:page" filled="f" stroked="f">
            <v:textbox inset="0,0,0,0">
              <w:txbxContent>
                <w:p w14:paraId="4DBBE745" w14:textId="77777777" w:rsidR="00117F10" w:rsidRDefault="00D53B3E">
                  <w:pPr>
                    <w:pStyle w:val="BodyText"/>
                    <w:ind w:left="335"/>
                  </w:pPr>
                  <w:r>
                    <w:t>74</w:t>
                  </w:r>
                </w:p>
                <w:p w14:paraId="3CA42AE4" w14:textId="77777777" w:rsidR="00117F10" w:rsidRDefault="00D53B3E">
                  <w:pPr>
                    <w:pStyle w:val="BodyText"/>
                    <w:spacing w:before="93"/>
                  </w:pPr>
                  <w:r>
                    <w:t>57.4%</w:t>
                  </w:r>
                </w:p>
              </w:txbxContent>
            </v:textbox>
            <w10:wrap anchorx="page" anchory="page"/>
          </v:shape>
        </w:pict>
      </w:r>
      <w:r>
        <w:pict w14:anchorId="56B3AC5C">
          <v:shape id="_x0000_s1769" type="#_x0000_t202" style="position:absolute;margin-left:407pt;margin-top:584.1pt;width:32.75pt;height:27.1pt;z-index:-70912;mso-position-horizontal-relative:page;mso-position-vertical-relative:page" filled="f" stroked="f">
            <v:textbox inset="0,0,0,0">
              <w:txbxContent>
                <w:p w14:paraId="1C63782A" w14:textId="77777777" w:rsidR="00117F10" w:rsidRDefault="00D53B3E">
                  <w:pPr>
                    <w:pStyle w:val="BodyText"/>
                    <w:ind w:left="335"/>
                  </w:pPr>
                  <w:r>
                    <w:t>129</w:t>
                  </w:r>
                </w:p>
                <w:p w14:paraId="2F05AFB0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5E82900">
          <v:shape id="_x0000_s1768" type="#_x0000_t202" style="position:absolute;margin-left:230.75pt;margin-top:614.1pt;width:19.5pt;height:12.1pt;z-index:-70888;mso-position-horizontal-relative:page;mso-position-vertical-relative:page" filled="f" stroked="f">
            <v:textbox inset="0,0,0,0">
              <w:txbxContent>
                <w:p w14:paraId="7715AC38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7679CE32">
          <v:shape id="_x0000_s1767" type="#_x0000_t202" style="position:absolute;margin-left:266.75pt;margin-top:614.1pt;width:26pt;height:27.1pt;z-index:-70864;mso-position-horizontal-relative:page;mso-position-vertical-relative:page" filled="f" stroked="f">
            <v:textbox inset="0,0,0,0">
              <w:txbxContent>
                <w:p w14:paraId="72843F4B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567D0BD8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9E85544">
          <v:shape id="_x0000_s1766" type="#_x0000_t202" style="position:absolute;margin-left:314.75pt;margin-top:614.1pt;width:27.75pt;height:27.1pt;z-index:-70840;mso-position-horizontal-relative:page;mso-position-vertical-relative:page" filled="f" stroked="f">
            <v:textbox inset="0,0,0,0">
              <w:txbxContent>
                <w:p w14:paraId="1E312E3D" w14:textId="77777777" w:rsidR="00117F10" w:rsidRDefault="00D53B3E">
                  <w:pPr>
                    <w:pStyle w:val="BodyText"/>
                    <w:ind w:left="335"/>
                  </w:pPr>
                  <w:r>
                    <w:t>11</w:t>
                  </w:r>
                </w:p>
                <w:p w14:paraId="5FC78E15" w14:textId="77777777" w:rsidR="00117F10" w:rsidRDefault="00D53B3E">
                  <w:pPr>
                    <w:pStyle w:val="BodyText"/>
                    <w:spacing w:before="93"/>
                  </w:pPr>
                  <w:r>
                    <w:t>23.9%</w:t>
                  </w:r>
                </w:p>
              </w:txbxContent>
            </v:textbox>
            <w10:wrap anchorx="page" anchory="page"/>
          </v:shape>
        </w:pict>
      </w:r>
      <w:r>
        <w:pict w14:anchorId="211BEA58">
          <v:shape id="_x0000_s1765" type="#_x0000_t202" style="position:absolute;margin-left:363.5pt;margin-top:614.1pt;width:27.75pt;height:27.1pt;z-index:-70816;mso-position-horizontal-relative:page;mso-position-vertical-relative:page" filled="f" stroked="f">
            <v:textbox inset="0,0,0,0">
              <w:txbxContent>
                <w:p w14:paraId="4E579433" w14:textId="77777777" w:rsidR="00117F10" w:rsidRDefault="00D53B3E">
                  <w:pPr>
                    <w:pStyle w:val="BodyText"/>
                    <w:ind w:left="335"/>
                  </w:pPr>
                  <w:r>
                    <w:t>35</w:t>
                  </w:r>
                </w:p>
                <w:p w14:paraId="10DD3901" w14:textId="77777777" w:rsidR="00117F10" w:rsidRDefault="00D53B3E">
                  <w:pPr>
                    <w:pStyle w:val="BodyText"/>
                    <w:spacing w:before="93"/>
                  </w:pPr>
                  <w:r>
                    <w:t>76.1%</w:t>
                  </w:r>
                </w:p>
              </w:txbxContent>
            </v:textbox>
            <w10:wrap anchorx="page" anchory="page"/>
          </v:shape>
        </w:pict>
      </w:r>
      <w:r>
        <w:pict w14:anchorId="46FA073D">
          <v:shape id="_x0000_s1764" type="#_x0000_t202" style="position:absolute;margin-left:407pt;margin-top:614.1pt;width:33pt;height:27.1pt;z-index:-70792;mso-position-horizontal-relative:page;mso-position-vertical-relative:page" filled="f" stroked="f">
            <v:textbox inset="0,0,0,0">
              <w:txbxContent>
                <w:p w14:paraId="6F4D5A58" w14:textId="77777777" w:rsidR="00117F10" w:rsidRDefault="00D53B3E">
                  <w:pPr>
                    <w:pStyle w:val="BodyText"/>
                    <w:ind w:left="440"/>
                  </w:pPr>
                  <w:r>
                    <w:t>46</w:t>
                  </w:r>
                </w:p>
                <w:p w14:paraId="058FCE18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0F47DC4">
          <v:shape id="_x0000_s1763" type="#_x0000_t202" style="position:absolute;margin-left:162.5pt;margin-top:644.1pt;width:22pt;height:12.1pt;z-index:-70768;mso-position-horizontal-relative:page;mso-position-vertical-relative:page" filled="f" stroked="f">
            <v:textbox inset="0,0,0,0">
              <w:txbxContent>
                <w:p w14:paraId="16E7A299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E896A12">
          <v:shape id="_x0000_s1762" type="#_x0000_t202" style="position:absolute;margin-left:266.75pt;margin-top:644.1pt;width:26pt;height:27.1pt;z-index:-70744;mso-position-horizontal-relative:page;mso-position-vertical-relative:page" filled="f" stroked="f">
            <v:textbox inset="0,0,0,0">
              <w:txbxContent>
                <w:p w14:paraId="1D3C41A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2BB047F7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8B71247">
          <v:shape id="_x0000_s1761" type="#_x0000_t202" style="position:absolute;margin-left:314.75pt;margin-top:644.1pt;width:27.75pt;height:27.1pt;z-index:-70720;mso-position-horizontal-relative:page;mso-position-vertical-relative:page" filled="f" stroked="f">
            <v:textbox inset="0,0,0,0">
              <w:txbxContent>
                <w:p w14:paraId="4B76B684" w14:textId="77777777" w:rsidR="00117F10" w:rsidRDefault="00D53B3E">
                  <w:pPr>
                    <w:pStyle w:val="BodyText"/>
                    <w:ind w:left="335"/>
                  </w:pPr>
                  <w:r>
                    <w:t>66</w:t>
                  </w:r>
                </w:p>
                <w:p w14:paraId="2444C304" w14:textId="77777777" w:rsidR="00117F10" w:rsidRDefault="00D53B3E">
                  <w:pPr>
                    <w:pStyle w:val="BodyText"/>
                    <w:spacing w:before="93"/>
                  </w:pPr>
                  <w:r>
                    <w:t>37.7%</w:t>
                  </w:r>
                </w:p>
              </w:txbxContent>
            </v:textbox>
            <w10:wrap anchorx="page" anchory="page"/>
          </v:shape>
        </w:pict>
      </w:r>
      <w:r>
        <w:pict w14:anchorId="6244F5A6">
          <v:shape id="_x0000_s1760" type="#_x0000_t202" style="position:absolute;margin-left:363.5pt;margin-top:644.1pt;width:27.5pt;height:27.1pt;z-index:-70696;mso-position-horizontal-relative:page;mso-position-vertical-relative:page" filled="f" stroked="f">
            <v:textbox inset="0,0,0,0">
              <w:txbxContent>
                <w:p w14:paraId="26B0CB90" w14:textId="77777777" w:rsidR="00117F10" w:rsidRDefault="00D53B3E">
                  <w:pPr>
                    <w:pStyle w:val="BodyText"/>
                    <w:ind w:left="230"/>
                  </w:pPr>
                  <w:r>
                    <w:t>109</w:t>
                  </w:r>
                </w:p>
                <w:p w14:paraId="677E0B48" w14:textId="77777777" w:rsidR="00117F10" w:rsidRDefault="00D53B3E">
                  <w:pPr>
                    <w:pStyle w:val="BodyText"/>
                    <w:spacing w:before="93"/>
                  </w:pPr>
                  <w:r>
                    <w:t>62.3%</w:t>
                  </w:r>
                </w:p>
              </w:txbxContent>
            </v:textbox>
            <w10:wrap anchorx="page" anchory="page"/>
          </v:shape>
        </w:pict>
      </w:r>
      <w:r>
        <w:pict w14:anchorId="0A90C291">
          <v:shape id="_x0000_s1759" type="#_x0000_t202" style="position:absolute;margin-left:407pt;margin-top:644.1pt;width:32.75pt;height:27.1pt;z-index:-70672;mso-position-horizontal-relative:page;mso-position-vertical-relative:page" filled="f" stroked="f">
            <v:textbox inset="0,0,0,0">
              <w:txbxContent>
                <w:p w14:paraId="7E01D4E9" w14:textId="77777777" w:rsidR="00117F10" w:rsidRDefault="00D53B3E">
                  <w:pPr>
                    <w:pStyle w:val="BodyText"/>
                    <w:ind w:left="335"/>
                  </w:pPr>
                  <w:r>
                    <w:t>175</w:t>
                  </w:r>
                </w:p>
                <w:p w14:paraId="2751F9B7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E84DF4F">
          <v:shape id="_x0000_s1758" type="#_x0000_t202" style="position:absolute;margin-left:124.25pt;margin-top:674.1pt;width:22.5pt;height:12.1pt;z-index:-70648;mso-position-horizontal-relative:page;mso-position-vertical-relative:page" filled="f" stroked="f">
            <v:textbox inset="0,0,0,0">
              <w:txbxContent>
                <w:p w14:paraId="19484467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7A77C119">
          <v:shape id="_x0000_s1757" type="#_x0000_t202" style="position:absolute;margin-left:162.5pt;margin-top:674.1pt;width:57.5pt;height:12.1pt;z-index:-70624;mso-position-horizontal-relative:page;mso-position-vertical-relative:page" filled="f" stroked="f">
            <v:textbox inset="0,0,0,0">
              <w:txbxContent>
                <w:p w14:paraId="120B995E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5F37CF65">
          <v:shape id="_x0000_s1756" type="#_x0000_t202" style="position:absolute;margin-left:230.75pt;margin-top:674.1pt;width:19.5pt;height:12.1pt;z-index:-70600;mso-position-horizontal-relative:page;mso-position-vertical-relative:page" filled="f" stroked="f">
            <v:textbox inset="0,0,0,0">
              <w:txbxContent>
                <w:p w14:paraId="4E6181D5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B1C4482">
          <v:shape id="_x0000_s1755" type="#_x0000_t202" style="position:absolute;margin-left:266.75pt;margin-top:674.1pt;width:26pt;height:27.1pt;z-index:-70576;mso-position-horizontal-relative:page;mso-position-vertical-relative:page" filled="f" stroked="f">
            <v:textbox inset="0,0,0,0">
              <w:txbxContent>
                <w:p w14:paraId="67283B94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0D829D92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67D21DF">
          <v:shape id="_x0000_s1754" type="#_x0000_t202" style="position:absolute;margin-left:314.75pt;margin-top:674.1pt;width:27.75pt;height:27.1pt;z-index:-70552;mso-position-horizontal-relative:page;mso-position-vertical-relative:page" filled="f" stroked="f">
            <v:textbox inset="0,0,0,0">
              <w:txbxContent>
                <w:p w14:paraId="468032B8" w14:textId="77777777" w:rsidR="00117F10" w:rsidRDefault="00D53B3E">
                  <w:pPr>
                    <w:pStyle w:val="BodyText"/>
                    <w:ind w:left="335"/>
                  </w:pPr>
                  <w:r>
                    <w:t>10</w:t>
                  </w:r>
                </w:p>
                <w:p w14:paraId="3F268E11" w14:textId="77777777" w:rsidR="00117F10" w:rsidRDefault="00D53B3E">
                  <w:pPr>
                    <w:pStyle w:val="BodyText"/>
                    <w:spacing w:before="93"/>
                  </w:pPr>
                  <w:r>
                    <w:t>14.7%</w:t>
                  </w:r>
                </w:p>
              </w:txbxContent>
            </v:textbox>
            <w10:wrap anchorx="page" anchory="page"/>
          </v:shape>
        </w:pict>
      </w:r>
      <w:r>
        <w:pict w14:anchorId="09891832">
          <v:shape id="_x0000_s1753" type="#_x0000_t202" style="position:absolute;margin-left:363.5pt;margin-top:674.1pt;width:27.75pt;height:27.1pt;z-index:-70528;mso-position-horizontal-relative:page;mso-position-vertical-relative:page" filled="f" stroked="f">
            <v:textbox inset="0,0,0,0">
              <w:txbxContent>
                <w:p w14:paraId="364F7DDA" w14:textId="77777777" w:rsidR="00117F10" w:rsidRDefault="00D53B3E">
                  <w:pPr>
                    <w:pStyle w:val="BodyText"/>
                    <w:ind w:left="335"/>
                  </w:pPr>
                  <w:r>
                    <w:t>58</w:t>
                  </w:r>
                </w:p>
                <w:p w14:paraId="229BDDB4" w14:textId="77777777" w:rsidR="00117F10" w:rsidRDefault="00D53B3E">
                  <w:pPr>
                    <w:pStyle w:val="BodyText"/>
                    <w:spacing w:before="93"/>
                  </w:pPr>
                  <w:r>
                    <w:t>85.3%</w:t>
                  </w:r>
                </w:p>
              </w:txbxContent>
            </v:textbox>
            <w10:wrap anchorx="page" anchory="page"/>
          </v:shape>
        </w:pict>
      </w:r>
      <w:r>
        <w:pict w14:anchorId="6B71E1C5">
          <v:shape id="_x0000_s1752" type="#_x0000_t202" style="position:absolute;margin-left:407pt;margin-top:674.1pt;width:33pt;height:27.1pt;z-index:-70504;mso-position-horizontal-relative:page;mso-position-vertical-relative:page" filled="f" stroked="f">
            <v:textbox inset="0,0,0,0">
              <w:txbxContent>
                <w:p w14:paraId="7EBFEAC6" w14:textId="77777777" w:rsidR="00117F10" w:rsidRDefault="00D53B3E">
                  <w:pPr>
                    <w:pStyle w:val="BodyText"/>
                    <w:ind w:left="440"/>
                  </w:pPr>
                  <w:r>
                    <w:t>68</w:t>
                  </w:r>
                </w:p>
                <w:p w14:paraId="239E9D93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AEF37D5">
          <v:shape id="_x0000_s1751" type="#_x0000_t202" style="position:absolute;margin-left:505.25pt;margin-top:706.5pt;width:35.55pt;height:13.75pt;z-index:-70480;mso-position-horizontal-relative:page;mso-position-vertical-relative:page" filled="f" stroked="f">
            <v:textbox inset="0,0,0,0">
              <w:txbxContent>
                <w:p w14:paraId="5694B579" w14:textId="77777777" w:rsidR="00117F10" w:rsidRDefault="00D53B3E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1</w:t>
                  </w:r>
                </w:p>
              </w:txbxContent>
            </v:textbox>
            <w10:wrap anchorx="page" anchory="page"/>
          </v:shape>
        </w:pict>
      </w:r>
      <w:r>
        <w:pict w14:anchorId="163DA433">
          <v:shape id="_x0000_s1750" type="#_x0000_t202" style="position:absolute;margin-left:301.5pt;margin-top:84.25pt;width:97.5pt;height:12pt;z-index:-70456;mso-position-horizontal-relative:page;mso-position-vertical-relative:page" filled="f" stroked="f">
            <v:textbox inset="0,0,0,0">
              <w:txbxContent>
                <w:p w14:paraId="5FEEDA50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5D0E662">
          <v:shape id="_x0000_s1749" type="#_x0000_t202" style="position:absolute;margin-left:301.5pt;margin-top:103pt;width:97.5pt;height:12pt;z-index:-70432;mso-position-horizontal-relative:page;mso-position-vertical-relative:page" filled="f" stroked="f">
            <v:textbox inset="0,0,0,0">
              <w:txbxContent>
                <w:p w14:paraId="735A4D3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A231DBC">
          <v:shape id="_x0000_s1748" type="#_x0000_t202" style="position:absolute;margin-left:75.75pt;margin-top:121.75pt;width:372pt;height:12pt;z-index:-70408;mso-position-horizontal-relative:page;mso-position-vertical-relative:page" filled="f" stroked="f">
            <v:textbox inset="0,0,0,0">
              <w:txbxContent>
                <w:p w14:paraId="6D81F068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03890DC">
          <v:shape id="_x0000_s1747" type="#_x0000_t202" style="position:absolute;margin-left:225.75pt;margin-top:151.75pt;width:222pt;height:12pt;z-index:-70384;mso-position-horizontal-relative:page;mso-position-vertical-relative:page" filled="f" stroked="f">
            <v:textbox inset="0,0,0,0">
              <w:txbxContent>
                <w:p w14:paraId="28DD294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51A2069">
          <v:shape id="_x0000_s1746" type="#_x0000_t202" style="position:absolute;margin-left:157.5pt;margin-top:181.75pt;width:290.25pt;height:12pt;z-index:-70360;mso-position-horizontal-relative:page;mso-position-vertical-relative:page" filled="f" stroked="f">
            <v:textbox inset="0,0,0,0">
              <w:txbxContent>
                <w:p w14:paraId="52791292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65A49D6">
          <v:shape id="_x0000_s1745" type="#_x0000_t202" style="position:absolute;margin-left:119.25pt;margin-top:211.75pt;width:328.5pt;height:12pt;z-index:-70336;mso-position-horizontal-relative:page;mso-position-vertical-relative:page" filled="f" stroked="f">
            <v:textbox inset="0,0,0,0">
              <w:txbxContent>
                <w:p w14:paraId="32AF7BA8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0CF93F3">
          <v:shape id="_x0000_s1744" type="#_x0000_t202" style="position:absolute;margin-left:225.75pt;margin-top:241.75pt;width:222pt;height:12pt;z-index:-70312;mso-position-horizontal-relative:page;mso-position-vertical-relative:page" filled="f" stroked="f">
            <v:textbox inset="0,0,0,0">
              <w:txbxContent>
                <w:p w14:paraId="3B3120EB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66B98C3">
          <v:shape id="_x0000_s1743" type="#_x0000_t202" style="position:absolute;margin-left:157.5pt;margin-top:271.75pt;width:290.25pt;height:12pt;z-index:-70288;mso-position-horizontal-relative:page;mso-position-vertical-relative:page" filled="f" stroked="f">
            <v:textbox inset="0,0,0,0">
              <w:txbxContent>
                <w:p w14:paraId="3A632BE3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8D02F42">
          <v:shape id="_x0000_s1742" type="#_x0000_t202" style="position:absolute;margin-left:119.25pt;margin-top:301.75pt;width:328.5pt;height:12pt;z-index:-70264;mso-position-horizontal-relative:page;mso-position-vertical-relative:page" filled="f" stroked="f">
            <v:textbox inset="0,0,0,0">
              <w:txbxContent>
                <w:p w14:paraId="13448FCC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5B1B638">
          <v:shape id="_x0000_s1741" type="#_x0000_t202" style="position:absolute;margin-left:225.75pt;margin-top:331.75pt;width:222pt;height:12pt;z-index:-70240;mso-position-horizontal-relative:page;mso-position-vertical-relative:page" filled="f" stroked="f">
            <v:textbox inset="0,0,0,0">
              <w:txbxContent>
                <w:p w14:paraId="554A069F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DA84181">
          <v:shape id="_x0000_s1740" type="#_x0000_t202" style="position:absolute;margin-left:157.5pt;margin-top:361.75pt;width:290.25pt;height:12pt;z-index:-70216;mso-position-horizontal-relative:page;mso-position-vertical-relative:page" filled="f" stroked="f">
            <v:textbox inset="0,0,0,0">
              <w:txbxContent>
                <w:p w14:paraId="00DC92A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AE5F6C9">
          <v:shape id="_x0000_s1739" type="#_x0000_t202" style="position:absolute;margin-left:119.25pt;margin-top:391.75pt;width:328.5pt;height:12pt;z-index:-70192;mso-position-horizontal-relative:page;mso-position-vertical-relative:page" filled="f" stroked="f">
            <v:textbox inset="0,0,0,0">
              <w:txbxContent>
                <w:p w14:paraId="2EC488A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3395FDA">
          <v:shape id="_x0000_s1738" type="#_x0000_t202" style="position:absolute;margin-left:225.75pt;margin-top:421.75pt;width:222pt;height:12pt;z-index:-70168;mso-position-horizontal-relative:page;mso-position-vertical-relative:page" filled="f" stroked="f">
            <v:textbox inset="0,0,0,0">
              <w:txbxContent>
                <w:p w14:paraId="5D4B8252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B1EF813">
          <v:shape id="_x0000_s1737" type="#_x0000_t202" style="position:absolute;margin-left:157.5pt;margin-top:451.75pt;width:290.25pt;height:12pt;z-index:-70144;mso-position-horizontal-relative:page;mso-position-vertical-relative:page" filled="f" stroked="f">
            <v:textbox inset="0,0,0,0">
              <w:txbxContent>
                <w:p w14:paraId="2B515FF2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E1FCE7D">
          <v:shape id="_x0000_s1736" type="#_x0000_t202" style="position:absolute;margin-left:75.75pt;margin-top:481.75pt;width:372pt;height:12pt;z-index:-70120;mso-position-horizontal-relative:page;mso-position-vertical-relative:page" filled="f" stroked="f">
            <v:textbox inset="0,0,0,0">
              <w:txbxContent>
                <w:p w14:paraId="3D1F403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541664E">
          <v:shape id="_x0000_s1735" type="#_x0000_t202" style="position:absolute;margin-left:225.75pt;margin-top:511.75pt;width:222pt;height:12pt;z-index:-70096;mso-position-horizontal-relative:page;mso-position-vertical-relative:page" filled="f" stroked="f">
            <v:textbox inset="0,0,0,0">
              <w:txbxContent>
                <w:p w14:paraId="0B751364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8FE9074">
          <v:shape id="_x0000_s1734" type="#_x0000_t202" style="position:absolute;margin-left:157.5pt;margin-top:541.75pt;width:290.25pt;height:12pt;z-index:-70072;mso-position-horizontal-relative:page;mso-position-vertical-relative:page" filled="f" stroked="f">
            <v:textbox inset="0,0,0,0">
              <w:txbxContent>
                <w:p w14:paraId="2CB99C6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8F8B557">
          <v:shape id="_x0000_s1733" type="#_x0000_t202" style="position:absolute;margin-left:119.25pt;margin-top:571.75pt;width:328.5pt;height:12pt;z-index:-70048;mso-position-horizontal-relative:page;mso-position-vertical-relative:page" filled="f" stroked="f">
            <v:textbox inset="0,0,0,0">
              <w:txbxContent>
                <w:p w14:paraId="30CFFA03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851A68B">
          <v:shape id="_x0000_s1732" type="#_x0000_t202" style="position:absolute;margin-left:225.75pt;margin-top:601.75pt;width:222pt;height:12pt;z-index:-70024;mso-position-horizontal-relative:page;mso-position-vertical-relative:page" filled="f" stroked="f">
            <v:textbox inset="0,0,0,0">
              <w:txbxContent>
                <w:p w14:paraId="4BE8709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F6EF777">
          <v:shape id="_x0000_s1731" type="#_x0000_t202" style="position:absolute;margin-left:157.5pt;margin-top:631.75pt;width:290.25pt;height:12pt;z-index:-70000;mso-position-horizontal-relative:page;mso-position-vertical-relative:page" filled="f" stroked="f">
            <v:textbox inset="0,0,0,0">
              <w:txbxContent>
                <w:p w14:paraId="27B1AF8A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F186951">
          <v:shape id="_x0000_s1730" type="#_x0000_t202" style="position:absolute;margin-left:119.25pt;margin-top:661.75pt;width:328.5pt;height:12pt;z-index:-69976;mso-position-horizontal-relative:page;mso-position-vertical-relative:page" filled="f" stroked="f">
            <v:textbox inset="0,0,0,0">
              <w:txbxContent>
                <w:p w14:paraId="59A119D1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68D4782">
          <v:shape id="_x0000_s1729" type="#_x0000_t202" style="position:absolute;margin-left:225.75pt;margin-top:691.75pt;width:222.75pt;height:12pt;z-index:-69952;mso-position-horizontal-relative:page;mso-position-vertical-relative:page" filled="f" stroked="f">
            <v:textbox inset="0,0,0,0">
              <w:txbxContent>
                <w:p w14:paraId="02A5818C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321C2AC1" w14:textId="46CB95CA" w:rsidR="00117F10" w:rsidRDefault="00117F10">
      <w:pPr>
        <w:rPr>
          <w:sz w:val="2"/>
          <w:szCs w:val="2"/>
        </w:rPr>
        <w:sectPr w:rsidR="00117F10">
          <w:type w:val="continuous"/>
          <w:pgSz w:w="12240" w:h="15840"/>
          <w:pgMar w:top="1500" w:right="1320" w:bottom="280" w:left="1360" w:header="720" w:footer="720" w:gutter="0"/>
          <w:cols w:space="720"/>
        </w:sectPr>
      </w:pPr>
    </w:p>
    <w:p w14:paraId="7DA0EFBF" w14:textId="77777777" w:rsidR="00117F10" w:rsidRDefault="00672761">
      <w:pPr>
        <w:rPr>
          <w:sz w:val="2"/>
          <w:szCs w:val="2"/>
        </w:rPr>
      </w:pPr>
      <w:r>
        <w:lastRenderedPageBreak/>
        <w:pict w14:anchorId="44FCFC1A">
          <v:line id="_x0000_s1728" style="position:absolute;z-index:-69928;mso-position-horizontal-relative:page;mso-position-vertical-relative:page" from="301.5pt,114pt" to="399pt,114pt">
            <w10:wrap anchorx="page" anchory="page"/>
          </v:line>
        </w:pict>
      </w:r>
      <w:r>
        <w:pict w14:anchorId="38603BED">
          <v:group id="_x0000_s1721" style="position:absolute;margin-left:73.5pt;margin-top:94.1pt;width:375.4pt;height:2.25pt;z-index:-69904;mso-position-horizontal-relative:page;mso-position-vertical-relative:page" coordorigin="1470,1882" coordsize="7508,45">
            <v:line id="_x0000_s1727" style="position:absolute" from="6030,1905" to="7980,1905"/>
            <v:shape id="_x0000_s1726" style="position:absolute;left:8925;top:1882;width:53;height:45" coordorigin="8925,1882" coordsize="53,45" o:spt="100" adj="0,,0" path="m8963,1912r-38,l8925,1927r45,l8978,1920r-15,l8963,1912xm8970,1890r-7,l8963,1920r7,l8970,1912r8,l8978,1897r-8,l8970,1890xm8978,1912r-8,l8970,1920r8,l8978,1912xm8970,1882r-45,l8925,1897r38,l8963,1890r15,l8970,1882xm8978,1890r-8,l8970,1897r8,l8978,1890xe" fillcolor="black" stroked="f">
              <v:stroke joinstyle="round"/>
              <v:formulas/>
              <v:path arrowok="t" o:connecttype="segments"/>
            </v:shape>
            <v:line id="_x0000_s1725" style="position:absolute" from="8955,1898" to="8970,1898" strokecolor="white"/>
            <v:shape id="_x0000_s1724" style="position:absolute;left:1493;top:1882;width:7485;height:45" coordorigin="1493,1882" coordsize="7485,45" o:spt="100" adj="0,,0" path="m8970,1882r-7470,l1493,1890r,30l1500,1927r7470,l8978,1920r-7478,l1500,1912r8,l1508,1897r-8,l1500,1890r7478,l8970,1882xm1508,1912r-8,l1500,1920r8,l1508,1912xm8963,1912r-7455,l1508,1920r7455,l8963,1912xm8970,1890r-7,l8963,1920r7,l8970,1912r8,l8978,1897r-8,l8970,1890xm8978,1912r-8,l8970,1920r8,l8978,1912xm1508,1890r-8,l1500,1897r8,l1508,1890xm8963,1890r-7455,l1508,1897r7455,l8963,1890xm8978,1890r-8,l8970,1897r8,l8978,1890xe" fillcolor="black" stroked="f">
              <v:stroke joinstyle="round"/>
              <v:formulas/>
              <v:path arrowok="t" o:connecttype="segments"/>
            </v:shape>
            <v:line id="_x0000_s1723" style="position:absolute" from="1485,1905" to="1500,1905" strokecolor="white" strokeweight="1.5pt"/>
            <v:line id="_x0000_s1722" style="position:absolute" from="8955,1898" to="8970,1898" strokecolor="white"/>
            <w10:wrap anchorx="page" anchory="page"/>
          </v:group>
        </w:pict>
      </w:r>
      <w:r>
        <w:pict w14:anchorId="5EE7BBB4">
          <v:group id="_x0000_s1718" style="position:absolute;margin-left:118.9pt;margin-top:192.4pt;width:329.25pt;height:.75pt;z-index:-69880;mso-position-horizontal-relative:page;mso-position-vertical-relative:page" coordorigin="2378,3848" coordsize="6585,15">
            <v:shape id="_x0000_s1720" style="position:absolute;left:2385;top:3855;width:3645;height:2" coordorigin="2385,3855" coordsize="3645,0" o:spt="100" adj="0,,0" path="m2385,3855r765,m2385,3855r3645,m3150,3855r2880,e" filled="f">
              <v:stroke joinstyle="round"/>
              <v:formulas/>
              <v:path arrowok="t" o:connecttype="segments"/>
            </v:shape>
            <v:shape id="_x0000_s1719" style="position:absolute;left:6030;top:3855;width:2925;height:2" coordorigin="6030,3855" coordsize="2925,0" o:spt="100" adj="0,,0" path="m6030,3855r2925,m6030,38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B18C29A">
          <v:group id="_x0000_s1715" style="position:absolute;margin-left:75.4pt;margin-top:282.4pt;width:372.75pt;height:.75pt;z-index:-69856;mso-position-horizontal-relative:page;mso-position-vertical-relative:page" coordorigin="1508,5648" coordsize="7455,15">
            <v:shape id="_x0000_s1717" style="position:absolute;left:1515;top:5655;width:4515;height:2" coordorigin="1515,5655" coordsize="4515,0" o:spt="100" adj="0,,0" path="m2385,5655r765,m1515,5655r4515,m2385,5655r3645,m3150,5655r2880,e" filled="f">
              <v:stroke joinstyle="round"/>
              <v:formulas/>
              <v:path arrowok="t" o:connecttype="segments"/>
            </v:shape>
            <v:shape id="_x0000_s1716" style="position:absolute;left:6030;top:5655;width:2925;height:2" coordorigin="6030,5655" coordsize="2925,0" o:spt="100" adj="0,,0" path="m6030,5655r2925,m6030,5655r2925,m6030,56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FEE8275">
          <v:group id="_x0000_s1712" style="position:absolute;margin-left:118.9pt;margin-top:372.4pt;width:329.25pt;height:.75pt;z-index:-69832;mso-position-horizontal-relative:page;mso-position-vertical-relative:page" coordorigin="2378,7448" coordsize="6585,15">
            <v:shape id="_x0000_s1714" style="position:absolute;left:2385;top:7455;width:3645;height:2" coordorigin="2385,7455" coordsize="3645,0" o:spt="100" adj="0,,0" path="m2385,7455r765,m2385,7455r3645,m3150,7455r2880,e" filled="f">
              <v:stroke joinstyle="round"/>
              <v:formulas/>
              <v:path arrowok="t" o:connecttype="segments"/>
            </v:shape>
            <v:shape id="_x0000_s1713" style="position:absolute;left:6030;top:7455;width:2925;height:2" coordorigin="6030,7455" coordsize="2925,0" o:spt="100" adj="0,,0" path="m6030,7455r2925,m6030,74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C0FADB9">
          <v:group id="_x0000_s1709" style="position:absolute;margin-left:118.9pt;margin-top:462.4pt;width:329.25pt;height:.75pt;z-index:-69808;mso-position-horizontal-relative:page;mso-position-vertical-relative:page" coordorigin="2378,9248" coordsize="6585,15">
            <v:shape id="_x0000_s1711" style="position:absolute;left:2385;top:9255;width:3645;height:2" coordorigin="2385,9255" coordsize="3645,0" o:spt="100" adj="0,,0" path="m2385,9255r765,m2385,9255r3645,m3150,9255r2880,e" filled="f">
              <v:stroke joinstyle="round"/>
              <v:formulas/>
              <v:path arrowok="t" o:connecttype="segments"/>
            </v:shape>
            <v:shape id="_x0000_s1710" style="position:absolute;left:6030;top:9255;width:2925;height:2" coordorigin="6030,9255" coordsize="2925,0" o:spt="100" adj="0,,0" path="m6030,9255r2925,m6030,92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0888FB7">
          <v:group id="_x0000_s1706" style="position:absolute;margin-left:118.9pt;margin-top:552.4pt;width:329.25pt;height:.75pt;z-index:-69784;mso-position-horizontal-relative:page;mso-position-vertical-relative:page" coordorigin="2378,11048" coordsize="6585,15">
            <v:shape id="_x0000_s1708" style="position:absolute;left:2385;top:11055;width:3645;height:2" coordorigin="2385,11055" coordsize="3645,0" o:spt="100" adj="0,,0" path="m2385,11055r765,m2385,11055r3645,m3150,11055r2880,e" filled="f">
              <v:stroke joinstyle="round"/>
              <v:formulas/>
              <v:path arrowok="t" o:connecttype="segments"/>
            </v:shape>
            <v:shape id="_x0000_s1707" style="position:absolute;left:6030;top:11055;width:2925;height:2" coordorigin="6030,11055" coordsize="2925,0" o:spt="100" adj="0,,0" path="m6030,11055r2925,m6030,110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1FE1C8D">
          <v:group id="_x0000_s1703" style="position:absolute;margin-left:75.4pt;margin-top:642.4pt;width:372.75pt;height:.75pt;z-index:-69760;mso-position-horizontal-relative:page;mso-position-vertical-relative:page" coordorigin="1508,12848" coordsize="7455,15">
            <v:shape id="_x0000_s1705" style="position:absolute;left:1515;top:12855;width:4515;height:2" coordorigin="1515,12855" coordsize="4515,0" o:spt="100" adj="0,,0" path="m2385,12855r765,m1515,12855r4515,m2385,12855r3645,m3150,12855r2880,e" filled="f">
              <v:stroke joinstyle="round"/>
              <v:formulas/>
              <v:path arrowok="t" o:connecttype="segments"/>
            </v:shape>
            <v:shape id="_x0000_s1704" style="position:absolute;left:6030;top:12855;width:2925;height:2" coordorigin="6030,12855" coordsize="2925,0" o:spt="100" adj="0,,0" path="m6030,12855r2925,m6030,12855r2925,m6030,128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C9A021F">
          <v:group id="_x0000_s1700" style="position:absolute;margin-left:157.15pt;margin-top:162.4pt;width:291pt;height:.75pt;z-index:-69736;mso-position-horizontal-relative:page;mso-position-vertical-relative:page" coordorigin="3143,3248" coordsize="5820,15">
            <v:shape id="_x0000_s1702" style="position:absolute;left:3150;top:3255;width:2880;height:2" coordorigin="3150,3255" coordsize="2880,0" o:spt="100" adj="0,,0" path="m3150,3255r2880,m4515,3255r1515,e" filled="f">
              <v:stroke joinstyle="round"/>
              <v:formulas/>
              <v:path arrowok="t" o:connecttype="segments"/>
            </v:shape>
            <v:shape id="_x0000_s1701" style="position:absolute;left:6030;top:3255;width:2925;height:2" coordorigin="6030,3255" coordsize="2925,0" o:spt="100" adj="0,,0" path="m6030,3255r2925,m6030,32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B504DBF">
          <v:group id="_x0000_s1697" style="position:absolute;margin-left:157.15pt;margin-top:252.4pt;width:291pt;height:.75pt;z-index:-69712;mso-position-horizontal-relative:page;mso-position-vertical-relative:page" coordorigin="3143,5048" coordsize="5820,15">
            <v:shape id="_x0000_s1699" style="position:absolute;left:3150;top:5055;width:2880;height:2" coordorigin="3150,5055" coordsize="2880,0" o:spt="100" adj="0,,0" path="m3150,5055r2880,m4515,5055r1515,e" filled="f">
              <v:stroke joinstyle="round"/>
              <v:formulas/>
              <v:path arrowok="t" o:connecttype="segments"/>
            </v:shape>
            <v:shape id="_x0000_s1698" style="position:absolute;left:6030;top:5055;width:2925;height:2" coordorigin="6030,5055" coordsize="2925,0" o:spt="100" adj="0,,0" path="m6030,5055r2925,m6030,50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2C35886">
          <v:group id="_x0000_s1694" style="position:absolute;margin-left:225.4pt;margin-top:222.4pt;width:222.75pt;height:.75pt;z-index:-69688;mso-position-horizontal-relative:page;mso-position-vertical-relative:page" coordorigin="4508,4448" coordsize="4455,15">
            <v:line id="_x0000_s1696" style="position:absolute" from="4515,4455" to="6030,4455"/>
            <v:line id="_x0000_s1695" style="position:absolute" from="6030,4455" to="8955,4455"/>
            <w10:wrap anchorx="page" anchory="page"/>
          </v:group>
        </w:pict>
      </w:r>
      <w:r>
        <w:pict w14:anchorId="4B27F91A">
          <v:group id="_x0000_s1691" style="position:absolute;margin-left:157.15pt;margin-top:342.4pt;width:291pt;height:.75pt;z-index:-69664;mso-position-horizontal-relative:page;mso-position-vertical-relative:page" coordorigin="3143,6848" coordsize="5820,15">
            <v:shape id="_x0000_s1693" style="position:absolute;left:3150;top:6855;width:2880;height:2" coordorigin="3150,6855" coordsize="2880,0" o:spt="100" adj="0,,0" path="m3150,6855r2880,m4515,6855r1515,e" filled="f">
              <v:stroke joinstyle="round"/>
              <v:formulas/>
              <v:path arrowok="t" o:connecttype="segments"/>
            </v:shape>
            <v:shape id="_x0000_s1692" style="position:absolute;left:6030;top:6855;width:2925;height:2" coordorigin="6030,6855" coordsize="2925,0" o:spt="100" adj="0,,0" path="m6030,6855r2925,m6030,68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78C2DFD">
          <v:group id="_x0000_s1688" style="position:absolute;margin-left:225.4pt;margin-top:312.4pt;width:222.75pt;height:.75pt;z-index:-69640;mso-position-horizontal-relative:page;mso-position-vertical-relative:page" coordorigin="4508,6248" coordsize="4455,15">
            <v:line id="_x0000_s1690" style="position:absolute" from="4515,6255" to="6030,6255"/>
            <v:line id="_x0000_s1689" style="position:absolute" from="6030,6255" to="8955,6255"/>
            <w10:wrap anchorx="page" anchory="page"/>
          </v:group>
        </w:pict>
      </w:r>
      <w:r>
        <w:pict w14:anchorId="37CD310E">
          <v:group id="_x0000_s1685" style="position:absolute;margin-left:157.15pt;margin-top:432.4pt;width:291pt;height:.75pt;z-index:-69616;mso-position-horizontal-relative:page;mso-position-vertical-relative:page" coordorigin="3143,8648" coordsize="5820,15">
            <v:shape id="_x0000_s1687" style="position:absolute;left:3150;top:8655;width:2880;height:2" coordorigin="3150,8655" coordsize="2880,0" o:spt="100" adj="0,,0" path="m3150,8655r2880,m4515,8655r1515,e" filled="f">
              <v:stroke joinstyle="round"/>
              <v:formulas/>
              <v:path arrowok="t" o:connecttype="segments"/>
            </v:shape>
            <v:shape id="_x0000_s1686" style="position:absolute;left:6030;top:8655;width:2925;height:2" coordorigin="6030,8655" coordsize="2925,0" o:spt="100" adj="0,,0" path="m6030,8655r2925,m6030,86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5DFC060">
          <v:group id="_x0000_s1682" style="position:absolute;margin-left:225.4pt;margin-top:402.4pt;width:222.75pt;height:.75pt;z-index:-69592;mso-position-horizontal-relative:page;mso-position-vertical-relative:page" coordorigin="4508,8048" coordsize="4455,15">
            <v:line id="_x0000_s1684" style="position:absolute" from="4515,8055" to="6030,8055"/>
            <v:line id="_x0000_s1683" style="position:absolute" from="6030,8055" to="8955,8055"/>
            <w10:wrap anchorx="page" anchory="page"/>
          </v:group>
        </w:pict>
      </w:r>
      <w:r>
        <w:pict w14:anchorId="03E3F7FF">
          <v:group id="_x0000_s1679" style="position:absolute;margin-left:157.15pt;margin-top:522.4pt;width:291pt;height:.75pt;z-index:-69568;mso-position-horizontal-relative:page;mso-position-vertical-relative:page" coordorigin="3143,10448" coordsize="5820,15">
            <v:shape id="_x0000_s1681" style="position:absolute;left:3150;top:10455;width:2880;height:2" coordorigin="3150,10455" coordsize="2880,0" o:spt="100" adj="0,,0" path="m3150,10455r2880,m4515,10455r1515,e" filled="f">
              <v:stroke joinstyle="round"/>
              <v:formulas/>
              <v:path arrowok="t" o:connecttype="segments"/>
            </v:shape>
            <v:shape id="_x0000_s1680" style="position:absolute;left:6030;top:10455;width:2925;height:2" coordorigin="6030,10455" coordsize="2925,0" o:spt="100" adj="0,,0" path="m6030,10455r2925,m6030,104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BADB24C">
          <v:group id="_x0000_s1676" style="position:absolute;margin-left:225.4pt;margin-top:492.4pt;width:222.75pt;height:.75pt;z-index:-69544;mso-position-horizontal-relative:page;mso-position-vertical-relative:page" coordorigin="4508,9848" coordsize="4455,15">
            <v:line id="_x0000_s1678" style="position:absolute" from="4515,9855" to="6030,9855"/>
            <v:line id="_x0000_s1677" style="position:absolute" from="6030,9855" to="8955,9855"/>
            <w10:wrap anchorx="page" anchory="page"/>
          </v:group>
        </w:pict>
      </w:r>
      <w:r>
        <w:pict w14:anchorId="319E0472">
          <v:group id="_x0000_s1673" style="position:absolute;margin-left:157.15pt;margin-top:612.4pt;width:291pt;height:.75pt;z-index:-69520;mso-position-horizontal-relative:page;mso-position-vertical-relative:page" coordorigin="3143,12248" coordsize="5820,15">
            <v:shape id="_x0000_s1675" style="position:absolute;left:3150;top:12255;width:2880;height:2" coordorigin="3150,12255" coordsize="2880,0" o:spt="100" adj="0,,0" path="m3150,12255r2880,m4515,12255r1515,e" filled="f">
              <v:stroke joinstyle="round"/>
              <v:formulas/>
              <v:path arrowok="t" o:connecttype="segments"/>
            </v:shape>
            <v:shape id="_x0000_s1674" style="position:absolute;left:6030;top:12255;width:2925;height:2" coordorigin="6030,12255" coordsize="2925,0" o:spt="100" adj="0,,0" path="m6030,12255r2925,m6030,122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61D6667">
          <v:group id="_x0000_s1670" style="position:absolute;margin-left:225.4pt;margin-top:582.4pt;width:222.75pt;height:.75pt;z-index:-69496;mso-position-horizontal-relative:page;mso-position-vertical-relative:page" coordorigin="4508,11648" coordsize="4455,15">
            <v:line id="_x0000_s1672" style="position:absolute" from="4515,11655" to="6030,11655"/>
            <v:line id="_x0000_s1671" style="position:absolute" from="6030,11655" to="8955,11655"/>
            <w10:wrap anchorx="page" anchory="page"/>
          </v:group>
        </w:pict>
      </w:r>
      <w:r>
        <w:pict w14:anchorId="00EE40DC">
          <v:group id="_x0000_s1663" style="position:absolute;margin-left:73.5pt;margin-top:701.6pt;width:375.4pt;height:2.25pt;z-index:-69472;mso-position-horizontal-relative:page;mso-position-vertical-relative:page" coordorigin="1470,14032" coordsize="7508,45">
            <v:shape id="_x0000_s1669" style="position:absolute;left:3150;top:14055;width:2880;height:2" coordorigin="3150,14055" coordsize="2880,0" o:spt="100" adj="0,,0" path="m3150,14055r2880,m4515,14055r1515,e" filled="f">
              <v:stroke joinstyle="round"/>
              <v:formulas/>
              <v:path arrowok="t" o:connecttype="segments"/>
            </v:shape>
            <v:shape id="_x0000_s1668" style="position:absolute;left:6030;top:14055;width:2925;height:2" coordorigin="6030,14055" coordsize="2925,0" o:spt="100" adj="0,,0" path="m6030,14055r2925,m6030,14055r2925,e" filled="f">
              <v:stroke joinstyle="round"/>
              <v:formulas/>
              <v:path arrowok="t" o:connecttype="segments"/>
            </v:shape>
            <v:shape id="_x0000_s1667" style="position:absolute;left:6000;top:14032;width:2978;height:45" coordorigin="6000,14032" coordsize="2978,45" o:spt="100" adj="0,,0" path="m8963,14062r-2963,l6000,14077r2970,l8978,14070r-15,l8963,14062xm8970,14040r-7,l8963,14070r7,l8970,14062r8,l8978,14047r-8,l8970,14040xm8978,14062r-8,l8970,14070r8,l8978,14062xm8970,14032r-2970,l6000,14047r2963,l8963,14040r15,l8970,14032xm8978,14040r-8,l8970,14047r8,l8978,14040xe" fillcolor="black" stroked="f">
              <v:stroke joinstyle="round"/>
              <v:formulas/>
              <v:path arrowok="t" o:connecttype="segments"/>
            </v:shape>
            <v:line id="_x0000_s1666" style="position:absolute" from="8955,14047" to="8970,14047" strokecolor="white"/>
            <v:shape id="_x0000_s1665" style="position:absolute;left:1493;top:14032;width:4568;height:45" coordorigin="1493,14032" coordsize="4568,45" o:spt="100" adj="0,,0" path="m6060,14032r-4560,l1493,14040r,30l1500,14077r4560,l6060,14070r-4560,l1500,14062r8,l1508,14047r-8,l1500,14040r4560,l6060,14032xm1508,14062r-8,l1500,14070r8,l1508,14062xm6060,14062r-4552,l1508,14070r4552,l6060,14062xm1508,14040r-8,l1500,14047r8,l1508,14040xm6060,14040r-4552,l1508,14047r4552,l6060,14040xe" fillcolor="black" stroked="f">
              <v:stroke joinstyle="round"/>
              <v:formulas/>
              <v:path arrowok="t" o:connecttype="segments"/>
            </v:shape>
            <v:line id="_x0000_s1664" style="position:absolute" from="1485,14055" to="1500,14055" strokecolor="white" strokeweight="1.5pt"/>
            <w10:wrap anchorx="page" anchory="page"/>
          </v:group>
        </w:pict>
      </w:r>
      <w:r>
        <w:pict w14:anchorId="4F3AD751">
          <v:group id="_x0000_s1660" style="position:absolute;margin-left:225.4pt;margin-top:672.4pt;width:222.75pt;height:.75pt;z-index:-69448;mso-position-horizontal-relative:page;mso-position-vertical-relative:page" coordorigin="4508,13448" coordsize="4455,15">
            <v:line id="_x0000_s1662" style="position:absolute" from="4515,13455" to="6030,13455"/>
            <v:line id="_x0000_s1661" style="position:absolute" from="6030,13455" to="8955,13455"/>
            <w10:wrap anchorx="page" anchory="page"/>
          </v:group>
        </w:pict>
      </w:r>
      <w:r>
        <w:pict w14:anchorId="1F631C64">
          <v:group id="_x0000_s1656" style="position:absolute;margin-left:75pt;margin-top:132pt;width:373.5pt;height:1.5pt;z-index:-69424;mso-position-horizontal-relative:page;mso-position-vertical-relative:page" coordorigin="1500,2640" coordsize="7470,30">
            <v:line id="_x0000_s1659" style="position:absolute" from="6030,2655" to="8955,2655"/>
            <v:line id="_x0000_s1658" style="position:absolute" from="8925,2655" to="8955,2655" strokeweight="1.5pt"/>
            <v:line id="_x0000_s1657" style="position:absolute" from="1515,2655" to="8955,2655" strokeweight="1.5pt"/>
            <w10:wrap anchorx="page" anchory="page"/>
          </v:group>
        </w:pict>
      </w:r>
      <w:r>
        <w:pict w14:anchorId="3844DEBA">
          <v:shape id="_x0000_s1655" type="#_x0000_t202" style="position:absolute;margin-left:239.75pt;margin-top:77.85pt;width:41pt;height:12.1pt;z-index:-69400;mso-position-horizontal-relative:page;mso-position-vertical-relative:page" filled="f" stroked="f">
            <v:textbox inset="0,0,0,0">
              <w:txbxContent>
                <w:p w14:paraId="777649A4" w14:textId="77777777" w:rsidR="00117F10" w:rsidRDefault="00D53B3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Crosstab</w:t>
                  </w:r>
                </w:p>
              </w:txbxContent>
            </v:textbox>
            <w10:wrap anchorx="page" anchory="page"/>
          </v:shape>
        </w:pict>
      </w:r>
      <w:r>
        <w:pict w14:anchorId="45215A77">
          <v:shape id="_x0000_s1654" type="#_x0000_t202" style="position:absolute;margin-left:80.75pt;margin-top:98.1pt;width:30.5pt;height:34.6pt;z-index:-69376;mso-position-horizontal-relative:page;mso-position-vertical-relative:page" filled="f" stroked="f">
            <v:textbox inset="0,0,0,0">
              <w:txbxContent>
                <w:p w14:paraId="204DFA84" w14:textId="77777777" w:rsidR="00117F10" w:rsidRDefault="00D53B3E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2B98595A">
          <v:shape id="_x0000_s1653" type="#_x0000_t202" style="position:absolute;margin-left:320pt;margin-top:101.1pt;width:60.5pt;height:12.1pt;z-index:-69352;mso-position-horizontal-relative:page;mso-position-vertical-relative:page" filled="f" stroked="f">
            <v:textbox inset="0,0,0,0">
              <w:txbxContent>
                <w:p w14:paraId="3D676197" w14:textId="77777777" w:rsidR="00117F10" w:rsidRDefault="00D53B3E">
                  <w:pPr>
                    <w:pStyle w:val="BodyText"/>
                  </w:pPr>
                  <w:r>
                    <w:t>ICU admission</w:t>
                  </w:r>
                </w:p>
              </w:txbxContent>
            </v:textbox>
            <w10:wrap anchorx="page" anchory="page"/>
          </v:shape>
        </w:pict>
      </w:r>
      <w:r>
        <w:pict w14:anchorId="0EA8AE89">
          <v:shape id="_x0000_s1652" type="#_x0000_t202" style="position:absolute;margin-left:320.75pt;margin-top:119.1pt;width:13.5pt;height:12.1pt;z-index:-69328;mso-position-horizontal-relative:page;mso-position-vertical-relative:page" filled="f" stroked="f">
            <v:textbox inset="0,0,0,0">
              <w:txbxContent>
                <w:p w14:paraId="21C6E6A9" w14:textId="77777777" w:rsidR="00117F10" w:rsidRDefault="00D53B3E">
                  <w:pPr>
                    <w:pStyle w:val="BodyText"/>
                  </w:pPr>
                  <w: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783C7344">
          <v:shape id="_x0000_s1651" type="#_x0000_t202" style="position:absolute;margin-left:368pt;margin-top:119.1pt;width:17.5pt;height:12.1pt;z-index:-69304;mso-position-horizontal-relative:page;mso-position-vertical-relative:page" filled="f" stroked="f">
            <v:textbox inset="0,0,0,0">
              <w:txbxContent>
                <w:p w14:paraId="14289D32" w14:textId="77777777" w:rsidR="00117F10" w:rsidRDefault="00D53B3E">
                  <w:pPr>
                    <w:pStyle w:val="BodyText"/>
                  </w:pPr>
                  <w:r>
                    <w:t>Yes</w:t>
                  </w:r>
                </w:p>
              </w:txbxContent>
            </v:textbox>
            <w10:wrap anchorx="page" anchory="page"/>
          </v:shape>
        </w:pict>
      </w:r>
      <w:r>
        <w:pict w14:anchorId="421EEC11">
          <v:shape id="_x0000_s1650" type="#_x0000_t202" style="position:absolute;margin-left:414.5pt;margin-top:119.85pt;width:22pt;height:12.1pt;z-index:-69280;mso-position-horizontal-relative:page;mso-position-vertical-relative:page" filled="f" stroked="f">
            <v:textbox inset="0,0,0,0">
              <w:txbxContent>
                <w:p w14:paraId="640ED16E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7532576">
          <v:shape id="_x0000_s1649" type="#_x0000_t202" style="position:absolute;margin-left:124.25pt;margin-top:120.6pt;width:42pt;height:12.1pt;z-index:-69256;mso-position-horizontal-relative:page;mso-position-vertical-relative:page" filled="f" stroked="f">
            <v:textbox inset="0,0,0,0">
              <w:txbxContent>
                <w:p w14:paraId="3F4679CC" w14:textId="77777777" w:rsidR="00117F10" w:rsidRDefault="00D53B3E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0BD0FF2E">
          <v:shape id="_x0000_s1648" type="#_x0000_t202" style="position:absolute;margin-left:230.75pt;margin-top:134.1pt;width:19.5pt;height:12.1pt;z-index:-69232;mso-position-horizontal-relative:page;mso-position-vertical-relative:page" filled="f" stroked="f">
            <v:textbox inset="0,0,0,0">
              <w:txbxContent>
                <w:p w14:paraId="6AC7C1D3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6BDA3CFC">
          <v:shape id="_x0000_s1647" type="#_x0000_t202" style="position:absolute;margin-left:266.75pt;margin-top:134.1pt;width:26pt;height:27.1pt;z-index:-69208;mso-position-horizontal-relative:page;mso-position-vertical-relative:page" filled="f" stroked="f">
            <v:textbox inset="0,0,0,0">
              <w:txbxContent>
                <w:p w14:paraId="65144161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551D0A7E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E626F02">
          <v:shape id="_x0000_s1646" type="#_x0000_t202" style="position:absolute;margin-left:320pt;margin-top:134.1pt;width:22.75pt;height:27.1pt;z-index:-69184;mso-position-horizontal-relative:page;mso-position-vertical-relative:page" filled="f" stroked="f">
            <v:textbox inset="0,0,0,0">
              <w:txbxContent>
                <w:p w14:paraId="65CFDF61" w14:textId="77777777" w:rsidR="00117F10" w:rsidRDefault="00D53B3E">
                  <w:pPr>
                    <w:pStyle w:val="BodyText"/>
                    <w:ind w:left="0" w:right="17"/>
                    <w:jc w:val="right"/>
                  </w:pPr>
                  <w:r>
                    <w:t>3</w:t>
                  </w:r>
                </w:p>
                <w:p w14:paraId="72B9682C" w14:textId="77777777" w:rsidR="00117F10" w:rsidRDefault="00D53B3E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9.1%</w:t>
                  </w:r>
                </w:p>
              </w:txbxContent>
            </v:textbox>
            <w10:wrap anchorx="page" anchory="page"/>
          </v:shape>
        </w:pict>
      </w:r>
      <w:r>
        <w:pict w14:anchorId="11496317">
          <v:shape id="_x0000_s1645" type="#_x0000_t202" style="position:absolute;margin-left:363.5pt;margin-top:134.1pt;width:27.75pt;height:27.1pt;z-index:-69160;mso-position-horizontal-relative:page;mso-position-vertical-relative:page" filled="f" stroked="f">
            <v:textbox inset="0,0,0,0">
              <w:txbxContent>
                <w:p w14:paraId="66620BAA" w14:textId="77777777" w:rsidR="00117F10" w:rsidRDefault="00D53B3E">
                  <w:pPr>
                    <w:pStyle w:val="BodyText"/>
                    <w:ind w:left="335"/>
                  </w:pPr>
                  <w:r>
                    <w:t>30</w:t>
                  </w:r>
                </w:p>
                <w:p w14:paraId="5A665F69" w14:textId="77777777" w:rsidR="00117F10" w:rsidRDefault="00D53B3E">
                  <w:pPr>
                    <w:pStyle w:val="BodyText"/>
                    <w:spacing w:before="93"/>
                  </w:pPr>
                  <w:r>
                    <w:t>90.9%</w:t>
                  </w:r>
                </w:p>
              </w:txbxContent>
            </v:textbox>
            <w10:wrap anchorx="page" anchory="page"/>
          </v:shape>
        </w:pict>
      </w:r>
      <w:r>
        <w:pict w14:anchorId="476B2825">
          <v:shape id="_x0000_s1644" type="#_x0000_t202" style="position:absolute;margin-left:407pt;margin-top:134.1pt;width:33pt;height:27.1pt;z-index:-69136;mso-position-horizontal-relative:page;mso-position-vertical-relative:page" filled="f" stroked="f">
            <v:textbox inset="0,0,0,0">
              <w:txbxContent>
                <w:p w14:paraId="2156174F" w14:textId="77777777" w:rsidR="00117F10" w:rsidRDefault="00D53B3E">
                  <w:pPr>
                    <w:pStyle w:val="BodyText"/>
                    <w:ind w:left="440"/>
                  </w:pPr>
                  <w:r>
                    <w:t>33</w:t>
                  </w:r>
                </w:p>
                <w:p w14:paraId="7EC8F342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4EFF585">
          <v:shape id="_x0000_s1643" type="#_x0000_t202" style="position:absolute;margin-left:162.5pt;margin-top:164.1pt;width:22pt;height:12.1pt;z-index:-69112;mso-position-horizontal-relative:page;mso-position-vertical-relative:page" filled="f" stroked="f">
            <v:textbox inset="0,0,0,0">
              <w:txbxContent>
                <w:p w14:paraId="0C0B79CE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4AAE69A">
          <v:shape id="_x0000_s1642" type="#_x0000_t202" style="position:absolute;margin-left:266.75pt;margin-top:164.1pt;width:26pt;height:27.1pt;z-index:-69088;mso-position-horizontal-relative:page;mso-position-vertical-relative:page" filled="f" stroked="f">
            <v:textbox inset="0,0,0,0">
              <w:txbxContent>
                <w:p w14:paraId="255A6076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7335860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B5D8261">
          <v:shape id="_x0000_s1641" type="#_x0000_t202" style="position:absolute;margin-left:314.75pt;margin-top:164.1pt;width:27.75pt;height:27.1pt;z-index:-69064;mso-position-horizontal-relative:page;mso-position-vertical-relative:page" filled="f" stroked="f">
            <v:textbox inset="0,0,0,0">
              <w:txbxContent>
                <w:p w14:paraId="419437D3" w14:textId="77777777" w:rsidR="00117F10" w:rsidRDefault="00D53B3E">
                  <w:pPr>
                    <w:pStyle w:val="BodyText"/>
                    <w:ind w:left="335"/>
                  </w:pPr>
                  <w:r>
                    <w:t>13</w:t>
                  </w:r>
                </w:p>
                <w:p w14:paraId="6E2E62EE" w14:textId="77777777" w:rsidR="00117F10" w:rsidRDefault="00D53B3E">
                  <w:pPr>
                    <w:pStyle w:val="BodyText"/>
                    <w:spacing w:before="93"/>
                  </w:pPr>
                  <w:r>
                    <w:t>12.9%</w:t>
                  </w:r>
                </w:p>
              </w:txbxContent>
            </v:textbox>
            <w10:wrap anchorx="page" anchory="page"/>
          </v:shape>
        </w:pict>
      </w:r>
      <w:r>
        <w:pict w14:anchorId="6D5F944F">
          <v:shape id="_x0000_s1640" type="#_x0000_t202" style="position:absolute;margin-left:363.5pt;margin-top:164.1pt;width:27.75pt;height:27.1pt;z-index:-69040;mso-position-horizontal-relative:page;mso-position-vertical-relative:page" filled="f" stroked="f">
            <v:textbox inset="0,0,0,0">
              <w:txbxContent>
                <w:p w14:paraId="11C9D70C" w14:textId="77777777" w:rsidR="00117F10" w:rsidRDefault="00D53B3E">
                  <w:pPr>
                    <w:pStyle w:val="BodyText"/>
                    <w:ind w:left="335"/>
                  </w:pPr>
                  <w:r>
                    <w:t>88</w:t>
                  </w:r>
                </w:p>
                <w:p w14:paraId="074B9020" w14:textId="77777777" w:rsidR="00117F10" w:rsidRDefault="00D53B3E">
                  <w:pPr>
                    <w:pStyle w:val="BodyText"/>
                    <w:spacing w:before="93"/>
                  </w:pPr>
                  <w:r>
                    <w:t>87.1%</w:t>
                  </w:r>
                </w:p>
              </w:txbxContent>
            </v:textbox>
            <w10:wrap anchorx="page" anchory="page"/>
          </v:shape>
        </w:pict>
      </w:r>
      <w:r>
        <w:pict w14:anchorId="06C98913">
          <v:shape id="_x0000_s1639" type="#_x0000_t202" style="position:absolute;margin-left:407pt;margin-top:164.1pt;width:32.75pt;height:27.1pt;z-index:-69016;mso-position-horizontal-relative:page;mso-position-vertical-relative:page" filled="f" stroked="f">
            <v:textbox inset="0,0,0,0">
              <w:txbxContent>
                <w:p w14:paraId="7BD5F687" w14:textId="77777777" w:rsidR="00117F10" w:rsidRDefault="00D53B3E">
                  <w:pPr>
                    <w:pStyle w:val="BodyText"/>
                    <w:ind w:left="335"/>
                  </w:pPr>
                  <w:r>
                    <w:t>101</w:t>
                  </w:r>
                </w:p>
                <w:p w14:paraId="5A5FA4EF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C9C4071">
          <v:shape id="_x0000_s1638" type="#_x0000_t202" style="position:absolute;margin-left:124.25pt;margin-top:194.1pt;width:22pt;height:12.1pt;z-index:-68992;mso-position-horizontal-relative:page;mso-position-vertical-relative:page" filled="f" stroked="f">
            <v:textbox inset="0,0,0,0">
              <w:txbxContent>
                <w:p w14:paraId="22F3C928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1612524">
          <v:shape id="_x0000_s1637" type="#_x0000_t202" style="position:absolute;margin-left:162.5pt;margin-top:194.1pt;width:57.5pt;height:12.1pt;z-index:-68968;mso-position-horizontal-relative:page;mso-position-vertical-relative:page" filled="f" stroked="f">
            <v:textbox inset="0,0,0,0">
              <w:txbxContent>
                <w:p w14:paraId="1BB851E6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56DA93BE">
          <v:shape id="_x0000_s1636" type="#_x0000_t202" style="position:absolute;margin-left:230.75pt;margin-top:194.1pt;width:19.5pt;height:12.1pt;z-index:-68944;mso-position-horizontal-relative:page;mso-position-vertical-relative:page" filled="f" stroked="f">
            <v:textbox inset="0,0,0,0">
              <w:txbxContent>
                <w:p w14:paraId="46728A66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1A62CCAC">
          <v:shape id="_x0000_s1635" type="#_x0000_t202" style="position:absolute;margin-left:266.75pt;margin-top:194.1pt;width:26pt;height:27.1pt;z-index:-68920;mso-position-horizontal-relative:page;mso-position-vertical-relative:page" filled="f" stroked="f">
            <v:textbox inset="0,0,0,0">
              <w:txbxContent>
                <w:p w14:paraId="790A026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00C1067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B52A47F">
          <v:shape id="_x0000_s1634" type="#_x0000_t202" style="position:absolute;margin-left:314.75pt;margin-top:194.1pt;width:27.5pt;height:27.1pt;z-index:-68896;mso-position-horizontal-relative:page;mso-position-vertical-relative:page" filled="f" stroked="f">
            <v:textbox inset="0,0,0,0">
              <w:txbxContent>
                <w:p w14:paraId="14207CD4" w14:textId="77777777" w:rsidR="00117F10" w:rsidRDefault="00D53B3E">
                  <w:pPr>
                    <w:pStyle w:val="BodyText"/>
                    <w:ind w:left="230"/>
                  </w:pPr>
                  <w:r>
                    <w:t>450</w:t>
                  </w:r>
                </w:p>
                <w:p w14:paraId="3D619E1E" w14:textId="77777777" w:rsidR="00117F10" w:rsidRDefault="00D53B3E">
                  <w:pPr>
                    <w:pStyle w:val="BodyText"/>
                    <w:spacing w:before="93"/>
                  </w:pPr>
                  <w:r>
                    <w:t>62.9%</w:t>
                  </w:r>
                </w:p>
              </w:txbxContent>
            </v:textbox>
            <w10:wrap anchorx="page" anchory="page"/>
          </v:shape>
        </w:pict>
      </w:r>
      <w:r>
        <w:pict w14:anchorId="0C7D76F4">
          <v:shape id="_x0000_s1633" type="#_x0000_t202" style="position:absolute;margin-left:363.5pt;margin-top:194.1pt;width:27.5pt;height:27.1pt;z-index:-68872;mso-position-horizontal-relative:page;mso-position-vertical-relative:page" filled="f" stroked="f">
            <v:textbox inset="0,0,0,0">
              <w:txbxContent>
                <w:p w14:paraId="284A1069" w14:textId="77777777" w:rsidR="00117F10" w:rsidRDefault="00D53B3E">
                  <w:pPr>
                    <w:pStyle w:val="BodyText"/>
                    <w:ind w:left="230"/>
                  </w:pPr>
                  <w:r>
                    <w:t>265</w:t>
                  </w:r>
                </w:p>
                <w:p w14:paraId="3C646768" w14:textId="77777777" w:rsidR="00117F10" w:rsidRDefault="00D53B3E">
                  <w:pPr>
                    <w:pStyle w:val="BodyText"/>
                    <w:spacing w:before="93"/>
                  </w:pPr>
                  <w:r>
                    <w:t>37.1%</w:t>
                  </w:r>
                </w:p>
              </w:txbxContent>
            </v:textbox>
            <w10:wrap anchorx="page" anchory="page"/>
          </v:shape>
        </w:pict>
      </w:r>
      <w:r>
        <w:pict w14:anchorId="444927D0">
          <v:shape id="_x0000_s1632" type="#_x0000_t202" style="position:absolute;margin-left:407pt;margin-top:194.1pt;width:32.75pt;height:27.1pt;z-index:-68848;mso-position-horizontal-relative:page;mso-position-vertical-relative:page" filled="f" stroked="f">
            <v:textbox inset="0,0,0,0">
              <w:txbxContent>
                <w:p w14:paraId="123187A9" w14:textId="77777777" w:rsidR="00117F10" w:rsidRDefault="00D53B3E">
                  <w:pPr>
                    <w:pStyle w:val="BodyText"/>
                    <w:ind w:left="335"/>
                  </w:pPr>
                  <w:r>
                    <w:t>715</w:t>
                  </w:r>
                </w:p>
                <w:p w14:paraId="112E0D61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58920BE">
          <v:shape id="_x0000_s1631" type="#_x0000_t202" style="position:absolute;margin-left:230.75pt;margin-top:224.1pt;width:19.5pt;height:12.1pt;z-index:-68824;mso-position-horizontal-relative:page;mso-position-vertical-relative:page" filled="f" stroked="f">
            <v:textbox inset="0,0,0,0">
              <w:txbxContent>
                <w:p w14:paraId="2E126686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38B9EC1F">
          <v:shape id="_x0000_s1630" type="#_x0000_t202" style="position:absolute;margin-left:266.75pt;margin-top:224.1pt;width:26pt;height:27.1pt;z-index:-68800;mso-position-horizontal-relative:page;mso-position-vertical-relative:page" filled="f" stroked="f">
            <v:textbox inset="0,0,0,0">
              <w:txbxContent>
                <w:p w14:paraId="35CF249E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66BC9611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FA42598">
          <v:shape id="_x0000_s1629" type="#_x0000_t202" style="position:absolute;margin-left:314.75pt;margin-top:224.1pt;width:27.5pt;height:27.1pt;z-index:-68776;mso-position-horizontal-relative:page;mso-position-vertical-relative:page" filled="f" stroked="f">
            <v:textbox inset="0,0,0,0">
              <w:txbxContent>
                <w:p w14:paraId="090EEE51" w14:textId="77777777" w:rsidR="00117F10" w:rsidRDefault="00D53B3E">
                  <w:pPr>
                    <w:pStyle w:val="BodyText"/>
                    <w:ind w:left="230"/>
                  </w:pPr>
                  <w:r>
                    <w:t>152</w:t>
                  </w:r>
                </w:p>
                <w:p w14:paraId="1CD94DCE" w14:textId="77777777" w:rsidR="00117F10" w:rsidRDefault="00D53B3E">
                  <w:pPr>
                    <w:pStyle w:val="BodyText"/>
                    <w:spacing w:before="93"/>
                  </w:pPr>
                  <w:r>
                    <w:t>50.2%</w:t>
                  </w:r>
                </w:p>
              </w:txbxContent>
            </v:textbox>
            <w10:wrap anchorx="page" anchory="page"/>
          </v:shape>
        </w:pict>
      </w:r>
      <w:r>
        <w:pict w14:anchorId="67432B3B">
          <v:shape id="_x0000_s1628" type="#_x0000_t202" style="position:absolute;margin-left:363.5pt;margin-top:224.1pt;width:27.5pt;height:27.1pt;z-index:-68752;mso-position-horizontal-relative:page;mso-position-vertical-relative:page" filled="f" stroked="f">
            <v:textbox inset="0,0,0,0">
              <w:txbxContent>
                <w:p w14:paraId="78DE6FEE" w14:textId="77777777" w:rsidR="00117F10" w:rsidRDefault="00D53B3E">
                  <w:pPr>
                    <w:pStyle w:val="BodyText"/>
                    <w:ind w:left="230"/>
                  </w:pPr>
                  <w:r>
                    <w:t>151</w:t>
                  </w:r>
                </w:p>
                <w:p w14:paraId="0878F68C" w14:textId="77777777" w:rsidR="00117F10" w:rsidRDefault="00D53B3E">
                  <w:pPr>
                    <w:pStyle w:val="BodyText"/>
                    <w:spacing w:before="93"/>
                  </w:pPr>
                  <w:r>
                    <w:t>49.8%</w:t>
                  </w:r>
                </w:p>
              </w:txbxContent>
            </v:textbox>
            <w10:wrap anchorx="page" anchory="page"/>
          </v:shape>
        </w:pict>
      </w:r>
      <w:r>
        <w:pict w14:anchorId="16DE6FAC">
          <v:shape id="_x0000_s1627" type="#_x0000_t202" style="position:absolute;margin-left:407pt;margin-top:224.1pt;width:32.75pt;height:27.1pt;z-index:-68728;mso-position-horizontal-relative:page;mso-position-vertical-relative:page" filled="f" stroked="f">
            <v:textbox inset="0,0,0,0">
              <w:txbxContent>
                <w:p w14:paraId="77CEEDBC" w14:textId="77777777" w:rsidR="00117F10" w:rsidRDefault="00D53B3E">
                  <w:pPr>
                    <w:pStyle w:val="BodyText"/>
                    <w:ind w:left="335"/>
                  </w:pPr>
                  <w:r>
                    <w:t>303</w:t>
                  </w:r>
                </w:p>
                <w:p w14:paraId="58833CA8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E6EC8E9">
          <v:shape id="_x0000_s1626" type="#_x0000_t202" style="position:absolute;margin-left:162.5pt;margin-top:254.1pt;width:22pt;height:12.1pt;z-index:-68704;mso-position-horizontal-relative:page;mso-position-vertical-relative:page" filled="f" stroked="f">
            <v:textbox inset="0,0,0,0">
              <w:txbxContent>
                <w:p w14:paraId="4543AF25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B1E9206">
          <v:shape id="_x0000_s1625" type="#_x0000_t202" style="position:absolute;margin-left:266.75pt;margin-top:254.1pt;width:26pt;height:27.1pt;z-index:-68680;mso-position-horizontal-relative:page;mso-position-vertical-relative:page" filled="f" stroked="f">
            <v:textbox inset="0,0,0,0">
              <w:txbxContent>
                <w:p w14:paraId="199F96D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A6B4CE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ED4C1ED">
          <v:shape id="_x0000_s1624" type="#_x0000_t202" style="position:absolute;margin-left:314.75pt;margin-top:254.1pt;width:27.5pt;height:27.1pt;z-index:-68656;mso-position-horizontal-relative:page;mso-position-vertical-relative:page" filled="f" stroked="f">
            <v:textbox inset="0,0,0,0">
              <w:txbxContent>
                <w:p w14:paraId="41026C22" w14:textId="77777777" w:rsidR="00117F10" w:rsidRDefault="00D53B3E">
                  <w:pPr>
                    <w:pStyle w:val="BodyText"/>
                    <w:ind w:left="230"/>
                  </w:pPr>
                  <w:r>
                    <w:t>602</w:t>
                  </w:r>
                </w:p>
                <w:p w14:paraId="14FB3AB5" w14:textId="77777777" w:rsidR="00117F10" w:rsidRDefault="00D53B3E">
                  <w:pPr>
                    <w:pStyle w:val="BodyText"/>
                    <w:spacing w:before="93"/>
                  </w:pPr>
                  <w:r>
                    <w:t>59.1%</w:t>
                  </w:r>
                </w:p>
              </w:txbxContent>
            </v:textbox>
            <w10:wrap anchorx="page" anchory="page"/>
          </v:shape>
        </w:pict>
      </w:r>
      <w:r>
        <w:pict w14:anchorId="53208174">
          <v:shape id="_x0000_s1623" type="#_x0000_t202" style="position:absolute;margin-left:363.5pt;margin-top:254.1pt;width:27.5pt;height:27.1pt;z-index:-68632;mso-position-horizontal-relative:page;mso-position-vertical-relative:page" filled="f" stroked="f">
            <v:textbox inset="0,0,0,0">
              <w:txbxContent>
                <w:p w14:paraId="1BA41217" w14:textId="77777777" w:rsidR="00117F10" w:rsidRDefault="00D53B3E">
                  <w:pPr>
                    <w:pStyle w:val="BodyText"/>
                    <w:ind w:left="230"/>
                  </w:pPr>
                  <w:r>
                    <w:t>416</w:t>
                  </w:r>
                </w:p>
                <w:p w14:paraId="0056BC6C" w14:textId="77777777" w:rsidR="00117F10" w:rsidRDefault="00D53B3E">
                  <w:pPr>
                    <w:pStyle w:val="BodyText"/>
                    <w:spacing w:before="93"/>
                  </w:pPr>
                  <w:r>
                    <w:t>40.9%</w:t>
                  </w:r>
                </w:p>
              </w:txbxContent>
            </v:textbox>
            <w10:wrap anchorx="page" anchory="page"/>
          </v:shape>
        </w:pict>
      </w:r>
      <w:r>
        <w:pict w14:anchorId="21132F9C">
          <v:shape id="_x0000_s1622" type="#_x0000_t202" style="position:absolute;margin-left:407pt;margin-top:254.1pt;width:32.5pt;height:27.1pt;z-index:-68608;mso-position-horizontal-relative:page;mso-position-vertical-relative:page" filled="f" stroked="f">
            <v:textbox inset="0,0,0,0">
              <w:txbxContent>
                <w:p w14:paraId="50D559BF" w14:textId="77777777" w:rsidR="00117F10" w:rsidRDefault="00D53B3E">
                  <w:pPr>
                    <w:pStyle w:val="BodyText"/>
                    <w:ind w:left="230"/>
                  </w:pPr>
                  <w:r>
                    <w:t>1018</w:t>
                  </w:r>
                </w:p>
                <w:p w14:paraId="23E0C332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8163FCC">
          <v:shape id="_x0000_s1621" type="#_x0000_t202" style="position:absolute;margin-left:80.75pt;margin-top:284.1pt;width:30pt;height:12.1pt;z-index:-68584;mso-position-horizontal-relative:page;mso-position-vertical-relative:page" filled="f" stroked="f">
            <v:textbox inset="0,0,0,0">
              <w:txbxContent>
                <w:p w14:paraId="0ADD99FC" w14:textId="77777777" w:rsidR="00117F10" w:rsidRDefault="00D53B3E">
                  <w:pPr>
                    <w:pStyle w:val="BodyText"/>
                  </w:pPr>
                  <w:r>
                    <w:t>51-100</w:t>
                  </w:r>
                </w:p>
              </w:txbxContent>
            </v:textbox>
            <w10:wrap anchorx="page" anchory="page"/>
          </v:shape>
        </w:pict>
      </w:r>
      <w:r>
        <w:pict w14:anchorId="089A63EF">
          <v:shape id="_x0000_s1620" type="#_x0000_t202" style="position:absolute;margin-left:124.25pt;margin-top:284.1pt;width:20pt;height:12.1pt;z-index:-68560;mso-position-horizontal-relative:page;mso-position-vertical-relative:page" filled="f" stroked="f">
            <v:textbox inset="0,0,0,0">
              <w:txbxContent>
                <w:p w14:paraId="42E54084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25F86DD1">
          <v:shape id="_x0000_s1619" type="#_x0000_t202" style="position:absolute;margin-left:162.5pt;margin-top:284.1pt;width:57.5pt;height:12.1pt;z-index:-68536;mso-position-horizontal-relative:page;mso-position-vertical-relative:page" filled="f" stroked="f">
            <v:textbox inset="0,0,0,0">
              <w:txbxContent>
                <w:p w14:paraId="561F23EA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4699A1EC">
          <v:shape id="_x0000_s1618" type="#_x0000_t202" style="position:absolute;margin-left:230.75pt;margin-top:284.1pt;width:19.5pt;height:12.1pt;z-index:-68512;mso-position-horizontal-relative:page;mso-position-vertical-relative:page" filled="f" stroked="f">
            <v:textbox inset="0,0,0,0">
              <w:txbxContent>
                <w:p w14:paraId="524FBFD8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0EE5C104">
          <v:shape id="_x0000_s1617" type="#_x0000_t202" style="position:absolute;margin-left:266.75pt;margin-top:284.1pt;width:26pt;height:27.1pt;z-index:-68488;mso-position-horizontal-relative:page;mso-position-vertical-relative:page" filled="f" stroked="f">
            <v:textbox inset="0,0,0,0">
              <w:txbxContent>
                <w:p w14:paraId="36418BA9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0B979FF3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F2A679C">
          <v:shape id="_x0000_s1616" type="#_x0000_t202" style="position:absolute;margin-left:314.75pt;margin-top:284.1pt;width:27.5pt;height:27.1pt;z-index:-68464;mso-position-horizontal-relative:page;mso-position-vertical-relative:page" filled="f" stroked="f">
            <v:textbox inset="0,0,0,0">
              <w:txbxContent>
                <w:p w14:paraId="71BB3DE9" w14:textId="77777777" w:rsidR="00117F10" w:rsidRDefault="00D53B3E">
                  <w:pPr>
                    <w:pStyle w:val="BodyText"/>
                    <w:ind w:left="230"/>
                  </w:pPr>
                  <w:r>
                    <w:t>657</w:t>
                  </w:r>
                </w:p>
                <w:p w14:paraId="37431785" w14:textId="77777777" w:rsidR="00117F10" w:rsidRDefault="00D53B3E">
                  <w:pPr>
                    <w:pStyle w:val="BodyText"/>
                    <w:spacing w:before="93"/>
                  </w:pPr>
                  <w:r>
                    <w:t>66.2%</w:t>
                  </w:r>
                </w:p>
              </w:txbxContent>
            </v:textbox>
            <w10:wrap anchorx="page" anchory="page"/>
          </v:shape>
        </w:pict>
      </w:r>
      <w:r>
        <w:pict w14:anchorId="38D58525">
          <v:shape id="_x0000_s1615" type="#_x0000_t202" style="position:absolute;margin-left:363.5pt;margin-top:284.1pt;width:27.5pt;height:27.1pt;z-index:-68440;mso-position-horizontal-relative:page;mso-position-vertical-relative:page" filled="f" stroked="f">
            <v:textbox inset="0,0,0,0">
              <w:txbxContent>
                <w:p w14:paraId="66879BE5" w14:textId="77777777" w:rsidR="00117F10" w:rsidRDefault="00D53B3E">
                  <w:pPr>
                    <w:pStyle w:val="BodyText"/>
                    <w:ind w:left="230"/>
                  </w:pPr>
                  <w:r>
                    <w:t>335</w:t>
                  </w:r>
                </w:p>
                <w:p w14:paraId="7B7480C5" w14:textId="77777777" w:rsidR="00117F10" w:rsidRDefault="00D53B3E">
                  <w:pPr>
                    <w:pStyle w:val="BodyText"/>
                    <w:spacing w:before="93"/>
                  </w:pPr>
                  <w:r>
                    <w:t>33.8%</w:t>
                  </w:r>
                </w:p>
              </w:txbxContent>
            </v:textbox>
            <w10:wrap anchorx="page" anchory="page"/>
          </v:shape>
        </w:pict>
      </w:r>
      <w:r>
        <w:pict w14:anchorId="72619C21">
          <v:shape id="_x0000_s1614" type="#_x0000_t202" style="position:absolute;margin-left:407pt;margin-top:284.1pt;width:32.75pt;height:27.1pt;z-index:-68416;mso-position-horizontal-relative:page;mso-position-vertical-relative:page" filled="f" stroked="f">
            <v:textbox inset="0,0,0,0">
              <w:txbxContent>
                <w:p w14:paraId="3B197F51" w14:textId="77777777" w:rsidR="00117F10" w:rsidRDefault="00D53B3E">
                  <w:pPr>
                    <w:pStyle w:val="BodyText"/>
                    <w:ind w:left="335"/>
                  </w:pPr>
                  <w:r>
                    <w:t>992</w:t>
                  </w:r>
                </w:p>
                <w:p w14:paraId="5C361001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5AF86F7">
          <v:shape id="_x0000_s1613" type="#_x0000_t202" style="position:absolute;margin-left:230.75pt;margin-top:314.1pt;width:19.5pt;height:12.1pt;z-index:-68392;mso-position-horizontal-relative:page;mso-position-vertical-relative:page" filled="f" stroked="f">
            <v:textbox inset="0,0,0,0">
              <w:txbxContent>
                <w:p w14:paraId="1F3253FE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59D977A3">
          <v:shape id="_x0000_s1612" type="#_x0000_t202" style="position:absolute;margin-left:266.75pt;margin-top:314.1pt;width:26pt;height:27.1pt;z-index:-68368;mso-position-horizontal-relative:page;mso-position-vertical-relative:page" filled="f" stroked="f">
            <v:textbox inset="0,0,0,0">
              <w:txbxContent>
                <w:p w14:paraId="1BA97325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EB30D42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6CF941E">
          <v:shape id="_x0000_s1611" type="#_x0000_t202" style="position:absolute;margin-left:314.75pt;margin-top:314.1pt;width:27.5pt;height:27.1pt;z-index:-68344;mso-position-horizontal-relative:page;mso-position-vertical-relative:page" filled="f" stroked="f">
            <v:textbox inset="0,0,0,0">
              <w:txbxContent>
                <w:p w14:paraId="040C3AAD" w14:textId="77777777" w:rsidR="00117F10" w:rsidRDefault="00D53B3E">
                  <w:pPr>
                    <w:pStyle w:val="BodyText"/>
                    <w:ind w:left="230"/>
                  </w:pPr>
                  <w:r>
                    <w:t>104</w:t>
                  </w:r>
                </w:p>
                <w:p w14:paraId="6433A50F" w14:textId="77777777" w:rsidR="00117F10" w:rsidRDefault="00D53B3E">
                  <w:pPr>
                    <w:pStyle w:val="BodyText"/>
                    <w:spacing w:before="93"/>
                  </w:pPr>
                  <w:r>
                    <w:t>66.2%</w:t>
                  </w:r>
                </w:p>
              </w:txbxContent>
            </v:textbox>
            <w10:wrap anchorx="page" anchory="page"/>
          </v:shape>
        </w:pict>
      </w:r>
      <w:r>
        <w:pict w14:anchorId="6471E597">
          <v:shape id="_x0000_s1610" type="#_x0000_t202" style="position:absolute;margin-left:363.5pt;margin-top:314.1pt;width:27.75pt;height:27.1pt;z-index:-68320;mso-position-horizontal-relative:page;mso-position-vertical-relative:page" filled="f" stroked="f">
            <v:textbox inset="0,0,0,0">
              <w:txbxContent>
                <w:p w14:paraId="1950A066" w14:textId="77777777" w:rsidR="00117F10" w:rsidRDefault="00D53B3E">
                  <w:pPr>
                    <w:pStyle w:val="BodyText"/>
                    <w:ind w:left="335"/>
                  </w:pPr>
                  <w:r>
                    <w:t>53</w:t>
                  </w:r>
                </w:p>
                <w:p w14:paraId="45261B55" w14:textId="77777777" w:rsidR="00117F10" w:rsidRDefault="00D53B3E">
                  <w:pPr>
                    <w:pStyle w:val="BodyText"/>
                    <w:spacing w:before="93"/>
                  </w:pPr>
                  <w:r>
                    <w:t>33.8%</w:t>
                  </w:r>
                </w:p>
              </w:txbxContent>
            </v:textbox>
            <w10:wrap anchorx="page" anchory="page"/>
          </v:shape>
        </w:pict>
      </w:r>
      <w:r>
        <w:pict w14:anchorId="0081AF85">
          <v:shape id="_x0000_s1609" type="#_x0000_t202" style="position:absolute;margin-left:407pt;margin-top:314.1pt;width:32.75pt;height:27.1pt;z-index:-68296;mso-position-horizontal-relative:page;mso-position-vertical-relative:page" filled="f" stroked="f">
            <v:textbox inset="0,0,0,0">
              <w:txbxContent>
                <w:p w14:paraId="50E2BD67" w14:textId="77777777" w:rsidR="00117F10" w:rsidRDefault="00D53B3E">
                  <w:pPr>
                    <w:pStyle w:val="BodyText"/>
                    <w:ind w:left="335"/>
                  </w:pPr>
                  <w:r>
                    <w:t>157</w:t>
                  </w:r>
                </w:p>
                <w:p w14:paraId="25890704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A3736BE">
          <v:shape id="_x0000_s1608" type="#_x0000_t202" style="position:absolute;margin-left:162.5pt;margin-top:344.1pt;width:22pt;height:12.1pt;z-index:-68272;mso-position-horizontal-relative:page;mso-position-vertical-relative:page" filled="f" stroked="f">
            <v:textbox inset="0,0,0,0">
              <w:txbxContent>
                <w:p w14:paraId="44A41068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33BDE10">
          <v:shape id="_x0000_s1607" type="#_x0000_t202" style="position:absolute;margin-left:266.75pt;margin-top:344.1pt;width:26pt;height:27.1pt;z-index:-68248;mso-position-horizontal-relative:page;mso-position-vertical-relative:page" filled="f" stroked="f">
            <v:textbox inset="0,0,0,0">
              <w:txbxContent>
                <w:p w14:paraId="23E3ADCB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08F1930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AC2ABEC">
          <v:shape id="_x0000_s1606" type="#_x0000_t202" style="position:absolute;margin-left:314.75pt;margin-top:344.1pt;width:27.5pt;height:27.1pt;z-index:-68224;mso-position-horizontal-relative:page;mso-position-vertical-relative:page" filled="f" stroked="f">
            <v:textbox inset="0,0,0,0">
              <w:txbxContent>
                <w:p w14:paraId="1BE486AC" w14:textId="77777777" w:rsidR="00117F10" w:rsidRDefault="00D53B3E">
                  <w:pPr>
                    <w:pStyle w:val="BodyText"/>
                    <w:ind w:left="230"/>
                  </w:pPr>
                  <w:r>
                    <w:t>761</w:t>
                  </w:r>
                </w:p>
                <w:p w14:paraId="290F35AC" w14:textId="77777777" w:rsidR="00117F10" w:rsidRDefault="00D53B3E">
                  <w:pPr>
                    <w:pStyle w:val="BodyText"/>
                    <w:spacing w:before="93"/>
                  </w:pPr>
                  <w:r>
                    <w:t>66.2%</w:t>
                  </w:r>
                </w:p>
              </w:txbxContent>
            </v:textbox>
            <w10:wrap anchorx="page" anchory="page"/>
          </v:shape>
        </w:pict>
      </w:r>
      <w:r>
        <w:pict w14:anchorId="094A3CFE">
          <v:shape id="_x0000_s1605" type="#_x0000_t202" style="position:absolute;margin-left:363.5pt;margin-top:344.1pt;width:27.5pt;height:27.1pt;z-index:-68200;mso-position-horizontal-relative:page;mso-position-vertical-relative:page" filled="f" stroked="f">
            <v:textbox inset="0,0,0,0">
              <w:txbxContent>
                <w:p w14:paraId="361B3D04" w14:textId="77777777" w:rsidR="00117F10" w:rsidRDefault="00D53B3E">
                  <w:pPr>
                    <w:pStyle w:val="BodyText"/>
                    <w:ind w:left="230"/>
                  </w:pPr>
                  <w:r>
                    <w:t>388</w:t>
                  </w:r>
                </w:p>
                <w:p w14:paraId="4E008883" w14:textId="77777777" w:rsidR="00117F10" w:rsidRDefault="00D53B3E">
                  <w:pPr>
                    <w:pStyle w:val="BodyText"/>
                    <w:spacing w:before="93"/>
                  </w:pPr>
                  <w:r>
                    <w:t>33.8%</w:t>
                  </w:r>
                </w:p>
              </w:txbxContent>
            </v:textbox>
            <w10:wrap anchorx="page" anchory="page"/>
          </v:shape>
        </w:pict>
      </w:r>
      <w:r>
        <w:pict w14:anchorId="00128A3F">
          <v:shape id="_x0000_s1604" type="#_x0000_t202" style="position:absolute;margin-left:407pt;margin-top:344.1pt;width:32.5pt;height:27.1pt;z-index:-68176;mso-position-horizontal-relative:page;mso-position-vertical-relative:page" filled="f" stroked="f">
            <v:textbox inset="0,0,0,0">
              <w:txbxContent>
                <w:p w14:paraId="620A6FA0" w14:textId="77777777" w:rsidR="00117F10" w:rsidRDefault="00D53B3E">
                  <w:pPr>
                    <w:pStyle w:val="BodyText"/>
                    <w:ind w:left="230"/>
                  </w:pPr>
                  <w:r>
                    <w:t>1149</w:t>
                  </w:r>
                </w:p>
                <w:p w14:paraId="45692B89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24E43ED">
          <v:shape id="_x0000_s1603" type="#_x0000_t202" style="position:absolute;margin-left:124.25pt;margin-top:374.1pt;width:25pt;height:12.1pt;z-index:-68152;mso-position-horizontal-relative:page;mso-position-vertical-relative:page" filled="f" stroked="f">
            <v:textbox inset="0,0,0,0">
              <w:txbxContent>
                <w:p w14:paraId="2338BB24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6F90C3A9">
          <v:shape id="_x0000_s1602" type="#_x0000_t202" style="position:absolute;margin-left:162.5pt;margin-top:374.1pt;width:57.5pt;height:12.1pt;z-index:-68128;mso-position-horizontal-relative:page;mso-position-vertical-relative:page" filled="f" stroked="f">
            <v:textbox inset="0,0,0,0">
              <w:txbxContent>
                <w:p w14:paraId="3093909A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1FAF1120">
          <v:shape id="_x0000_s1601" type="#_x0000_t202" style="position:absolute;margin-left:230.75pt;margin-top:374.1pt;width:19.5pt;height:12.1pt;z-index:-68104;mso-position-horizontal-relative:page;mso-position-vertical-relative:page" filled="f" stroked="f">
            <v:textbox inset="0,0,0,0">
              <w:txbxContent>
                <w:p w14:paraId="4F9DF032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1A30AD4D">
          <v:shape id="_x0000_s1600" type="#_x0000_t202" style="position:absolute;margin-left:266.75pt;margin-top:374.1pt;width:26pt;height:27.1pt;z-index:-68080;mso-position-horizontal-relative:page;mso-position-vertical-relative:page" filled="f" stroked="f">
            <v:textbox inset="0,0,0,0">
              <w:txbxContent>
                <w:p w14:paraId="21DAF53F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67FF3CBD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875310C">
          <v:shape id="_x0000_s1599" type="#_x0000_t202" style="position:absolute;margin-left:314.75pt;margin-top:374.1pt;width:27.75pt;height:27.1pt;z-index:-68056;mso-position-horizontal-relative:page;mso-position-vertical-relative:page" filled="f" stroked="f">
            <v:textbox inset="0,0,0,0">
              <w:txbxContent>
                <w:p w14:paraId="72F299C7" w14:textId="77777777" w:rsidR="00117F10" w:rsidRDefault="00D53B3E">
                  <w:pPr>
                    <w:pStyle w:val="BodyText"/>
                    <w:ind w:left="335"/>
                  </w:pPr>
                  <w:r>
                    <w:t>65</w:t>
                  </w:r>
                </w:p>
                <w:p w14:paraId="60025DAE" w14:textId="77777777" w:rsidR="00117F10" w:rsidRDefault="00D53B3E">
                  <w:pPr>
                    <w:pStyle w:val="BodyText"/>
                    <w:spacing w:before="93"/>
                  </w:pPr>
                  <w:r>
                    <w:t>27.2%</w:t>
                  </w:r>
                </w:p>
              </w:txbxContent>
            </v:textbox>
            <w10:wrap anchorx="page" anchory="page"/>
          </v:shape>
        </w:pict>
      </w:r>
      <w:r>
        <w:pict w14:anchorId="22E77D8A">
          <v:shape id="_x0000_s1598" type="#_x0000_t202" style="position:absolute;margin-left:363.5pt;margin-top:374.1pt;width:27.5pt;height:27.1pt;z-index:-68032;mso-position-horizontal-relative:page;mso-position-vertical-relative:page" filled="f" stroked="f">
            <v:textbox inset="0,0,0,0">
              <w:txbxContent>
                <w:p w14:paraId="42D962E9" w14:textId="77777777" w:rsidR="00117F10" w:rsidRDefault="00D53B3E">
                  <w:pPr>
                    <w:pStyle w:val="BodyText"/>
                    <w:ind w:left="230"/>
                  </w:pPr>
                  <w:r>
                    <w:t>174</w:t>
                  </w:r>
                </w:p>
                <w:p w14:paraId="28B46E85" w14:textId="77777777" w:rsidR="00117F10" w:rsidRDefault="00D53B3E">
                  <w:pPr>
                    <w:pStyle w:val="BodyText"/>
                    <w:spacing w:before="93"/>
                  </w:pPr>
                  <w:r>
                    <w:t>72.8%</w:t>
                  </w:r>
                </w:p>
              </w:txbxContent>
            </v:textbox>
            <w10:wrap anchorx="page" anchory="page"/>
          </v:shape>
        </w:pict>
      </w:r>
      <w:r>
        <w:pict w14:anchorId="25C7EB5B">
          <v:shape id="_x0000_s1597" type="#_x0000_t202" style="position:absolute;margin-left:407pt;margin-top:374.1pt;width:32.75pt;height:27.1pt;z-index:-68008;mso-position-horizontal-relative:page;mso-position-vertical-relative:page" filled="f" stroked="f">
            <v:textbox inset="0,0,0,0">
              <w:txbxContent>
                <w:p w14:paraId="0E94CCD7" w14:textId="77777777" w:rsidR="00117F10" w:rsidRDefault="00D53B3E">
                  <w:pPr>
                    <w:pStyle w:val="BodyText"/>
                    <w:ind w:left="335"/>
                  </w:pPr>
                  <w:r>
                    <w:t>239</w:t>
                  </w:r>
                </w:p>
                <w:p w14:paraId="7D82FF69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19CBBD5">
          <v:shape id="_x0000_s1596" type="#_x0000_t202" style="position:absolute;margin-left:230.75pt;margin-top:404.1pt;width:19.5pt;height:12.1pt;z-index:-67984;mso-position-horizontal-relative:page;mso-position-vertical-relative:page" filled="f" stroked="f">
            <v:textbox inset="0,0,0,0">
              <w:txbxContent>
                <w:p w14:paraId="3B7E6BDB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74DE8F93">
          <v:shape id="_x0000_s1595" type="#_x0000_t202" style="position:absolute;margin-left:266.75pt;margin-top:404.1pt;width:26pt;height:27.1pt;z-index:-67960;mso-position-horizontal-relative:page;mso-position-vertical-relative:page" filled="f" stroked="f">
            <v:textbox inset="0,0,0,0">
              <w:txbxContent>
                <w:p w14:paraId="21452904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543396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936F943">
          <v:shape id="_x0000_s1594" type="#_x0000_t202" style="position:absolute;margin-left:314.75pt;margin-top:404.1pt;width:28pt;height:27.1pt;z-index:-67936;mso-position-horizontal-relative:page;mso-position-vertical-relative:page" filled="f" stroked="f">
            <v:textbox inset="0,0,0,0">
              <w:txbxContent>
                <w:p w14:paraId="7D86D3F4" w14:textId="77777777" w:rsidR="00117F10" w:rsidRDefault="00D53B3E">
                  <w:pPr>
                    <w:pStyle w:val="BodyText"/>
                    <w:ind w:left="0" w:right="17"/>
                    <w:jc w:val="right"/>
                  </w:pPr>
                  <w:r>
                    <w:t>9</w:t>
                  </w:r>
                </w:p>
                <w:p w14:paraId="387E3944" w14:textId="77777777" w:rsidR="00117F10" w:rsidRDefault="00D53B3E">
                  <w:pPr>
                    <w:pStyle w:val="BodyText"/>
                    <w:spacing w:before="93"/>
                    <w:ind w:left="0" w:right="27"/>
                    <w:jc w:val="right"/>
                  </w:pPr>
                  <w:r>
                    <w:t>25.7%</w:t>
                  </w:r>
                </w:p>
              </w:txbxContent>
            </v:textbox>
            <w10:wrap anchorx="page" anchory="page"/>
          </v:shape>
        </w:pict>
      </w:r>
      <w:r>
        <w:pict w14:anchorId="6D052BEB">
          <v:shape id="_x0000_s1593" type="#_x0000_t202" style="position:absolute;margin-left:363.5pt;margin-top:404.1pt;width:27.75pt;height:27.1pt;z-index:-67912;mso-position-horizontal-relative:page;mso-position-vertical-relative:page" filled="f" stroked="f">
            <v:textbox inset="0,0,0,0">
              <w:txbxContent>
                <w:p w14:paraId="71907921" w14:textId="77777777" w:rsidR="00117F10" w:rsidRDefault="00D53B3E">
                  <w:pPr>
                    <w:pStyle w:val="BodyText"/>
                    <w:ind w:left="335"/>
                  </w:pPr>
                  <w:r>
                    <w:t>26</w:t>
                  </w:r>
                </w:p>
                <w:p w14:paraId="4E83DA74" w14:textId="77777777" w:rsidR="00117F10" w:rsidRDefault="00D53B3E">
                  <w:pPr>
                    <w:pStyle w:val="BodyText"/>
                    <w:spacing w:before="93"/>
                  </w:pPr>
                  <w:r>
                    <w:t>74.3%</w:t>
                  </w:r>
                </w:p>
              </w:txbxContent>
            </v:textbox>
            <w10:wrap anchorx="page" anchory="page"/>
          </v:shape>
        </w:pict>
      </w:r>
      <w:r>
        <w:pict w14:anchorId="7A72D97E">
          <v:shape id="_x0000_s1592" type="#_x0000_t202" style="position:absolute;margin-left:407pt;margin-top:404.1pt;width:33pt;height:27.1pt;z-index:-67888;mso-position-horizontal-relative:page;mso-position-vertical-relative:page" filled="f" stroked="f">
            <v:textbox inset="0,0,0,0">
              <w:txbxContent>
                <w:p w14:paraId="14E3CDCF" w14:textId="77777777" w:rsidR="00117F10" w:rsidRDefault="00D53B3E">
                  <w:pPr>
                    <w:pStyle w:val="BodyText"/>
                    <w:ind w:left="440"/>
                  </w:pPr>
                  <w:r>
                    <w:t>35</w:t>
                  </w:r>
                </w:p>
                <w:p w14:paraId="025B2EFB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30EB22F">
          <v:shape id="_x0000_s1591" type="#_x0000_t202" style="position:absolute;margin-left:162.5pt;margin-top:434.1pt;width:22pt;height:12.1pt;z-index:-67864;mso-position-horizontal-relative:page;mso-position-vertical-relative:page" filled="f" stroked="f">
            <v:textbox inset="0,0,0,0">
              <w:txbxContent>
                <w:p w14:paraId="724762A4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5D66ED9">
          <v:shape id="_x0000_s1590" type="#_x0000_t202" style="position:absolute;margin-left:266.75pt;margin-top:434.1pt;width:26pt;height:27.1pt;z-index:-67840;mso-position-horizontal-relative:page;mso-position-vertical-relative:page" filled="f" stroked="f">
            <v:textbox inset="0,0,0,0">
              <w:txbxContent>
                <w:p w14:paraId="16B8A707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4EC71D6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E673009">
          <v:shape id="_x0000_s1589" type="#_x0000_t202" style="position:absolute;margin-left:314.75pt;margin-top:434.1pt;width:27.75pt;height:27.1pt;z-index:-67816;mso-position-horizontal-relative:page;mso-position-vertical-relative:page" filled="f" stroked="f">
            <v:textbox inset="0,0,0,0">
              <w:txbxContent>
                <w:p w14:paraId="2339E8DA" w14:textId="77777777" w:rsidR="00117F10" w:rsidRDefault="00D53B3E">
                  <w:pPr>
                    <w:pStyle w:val="BodyText"/>
                    <w:ind w:left="335"/>
                  </w:pPr>
                  <w:r>
                    <w:t>74</w:t>
                  </w:r>
                </w:p>
                <w:p w14:paraId="7FA6BD25" w14:textId="77777777" w:rsidR="00117F10" w:rsidRDefault="00D53B3E">
                  <w:pPr>
                    <w:pStyle w:val="BodyText"/>
                    <w:spacing w:before="93"/>
                  </w:pPr>
                  <w:r>
                    <w:t>27.0%</w:t>
                  </w:r>
                </w:p>
              </w:txbxContent>
            </v:textbox>
            <w10:wrap anchorx="page" anchory="page"/>
          </v:shape>
        </w:pict>
      </w:r>
      <w:r>
        <w:pict w14:anchorId="27AA7B66">
          <v:shape id="_x0000_s1588" type="#_x0000_t202" style="position:absolute;margin-left:363.5pt;margin-top:434.1pt;width:27.5pt;height:27.1pt;z-index:-67792;mso-position-horizontal-relative:page;mso-position-vertical-relative:page" filled="f" stroked="f">
            <v:textbox inset="0,0,0,0">
              <w:txbxContent>
                <w:p w14:paraId="09927D46" w14:textId="77777777" w:rsidR="00117F10" w:rsidRDefault="00D53B3E">
                  <w:pPr>
                    <w:pStyle w:val="BodyText"/>
                    <w:ind w:left="230"/>
                  </w:pPr>
                  <w:r>
                    <w:t>200</w:t>
                  </w:r>
                </w:p>
                <w:p w14:paraId="53DC9988" w14:textId="77777777" w:rsidR="00117F10" w:rsidRDefault="00D53B3E">
                  <w:pPr>
                    <w:pStyle w:val="BodyText"/>
                    <w:spacing w:before="93"/>
                  </w:pPr>
                  <w:r>
                    <w:t>73.0%</w:t>
                  </w:r>
                </w:p>
              </w:txbxContent>
            </v:textbox>
            <w10:wrap anchorx="page" anchory="page"/>
          </v:shape>
        </w:pict>
      </w:r>
      <w:r>
        <w:pict w14:anchorId="524CBF63">
          <v:shape id="_x0000_s1587" type="#_x0000_t202" style="position:absolute;margin-left:407pt;margin-top:434.1pt;width:32.75pt;height:27.1pt;z-index:-67768;mso-position-horizontal-relative:page;mso-position-vertical-relative:page" filled="f" stroked="f">
            <v:textbox inset="0,0,0,0">
              <w:txbxContent>
                <w:p w14:paraId="40619A94" w14:textId="77777777" w:rsidR="00117F10" w:rsidRDefault="00D53B3E">
                  <w:pPr>
                    <w:pStyle w:val="BodyText"/>
                    <w:ind w:left="335"/>
                  </w:pPr>
                  <w:r>
                    <w:t>274</w:t>
                  </w:r>
                </w:p>
                <w:p w14:paraId="7B73EC1D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5570FCE">
          <v:shape id="_x0000_s1586" type="#_x0000_t202" style="position:absolute;margin-left:124.25pt;margin-top:464.1pt;width:22.5pt;height:12.1pt;z-index:-67744;mso-position-horizontal-relative:page;mso-position-vertical-relative:page" filled="f" stroked="f">
            <v:textbox inset="0,0,0,0">
              <w:txbxContent>
                <w:p w14:paraId="1B4D8268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58063FAE">
          <v:shape id="_x0000_s1585" type="#_x0000_t202" style="position:absolute;margin-left:162.5pt;margin-top:464.1pt;width:57.5pt;height:12.1pt;z-index:-67720;mso-position-horizontal-relative:page;mso-position-vertical-relative:page" filled="f" stroked="f">
            <v:textbox inset="0,0,0,0">
              <w:txbxContent>
                <w:p w14:paraId="4FC5D89A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02C5DAFE">
          <v:shape id="_x0000_s1584" type="#_x0000_t202" style="position:absolute;margin-left:230.75pt;margin-top:464.1pt;width:19.5pt;height:12.1pt;z-index:-67696;mso-position-horizontal-relative:page;mso-position-vertical-relative:page" filled="f" stroked="f">
            <v:textbox inset="0,0,0,0">
              <w:txbxContent>
                <w:p w14:paraId="2925EB52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B6F0182">
          <v:shape id="_x0000_s1583" type="#_x0000_t202" style="position:absolute;margin-left:266.75pt;margin-top:464.1pt;width:26pt;height:27.1pt;z-index:-67672;mso-position-horizontal-relative:page;mso-position-vertical-relative:page" filled="f" stroked="f">
            <v:textbox inset="0,0,0,0">
              <w:txbxContent>
                <w:p w14:paraId="4D53537A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0B63B87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6C99E41E">
          <v:shape id="_x0000_s1582" type="#_x0000_t202" style="position:absolute;margin-left:314.75pt;margin-top:464.1pt;width:27.75pt;height:27.1pt;z-index:-67648;mso-position-horizontal-relative:page;mso-position-vertical-relative:page" filled="f" stroked="f">
            <v:textbox inset="0,0,0,0">
              <w:txbxContent>
                <w:p w14:paraId="057EFAF8" w14:textId="77777777" w:rsidR="00117F10" w:rsidRDefault="00D53B3E">
                  <w:pPr>
                    <w:pStyle w:val="BodyText"/>
                    <w:ind w:left="335"/>
                  </w:pPr>
                  <w:r>
                    <w:t>13</w:t>
                  </w:r>
                </w:p>
                <w:p w14:paraId="736EAC7F" w14:textId="77777777" w:rsidR="00117F10" w:rsidRDefault="00D53B3E">
                  <w:pPr>
                    <w:pStyle w:val="BodyText"/>
                    <w:spacing w:before="93"/>
                  </w:pPr>
                  <w:r>
                    <w:t>12.1%</w:t>
                  </w:r>
                </w:p>
              </w:txbxContent>
            </v:textbox>
            <w10:wrap anchorx="page" anchory="page"/>
          </v:shape>
        </w:pict>
      </w:r>
      <w:r>
        <w:pict w14:anchorId="66D14875">
          <v:shape id="_x0000_s1581" type="#_x0000_t202" style="position:absolute;margin-left:363.5pt;margin-top:464.1pt;width:27.75pt;height:27.1pt;z-index:-67624;mso-position-horizontal-relative:page;mso-position-vertical-relative:page" filled="f" stroked="f">
            <v:textbox inset="0,0,0,0">
              <w:txbxContent>
                <w:p w14:paraId="5E023B10" w14:textId="77777777" w:rsidR="00117F10" w:rsidRDefault="00D53B3E">
                  <w:pPr>
                    <w:pStyle w:val="BodyText"/>
                    <w:ind w:left="335"/>
                  </w:pPr>
                  <w:r>
                    <w:t>94</w:t>
                  </w:r>
                </w:p>
                <w:p w14:paraId="16A0C116" w14:textId="77777777" w:rsidR="00117F10" w:rsidRDefault="00D53B3E">
                  <w:pPr>
                    <w:pStyle w:val="BodyText"/>
                    <w:spacing w:before="93"/>
                  </w:pPr>
                  <w:r>
                    <w:t>87.9%</w:t>
                  </w:r>
                </w:p>
              </w:txbxContent>
            </v:textbox>
            <w10:wrap anchorx="page" anchory="page"/>
          </v:shape>
        </w:pict>
      </w:r>
      <w:r>
        <w:pict w14:anchorId="05D5B08F">
          <v:shape id="_x0000_s1580" type="#_x0000_t202" style="position:absolute;margin-left:407pt;margin-top:464.1pt;width:32.75pt;height:27.1pt;z-index:-67600;mso-position-horizontal-relative:page;mso-position-vertical-relative:page" filled="f" stroked="f">
            <v:textbox inset="0,0,0,0">
              <w:txbxContent>
                <w:p w14:paraId="4431BA19" w14:textId="77777777" w:rsidR="00117F10" w:rsidRDefault="00D53B3E">
                  <w:pPr>
                    <w:pStyle w:val="BodyText"/>
                    <w:ind w:left="335"/>
                  </w:pPr>
                  <w:r>
                    <w:t>107</w:t>
                  </w:r>
                </w:p>
                <w:p w14:paraId="42BD2EBE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1E321AF">
          <v:shape id="_x0000_s1579" type="#_x0000_t202" style="position:absolute;margin-left:230.75pt;margin-top:494.1pt;width:19.5pt;height:12.1pt;z-index:-67576;mso-position-horizontal-relative:page;mso-position-vertical-relative:page" filled="f" stroked="f">
            <v:textbox inset="0,0,0,0">
              <w:txbxContent>
                <w:p w14:paraId="7F269497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31901835">
          <v:shape id="_x0000_s1578" type="#_x0000_t202" style="position:absolute;margin-left:266.75pt;margin-top:494.1pt;width:26pt;height:27.1pt;z-index:-67552;mso-position-horizontal-relative:page;mso-position-vertical-relative:page" filled="f" stroked="f">
            <v:textbox inset="0,0,0,0">
              <w:txbxContent>
                <w:p w14:paraId="7E943543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6CC3597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FFD76CD">
          <v:shape id="_x0000_s1577" type="#_x0000_t202" style="position:absolute;margin-left:314.75pt;margin-top:494.1pt;width:28pt;height:27.1pt;z-index:-67528;mso-position-horizontal-relative:page;mso-position-vertical-relative:page" filled="f" stroked="f">
            <v:textbox inset="0,0,0,0">
              <w:txbxContent>
                <w:p w14:paraId="6D2509C9" w14:textId="77777777" w:rsidR="00117F10" w:rsidRDefault="00D53B3E">
                  <w:pPr>
                    <w:pStyle w:val="BodyText"/>
                    <w:ind w:left="0" w:right="17"/>
                    <w:jc w:val="right"/>
                  </w:pPr>
                  <w:r>
                    <w:t>3</w:t>
                  </w:r>
                </w:p>
                <w:p w14:paraId="40F555B0" w14:textId="77777777" w:rsidR="00117F10" w:rsidRDefault="00D53B3E">
                  <w:pPr>
                    <w:pStyle w:val="BodyText"/>
                    <w:spacing w:before="93"/>
                    <w:ind w:left="0" w:right="27"/>
                    <w:jc w:val="right"/>
                  </w:pPr>
                  <w:r>
                    <w:t>13.0%</w:t>
                  </w:r>
                </w:p>
              </w:txbxContent>
            </v:textbox>
            <w10:wrap anchorx="page" anchory="page"/>
          </v:shape>
        </w:pict>
      </w:r>
      <w:r>
        <w:pict w14:anchorId="39C3969A">
          <v:shape id="_x0000_s1576" type="#_x0000_t202" style="position:absolute;margin-left:363.5pt;margin-top:494.1pt;width:27.75pt;height:27.1pt;z-index:-67504;mso-position-horizontal-relative:page;mso-position-vertical-relative:page" filled="f" stroked="f">
            <v:textbox inset="0,0,0,0">
              <w:txbxContent>
                <w:p w14:paraId="53ABF3B5" w14:textId="77777777" w:rsidR="00117F10" w:rsidRDefault="00D53B3E">
                  <w:pPr>
                    <w:pStyle w:val="BodyText"/>
                    <w:ind w:left="335"/>
                  </w:pPr>
                  <w:r>
                    <w:t>20</w:t>
                  </w:r>
                </w:p>
                <w:p w14:paraId="06B15B45" w14:textId="77777777" w:rsidR="00117F10" w:rsidRDefault="00D53B3E">
                  <w:pPr>
                    <w:pStyle w:val="BodyText"/>
                    <w:spacing w:before="93"/>
                  </w:pPr>
                  <w:r>
                    <w:t>87.0%</w:t>
                  </w:r>
                </w:p>
              </w:txbxContent>
            </v:textbox>
            <w10:wrap anchorx="page" anchory="page"/>
          </v:shape>
        </w:pict>
      </w:r>
      <w:r>
        <w:pict w14:anchorId="1F755CCD">
          <v:shape id="_x0000_s1575" type="#_x0000_t202" style="position:absolute;margin-left:407pt;margin-top:494.1pt;width:33pt;height:27.1pt;z-index:-67480;mso-position-horizontal-relative:page;mso-position-vertical-relative:page" filled="f" stroked="f">
            <v:textbox inset="0,0,0,0">
              <w:txbxContent>
                <w:p w14:paraId="7703BD4A" w14:textId="77777777" w:rsidR="00117F10" w:rsidRDefault="00D53B3E">
                  <w:pPr>
                    <w:pStyle w:val="BodyText"/>
                    <w:ind w:left="440"/>
                  </w:pPr>
                  <w:r>
                    <w:t>23</w:t>
                  </w:r>
                </w:p>
                <w:p w14:paraId="6581C6C0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475E98E">
          <v:shape id="_x0000_s1574" type="#_x0000_t202" style="position:absolute;margin-left:162.5pt;margin-top:524.1pt;width:22pt;height:12.1pt;z-index:-67456;mso-position-horizontal-relative:page;mso-position-vertical-relative:page" filled="f" stroked="f">
            <v:textbox inset="0,0,0,0">
              <w:txbxContent>
                <w:p w14:paraId="68696C6A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6A8DD88E">
          <v:shape id="_x0000_s1573" type="#_x0000_t202" style="position:absolute;margin-left:266.75pt;margin-top:524.1pt;width:26pt;height:27.1pt;z-index:-67432;mso-position-horizontal-relative:page;mso-position-vertical-relative:page" filled="f" stroked="f">
            <v:textbox inset="0,0,0,0">
              <w:txbxContent>
                <w:p w14:paraId="1F35DA80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00C340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EB9B60C">
          <v:shape id="_x0000_s1572" type="#_x0000_t202" style="position:absolute;margin-left:314.75pt;margin-top:524.1pt;width:27.75pt;height:27.1pt;z-index:-67408;mso-position-horizontal-relative:page;mso-position-vertical-relative:page" filled="f" stroked="f">
            <v:textbox inset="0,0,0,0">
              <w:txbxContent>
                <w:p w14:paraId="614ED784" w14:textId="77777777" w:rsidR="00117F10" w:rsidRDefault="00D53B3E">
                  <w:pPr>
                    <w:pStyle w:val="BodyText"/>
                    <w:ind w:left="335"/>
                  </w:pPr>
                  <w:r>
                    <w:t>16</w:t>
                  </w:r>
                </w:p>
                <w:p w14:paraId="28AEC603" w14:textId="77777777" w:rsidR="00117F10" w:rsidRDefault="00D53B3E">
                  <w:pPr>
                    <w:pStyle w:val="BodyText"/>
                    <w:spacing w:before="93"/>
                  </w:pPr>
                  <w:r>
                    <w:t>12.3%</w:t>
                  </w:r>
                </w:p>
              </w:txbxContent>
            </v:textbox>
            <w10:wrap anchorx="page" anchory="page"/>
          </v:shape>
        </w:pict>
      </w:r>
      <w:r>
        <w:pict w14:anchorId="1589CADF">
          <v:shape id="_x0000_s1571" type="#_x0000_t202" style="position:absolute;margin-left:363.5pt;margin-top:524.1pt;width:27.5pt;height:27.1pt;z-index:-67384;mso-position-horizontal-relative:page;mso-position-vertical-relative:page" filled="f" stroked="f">
            <v:textbox inset="0,0,0,0">
              <w:txbxContent>
                <w:p w14:paraId="16B287D1" w14:textId="77777777" w:rsidR="00117F10" w:rsidRDefault="00D53B3E">
                  <w:pPr>
                    <w:pStyle w:val="BodyText"/>
                    <w:ind w:left="230"/>
                  </w:pPr>
                  <w:r>
                    <w:t>114</w:t>
                  </w:r>
                </w:p>
                <w:p w14:paraId="5A110C81" w14:textId="77777777" w:rsidR="00117F10" w:rsidRDefault="00D53B3E">
                  <w:pPr>
                    <w:pStyle w:val="BodyText"/>
                    <w:spacing w:before="93"/>
                  </w:pPr>
                  <w:r>
                    <w:t>87.7%</w:t>
                  </w:r>
                </w:p>
              </w:txbxContent>
            </v:textbox>
            <w10:wrap anchorx="page" anchory="page"/>
          </v:shape>
        </w:pict>
      </w:r>
      <w:r>
        <w:pict w14:anchorId="62387EB0">
          <v:shape id="_x0000_s1570" type="#_x0000_t202" style="position:absolute;margin-left:407pt;margin-top:524.1pt;width:32.75pt;height:27.1pt;z-index:-67360;mso-position-horizontal-relative:page;mso-position-vertical-relative:page" filled="f" stroked="f">
            <v:textbox inset="0,0,0,0">
              <w:txbxContent>
                <w:p w14:paraId="7FE1F66D" w14:textId="77777777" w:rsidR="00117F10" w:rsidRDefault="00D53B3E">
                  <w:pPr>
                    <w:pStyle w:val="BodyText"/>
                    <w:ind w:left="335"/>
                  </w:pPr>
                  <w:r>
                    <w:t>130</w:t>
                  </w:r>
                </w:p>
                <w:p w14:paraId="1AB7BB12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C611030">
          <v:shape id="_x0000_s1569" type="#_x0000_t202" style="position:absolute;margin-left:124.25pt;margin-top:554.1pt;width:22pt;height:12.1pt;z-index:-67336;mso-position-horizontal-relative:page;mso-position-vertical-relative:page" filled="f" stroked="f">
            <v:textbox inset="0,0,0,0">
              <w:txbxContent>
                <w:p w14:paraId="5F703139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2B6CAA5">
          <v:shape id="_x0000_s1568" type="#_x0000_t202" style="position:absolute;margin-left:162.5pt;margin-top:554.1pt;width:57.5pt;height:12.1pt;z-index:-67312;mso-position-horizontal-relative:page;mso-position-vertical-relative:page" filled="f" stroked="f">
            <v:textbox inset="0,0,0,0">
              <w:txbxContent>
                <w:p w14:paraId="74B72EDA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5988E12D">
          <v:shape id="_x0000_s1567" type="#_x0000_t202" style="position:absolute;margin-left:230.75pt;margin-top:554.1pt;width:19.5pt;height:12.1pt;z-index:-67288;mso-position-horizontal-relative:page;mso-position-vertical-relative:page" filled="f" stroked="f">
            <v:textbox inset="0,0,0,0">
              <w:txbxContent>
                <w:p w14:paraId="7237F652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3334EE4">
          <v:shape id="_x0000_s1566" type="#_x0000_t202" style="position:absolute;margin-left:266.75pt;margin-top:554.1pt;width:26pt;height:27.1pt;z-index:-67264;mso-position-horizontal-relative:page;mso-position-vertical-relative:page" filled="f" stroked="f">
            <v:textbox inset="0,0,0,0">
              <w:txbxContent>
                <w:p w14:paraId="3A064CC8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EBC61D6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2666EFA">
          <v:shape id="_x0000_s1565" type="#_x0000_t202" style="position:absolute;margin-left:314.75pt;margin-top:554.1pt;width:27.5pt;height:27.1pt;z-index:-67240;mso-position-horizontal-relative:page;mso-position-vertical-relative:page" filled="f" stroked="f">
            <v:textbox inset="0,0,0,0">
              <w:txbxContent>
                <w:p w14:paraId="34A02A11" w14:textId="77777777" w:rsidR="00117F10" w:rsidRDefault="00D53B3E">
                  <w:pPr>
                    <w:pStyle w:val="BodyText"/>
                    <w:ind w:left="230"/>
                  </w:pPr>
                  <w:r>
                    <w:t>735</w:t>
                  </w:r>
                </w:p>
                <w:p w14:paraId="7F7AA9CF" w14:textId="77777777" w:rsidR="00117F10" w:rsidRDefault="00D53B3E">
                  <w:pPr>
                    <w:pStyle w:val="BodyText"/>
                    <w:spacing w:before="93"/>
                  </w:pPr>
                  <w:r>
                    <w:t>54.9%</w:t>
                  </w:r>
                </w:p>
              </w:txbxContent>
            </v:textbox>
            <w10:wrap anchorx="page" anchory="page"/>
          </v:shape>
        </w:pict>
      </w:r>
      <w:r>
        <w:pict w14:anchorId="7EBC20E4">
          <v:shape id="_x0000_s1564" type="#_x0000_t202" style="position:absolute;margin-left:363.5pt;margin-top:554.1pt;width:27.5pt;height:27.1pt;z-index:-67216;mso-position-horizontal-relative:page;mso-position-vertical-relative:page" filled="f" stroked="f">
            <v:textbox inset="0,0,0,0">
              <w:txbxContent>
                <w:p w14:paraId="40C3598A" w14:textId="77777777" w:rsidR="00117F10" w:rsidRDefault="00D53B3E">
                  <w:pPr>
                    <w:pStyle w:val="BodyText"/>
                    <w:ind w:left="230"/>
                  </w:pPr>
                  <w:r>
                    <w:t>603</w:t>
                  </w:r>
                </w:p>
                <w:p w14:paraId="214EE84A" w14:textId="77777777" w:rsidR="00117F10" w:rsidRDefault="00D53B3E">
                  <w:pPr>
                    <w:pStyle w:val="BodyText"/>
                    <w:spacing w:before="93"/>
                  </w:pPr>
                  <w:r>
                    <w:t>45.1%</w:t>
                  </w:r>
                </w:p>
              </w:txbxContent>
            </v:textbox>
            <w10:wrap anchorx="page" anchory="page"/>
          </v:shape>
        </w:pict>
      </w:r>
      <w:r>
        <w:pict w14:anchorId="1246D440">
          <v:shape id="_x0000_s1563" type="#_x0000_t202" style="position:absolute;margin-left:407pt;margin-top:554.1pt;width:32.5pt;height:27.1pt;z-index:-67192;mso-position-horizontal-relative:page;mso-position-vertical-relative:page" filled="f" stroked="f">
            <v:textbox inset="0,0,0,0">
              <w:txbxContent>
                <w:p w14:paraId="7C3356DD" w14:textId="77777777" w:rsidR="00117F10" w:rsidRDefault="00D53B3E">
                  <w:pPr>
                    <w:pStyle w:val="BodyText"/>
                    <w:ind w:left="230"/>
                  </w:pPr>
                  <w:r>
                    <w:t>1338</w:t>
                  </w:r>
                </w:p>
                <w:p w14:paraId="58986314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24953D2">
          <v:shape id="_x0000_s1562" type="#_x0000_t202" style="position:absolute;margin-left:230.75pt;margin-top:584.1pt;width:19.5pt;height:12.1pt;z-index:-67168;mso-position-horizontal-relative:page;mso-position-vertical-relative:page" filled="f" stroked="f">
            <v:textbox inset="0,0,0,0">
              <w:txbxContent>
                <w:p w14:paraId="3C37BA45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12217E73">
          <v:shape id="_x0000_s1561" type="#_x0000_t202" style="position:absolute;margin-left:266.75pt;margin-top:584.1pt;width:26pt;height:27.1pt;z-index:-67144;mso-position-horizontal-relative:page;mso-position-vertical-relative:page" filled="f" stroked="f">
            <v:textbox inset="0,0,0,0">
              <w:txbxContent>
                <w:p w14:paraId="12A4746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A1337DD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9FCCF7B">
          <v:shape id="_x0000_s1560" type="#_x0000_t202" style="position:absolute;margin-left:314.75pt;margin-top:584.1pt;width:27.5pt;height:27.1pt;z-index:-67120;mso-position-horizontal-relative:page;mso-position-vertical-relative:page" filled="f" stroked="f">
            <v:textbox inset="0,0,0,0">
              <w:txbxContent>
                <w:p w14:paraId="2EF2880C" w14:textId="77777777" w:rsidR="00117F10" w:rsidRDefault="00D53B3E">
                  <w:pPr>
                    <w:pStyle w:val="BodyText"/>
                    <w:ind w:left="230"/>
                  </w:pPr>
                  <w:r>
                    <w:t>116</w:t>
                  </w:r>
                </w:p>
                <w:p w14:paraId="295A122C" w14:textId="77777777" w:rsidR="00117F10" w:rsidRDefault="00D53B3E">
                  <w:pPr>
                    <w:pStyle w:val="BodyText"/>
                    <w:spacing w:before="93"/>
                  </w:pPr>
                  <w:r>
                    <w:t>54.0%</w:t>
                  </w:r>
                </w:p>
              </w:txbxContent>
            </v:textbox>
            <w10:wrap anchorx="page" anchory="page"/>
          </v:shape>
        </w:pict>
      </w:r>
      <w:r>
        <w:pict w14:anchorId="62B06305">
          <v:shape id="_x0000_s1559" type="#_x0000_t202" style="position:absolute;margin-left:363.5pt;margin-top:584.1pt;width:27.75pt;height:27.1pt;z-index:-67096;mso-position-horizontal-relative:page;mso-position-vertical-relative:page" filled="f" stroked="f">
            <v:textbox inset="0,0,0,0">
              <w:txbxContent>
                <w:p w14:paraId="35A6461F" w14:textId="77777777" w:rsidR="00117F10" w:rsidRDefault="00D53B3E">
                  <w:pPr>
                    <w:pStyle w:val="BodyText"/>
                    <w:ind w:left="335"/>
                  </w:pPr>
                  <w:r>
                    <w:t>99</w:t>
                  </w:r>
                </w:p>
                <w:p w14:paraId="46DCF57E" w14:textId="77777777" w:rsidR="00117F10" w:rsidRDefault="00D53B3E">
                  <w:pPr>
                    <w:pStyle w:val="BodyText"/>
                    <w:spacing w:before="93"/>
                  </w:pPr>
                  <w:r>
                    <w:t>46.0%</w:t>
                  </w:r>
                </w:p>
              </w:txbxContent>
            </v:textbox>
            <w10:wrap anchorx="page" anchory="page"/>
          </v:shape>
        </w:pict>
      </w:r>
      <w:r>
        <w:pict w14:anchorId="23D39FA5">
          <v:shape id="_x0000_s1558" type="#_x0000_t202" style="position:absolute;margin-left:407pt;margin-top:584.1pt;width:32.75pt;height:27.1pt;z-index:-67072;mso-position-horizontal-relative:page;mso-position-vertical-relative:page" filled="f" stroked="f">
            <v:textbox inset="0,0,0,0">
              <w:txbxContent>
                <w:p w14:paraId="3B8B3C0B" w14:textId="77777777" w:rsidR="00117F10" w:rsidRDefault="00D53B3E">
                  <w:pPr>
                    <w:pStyle w:val="BodyText"/>
                    <w:ind w:left="335"/>
                  </w:pPr>
                  <w:r>
                    <w:t>215</w:t>
                  </w:r>
                </w:p>
                <w:p w14:paraId="678B43D1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8A034D7">
          <v:shape id="_x0000_s1557" type="#_x0000_t202" style="position:absolute;margin-left:162.5pt;margin-top:614.1pt;width:22pt;height:12.1pt;z-index:-67048;mso-position-horizontal-relative:page;mso-position-vertical-relative:page" filled="f" stroked="f">
            <v:textbox inset="0,0,0,0">
              <w:txbxContent>
                <w:p w14:paraId="246BD399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517E2EB">
          <v:shape id="_x0000_s1556" type="#_x0000_t202" style="position:absolute;margin-left:266.75pt;margin-top:614.1pt;width:26pt;height:27.1pt;z-index:-67024;mso-position-horizontal-relative:page;mso-position-vertical-relative:page" filled="f" stroked="f">
            <v:textbox inset="0,0,0,0">
              <w:txbxContent>
                <w:p w14:paraId="65164DED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23B85B22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068F770">
          <v:shape id="_x0000_s1555" type="#_x0000_t202" style="position:absolute;margin-left:314.75pt;margin-top:614.1pt;width:27.5pt;height:27.1pt;z-index:-67000;mso-position-horizontal-relative:page;mso-position-vertical-relative:page" filled="f" stroked="f">
            <v:textbox inset="0,0,0,0">
              <w:txbxContent>
                <w:p w14:paraId="26372931" w14:textId="77777777" w:rsidR="00117F10" w:rsidRDefault="00D53B3E">
                  <w:pPr>
                    <w:pStyle w:val="BodyText"/>
                    <w:ind w:left="230"/>
                  </w:pPr>
                  <w:r>
                    <w:t>851</w:t>
                  </w:r>
                </w:p>
                <w:p w14:paraId="2D33F9B8" w14:textId="77777777" w:rsidR="00117F10" w:rsidRDefault="00D53B3E">
                  <w:pPr>
                    <w:pStyle w:val="BodyText"/>
                    <w:spacing w:before="93"/>
                  </w:pPr>
                  <w:r>
                    <w:t>54.8%</w:t>
                  </w:r>
                </w:p>
              </w:txbxContent>
            </v:textbox>
            <w10:wrap anchorx="page" anchory="page"/>
          </v:shape>
        </w:pict>
      </w:r>
      <w:r>
        <w:pict w14:anchorId="55E941A7">
          <v:shape id="_x0000_s1554" type="#_x0000_t202" style="position:absolute;margin-left:363.5pt;margin-top:614.1pt;width:27.5pt;height:27.1pt;z-index:-66976;mso-position-horizontal-relative:page;mso-position-vertical-relative:page" filled="f" stroked="f">
            <v:textbox inset="0,0,0,0">
              <w:txbxContent>
                <w:p w14:paraId="1AA1BDD9" w14:textId="77777777" w:rsidR="00117F10" w:rsidRDefault="00D53B3E">
                  <w:pPr>
                    <w:pStyle w:val="BodyText"/>
                    <w:ind w:left="230"/>
                  </w:pPr>
                  <w:r>
                    <w:t>702</w:t>
                  </w:r>
                </w:p>
                <w:p w14:paraId="49FCDE89" w14:textId="77777777" w:rsidR="00117F10" w:rsidRDefault="00D53B3E">
                  <w:pPr>
                    <w:pStyle w:val="BodyText"/>
                    <w:spacing w:before="93"/>
                  </w:pPr>
                  <w:r>
                    <w:t>45.2%</w:t>
                  </w:r>
                </w:p>
              </w:txbxContent>
            </v:textbox>
            <w10:wrap anchorx="page" anchory="page"/>
          </v:shape>
        </w:pict>
      </w:r>
      <w:r>
        <w:pict w14:anchorId="708885D3">
          <v:shape id="_x0000_s1553" type="#_x0000_t202" style="position:absolute;margin-left:407pt;margin-top:614.1pt;width:32.5pt;height:27.1pt;z-index:-66952;mso-position-horizontal-relative:page;mso-position-vertical-relative:page" filled="f" stroked="f">
            <v:textbox inset="0,0,0,0">
              <w:txbxContent>
                <w:p w14:paraId="547C78F2" w14:textId="77777777" w:rsidR="00117F10" w:rsidRDefault="00D53B3E">
                  <w:pPr>
                    <w:pStyle w:val="BodyText"/>
                    <w:ind w:left="230"/>
                  </w:pPr>
                  <w:r>
                    <w:t>1553</w:t>
                  </w:r>
                </w:p>
                <w:p w14:paraId="4638C2A4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082D5EE">
          <v:shape id="_x0000_s1552" type="#_x0000_t202" style="position:absolute;margin-left:80.75pt;margin-top:644.1pt;width:22pt;height:12.1pt;z-index:-66928;mso-position-horizontal-relative:page;mso-position-vertical-relative:page" filled="f" stroked="f">
            <v:textbox inset="0,0,0,0">
              <w:txbxContent>
                <w:p w14:paraId="4DD8E39A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7655E30D">
          <v:shape id="_x0000_s1551" type="#_x0000_t202" style="position:absolute;margin-left:124.25pt;margin-top:644.1pt;width:20pt;height:12.1pt;z-index:-66904;mso-position-horizontal-relative:page;mso-position-vertical-relative:page" filled="f" stroked="f">
            <v:textbox inset="0,0,0,0">
              <w:txbxContent>
                <w:p w14:paraId="6A720BBB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57F45086">
          <v:shape id="_x0000_s1550" type="#_x0000_t202" style="position:absolute;margin-left:162.5pt;margin-top:644.1pt;width:57.5pt;height:12.1pt;z-index:-66880;mso-position-horizontal-relative:page;mso-position-vertical-relative:page" filled="f" stroked="f">
            <v:textbox inset="0,0,0,0">
              <w:txbxContent>
                <w:p w14:paraId="063FB2AA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52C2069C">
          <v:shape id="_x0000_s1549" type="#_x0000_t202" style="position:absolute;margin-left:230.75pt;margin-top:644.1pt;width:19.5pt;height:12.1pt;z-index:-66856;mso-position-horizontal-relative:page;mso-position-vertical-relative:page" filled="f" stroked="f">
            <v:textbox inset="0,0,0,0">
              <w:txbxContent>
                <w:p w14:paraId="5E935007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8847805">
          <v:shape id="_x0000_s1548" type="#_x0000_t202" style="position:absolute;margin-left:266.75pt;margin-top:644.1pt;width:26pt;height:27.1pt;z-index:-66832;mso-position-horizontal-relative:page;mso-position-vertical-relative:page" filled="f" stroked="f">
            <v:textbox inset="0,0,0,0">
              <w:txbxContent>
                <w:p w14:paraId="3683D70E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ADDFDD0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CFD407F">
          <v:shape id="_x0000_s1547" type="#_x0000_t202" style="position:absolute;margin-left:314.75pt;margin-top:644.1pt;width:27.5pt;height:27.1pt;z-index:-66808;mso-position-horizontal-relative:page;mso-position-vertical-relative:page" filled="f" stroked="f">
            <v:textbox inset="0,0,0,0">
              <w:txbxContent>
                <w:p w14:paraId="2625868A" w14:textId="77777777" w:rsidR="00117F10" w:rsidRDefault="00D53B3E">
                  <w:pPr>
                    <w:pStyle w:val="BodyText"/>
                    <w:ind w:left="100"/>
                    <w:jc w:val="center"/>
                  </w:pPr>
                  <w:r>
                    <w:t>1544</w:t>
                  </w:r>
                </w:p>
                <w:p w14:paraId="08A72D82" w14:textId="77777777" w:rsidR="00117F10" w:rsidRDefault="00D53B3E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70.7%</w:t>
                  </w:r>
                </w:p>
              </w:txbxContent>
            </v:textbox>
            <w10:wrap anchorx="page" anchory="page"/>
          </v:shape>
        </w:pict>
      </w:r>
      <w:r>
        <w:pict w14:anchorId="6A9FF22B">
          <v:shape id="_x0000_s1546" type="#_x0000_t202" style="position:absolute;margin-left:363.5pt;margin-top:644.1pt;width:27.5pt;height:27.1pt;z-index:-66784;mso-position-horizontal-relative:page;mso-position-vertical-relative:page" filled="f" stroked="f">
            <v:textbox inset="0,0,0,0">
              <w:txbxContent>
                <w:p w14:paraId="08A904BD" w14:textId="77777777" w:rsidR="00117F10" w:rsidRDefault="00D53B3E">
                  <w:pPr>
                    <w:pStyle w:val="BodyText"/>
                    <w:ind w:left="230"/>
                  </w:pPr>
                  <w:r>
                    <w:t>640</w:t>
                  </w:r>
                </w:p>
                <w:p w14:paraId="57276A8D" w14:textId="77777777" w:rsidR="00117F10" w:rsidRDefault="00D53B3E">
                  <w:pPr>
                    <w:pStyle w:val="BodyText"/>
                    <w:spacing w:before="93"/>
                  </w:pPr>
                  <w:r>
                    <w:t>29.3%</w:t>
                  </w:r>
                </w:p>
              </w:txbxContent>
            </v:textbox>
            <w10:wrap anchorx="page" anchory="page"/>
          </v:shape>
        </w:pict>
      </w:r>
      <w:r>
        <w:pict w14:anchorId="151A5801">
          <v:shape id="_x0000_s1545" type="#_x0000_t202" style="position:absolute;margin-left:407pt;margin-top:644.1pt;width:32.5pt;height:27.1pt;z-index:-66760;mso-position-horizontal-relative:page;mso-position-vertical-relative:page" filled="f" stroked="f">
            <v:textbox inset="0,0,0,0">
              <w:txbxContent>
                <w:p w14:paraId="1EE64019" w14:textId="77777777" w:rsidR="00117F10" w:rsidRDefault="00D53B3E">
                  <w:pPr>
                    <w:pStyle w:val="BodyText"/>
                    <w:ind w:left="230"/>
                  </w:pPr>
                  <w:r>
                    <w:t>2184</w:t>
                  </w:r>
                </w:p>
                <w:p w14:paraId="0235CC1D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EAEE5EC">
          <v:shape id="_x0000_s1544" type="#_x0000_t202" style="position:absolute;margin-left:230.75pt;margin-top:674.1pt;width:19.5pt;height:12.1pt;z-index:-66736;mso-position-horizontal-relative:page;mso-position-vertical-relative:page" filled="f" stroked="f">
            <v:textbox inset="0,0,0,0">
              <w:txbxContent>
                <w:p w14:paraId="1E4D5EDF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06B7541F">
          <v:shape id="_x0000_s1543" type="#_x0000_t202" style="position:absolute;margin-left:266.75pt;margin-top:674.1pt;width:26pt;height:27.1pt;z-index:-66712;mso-position-horizontal-relative:page;mso-position-vertical-relative:page" filled="f" stroked="f">
            <v:textbox inset="0,0,0,0">
              <w:txbxContent>
                <w:p w14:paraId="6213F791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330D62EC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222E461">
          <v:shape id="_x0000_s1542" type="#_x0000_t202" style="position:absolute;margin-left:314.75pt;margin-top:674.1pt;width:27.5pt;height:27.1pt;z-index:-66688;mso-position-horizontal-relative:page;mso-position-vertical-relative:page" filled="f" stroked="f">
            <v:textbox inset="0,0,0,0">
              <w:txbxContent>
                <w:p w14:paraId="37B59132" w14:textId="77777777" w:rsidR="00117F10" w:rsidRDefault="00D53B3E">
                  <w:pPr>
                    <w:pStyle w:val="BodyText"/>
                    <w:ind w:left="230"/>
                  </w:pPr>
                  <w:r>
                    <w:t>480</w:t>
                  </w:r>
                </w:p>
                <w:p w14:paraId="4B900DB2" w14:textId="77777777" w:rsidR="00117F10" w:rsidRDefault="00D53B3E">
                  <w:pPr>
                    <w:pStyle w:val="BodyText"/>
                    <w:spacing w:before="93"/>
                  </w:pPr>
                  <w:r>
                    <w:t>65.4%</w:t>
                  </w:r>
                </w:p>
              </w:txbxContent>
            </v:textbox>
            <w10:wrap anchorx="page" anchory="page"/>
          </v:shape>
        </w:pict>
      </w:r>
      <w:r>
        <w:pict w14:anchorId="4FA04324">
          <v:shape id="_x0000_s1541" type="#_x0000_t202" style="position:absolute;margin-left:363.5pt;margin-top:674.1pt;width:27.5pt;height:27.1pt;z-index:-66664;mso-position-horizontal-relative:page;mso-position-vertical-relative:page" filled="f" stroked="f">
            <v:textbox inset="0,0,0,0">
              <w:txbxContent>
                <w:p w14:paraId="364132FA" w14:textId="77777777" w:rsidR="00117F10" w:rsidRDefault="00D53B3E">
                  <w:pPr>
                    <w:pStyle w:val="BodyText"/>
                    <w:ind w:left="230"/>
                  </w:pPr>
                  <w:r>
                    <w:t>254</w:t>
                  </w:r>
                </w:p>
                <w:p w14:paraId="7E4D7436" w14:textId="77777777" w:rsidR="00117F10" w:rsidRDefault="00D53B3E">
                  <w:pPr>
                    <w:pStyle w:val="BodyText"/>
                    <w:spacing w:before="93"/>
                  </w:pPr>
                  <w:r>
                    <w:t>34.6%</w:t>
                  </w:r>
                </w:p>
              </w:txbxContent>
            </v:textbox>
            <w10:wrap anchorx="page" anchory="page"/>
          </v:shape>
        </w:pict>
      </w:r>
      <w:r>
        <w:pict w14:anchorId="523C971D">
          <v:shape id="_x0000_s1540" type="#_x0000_t202" style="position:absolute;margin-left:407pt;margin-top:674.1pt;width:32.75pt;height:27.1pt;z-index:-66640;mso-position-horizontal-relative:page;mso-position-vertical-relative:page" filled="f" stroked="f">
            <v:textbox inset="0,0,0,0">
              <w:txbxContent>
                <w:p w14:paraId="79A80DF7" w14:textId="77777777" w:rsidR="00117F10" w:rsidRDefault="00D53B3E">
                  <w:pPr>
                    <w:pStyle w:val="BodyText"/>
                    <w:ind w:left="335"/>
                  </w:pPr>
                  <w:r>
                    <w:t>734</w:t>
                  </w:r>
                </w:p>
                <w:p w14:paraId="3F2CB78A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97E27F8">
          <v:shape id="_x0000_s1539" type="#_x0000_t202" style="position:absolute;margin-left:505.25pt;margin-top:706.5pt;width:35.55pt;height:13.75pt;z-index:-66616;mso-position-horizontal-relative:page;mso-position-vertical-relative:page" filled="f" stroked="f">
            <v:textbox inset="0,0,0,0">
              <w:txbxContent>
                <w:p w14:paraId="14F76F46" w14:textId="77777777" w:rsidR="00117F10" w:rsidRDefault="00D53B3E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2</w:t>
                  </w:r>
                </w:p>
              </w:txbxContent>
            </v:textbox>
            <w10:wrap anchorx="page" anchory="page"/>
          </v:shape>
        </w:pict>
      </w:r>
      <w:r>
        <w:pict w14:anchorId="77D05FA2">
          <v:shape id="_x0000_s1538" type="#_x0000_t202" style="position:absolute;margin-left:301.5pt;margin-top:84.25pt;width:97.5pt;height:12pt;z-index:-66592;mso-position-horizontal-relative:page;mso-position-vertical-relative:page" filled="f" stroked="f">
            <v:textbox inset="0,0,0,0">
              <w:txbxContent>
                <w:p w14:paraId="574E7474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FF1C483">
          <v:shape id="_x0000_s1537" type="#_x0000_t202" style="position:absolute;margin-left:301.5pt;margin-top:103pt;width:97.5pt;height:12pt;z-index:-66568;mso-position-horizontal-relative:page;mso-position-vertical-relative:page" filled="f" stroked="f">
            <v:textbox inset="0,0,0,0">
              <w:txbxContent>
                <w:p w14:paraId="776EE35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90C9667">
          <v:shape id="_x0000_s1536" type="#_x0000_t202" style="position:absolute;margin-left:75.75pt;margin-top:121.75pt;width:372pt;height:12pt;z-index:-66544;mso-position-horizontal-relative:page;mso-position-vertical-relative:page" filled="f" stroked="f">
            <v:textbox inset="0,0,0,0">
              <w:txbxContent>
                <w:p w14:paraId="79A30A0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2F2CBD5">
          <v:shape id="_x0000_s1535" type="#_x0000_t202" style="position:absolute;margin-left:157.5pt;margin-top:151.75pt;width:290.25pt;height:12pt;z-index:-66520;mso-position-horizontal-relative:page;mso-position-vertical-relative:page" filled="f" stroked="f">
            <v:textbox inset="0,0,0,0">
              <w:txbxContent>
                <w:p w14:paraId="56885423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78258C3">
          <v:shape id="_x0000_s1534" type="#_x0000_t202" style="position:absolute;margin-left:119.25pt;margin-top:181.75pt;width:328.5pt;height:12pt;z-index:-66496;mso-position-horizontal-relative:page;mso-position-vertical-relative:page" filled="f" stroked="f">
            <v:textbox inset="0,0,0,0">
              <w:txbxContent>
                <w:p w14:paraId="6683208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E93F508">
          <v:shape id="_x0000_s1533" type="#_x0000_t202" style="position:absolute;margin-left:225.75pt;margin-top:211.75pt;width:222pt;height:12pt;z-index:-66472;mso-position-horizontal-relative:page;mso-position-vertical-relative:page" filled="f" stroked="f">
            <v:textbox inset="0,0,0,0">
              <w:txbxContent>
                <w:p w14:paraId="0D8233F6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D2BE343">
          <v:shape id="_x0000_s1532" type="#_x0000_t202" style="position:absolute;margin-left:157.5pt;margin-top:241.75pt;width:290.25pt;height:12pt;z-index:-66448;mso-position-horizontal-relative:page;mso-position-vertical-relative:page" filled="f" stroked="f">
            <v:textbox inset="0,0,0,0">
              <w:txbxContent>
                <w:p w14:paraId="22AB65E6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7BA5364">
          <v:shape id="_x0000_s1531" type="#_x0000_t202" style="position:absolute;margin-left:75.75pt;margin-top:271.75pt;width:372pt;height:12pt;z-index:-66424;mso-position-horizontal-relative:page;mso-position-vertical-relative:page" filled="f" stroked="f">
            <v:textbox inset="0,0,0,0">
              <w:txbxContent>
                <w:p w14:paraId="1900AD38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21DD2D6">
          <v:shape id="_x0000_s1530" type="#_x0000_t202" style="position:absolute;margin-left:225.75pt;margin-top:301.75pt;width:222pt;height:12pt;z-index:-66400;mso-position-horizontal-relative:page;mso-position-vertical-relative:page" filled="f" stroked="f">
            <v:textbox inset="0,0,0,0">
              <w:txbxContent>
                <w:p w14:paraId="489FED0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D2E155D">
          <v:shape id="_x0000_s1529" type="#_x0000_t202" style="position:absolute;margin-left:157.5pt;margin-top:331.75pt;width:290.25pt;height:12pt;z-index:-66376;mso-position-horizontal-relative:page;mso-position-vertical-relative:page" filled="f" stroked="f">
            <v:textbox inset="0,0,0,0">
              <w:txbxContent>
                <w:p w14:paraId="6B4053FA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BF65E6A">
          <v:shape id="_x0000_s1528" type="#_x0000_t202" style="position:absolute;margin-left:119.25pt;margin-top:361.75pt;width:328.5pt;height:12pt;z-index:-66352;mso-position-horizontal-relative:page;mso-position-vertical-relative:page" filled="f" stroked="f">
            <v:textbox inset="0,0,0,0">
              <w:txbxContent>
                <w:p w14:paraId="16B04224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590C2E1">
          <v:shape id="_x0000_s1527" type="#_x0000_t202" style="position:absolute;margin-left:225.75pt;margin-top:391.75pt;width:222pt;height:12pt;z-index:-66328;mso-position-horizontal-relative:page;mso-position-vertical-relative:page" filled="f" stroked="f">
            <v:textbox inset="0,0,0,0">
              <w:txbxContent>
                <w:p w14:paraId="50CFB2D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D90F853">
          <v:shape id="_x0000_s1526" type="#_x0000_t202" style="position:absolute;margin-left:157.5pt;margin-top:421.75pt;width:290.25pt;height:12pt;z-index:-66304;mso-position-horizontal-relative:page;mso-position-vertical-relative:page" filled="f" stroked="f">
            <v:textbox inset="0,0,0,0">
              <w:txbxContent>
                <w:p w14:paraId="39106921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D933FAC">
          <v:shape id="_x0000_s1525" type="#_x0000_t202" style="position:absolute;margin-left:119.25pt;margin-top:451.75pt;width:328.5pt;height:12pt;z-index:-66280;mso-position-horizontal-relative:page;mso-position-vertical-relative:page" filled="f" stroked="f">
            <v:textbox inset="0,0,0,0">
              <w:txbxContent>
                <w:p w14:paraId="55AB9804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4FE9A2C">
          <v:shape id="_x0000_s1524" type="#_x0000_t202" style="position:absolute;margin-left:225.75pt;margin-top:481.75pt;width:222pt;height:12pt;z-index:-66256;mso-position-horizontal-relative:page;mso-position-vertical-relative:page" filled="f" stroked="f">
            <v:textbox inset="0,0,0,0">
              <w:txbxContent>
                <w:p w14:paraId="4B329492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66D9161">
          <v:shape id="_x0000_s1523" type="#_x0000_t202" style="position:absolute;margin-left:157.5pt;margin-top:511.75pt;width:290.25pt;height:12pt;z-index:-66232;mso-position-horizontal-relative:page;mso-position-vertical-relative:page" filled="f" stroked="f">
            <v:textbox inset="0,0,0,0">
              <w:txbxContent>
                <w:p w14:paraId="6C0093C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46F18C6">
          <v:shape id="_x0000_s1522" type="#_x0000_t202" style="position:absolute;margin-left:119.25pt;margin-top:541.75pt;width:328.5pt;height:12pt;z-index:-66208;mso-position-horizontal-relative:page;mso-position-vertical-relative:page" filled="f" stroked="f">
            <v:textbox inset="0,0,0,0">
              <w:txbxContent>
                <w:p w14:paraId="6101D72D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51611F1">
          <v:shape id="_x0000_s1521" type="#_x0000_t202" style="position:absolute;margin-left:225.75pt;margin-top:571.75pt;width:222pt;height:12pt;z-index:-66184;mso-position-horizontal-relative:page;mso-position-vertical-relative:page" filled="f" stroked="f">
            <v:textbox inset="0,0,0,0">
              <w:txbxContent>
                <w:p w14:paraId="48930E3F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ABAEBE5">
          <v:shape id="_x0000_s1520" type="#_x0000_t202" style="position:absolute;margin-left:157.5pt;margin-top:601.75pt;width:290.25pt;height:12pt;z-index:-66160;mso-position-horizontal-relative:page;mso-position-vertical-relative:page" filled="f" stroked="f">
            <v:textbox inset="0,0,0,0">
              <w:txbxContent>
                <w:p w14:paraId="427C350D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FF88383">
          <v:shape id="_x0000_s1519" type="#_x0000_t202" style="position:absolute;margin-left:75.75pt;margin-top:631.75pt;width:372pt;height:12pt;z-index:-66136;mso-position-horizontal-relative:page;mso-position-vertical-relative:page" filled="f" stroked="f">
            <v:textbox inset="0,0,0,0">
              <w:txbxContent>
                <w:p w14:paraId="10F8BB70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BDA11D4">
          <v:shape id="_x0000_s1518" type="#_x0000_t202" style="position:absolute;margin-left:225.75pt;margin-top:661.75pt;width:222pt;height:12pt;z-index:-66112;mso-position-horizontal-relative:page;mso-position-vertical-relative:page" filled="f" stroked="f">
            <v:textbox inset="0,0,0,0">
              <w:txbxContent>
                <w:p w14:paraId="531D12C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7EAD8AB">
          <v:shape id="_x0000_s1517" type="#_x0000_t202" style="position:absolute;margin-left:157.5pt;margin-top:691.75pt;width:291pt;height:12pt;z-index:-66088;mso-position-horizontal-relative:page;mso-position-vertical-relative:page" filled="f" stroked="f">
            <v:textbox inset="0,0,0,0">
              <w:txbxContent>
                <w:p w14:paraId="1C78C3E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221A7716" w14:textId="77777777" w:rsidR="00117F10" w:rsidRDefault="00117F10">
      <w:pPr>
        <w:rPr>
          <w:sz w:val="2"/>
          <w:szCs w:val="2"/>
        </w:rPr>
        <w:sectPr w:rsidR="00117F10">
          <w:pgSz w:w="12240" w:h="15840"/>
          <w:pgMar w:top="1500" w:right="1320" w:bottom="280" w:left="1360" w:header="720" w:footer="720" w:gutter="0"/>
          <w:cols w:space="720"/>
        </w:sectPr>
      </w:pPr>
    </w:p>
    <w:p w14:paraId="6C5754D7" w14:textId="77777777" w:rsidR="00117F10" w:rsidRDefault="00672761">
      <w:pPr>
        <w:rPr>
          <w:sz w:val="2"/>
          <w:szCs w:val="2"/>
        </w:rPr>
      </w:pPr>
      <w:r>
        <w:lastRenderedPageBreak/>
        <w:pict w14:anchorId="7786EC43">
          <v:line id="_x0000_s1516" style="position:absolute;z-index:-66064;mso-position-horizontal-relative:page;mso-position-vertical-relative:page" from="301.5pt,114pt" to="399pt,114pt">
            <w10:wrap anchorx="page" anchory="page"/>
          </v:line>
        </w:pict>
      </w:r>
      <w:r>
        <w:pict w14:anchorId="0E22C5DF">
          <v:group id="_x0000_s1509" style="position:absolute;margin-left:73.5pt;margin-top:94.1pt;width:375.4pt;height:2.25pt;z-index:-66040;mso-position-horizontal-relative:page;mso-position-vertical-relative:page" coordorigin="1470,1882" coordsize="7508,45">
            <v:line id="_x0000_s1515" style="position:absolute" from="6030,1905" to="7980,1905"/>
            <v:shape id="_x0000_s1514" style="position:absolute;left:8925;top:1882;width:53;height:45" coordorigin="8925,1882" coordsize="53,45" o:spt="100" adj="0,,0" path="m8963,1912r-38,l8925,1927r45,l8978,1920r-15,l8963,1912xm8970,1890r-7,l8963,1920r7,l8970,1912r8,l8978,1897r-8,l8970,1890xm8978,1912r-8,l8970,1920r8,l8978,1912xm8970,1882r-45,l8925,1897r38,l8963,1890r15,l8970,1882xm8978,1890r-8,l8970,1897r8,l8978,1890xe" fillcolor="black" stroked="f">
              <v:stroke joinstyle="round"/>
              <v:formulas/>
              <v:path arrowok="t" o:connecttype="segments"/>
            </v:shape>
            <v:line id="_x0000_s1513" style="position:absolute" from="8955,1898" to="8970,1898" strokecolor="white"/>
            <v:shape id="_x0000_s1512" style="position:absolute;left:1493;top:1882;width:7485;height:45" coordorigin="1493,1882" coordsize="7485,45" o:spt="100" adj="0,,0" path="m8970,1882r-7470,l1493,1890r,30l1500,1927r7470,l8978,1920r-7478,l1500,1912r8,l1508,1897r-8,l1500,1890r7478,l8970,1882xm1508,1912r-8,l1500,1920r8,l1508,1912xm8963,1912r-7455,l1508,1920r7455,l8963,1912xm8970,1890r-7,l8963,1920r7,l8970,1912r8,l8978,1897r-8,l8970,1890xm8978,1912r-8,l8970,1920r8,l8978,1912xm1508,1890r-8,l1500,1897r8,l1508,1890xm8963,1890r-7455,l1508,1897r7455,l8963,1890xm8978,1890r-8,l8970,1897r8,l8978,1890xe" fillcolor="black" stroked="f">
              <v:stroke joinstyle="round"/>
              <v:formulas/>
              <v:path arrowok="t" o:connecttype="segments"/>
            </v:shape>
            <v:line id="_x0000_s1511" style="position:absolute" from="1485,1905" to="1500,1905" strokecolor="white" strokeweight="1.5pt"/>
            <v:line id="_x0000_s1510" style="position:absolute" from="8955,1898" to="8970,1898" strokecolor="white"/>
            <w10:wrap anchorx="page" anchory="page"/>
          </v:group>
        </w:pict>
      </w:r>
      <w:r>
        <w:pict w14:anchorId="670DB57B">
          <v:group id="_x0000_s1506" style="position:absolute;margin-left:118.9pt;margin-top:162.4pt;width:329.25pt;height:.75pt;z-index:-66016;mso-position-horizontal-relative:page;mso-position-vertical-relative:page" coordorigin="2378,3248" coordsize="6585,15">
            <v:shape id="_x0000_s1508" style="position:absolute;left:2385;top:3255;width:3645;height:2" coordorigin="2385,3255" coordsize="3645,0" o:spt="100" adj="0,,0" path="m2385,3255r765,m2385,3255r3645,m3150,3255r2880,e" filled="f">
              <v:stroke joinstyle="round"/>
              <v:formulas/>
              <v:path arrowok="t" o:connecttype="segments"/>
            </v:shape>
            <v:shape id="_x0000_s1507" style="position:absolute;left:6030;top:3255;width:2925;height:2" coordorigin="6030,3255" coordsize="2925,0" o:spt="100" adj="0,,0" path="m6030,3255r2925,m6030,32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3F815BD">
          <v:group id="_x0000_s1503" style="position:absolute;margin-left:118.9pt;margin-top:252.4pt;width:329.25pt;height:.75pt;z-index:-65992;mso-position-horizontal-relative:page;mso-position-vertical-relative:page" coordorigin="2378,5048" coordsize="6585,15">
            <v:shape id="_x0000_s1505" style="position:absolute;left:2385;top:5055;width:3645;height:2" coordorigin="2385,5055" coordsize="3645,0" o:spt="100" adj="0,,0" path="m2385,5055r765,m2385,5055r3645,m3150,5055r2880,e" filled="f">
              <v:stroke joinstyle="round"/>
              <v:formulas/>
              <v:path arrowok="t" o:connecttype="segments"/>
            </v:shape>
            <v:shape id="_x0000_s1504" style="position:absolute;left:6030;top:5055;width:2925;height:2" coordorigin="6030,5055" coordsize="2925,0" o:spt="100" adj="0,,0" path="m6030,5055r2925,m6030,50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2F66B646">
          <v:group id="_x0000_s1500" style="position:absolute;margin-left:118.9pt;margin-top:342.4pt;width:329.25pt;height:.75pt;z-index:-65968;mso-position-horizontal-relative:page;mso-position-vertical-relative:page" coordorigin="2378,6848" coordsize="6585,15">
            <v:shape id="_x0000_s1502" style="position:absolute;left:2385;top:6855;width:3645;height:2" coordorigin="2385,6855" coordsize="3645,0" o:spt="100" adj="0,,0" path="m2385,6855r765,m2385,6855r3645,m3150,6855r2880,e" filled="f">
              <v:stroke joinstyle="round"/>
              <v:formulas/>
              <v:path arrowok="t" o:connecttype="segments"/>
            </v:shape>
            <v:shape id="_x0000_s1501" style="position:absolute;left:6030;top:6855;width:2925;height:2" coordorigin="6030,6855" coordsize="2925,0" o:spt="100" adj="0,,0" path="m6030,6855r2925,m6030,68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26B6144">
          <v:group id="_x0000_s1491" style="position:absolute;margin-left:73.5pt;margin-top:431.6pt;width:375.4pt;height:2.25pt;z-index:-65944;mso-position-horizontal-relative:page;mso-position-vertical-relative:page" coordorigin="1470,8632" coordsize="7508,45">
            <v:shape id="_x0000_s1499" style="position:absolute;left:1515;top:8655;width:4515;height:2" coordorigin="1515,8655" coordsize="4515,0" o:spt="100" adj="0,,0" path="m1515,8655r4515,m2385,8655r3645,m3150,8655r2880,e" filled="f">
              <v:stroke joinstyle="round"/>
              <v:formulas/>
              <v:path arrowok="t" o:connecttype="segments"/>
            </v:shape>
            <v:shape id="_x0000_s1498" style="position:absolute;left:6030;top:8655;width:2925;height:2" coordorigin="6030,8655" coordsize="2925,0" o:spt="100" adj="0,,0" path="m6030,8655r2925,m6030,8655r2925,m6030,8655r2925,e" filled="f">
              <v:stroke joinstyle="round"/>
              <v:formulas/>
              <v:path arrowok="t" o:connecttype="segments"/>
            </v:shape>
            <v:shape id="_x0000_s1497" style="position:absolute;left:8910;top:8632;width:68;height:45" coordorigin="8910,8632" coordsize="68,45" o:spt="100" adj="0,,0" path="m8963,8662r-53,l8910,8677r60,l8978,8670r-15,l8963,8662xm8970,8640r-7,l8963,8670r7,l8970,8662r8,l8978,8647r-8,l8970,8640xm8978,8662r-8,l8970,8670r8,l8978,8662xm8970,8632r-60,l8910,8647r53,l8963,8640r15,l8970,8632xm8978,8640r-8,l8970,8647r8,l8978,8640xe" fillcolor="black" stroked="f">
              <v:stroke joinstyle="round"/>
              <v:formulas/>
              <v:path arrowok="t" o:connecttype="segments"/>
            </v:shape>
            <v:line id="_x0000_s1496" style="position:absolute" from="8955,8647" to="8970,8647" strokecolor="white"/>
            <v:shape id="_x0000_s1495" style="position:absolute;left:6000;top:8632;width:2978;height:45" coordorigin="6000,8632" coordsize="2978,45" o:spt="100" adj="0,,0" path="m8963,8662r-2963,l6000,8677r2970,l8978,8670r-15,l8963,8662xm8970,8640r-7,l8963,8670r7,l8970,8662r8,l8978,8647r-8,l8970,8640xm8978,8662r-8,l8970,8670r8,l8978,8662xm8970,8632r-2970,l6000,8647r2963,l8963,8640r15,l8970,8632xm8978,8640r-8,l8970,8647r8,l8978,8640xe" fillcolor="black" stroked="f">
              <v:stroke joinstyle="round"/>
              <v:formulas/>
              <v:path arrowok="t" o:connecttype="segments"/>
            </v:shape>
            <v:line id="_x0000_s1494" style="position:absolute" from="8955,8647" to="8970,8647" strokecolor="white"/>
            <v:shape id="_x0000_s1493" style="position:absolute;left:1493;top:8632;width:4568;height:45" coordorigin="1493,8632" coordsize="4568,45" o:spt="100" adj="0,,0" path="m6060,8632r-4560,l1493,8640r,30l1500,8677r4560,l6060,8670r-4560,l1500,8662r8,l1508,8647r-8,l1500,8640r4560,l6060,8632xm1508,8662r-8,l1500,8670r8,l1508,8662xm6060,8662r-4552,l1508,8670r4552,l6060,8662xm1508,8640r-8,l1500,8647r8,l1508,8640xm6060,8640r-4552,l1508,8647r4552,l6060,8640xe" fillcolor="black" stroked="f">
              <v:stroke joinstyle="round"/>
              <v:formulas/>
              <v:path arrowok="t" o:connecttype="segments"/>
            </v:shape>
            <v:line id="_x0000_s1492" style="position:absolute" from="1485,8655" to="1500,8655" strokecolor="white" strokeweight="1.5pt"/>
            <w10:wrap anchorx="page" anchory="page"/>
          </v:group>
        </w:pict>
      </w:r>
      <w:r>
        <w:pict w14:anchorId="3C7F2C45">
          <v:group id="_x0000_s1488" style="position:absolute;margin-left:157.15pt;margin-top:222.4pt;width:291pt;height:.75pt;z-index:-65920;mso-position-horizontal-relative:page;mso-position-vertical-relative:page" coordorigin="3143,4448" coordsize="5820,15">
            <v:shape id="_x0000_s1490" style="position:absolute;left:3150;top:4455;width:2880;height:2" coordorigin="3150,4455" coordsize="2880,0" o:spt="100" adj="0,,0" path="m3150,4455r2880,m4515,4455r1515,e" filled="f">
              <v:stroke joinstyle="round"/>
              <v:formulas/>
              <v:path arrowok="t" o:connecttype="segments"/>
            </v:shape>
            <v:shape id="_x0000_s1489" style="position:absolute;left:6030;top:4455;width:2925;height:2" coordorigin="6030,4455" coordsize="2925,0" o:spt="100" adj="0,,0" path="m6030,4455r2925,m6030,44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5D2203D">
          <v:group id="_x0000_s1485" style="position:absolute;margin-left:225.4pt;margin-top:192.4pt;width:222.75pt;height:.75pt;z-index:-65896;mso-position-horizontal-relative:page;mso-position-vertical-relative:page" coordorigin="4508,3848" coordsize="4455,15">
            <v:line id="_x0000_s1487" style="position:absolute" from="4515,3855" to="6030,3855"/>
            <v:line id="_x0000_s1486" style="position:absolute" from="6030,3855" to="8955,3855"/>
            <w10:wrap anchorx="page" anchory="page"/>
          </v:group>
        </w:pict>
      </w:r>
      <w:r>
        <w:pict w14:anchorId="192BC7D0">
          <v:group id="_x0000_s1482" style="position:absolute;margin-left:157.15pt;margin-top:312.4pt;width:291pt;height:.75pt;z-index:-65872;mso-position-horizontal-relative:page;mso-position-vertical-relative:page" coordorigin="3143,6248" coordsize="5820,15">
            <v:shape id="_x0000_s1484" style="position:absolute;left:3150;top:6255;width:2880;height:2" coordorigin="3150,6255" coordsize="2880,0" o:spt="100" adj="0,,0" path="m3150,6255r2880,m4515,6255r1515,e" filled="f">
              <v:stroke joinstyle="round"/>
              <v:formulas/>
              <v:path arrowok="t" o:connecttype="segments"/>
            </v:shape>
            <v:shape id="_x0000_s1483" style="position:absolute;left:6030;top:6255;width:2925;height:2" coordorigin="6030,6255" coordsize="2925,0" o:spt="100" adj="0,,0" path="m6030,6255r2925,m6030,62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3F9D2F95">
          <v:group id="_x0000_s1479" style="position:absolute;margin-left:225.4pt;margin-top:282.4pt;width:222.75pt;height:.75pt;z-index:-65848;mso-position-horizontal-relative:page;mso-position-vertical-relative:page" coordorigin="4508,5648" coordsize="4455,15">
            <v:line id="_x0000_s1481" style="position:absolute" from="4515,5655" to="6030,5655"/>
            <v:line id="_x0000_s1480" style="position:absolute" from="6030,5655" to="8955,5655"/>
            <w10:wrap anchorx="page" anchory="page"/>
          </v:group>
        </w:pict>
      </w:r>
      <w:r>
        <w:pict w14:anchorId="0C3749BD">
          <v:group id="_x0000_s1476" style="position:absolute;margin-left:157.15pt;margin-top:402.4pt;width:291pt;height:.75pt;z-index:-65824;mso-position-horizontal-relative:page;mso-position-vertical-relative:page" coordorigin="3143,8048" coordsize="5820,15">
            <v:shape id="_x0000_s1478" style="position:absolute;left:3150;top:8055;width:2880;height:2" coordorigin="3150,8055" coordsize="2880,0" o:spt="100" adj="0,,0" path="m3150,8055r2880,m4515,8055r1515,e" filled="f">
              <v:stroke joinstyle="round"/>
              <v:formulas/>
              <v:path arrowok="t" o:connecttype="segments"/>
            </v:shape>
            <v:shape id="_x0000_s1477" style="position:absolute;left:6030;top:8055;width:2925;height:2" coordorigin="6030,8055" coordsize="2925,0" o:spt="100" adj="0,,0" path="m6030,8055r2925,m6030,8055r292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40148CA3">
          <v:group id="_x0000_s1473" style="position:absolute;margin-left:225.4pt;margin-top:372.4pt;width:222.75pt;height:.75pt;z-index:-65800;mso-position-horizontal-relative:page;mso-position-vertical-relative:page" coordorigin="4508,7448" coordsize="4455,15">
            <v:line id="_x0000_s1475" style="position:absolute" from="4515,7455" to="6030,7455"/>
            <v:line id="_x0000_s1474" style="position:absolute" from="6030,7455" to="8955,7455"/>
            <w10:wrap anchorx="page" anchory="page"/>
          </v:group>
        </w:pict>
      </w:r>
      <w:r>
        <w:pict w14:anchorId="6F640CCC">
          <v:group id="_x0000_s1469" style="position:absolute;margin-left:75pt;margin-top:132pt;width:373.5pt;height:1.5pt;z-index:-65776;mso-position-horizontal-relative:page;mso-position-vertical-relative:page" coordorigin="1500,2640" coordsize="7470,30">
            <v:shape id="_x0000_s1472" style="position:absolute;left:6030;top:2655;width:2925;height:2" coordorigin="6030,2655" coordsize="2925,0" o:spt="100" adj="0,,0" path="m6030,2655r2925,m6030,2655r2925,e" filled="f">
              <v:stroke joinstyle="round"/>
              <v:formulas/>
              <v:path arrowok="t" o:connecttype="segments"/>
            </v:shape>
            <v:line id="_x0000_s1471" style="position:absolute" from="8925,2655" to="8955,2655" strokeweight="1.5pt"/>
            <v:line id="_x0000_s1470" style="position:absolute" from="1515,2655" to="8955,2655" strokeweight="1.5pt"/>
            <w10:wrap anchorx="page" anchory="page"/>
          </v:group>
        </w:pict>
      </w:r>
      <w:r>
        <w:pict w14:anchorId="6C4BE82A">
          <v:shape id="_x0000_s1468" type="#_x0000_t202" style="position:absolute;margin-left:239.75pt;margin-top:77.85pt;width:41pt;height:12.1pt;z-index:-65752;mso-position-horizontal-relative:page;mso-position-vertical-relative:page" filled="f" stroked="f">
            <v:textbox inset="0,0,0,0">
              <w:txbxContent>
                <w:p w14:paraId="03A41F24" w14:textId="77777777" w:rsidR="00117F10" w:rsidRDefault="00D53B3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Crosstab</w:t>
                  </w:r>
                </w:p>
              </w:txbxContent>
            </v:textbox>
            <w10:wrap anchorx="page" anchory="page"/>
          </v:shape>
        </w:pict>
      </w:r>
      <w:r>
        <w:pict w14:anchorId="37168F6A">
          <v:shape id="_x0000_s1467" type="#_x0000_t202" style="position:absolute;margin-left:80.75pt;margin-top:98.1pt;width:30.5pt;height:34.6pt;z-index:-65728;mso-position-horizontal-relative:page;mso-position-vertical-relative:page" filled="f" stroked="f">
            <v:textbox inset="0,0,0,0">
              <w:txbxContent>
                <w:p w14:paraId="465ABB66" w14:textId="77777777" w:rsidR="00117F10" w:rsidRDefault="00D53B3E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7788AE98">
          <v:shape id="_x0000_s1466" type="#_x0000_t202" style="position:absolute;margin-left:320pt;margin-top:101.1pt;width:60.5pt;height:12.1pt;z-index:-65704;mso-position-horizontal-relative:page;mso-position-vertical-relative:page" filled="f" stroked="f">
            <v:textbox inset="0,0,0,0">
              <w:txbxContent>
                <w:p w14:paraId="5F18975D" w14:textId="77777777" w:rsidR="00117F10" w:rsidRDefault="00D53B3E">
                  <w:pPr>
                    <w:pStyle w:val="BodyText"/>
                  </w:pPr>
                  <w:r>
                    <w:t>ICU admission</w:t>
                  </w:r>
                </w:p>
              </w:txbxContent>
            </v:textbox>
            <w10:wrap anchorx="page" anchory="page"/>
          </v:shape>
        </w:pict>
      </w:r>
      <w:r>
        <w:pict w14:anchorId="519EFC4C">
          <v:shape id="_x0000_s1465" type="#_x0000_t202" style="position:absolute;margin-left:320.75pt;margin-top:119.1pt;width:13.5pt;height:12.1pt;z-index:-65680;mso-position-horizontal-relative:page;mso-position-vertical-relative:page" filled="f" stroked="f">
            <v:textbox inset="0,0,0,0">
              <w:txbxContent>
                <w:p w14:paraId="69C1514F" w14:textId="77777777" w:rsidR="00117F10" w:rsidRDefault="00D53B3E">
                  <w:pPr>
                    <w:pStyle w:val="BodyText"/>
                  </w:pPr>
                  <w: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5B41CBD8">
          <v:shape id="_x0000_s1464" type="#_x0000_t202" style="position:absolute;margin-left:368pt;margin-top:119.1pt;width:17.5pt;height:12.1pt;z-index:-65656;mso-position-horizontal-relative:page;mso-position-vertical-relative:page" filled="f" stroked="f">
            <v:textbox inset="0,0,0,0">
              <w:txbxContent>
                <w:p w14:paraId="534F896F" w14:textId="77777777" w:rsidR="00117F10" w:rsidRDefault="00D53B3E">
                  <w:pPr>
                    <w:pStyle w:val="BodyText"/>
                  </w:pPr>
                  <w:r>
                    <w:t>Yes</w:t>
                  </w:r>
                </w:p>
              </w:txbxContent>
            </v:textbox>
            <w10:wrap anchorx="page" anchory="page"/>
          </v:shape>
        </w:pict>
      </w:r>
      <w:r>
        <w:pict w14:anchorId="06360E51">
          <v:shape id="_x0000_s1463" type="#_x0000_t202" style="position:absolute;margin-left:414.5pt;margin-top:119.85pt;width:22pt;height:12.1pt;z-index:-65632;mso-position-horizontal-relative:page;mso-position-vertical-relative:page" filled="f" stroked="f">
            <v:textbox inset="0,0,0,0">
              <w:txbxContent>
                <w:p w14:paraId="2FCE22A7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62CFDBAB">
          <v:shape id="_x0000_s1462" type="#_x0000_t202" style="position:absolute;margin-left:124.25pt;margin-top:120.6pt;width:42pt;height:12.1pt;z-index:-65608;mso-position-horizontal-relative:page;mso-position-vertical-relative:page" filled="f" stroked="f">
            <v:textbox inset="0,0,0,0">
              <w:txbxContent>
                <w:p w14:paraId="2B15B5EC" w14:textId="77777777" w:rsidR="00117F10" w:rsidRDefault="00D53B3E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5B2B0955">
          <v:shape id="_x0000_s1461" type="#_x0000_t202" style="position:absolute;margin-left:162.5pt;margin-top:134.1pt;width:22pt;height:12.1pt;z-index:-65584;mso-position-horizontal-relative:page;mso-position-vertical-relative:page" filled="f" stroked="f">
            <v:textbox inset="0,0,0,0">
              <w:txbxContent>
                <w:p w14:paraId="045E2C0D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D11F665">
          <v:shape id="_x0000_s1460" type="#_x0000_t202" style="position:absolute;margin-left:266.75pt;margin-top:134.1pt;width:26pt;height:27.1pt;z-index:-65560;mso-position-horizontal-relative:page;mso-position-vertical-relative:page" filled="f" stroked="f">
            <v:textbox inset="0,0,0,0">
              <w:txbxContent>
                <w:p w14:paraId="6454D1C0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24FF973B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526457A">
          <v:shape id="_x0000_s1459" type="#_x0000_t202" style="position:absolute;margin-left:314.75pt;margin-top:134.1pt;width:27.5pt;height:27.1pt;z-index:-65536;mso-position-horizontal-relative:page;mso-position-vertical-relative:page" filled="f" stroked="f">
            <v:textbox inset="0,0,0,0">
              <w:txbxContent>
                <w:p w14:paraId="0FFD26E9" w14:textId="77777777" w:rsidR="00117F10" w:rsidRDefault="00D53B3E">
                  <w:pPr>
                    <w:pStyle w:val="BodyText"/>
                    <w:ind w:left="100"/>
                    <w:jc w:val="center"/>
                  </w:pPr>
                  <w:r>
                    <w:t>2024</w:t>
                  </w:r>
                </w:p>
                <w:p w14:paraId="7DCA6F6A" w14:textId="77777777" w:rsidR="00117F10" w:rsidRDefault="00D53B3E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69.4%</w:t>
                  </w:r>
                </w:p>
              </w:txbxContent>
            </v:textbox>
            <w10:wrap anchorx="page" anchory="page"/>
          </v:shape>
        </w:pict>
      </w:r>
      <w:r>
        <w:pict w14:anchorId="3844296B">
          <v:shape id="_x0000_s1458" type="#_x0000_t202" style="position:absolute;margin-left:363.5pt;margin-top:134.1pt;width:27.5pt;height:27.1pt;z-index:-65512;mso-position-horizontal-relative:page;mso-position-vertical-relative:page" filled="f" stroked="f">
            <v:textbox inset="0,0,0,0">
              <w:txbxContent>
                <w:p w14:paraId="45D1878D" w14:textId="77777777" w:rsidR="00117F10" w:rsidRDefault="00D53B3E">
                  <w:pPr>
                    <w:pStyle w:val="BodyText"/>
                    <w:ind w:left="230"/>
                  </w:pPr>
                  <w:r>
                    <w:t>894</w:t>
                  </w:r>
                </w:p>
                <w:p w14:paraId="124A18DF" w14:textId="77777777" w:rsidR="00117F10" w:rsidRDefault="00D53B3E">
                  <w:pPr>
                    <w:pStyle w:val="BodyText"/>
                    <w:spacing w:before="93"/>
                  </w:pPr>
                  <w:r>
                    <w:t>30.6%</w:t>
                  </w:r>
                </w:p>
              </w:txbxContent>
            </v:textbox>
            <w10:wrap anchorx="page" anchory="page"/>
          </v:shape>
        </w:pict>
      </w:r>
      <w:r>
        <w:pict w14:anchorId="29F5CE61">
          <v:shape id="_x0000_s1457" type="#_x0000_t202" style="position:absolute;margin-left:407pt;margin-top:134.1pt;width:32.5pt;height:27.1pt;z-index:-65488;mso-position-horizontal-relative:page;mso-position-vertical-relative:page" filled="f" stroked="f">
            <v:textbox inset="0,0,0,0">
              <w:txbxContent>
                <w:p w14:paraId="4D66F1FE" w14:textId="77777777" w:rsidR="00117F10" w:rsidRDefault="00D53B3E">
                  <w:pPr>
                    <w:pStyle w:val="BodyText"/>
                    <w:ind w:left="230"/>
                  </w:pPr>
                  <w:r>
                    <w:t>2918</w:t>
                  </w:r>
                </w:p>
                <w:p w14:paraId="015E7CD0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5FB3747">
          <v:shape id="_x0000_s1456" type="#_x0000_t202" style="position:absolute;margin-left:124.25pt;margin-top:164.1pt;width:25pt;height:12.1pt;z-index:-65464;mso-position-horizontal-relative:page;mso-position-vertical-relative:page" filled="f" stroked="f">
            <v:textbox inset="0,0,0,0">
              <w:txbxContent>
                <w:p w14:paraId="537AEB56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2184890B">
          <v:shape id="_x0000_s1455" type="#_x0000_t202" style="position:absolute;margin-left:162.5pt;margin-top:164.1pt;width:57.5pt;height:12.1pt;z-index:-65440;mso-position-horizontal-relative:page;mso-position-vertical-relative:page" filled="f" stroked="f">
            <v:textbox inset="0,0,0,0">
              <w:txbxContent>
                <w:p w14:paraId="63F96487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748A3433">
          <v:shape id="_x0000_s1454" type="#_x0000_t202" style="position:absolute;margin-left:230.75pt;margin-top:164.1pt;width:19.5pt;height:12.1pt;z-index:-65416;mso-position-horizontal-relative:page;mso-position-vertical-relative:page" filled="f" stroked="f">
            <v:textbox inset="0,0,0,0">
              <w:txbxContent>
                <w:p w14:paraId="1A2D2800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501741F">
          <v:shape id="_x0000_s1453" type="#_x0000_t202" style="position:absolute;margin-left:266.75pt;margin-top:164.1pt;width:26pt;height:27.1pt;z-index:-65392;mso-position-horizontal-relative:page;mso-position-vertical-relative:page" filled="f" stroked="f">
            <v:textbox inset="0,0,0,0">
              <w:txbxContent>
                <w:p w14:paraId="0C9E10C1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26F5803A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3D0C32B">
          <v:shape id="_x0000_s1452" type="#_x0000_t202" style="position:absolute;margin-left:314.75pt;margin-top:164.1pt;width:27.5pt;height:27.1pt;z-index:-65368;mso-position-horizontal-relative:page;mso-position-vertical-relative:page" filled="f" stroked="f">
            <v:textbox inset="0,0,0,0">
              <w:txbxContent>
                <w:p w14:paraId="75A47928" w14:textId="77777777" w:rsidR="00117F10" w:rsidRDefault="00D53B3E">
                  <w:pPr>
                    <w:pStyle w:val="BodyText"/>
                    <w:ind w:left="230"/>
                  </w:pPr>
                  <w:r>
                    <w:t>169</w:t>
                  </w:r>
                </w:p>
                <w:p w14:paraId="41C8EE90" w14:textId="77777777" w:rsidR="00117F10" w:rsidRDefault="00D53B3E">
                  <w:pPr>
                    <w:pStyle w:val="BodyText"/>
                    <w:spacing w:before="93"/>
                  </w:pPr>
                  <w:r>
                    <w:t>35.4%</w:t>
                  </w:r>
                </w:p>
              </w:txbxContent>
            </v:textbox>
            <w10:wrap anchorx="page" anchory="page"/>
          </v:shape>
        </w:pict>
      </w:r>
      <w:r>
        <w:pict w14:anchorId="0ADC36D8">
          <v:shape id="_x0000_s1451" type="#_x0000_t202" style="position:absolute;margin-left:363.5pt;margin-top:164.1pt;width:27.5pt;height:27.1pt;z-index:-65344;mso-position-horizontal-relative:page;mso-position-vertical-relative:page" filled="f" stroked="f">
            <v:textbox inset="0,0,0,0">
              <w:txbxContent>
                <w:p w14:paraId="24DCECC5" w14:textId="77777777" w:rsidR="00117F10" w:rsidRDefault="00D53B3E">
                  <w:pPr>
                    <w:pStyle w:val="BodyText"/>
                    <w:ind w:left="230"/>
                  </w:pPr>
                  <w:r>
                    <w:t>309</w:t>
                  </w:r>
                </w:p>
                <w:p w14:paraId="4A741410" w14:textId="77777777" w:rsidR="00117F10" w:rsidRDefault="00D53B3E">
                  <w:pPr>
                    <w:pStyle w:val="BodyText"/>
                    <w:spacing w:before="93"/>
                  </w:pPr>
                  <w:r>
                    <w:t>64.6%</w:t>
                  </w:r>
                </w:p>
              </w:txbxContent>
            </v:textbox>
            <w10:wrap anchorx="page" anchory="page"/>
          </v:shape>
        </w:pict>
      </w:r>
      <w:r>
        <w:pict w14:anchorId="3D30B75D">
          <v:shape id="_x0000_s1450" type="#_x0000_t202" style="position:absolute;margin-left:407pt;margin-top:164.1pt;width:32.75pt;height:27.1pt;z-index:-65320;mso-position-horizontal-relative:page;mso-position-vertical-relative:page" filled="f" stroked="f">
            <v:textbox inset="0,0,0,0">
              <w:txbxContent>
                <w:p w14:paraId="46DD503F" w14:textId="77777777" w:rsidR="00117F10" w:rsidRDefault="00D53B3E">
                  <w:pPr>
                    <w:pStyle w:val="BodyText"/>
                    <w:ind w:left="335"/>
                  </w:pPr>
                  <w:r>
                    <w:t>478</w:t>
                  </w:r>
                </w:p>
                <w:p w14:paraId="335C50C3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0F73BC9">
          <v:shape id="_x0000_s1449" type="#_x0000_t202" style="position:absolute;margin-left:230.75pt;margin-top:194.1pt;width:19.5pt;height:12.1pt;z-index:-65296;mso-position-horizontal-relative:page;mso-position-vertical-relative:page" filled="f" stroked="f">
            <v:textbox inset="0,0,0,0">
              <w:txbxContent>
                <w:p w14:paraId="60841774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77BD4F0E">
          <v:shape id="_x0000_s1448" type="#_x0000_t202" style="position:absolute;margin-left:266.75pt;margin-top:194.1pt;width:26pt;height:27.1pt;z-index:-65272;mso-position-horizontal-relative:page;mso-position-vertical-relative:page" filled="f" stroked="f">
            <v:textbox inset="0,0,0,0">
              <w:txbxContent>
                <w:p w14:paraId="69EB5279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03C7C8A6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48EBF67">
          <v:shape id="_x0000_s1447" type="#_x0000_t202" style="position:absolute;margin-left:314.75pt;margin-top:194.1pt;width:27.75pt;height:27.1pt;z-index:-65248;mso-position-horizontal-relative:page;mso-position-vertical-relative:page" filled="f" stroked="f">
            <v:textbox inset="0,0,0,0">
              <w:txbxContent>
                <w:p w14:paraId="385E2DE4" w14:textId="77777777" w:rsidR="00117F10" w:rsidRDefault="00D53B3E">
                  <w:pPr>
                    <w:pStyle w:val="BodyText"/>
                    <w:ind w:left="335"/>
                  </w:pPr>
                  <w:r>
                    <w:t>41</w:t>
                  </w:r>
                </w:p>
                <w:p w14:paraId="1013604B" w14:textId="77777777" w:rsidR="00117F10" w:rsidRDefault="00D53B3E">
                  <w:pPr>
                    <w:pStyle w:val="BodyText"/>
                    <w:spacing w:before="93"/>
                  </w:pPr>
                  <w:r>
                    <w:t>28.1%</w:t>
                  </w:r>
                </w:p>
              </w:txbxContent>
            </v:textbox>
            <w10:wrap anchorx="page" anchory="page"/>
          </v:shape>
        </w:pict>
      </w:r>
      <w:r>
        <w:pict w14:anchorId="63519ADF">
          <v:shape id="_x0000_s1446" type="#_x0000_t202" style="position:absolute;margin-left:363.5pt;margin-top:194.1pt;width:27.5pt;height:27.1pt;z-index:-65224;mso-position-horizontal-relative:page;mso-position-vertical-relative:page" filled="f" stroked="f">
            <v:textbox inset="0,0,0,0">
              <w:txbxContent>
                <w:p w14:paraId="0E65D150" w14:textId="77777777" w:rsidR="00117F10" w:rsidRDefault="00D53B3E">
                  <w:pPr>
                    <w:pStyle w:val="BodyText"/>
                    <w:ind w:left="230"/>
                  </w:pPr>
                  <w:r>
                    <w:t>105</w:t>
                  </w:r>
                </w:p>
                <w:p w14:paraId="731B9F09" w14:textId="77777777" w:rsidR="00117F10" w:rsidRDefault="00D53B3E">
                  <w:pPr>
                    <w:pStyle w:val="BodyText"/>
                    <w:spacing w:before="93"/>
                  </w:pPr>
                  <w:r>
                    <w:t>71.9%</w:t>
                  </w:r>
                </w:p>
              </w:txbxContent>
            </v:textbox>
            <w10:wrap anchorx="page" anchory="page"/>
          </v:shape>
        </w:pict>
      </w:r>
      <w:r>
        <w:pict w14:anchorId="4CAF4FA7">
          <v:shape id="_x0000_s1445" type="#_x0000_t202" style="position:absolute;margin-left:407pt;margin-top:194.1pt;width:32.75pt;height:27.1pt;z-index:-65200;mso-position-horizontal-relative:page;mso-position-vertical-relative:page" filled="f" stroked="f">
            <v:textbox inset="0,0,0,0">
              <w:txbxContent>
                <w:p w14:paraId="73486630" w14:textId="77777777" w:rsidR="00117F10" w:rsidRDefault="00D53B3E">
                  <w:pPr>
                    <w:pStyle w:val="BodyText"/>
                    <w:ind w:left="335"/>
                  </w:pPr>
                  <w:r>
                    <w:t>146</w:t>
                  </w:r>
                </w:p>
                <w:p w14:paraId="3B852318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C8F900F">
          <v:shape id="_x0000_s1444" type="#_x0000_t202" style="position:absolute;margin-left:162.5pt;margin-top:224.1pt;width:22pt;height:12.1pt;z-index:-65176;mso-position-horizontal-relative:page;mso-position-vertical-relative:page" filled="f" stroked="f">
            <v:textbox inset="0,0,0,0">
              <w:txbxContent>
                <w:p w14:paraId="0205C00B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A9679D9">
          <v:shape id="_x0000_s1443" type="#_x0000_t202" style="position:absolute;margin-left:266.75pt;margin-top:224.1pt;width:26pt;height:27.1pt;z-index:-65152;mso-position-horizontal-relative:page;mso-position-vertical-relative:page" filled="f" stroked="f">
            <v:textbox inset="0,0,0,0">
              <w:txbxContent>
                <w:p w14:paraId="24761827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61895600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69CD50F9">
          <v:shape id="_x0000_s1442" type="#_x0000_t202" style="position:absolute;margin-left:314.75pt;margin-top:224.1pt;width:27.5pt;height:27.1pt;z-index:-65128;mso-position-horizontal-relative:page;mso-position-vertical-relative:page" filled="f" stroked="f">
            <v:textbox inset="0,0,0,0">
              <w:txbxContent>
                <w:p w14:paraId="7C09D1A2" w14:textId="77777777" w:rsidR="00117F10" w:rsidRDefault="00D53B3E">
                  <w:pPr>
                    <w:pStyle w:val="BodyText"/>
                    <w:ind w:left="230"/>
                  </w:pPr>
                  <w:r>
                    <w:t>210</w:t>
                  </w:r>
                </w:p>
                <w:p w14:paraId="1FBC37A7" w14:textId="77777777" w:rsidR="00117F10" w:rsidRDefault="00D53B3E">
                  <w:pPr>
                    <w:pStyle w:val="BodyText"/>
                    <w:spacing w:before="93"/>
                  </w:pPr>
                  <w:r>
                    <w:t>33.7%</w:t>
                  </w:r>
                </w:p>
              </w:txbxContent>
            </v:textbox>
            <w10:wrap anchorx="page" anchory="page"/>
          </v:shape>
        </w:pict>
      </w:r>
      <w:r>
        <w:pict w14:anchorId="04A843D1">
          <v:shape id="_x0000_s1441" type="#_x0000_t202" style="position:absolute;margin-left:363.5pt;margin-top:224.1pt;width:27.5pt;height:27.1pt;z-index:-65104;mso-position-horizontal-relative:page;mso-position-vertical-relative:page" filled="f" stroked="f">
            <v:textbox inset="0,0,0,0">
              <w:txbxContent>
                <w:p w14:paraId="7CB07C7C" w14:textId="77777777" w:rsidR="00117F10" w:rsidRDefault="00D53B3E">
                  <w:pPr>
                    <w:pStyle w:val="BodyText"/>
                    <w:ind w:left="230"/>
                  </w:pPr>
                  <w:r>
                    <w:t>414</w:t>
                  </w:r>
                </w:p>
                <w:p w14:paraId="19A4A380" w14:textId="77777777" w:rsidR="00117F10" w:rsidRDefault="00D53B3E">
                  <w:pPr>
                    <w:pStyle w:val="BodyText"/>
                    <w:spacing w:before="93"/>
                  </w:pPr>
                  <w:r>
                    <w:t>66.3%</w:t>
                  </w:r>
                </w:p>
              </w:txbxContent>
            </v:textbox>
            <w10:wrap anchorx="page" anchory="page"/>
          </v:shape>
        </w:pict>
      </w:r>
      <w:r>
        <w:pict w14:anchorId="463E56DB">
          <v:shape id="_x0000_s1440" type="#_x0000_t202" style="position:absolute;margin-left:407pt;margin-top:224.1pt;width:32.75pt;height:27.1pt;z-index:-65080;mso-position-horizontal-relative:page;mso-position-vertical-relative:page" filled="f" stroked="f">
            <v:textbox inset="0,0,0,0">
              <w:txbxContent>
                <w:p w14:paraId="7E26B0B6" w14:textId="77777777" w:rsidR="00117F10" w:rsidRDefault="00D53B3E">
                  <w:pPr>
                    <w:pStyle w:val="BodyText"/>
                    <w:ind w:left="335"/>
                  </w:pPr>
                  <w:r>
                    <w:t>624</w:t>
                  </w:r>
                </w:p>
                <w:p w14:paraId="2D5631D3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096F6A9">
          <v:shape id="_x0000_s1439" type="#_x0000_t202" style="position:absolute;margin-left:124.25pt;margin-top:254.1pt;width:22.5pt;height:12.1pt;z-index:-65056;mso-position-horizontal-relative:page;mso-position-vertical-relative:page" filled="f" stroked="f">
            <v:textbox inset="0,0,0,0">
              <w:txbxContent>
                <w:p w14:paraId="5D4FCBB0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1A8188D7">
          <v:shape id="_x0000_s1438" type="#_x0000_t202" style="position:absolute;margin-left:162.5pt;margin-top:254.1pt;width:57.5pt;height:12.1pt;z-index:-65032;mso-position-horizontal-relative:page;mso-position-vertical-relative:page" filled="f" stroked="f">
            <v:textbox inset="0,0,0,0">
              <w:txbxContent>
                <w:p w14:paraId="6C6B7BB4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766B529B">
          <v:shape id="_x0000_s1437" type="#_x0000_t202" style="position:absolute;margin-left:230.75pt;margin-top:254.1pt;width:19.5pt;height:12.1pt;z-index:-65008;mso-position-horizontal-relative:page;mso-position-vertical-relative:page" filled="f" stroked="f">
            <v:textbox inset="0,0,0,0">
              <w:txbxContent>
                <w:p w14:paraId="25842FF8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0E4CEE7C">
          <v:shape id="_x0000_s1436" type="#_x0000_t202" style="position:absolute;margin-left:266.75pt;margin-top:254.1pt;width:26pt;height:27.1pt;z-index:-64984;mso-position-horizontal-relative:page;mso-position-vertical-relative:page" filled="f" stroked="f">
            <v:textbox inset="0,0,0,0">
              <w:txbxContent>
                <w:p w14:paraId="032D38D0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78E93E14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865CD5C">
          <v:shape id="_x0000_s1435" type="#_x0000_t202" style="position:absolute;margin-left:314.75pt;margin-top:254.1pt;width:27.75pt;height:27.1pt;z-index:-64960;mso-position-horizontal-relative:page;mso-position-vertical-relative:page" filled="f" stroked="f">
            <v:textbox inset="0,0,0,0">
              <w:txbxContent>
                <w:p w14:paraId="32E41E87" w14:textId="77777777" w:rsidR="00117F10" w:rsidRDefault="00D53B3E">
                  <w:pPr>
                    <w:pStyle w:val="BodyText"/>
                    <w:ind w:left="335"/>
                  </w:pPr>
                  <w:r>
                    <w:t>37</w:t>
                  </w:r>
                </w:p>
                <w:p w14:paraId="7473EA05" w14:textId="77777777" w:rsidR="00117F10" w:rsidRDefault="00D53B3E">
                  <w:pPr>
                    <w:pStyle w:val="BodyText"/>
                    <w:spacing w:before="93"/>
                  </w:pPr>
                  <w:r>
                    <w:t>14.6%</w:t>
                  </w:r>
                </w:p>
              </w:txbxContent>
            </v:textbox>
            <w10:wrap anchorx="page" anchory="page"/>
          </v:shape>
        </w:pict>
      </w:r>
      <w:r>
        <w:pict w14:anchorId="348412BF">
          <v:shape id="_x0000_s1434" type="#_x0000_t202" style="position:absolute;margin-left:363.5pt;margin-top:254.1pt;width:27.5pt;height:27.1pt;z-index:-64936;mso-position-horizontal-relative:page;mso-position-vertical-relative:page" filled="f" stroked="f">
            <v:textbox inset="0,0,0,0">
              <w:txbxContent>
                <w:p w14:paraId="11D850FF" w14:textId="77777777" w:rsidR="00117F10" w:rsidRDefault="00D53B3E">
                  <w:pPr>
                    <w:pStyle w:val="BodyText"/>
                    <w:ind w:left="230"/>
                  </w:pPr>
                  <w:r>
                    <w:t>217</w:t>
                  </w:r>
                </w:p>
                <w:p w14:paraId="32A81443" w14:textId="77777777" w:rsidR="00117F10" w:rsidRDefault="00D53B3E">
                  <w:pPr>
                    <w:pStyle w:val="BodyText"/>
                    <w:spacing w:before="93"/>
                  </w:pPr>
                  <w:r>
                    <w:t>85.4%</w:t>
                  </w:r>
                </w:p>
              </w:txbxContent>
            </v:textbox>
            <w10:wrap anchorx="page" anchory="page"/>
          </v:shape>
        </w:pict>
      </w:r>
      <w:r>
        <w:pict w14:anchorId="49CFF870">
          <v:shape id="_x0000_s1433" type="#_x0000_t202" style="position:absolute;margin-left:407pt;margin-top:254.1pt;width:32.75pt;height:27.1pt;z-index:-64912;mso-position-horizontal-relative:page;mso-position-vertical-relative:page" filled="f" stroked="f">
            <v:textbox inset="0,0,0,0">
              <w:txbxContent>
                <w:p w14:paraId="2200B27D" w14:textId="77777777" w:rsidR="00117F10" w:rsidRDefault="00D53B3E">
                  <w:pPr>
                    <w:pStyle w:val="BodyText"/>
                    <w:ind w:left="335"/>
                  </w:pPr>
                  <w:r>
                    <w:t>254</w:t>
                  </w:r>
                </w:p>
                <w:p w14:paraId="0FCC1D16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A7AAC5D">
          <v:shape id="_x0000_s1432" type="#_x0000_t202" style="position:absolute;margin-left:230.75pt;margin-top:284.1pt;width:19.5pt;height:12.1pt;z-index:-64888;mso-position-horizontal-relative:page;mso-position-vertical-relative:page" filled="f" stroked="f">
            <v:textbox inset="0,0,0,0">
              <w:txbxContent>
                <w:p w14:paraId="0B37D7FC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5F335728">
          <v:shape id="_x0000_s1431" type="#_x0000_t202" style="position:absolute;margin-left:266.75pt;margin-top:284.1pt;width:26pt;height:27.1pt;z-index:-64864;mso-position-horizontal-relative:page;mso-position-vertical-relative:page" filled="f" stroked="f">
            <v:textbox inset="0,0,0,0">
              <w:txbxContent>
                <w:p w14:paraId="6D0711AF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433E55FE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FA37E89">
          <v:shape id="_x0000_s1430" type="#_x0000_t202" style="position:absolute;margin-left:314.75pt;margin-top:284.1pt;width:27.75pt;height:27.1pt;z-index:-64840;mso-position-horizontal-relative:page;mso-position-vertical-relative:page" filled="f" stroked="f">
            <v:textbox inset="0,0,0,0">
              <w:txbxContent>
                <w:p w14:paraId="4793627B" w14:textId="77777777" w:rsidR="00117F10" w:rsidRDefault="00D53B3E">
                  <w:pPr>
                    <w:pStyle w:val="BodyText"/>
                    <w:ind w:left="335"/>
                  </w:pPr>
                  <w:r>
                    <w:t>16</w:t>
                  </w:r>
                </w:p>
                <w:p w14:paraId="7C35F1F4" w14:textId="77777777" w:rsidR="00117F10" w:rsidRDefault="00D53B3E">
                  <w:pPr>
                    <w:pStyle w:val="BodyText"/>
                    <w:spacing w:before="93"/>
                  </w:pPr>
                  <w:r>
                    <w:t>14.0%</w:t>
                  </w:r>
                </w:p>
              </w:txbxContent>
            </v:textbox>
            <w10:wrap anchorx="page" anchory="page"/>
          </v:shape>
        </w:pict>
      </w:r>
      <w:r>
        <w:pict w14:anchorId="4E3A21EA">
          <v:shape id="_x0000_s1429" type="#_x0000_t202" style="position:absolute;margin-left:363.5pt;margin-top:284.1pt;width:27.75pt;height:27.1pt;z-index:-64816;mso-position-horizontal-relative:page;mso-position-vertical-relative:page" filled="f" stroked="f">
            <v:textbox inset="0,0,0,0">
              <w:txbxContent>
                <w:p w14:paraId="01038B91" w14:textId="77777777" w:rsidR="00117F10" w:rsidRDefault="00D53B3E">
                  <w:pPr>
                    <w:pStyle w:val="BodyText"/>
                    <w:ind w:left="335"/>
                  </w:pPr>
                  <w:r>
                    <w:t>98</w:t>
                  </w:r>
                </w:p>
                <w:p w14:paraId="000DE1FE" w14:textId="77777777" w:rsidR="00117F10" w:rsidRDefault="00D53B3E">
                  <w:pPr>
                    <w:pStyle w:val="BodyText"/>
                    <w:spacing w:before="93"/>
                  </w:pPr>
                  <w:r>
                    <w:t>86.0%</w:t>
                  </w:r>
                </w:p>
              </w:txbxContent>
            </v:textbox>
            <w10:wrap anchorx="page" anchory="page"/>
          </v:shape>
        </w:pict>
      </w:r>
      <w:r>
        <w:pict w14:anchorId="2733E72D">
          <v:shape id="_x0000_s1428" type="#_x0000_t202" style="position:absolute;margin-left:407pt;margin-top:284.1pt;width:32.75pt;height:27.1pt;z-index:-64792;mso-position-horizontal-relative:page;mso-position-vertical-relative:page" filled="f" stroked="f">
            <v:textbox inset="0,0,0,0">
              <w:txbxContent>
                <w:p w14:paraId="2CF6F549" w14:textId="77777777" w:rsidR="00117F10" w:rsidRDefault="00D53B3E">
                  <w:pPr>
                    <w:pStyle w:val="BodyText"/>
                    <w:ind w:left="335"/>
                  </w:pPr>
                  <w:r>
                    <w:t>114</w:t>
                  </w:r>
                </w:p>
                <w:p w14:paraId="192CCE79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D3862AC">
          <v:shape id="_x0000_s1427" type="#_x0000_t202" style="position:absolute;margin-left:162.5pt;margin-top:314.1pt;width:22pt;height:12.1pt;z-index:-64768;mso-position-horizontal-relative:page;mso-position-vertical-relative:page" filled="f" stroked="f">
            <v:textbox inset="0,0,0,0">
              <w:txbxContent>
                <w:p w14:paraId="12314E93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472E123D">
          <v:shape id="_x0000_s1426" type="#_x0000_t202" style="position:absolute;margin-left:266.75pt;margin-top:314.1pt;width:26pt;height:27.1pt;z-index:-64744;mso-position-horizontal-relative:page;mso-position-vertical-relative:page" filled="f" stroked="f">
            <v:textbox inset="0,0,0,0">
              <w:txbxContent>
                <w:p w14:paraId="004CB28F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96AD6BE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D7E7903">
          <v:shape id="_x0000_s1425" type="#_x0000_t202" style="position:absolute;margin-left:314.75pt;margin-top:314.1pt;width:27.75pt;height:27.1pt;z-index:-64720;mso-position-horizontal-relative:page;mso-position-vertical-relative:page" filled="f" stroked="f">
            <v:textbox inset="0,0,0,0">
              <w:txbxContent>
                <w:p w14:paraId="15B94251" w14:textId="77777777" w:rsidR="00117F10" w:rsidRDefault="00D53B3E">
                  <w:pPr>
                    <w:pStyle w:val="BodyText"/>
                    <w:ind w:left="335"/>
                  </w:pPr>
                  <w:r>
                    <w:t>53</w:t>
                  </w:r>
                </w:p>
                <w:p w14:paraId="7F31DA90" w14:textId="77777777" w:rsidR="00117F10" w:rsidRDefault="00D53B3E">
                  <w:pPr>
                    <w:pStyle w:val="BodyText"/>
                    <w:spacing w:before="93"/>
                  </w:pPr>
                  <w:r>
                    <w:t>14.4%</w:t>
                  </w:r>
                </w:p>
              </w:txbxContent>
            </v:textbox>
            <w10:wrap anchorx="page" anchory="page"/>
          </v:shape>
        </w:pict>
      </w:r>
      <w:r>
        <w:pict w14:anchorId="07F5538A">
          <v:shape id="_x0000_s1424" type="#_x0000_t202" style="position:absolute;margin-left:363.5pt;margin-top:314.1pt;width:27.5pt;height:27.1pt;z-index:-64696;mso-position-horizontal-relative:page;mso-position-vertical-relative:page" filled="f" stroked="f">
            <v:textbox inset="0,0,0,0">
              <w:txbxContent>
                <w:p w14:paraId="6C007937" w14:textId="77777777" w:rsidR="00117F10" w:rsidRDefault="00D53B3E">
                  <w:pPr>
                    <w:pStyle w:val="BodyText"/>
                    <w:ind w:left="230"/>
                  </w:pPr>
                  <w:r>
                    <w:t>315</w:t>
                  </w:r>
                </w:p>
                <w:p w14:paraId="69371223" w14:textId="77777777" w:rsidR="00117F10" w:rsidRDefault="00D53B3E">
                  <w:pPr>
                    <w:pStyle w:val="BodyText"/>
                    <w:spacing w:before="93"/>
                  </w:pPr>
                  <w:r>
                    <w:t>85.6%</w:t>
                  </w:r>
                </w:p>
              </w:txbxContent>
            </v:textbox>
            <w10:wrap anchorx="page" anchory="page"/>
          </v:shape>
        </w:pict>
      </w:r>
      <w:r>
        <w:pict w14:anchorId="69929ABD">
          <v:shape id="_x0000_s1423" type="#_x0000_t202" style="position:absolute;margin-left:407pt;margin-top:314.1pt;width:32.75pt;height:27.1pt;z-index:-64672;mso-position-horizontal-relative:page;mso-position-vertical-relative:page" filled="f" stroked="f">
            <v:textbox inset="0,0,0,0">
              <w:txbxContent>
                <w:p w14:paraId="56BFC5BC" w14:textId="77777777" w:rsidR="00117F10" w:rsidRDefault="00D53B3E">
                  <w:pPr>
                    <w:pStyle w:val="BodyText"/>
                    <w:ind w:left="335"/>
                  </w:pPr>
                  <w:r>
                    <w:t>368</w:t>
                  </w:r>
                </w:p>
                <w:p w14:paraId="16119DE2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8473B0C">
          <v:shape id="_x0000_s1422" type="#_x0000_t202" style="position:absolute;margin-left:124.25pt;margin-top:344.1pt;width:22pt;height:12.1pt;z-index:-64648;mso-position-horizontal-relative:page;mso-position-vertical-relative:page" filled="f" stroked="f">
            <v:textbox inset="0,0,0,0">
              <w:txbxContent>
                <w:p w14:paraId="5ECF14BA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FB114E7">
          <v:shape id="_x0000_s1421" type="#_x0000_t202" style="position:absolute;margin-left:162.5pt;margin-top:344.1pt;width:57.5pt;height:12.1pt;z-index:-64624;mso-position-horizontal-relative:page;mso-position-vertical-relative:page" filled="f" stroked="f">
            <v:textbox inset="0,0,0,0">
              <w:txbxContent>
                <w:p w14:paraId="43876D81" w14:textId="77777777" w:rsidR="00117F10" w:rsidRDefault="00D53B3E">
                  <w:pPr>
                    <w:pStyle w:val="BodyText"/>
                  </w:pPr>
                  <w:r>
                    <w:t>BAC 0 vs Any</w:t>
                  </w:r>
                </w:p>
              </w:txbxContent>
            </v:textbox>
            <w10:wrap anchorx="page" anchory="page"/>
          </v:shape>
        </w:pict>
      </w:r>
      <w:r>
        <w:pict w14:anchorId="677B97B7">
          <v:shape id="_x0000_s1420" type="#_x0000_t202" style="position:absolute;margin-left:230.75pt;margin-top:344.1pt;width:19.5pt;height:12.1pt;z-index:-64600;mso-position-horizontal-relative:page;mso-position-vertical-relative:page" filled="f" stroked="f">
            <v:textbox inset="0,0,0,0">
              <w:txbxContent>
                <w:p w14:paraId="11EFC541" w14:textId="77777777" w:rsidR="00117F10" w:rsidRDefault="00D53B3E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0B78315C">
          <v:shape id="_x0000_s1419" type="#_x0000_t202" style="position:absolute;margin-left:266.75pt;margin-top:344.1pt;width:26pt;height:27.1pt;z-index:-64576;mso-position-horizontal-relative:page;mso-position-vertical-relative:page" filled="f" stroked="f">
            <v:textbox inset="0,0,0,0">
              <w:txbxContent>
                <w:p w14:paraId="5BD27C79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34FE229F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D0A3CCA">
          <v:shape id="_x0000_s1418" type="#_x0000_t202" style="position:absolute;margin-left:314.75pt;margin-top:344.1pt;width:27.5pt;height:27.1pt;z-index:-64552;mso-position-horizontal-relative:page;mso-position-vertical-relative:page" filled="f" stroked="f">
            <v:textbox inset="0,0,0,0">
              <w:txbxContent>
                <w:p w14:paraId="00B65CE8" w14:textId="77777777" w:rsidR="00117F10" w:rsidRDefault="00D53B3E">
                  <w:pPr>
                    <w:pStyle w:val="BodyText"/>
                    <w:ind w:left="100"/>
                    <w:jc w:val="center"/>
                  </w:pPr>
                  <w:r>
                    <w:t>1750</w:t>
                  </w:r>
                </w:p>
                <w:p w14:paraId="6F16EB2C" w14:textId="77777777" w:rsidR="00117F10" w:rsidRDefault="00D53B3E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60.0%</w:t>
                  </w:r>
                </w:p>
              </w:txbxContent>
            </v:textbox>
            <w10:wrap anchorx="page" anchory="page"/>
          </v:shape>
        </w:pict>
      </w:r>
      <w:r>
        <w:pict w14:anchorId="2CCAC4DC">
          <v:shape id="_x0000_s1417" type="#_x0000_t202" style="position:absolute;margin-left:363.5pt;margin-top:344.1pt;width:27.5pt;height:27.1pt;z-index:-64528;mso-position-horizontal-relative:page;mso-position-vertical-relative:page" filled="f" stroked="f">
            <v:textbox inset="0,0,0,0">
              <w:txbxContent>
                <w:p w14:paraId="51EC98FC" w14:textId="77777777" w:rsidR="00117F10" w:rsidRDefault="00D53B3E">
                  <w:pPr>
                    <w:pStyle w:val="BodyText"/>
                    <w:ind w:left="100"/>
                    <w:jc w:val="center"/>
                  </w:pPr>
                  <w:r>
                    <w:t>1166</w:t>
                  </w:r>
                </w:p>
                <w:p w14:paraId="7CB5CE6A" w14:textId="77777777" w:rsidR="00117F10" w:rsidRDefault="00D53B3E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40.0%</w:t>
                  </w:r>
                </w:p>
              </w:txbxContent>
            </v:textbox>
            <w10:wrap anchorx="page" anchory="page"/>
          </v:shape>
        </w:pict>
      </w:r>
      <w:r>
        <w:pict w14:anchorId="79EEFD97">
          <v:shape id="_x0000_s1416" type="#_x0000_t202" style="position:absolute;margin-left:407pt;margin-top:344.1pt;width:32.5pt;height:27.1pt;z-index:-64504;mso-position-horizontal-relative:page;mso-position-vertical-relative:page" filled="f" stroked="f">
            <v:textbox inset="0,0,0,0">
              <w:txbxContent>
                <w:p w14:paraId="136BB6DA" w14:textId="77777777" w:rsidR="00117F10" w:rsidRDefault="00D53B3E">
                  <w:pPr>
                    <w:pStyle w:val="BodyText"/>
                    <w:ind w:left="230"/>
                  </w:pPr>
                  <w:r>
                    <w:t>2916</w:t>
                  </w:r>
                </w:p>
                <w:p w14:paraId="26527B8D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083899B">
          <v:shape id="_x0000_s1415" type="#_x0000_t202" style="position:absolute;margin-left:230.75pt;margin-top:374.1pt;width:19.5pt;height:12.1pt;z-index:-64480;mso-position-horizontal-relative:page;mso-position-vertical-relative:page" filled="f" stroked="f">
            <v:textbox inset="0,0,0,0">
              <w:txbxContent>
                <w:p w14:paraId="3CD73790" w14:textId="77777777" w:rsidR="00117F10" w:rsidRDefault="00D53B3E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3142F3F9">
          <v:shape id="_x0000_s1414" type="#_x0000_t202" style="position:absolute;margin-left:266.75pt;margin-top:374.1pt;width:26pt;height:27.1pt;z-index:-64456;mso-position-horizontal-relative:page;mso-position-vertical-relative:page" filled="f" stroked="f">
            <v:textbox inset="0,0,0,0">
              <w:txbxContent>
                <w:p w14:paraId="41E8AC96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631C4A5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0966A2D">
          <v:shape id="_x0000_s1413" type="#_x0000_t202" style="position:absolute;margin-left:314.75pt;margin-top:374.1pt;width:27.5pt;height:27.1pt;z-index:-64432;mso-position-horizontal-relative:page;mso-position-vertical-relative:page" filled="f" stroked="f">
            <v:textbox inset="0,0,0,0">
              <w:txbxContent>
                <w:p w14:paraId="6F4259AB" w14:textId="77777777" w:rsidR="00117F10" w:rsidRDefault="00D53B3E">
                  <w:pPr>
                    <w:pStyle w:val="BodyText"/>
                    <w:ind w:left="230"/>
                  </w:pPr>
                  <w:r>
                    <w:t>537</w:t>
                  </w:r>
                </w:p>
                <w:p w14:paraId="5F76D5A1" w14:textId="77777777" w:rsidR="00117F10" w:rsidRDefault="00D53B3E">
                  <w:pPr>
                    <w:pStyle w:val="BodyText"/>
                    <w:spacing w:before="93"/>
                  </w:pPr>
                  <w:r>
                    <w:t>54.0%</w:t>
                  </w:r>
                </w:p>
              </w:txbxContent>
            </v:textbox>
            <w10:wrap anchorx="page" anchory="page"/>
          </v:shape>
        </w:pict>
      </w:r>
      <w:r>
        <w:pict w14:anchorId="55742E91">
          <v:shape id="_x0000_s1412" type="#_x0000_t202" style="position:absolute;margin-left:363.5pt;margin-top:374.1pt;width:27.5pt;height:27.1pt;z-index:-64408;mso-position-horizontal-relative:page;mso-position-vertical-relative:page" filled="f" stroked="f">
            <v:textbox inset="0,0,0,0">
              <w:txbxContent>
                <w:p w14:paraId="0EED7A4B" w14:textId="77777777" w:rsidR="00117F10" w:rsidRDefault="00D53B3E">
                  <w:pPr>
                    <w:pStyle w:val="BodyText"/>
                    <w:ind w:left="230"/>
                  </w:pPr>
                  <w:r>
                    <w:t>457</w:t>
                  </w:r>
                </w:p>
                <w:p w14:paraId="4779589A" w14:textId="77777777" w:rsidR="00117F10" w:rsidRDefault="00D53B3E">
                  <w:pPr>
                    <w:pStyle w:val="BodyText"/>
                    <w:spacing w:before="93"/>
                  </w:pPr>
                  <w:r>
                    <w:t>46.0%</w:t>
                  </w:r>
                </w:p>
              </w:txbxContent>
            </v:textbox>
            <w10:wrap anchorx="page" anchory="page"/>
          </v:shape>
        </w:pict>
      </w:r>
      <w:r>
        <w:pict w14:anchorId="652B5201">
          <v:shape id="_x0000_s1411" type="#_x0000_t202" style="position:absolute;margin-left:407pt;margin-top:374.1pt;width:32.75pt;height:27.1pt;z-index:-64384;mso-position-horizontal-relative:page;mso-position-vertical-relative:page" filled="f" stroked="f">
            <v:textbox inset="0,0,0,0">
              <w:txbxContent>
                <w:p w14:paraId="27A44D34" w14:textId="77777777" w:rsidR="00117F10" w:rsidRDefault="00D53B3E">
                  <w:pPr>
                    <w:pStyle w:val="BodyText"/>
                    <w:ind w:left="335"/>
                  </w:pPr>
                  <w:r>
                    <w:t>994</w:t>
                  </w:r>
                </w:p>
                <w:p w14:paraId="65328C6B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9F5EEB1">
          <v:shape id="_x0000_s1410" type="#_x0000_t202" style="position:absolute;margin-left:162.5pt;margin-top:404.1pt;width:22pt;height:12.1pt;z-index:-64360;mso-position-horizontal-relative:page;mso-position-vertical-relative:page" filled="f" stroked="f">
            <v:textbox inset="0,0,0,0">
              <w:txbxContent>
                <w:p w14:paraId="7D00E6F4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7AD2DF94">
          <v:shape id="_x0000_s1409" type="#_x0000_t202" style="position:absolute;margin-left:266.75pt;margin-top:404.1pt;width:26pt;height:27.1pt;z-index:-64336;mso-position-horizontal-relative:page;mso-position-vertical-relative:page" filled="f" stroked="f">
            <v:textbox inset="0,0,0,0">
              <w:txbxContent>
                <w:p w14:paraId="3DDAFB34" w14:textId="77777777" w:rsidR="00117F10" w:rsidRDefault="00D53B3E">
                  <w:pPr>
                    <w:pStyle w:val="BodyText"/>
                  </w:pPr>
                  <w:r>
                    <w:t>Count</w:t>
                  </w:r>
                </w:p>
                <w:p w14:paraId="14E3CF9D" w14:textId="77777777" w:rsidR="00117F10" w:rsidRDefault="00D53B3E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6D82475">
          <v:shape id="_x0000_s1408" type="#_x0000_t202" style="position:absolute;margin-left:314.75pt;margin-top:404.1pt;width:27.5pt;height:27.1pt;z-index:-64312;mso-position-horizontal-relative:page;mso-position-vertical-relative:page" filled="f" stroked="f">
            <v:textbox inset="0,0,0,0">
              <w:txbxContent>
                <w:p w14:paraId="5E6B19B6" w14:textId="77777777" w:rsidR="00117F10" w:rsidRDefault="00D53B3E">
                  <w:pPr>
                    <w:pStyle w:val="BodyText"/>
                    <w:ind w:left="100"/>
                    <w:jc w:val="center"/>
                  </w:pPr>
                  <w:r>
                    <w:t>2287</w:t>
                  </w:r>
                </w:p>
                <w:p w14:paraId="4DC63B1A" w14:textId="77777777" w:rsidR="00117F10" w:rsidRDefault="00D53B3E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58.5%</w:t>
                  </w:r>
                </w:p>
              </w:txbxContent>
            </v:textbox>
            <w10:wrap anchorx="page" anchory="page"/>
          </v:shape>
        </w:pict>
      </w:r>
      <w:r>
        <w:pict w14:anchorId="2CFB615D">
          <v:shape id="_x0000_s1407" type="#_x0000_t202" style="position:absolute;margin-left:363.5pt;margin-top:404.1pt;width:27.5pt;height:27.1pt;z-index:-64288;mso-position-horizontal-relative:page;mso-position-vertical-relative:page" filled="f" stroked="f">
            <v:textbox inset="0,0,0,0">
              <w:txbxContent>
                <w:p w14:paraId="5D586591" w14:textId="77777777" w:rsidR="00117F10" w:rsidRDefault="00D53B3E">
                  <w:pPr>
                    <w:pStyle w:val="BodyText"/>
                    <w:ind w:left="100"/>
                    <w:jc w:val="center"/>
                  </w:pPr>
                  <w:r>
                    <w:t>1623</w:t>
                  </w:r>
                </w:p>
                <w:p w14:paraId="233D5973" w14:textId="77777777" w:rsidR="00117F10" w:rsidRDefault="00D53B3E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41.5%</w:t>
                  </w:r>
                </w:p>
              </w:txbxContent>
            </v:textbox>
            <w10:wrap anchorx="page" anchory="page"/>
          </v:shape>
        </w:pict>
      </w:r>
      <w:r>
        <w:pict w14:anchorId="42D303DA">
          <v:shape id="_x0000_s1406" type="#_x0000_t202" style="position:absolute;margin-left:407pt;margin-top:404.1pt;width:32.5pt;height:27.1pt;z-index:-64264;mso-position-horizontal-relative:page;mso-position-vertical-relative:page" filled="f" stroked="f">
            <v:textbox inset="0,0,0,0">
              <w:txbxContent>
                <w:p w14:paraId="43E89C6E" w14:textId="77777777" w:rsidR="00117F10" w:rsidRDefault="00D53B3E">
                  <w:pPr>
                    <w:pStyle w:val="BodyText"/>
                    <w:ind w:left="230"/>
                  </w:pPr>
                  <w:r>
                    <w:t>3910</w:t>
                  </w:r>
                </w:p>
                <w:p w14:paraId="4DC60D1D" w14:textId="77777777" w:rsidR="00117F10" w:rsidRDefault="00D53B3E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4479E95">
          <v:shape id="_x0000_s1405" type="#_x0000_t202" style="position:absolute;margin-left:505.25pt;margin-top:706.5pt;width:35.55pt;height:13.75pt;z-index:-64240;mso-position-horizontal-relative:page;mso-position-vertical-relative:page" filled="f" stroked="f">
            <v:textbox inset="0,0,0,0">
              <w:txbxContent>
                <w:p w14:paraId="7A1BC551" w14:textId="77777777" w:rsidR="00117F10" w:rsidRDefault="00D53B3E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3</w:t>
                  </w:r>
                </w:p>
              </w:txbxContent>
            </v:textbox>
            <w10:wrap anchorx="page" anchory="page"/>
          </v:shape>
        </w:pict>
      </w:r>
      <w:r>
        <w:pict w14:anchorId="3A9B928C">
          <v:shape id="_x0000_s1404" type="#_x0000_t202" style="position:absolute;margin-left:301.5pt;margin-top:84.25pt;width:97.5pt;height:12pt;z-index:-64216;mso-position-horizontal-relative:page;mso-position-vertical-relative:page" filled="f" stroked="f">
            <v:textbox inset="0,0,0,0">
              <w:txbxContent>
                <w:p w14:paraId="0AB44ADC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D51C538">
          <v:shape id="_x0000_s1403" type="#_x0000_t202" style="position:absolute;margin-left:301.5pt;margin-top:103pt;width:97.5pt;height:12pt;z-index:-64192;mso-position-horizontal-relative:page;mso-position-vertical-relative:page" filled="f" stroked="f">
            <v:textbox inset="0,0,0,0">
              <w:txbxContent>
                <w:p w14:paraId="78A4867A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507F6AC">
          <v:shape id="_x0000_s1402" type="#_x0000_t202" style="position:absolute;margin-left:75.75pt;margin-top:121.75pt;width:372pt;height:12pt;z-index:-64168;mso-position-horizontal-relative:page;mso-position-vertical-relative:page" filled="f" stroked="f">
            <v:textbox inset="0,0,0,0">
              <w:txbxContent>
                <w:p w14:paraId="41C84131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D8EEBBD">
          <v:shape id="_x0000_s1401" type="#_x0000_t202" style="position:absolute;margin-left:119.25pt;margin-top:151.75pt;width:328.5pt;height:12pt;z-index:-64144;mso-position-horizontal-relative:page;mso-position-vertical-relative:page" filled="f" stroked="f">
            <v:textbox inset="0,0,0,0">
              <w:txbxContent>
                <w:p w14:paraId="6DA5DEFF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EF6A7E5">
          <v:shape id="_x0000_s1400" type="#_x0000_t202" style="position:absolute;margin-left:225.75pt;margin-top:181.75pt;width:222pt;height:12pt;z-index:-64120;mso-position-horizontal-relative:page;mso-position-vertical-relative:page" filled="f" stroked="f">
            <v:textbox inset="0,0,0,0">
              <w:txbxContent>
                <w:p w14:paraId="45854EEC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793EE28">
          <v:shape id="_x0000_s1399" type="#_x0000_t202" style="position:absolute;margin-left:157.5pt;margin-top:211.75pt;width:290.25pt;height:12pt;z-index:-64096;mso-position-horizontal-relative:page;mso-position-vertical-relative:page" filled="f" stroked="f">
            <v:textbox inset="0,0,0,0">
              <w:txbxContent>
                <w:p w14:paraId="57C31E8B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12458F0">
          <v:shape id="_x0000_s1398" type="#_x0000_t202" style="position:absolute;margin-left:119.25pt;margin-top:241.75pt;width:328.5pt;height:12pt;z-index:-64072;mso-position-horizontal-relative:page;mso-position-vertical-relative:page" filled="f" stroked="f">
            <v:textbox inset="0,0,0,0">
              <w:txbxContent>
                <w:p w14:paraId="51EC261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A74B1F3">
          <v:shape id="_x0000_s1397" type="#_x0000_t202" style="position:absolute;margin-left:225.75pt;margin-top:271.75pt;width:222pt;height:12pt;z-index:-64048;mso-position-horizontal-relative:page;mso-position-vertical-relative:page" filled="f" stroked="f">
            <v:textbox inset="0,0,0,0">
              <w:txbxContent>
                <w:p w14:paraId="5E7250D6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9DB8B0C">
          <v:shape id="_x0000_s1396" type="#_x0000_t202" style="position:absolute;margin-left:157.5pt;margin-top:301.75pt;width:290.25pt;height:12pt;z-index:-64024;mso-position-horizontal-relative:page;mso-position-vertical-relative:page" filled="f" stroked="f">
            <v:textbox inset="0,0,0,0">
              <w:txbxContent>
                <w:p w14:paraId="64C236CC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672280D">
          <v:shape id="_x0000_s1395" type="#_x0000_t202" style="position:absolute;margin-left:119.25pt;margin-top:331.75pt;width:328.5pt;height:12pt;z-index:-64000;mso-position-horizontal-relative:page;mso-position-vertical-relative:page" filled="f" stroked="f">
            <v:textbox inset="0,0,0,0">
              <w:txbxContent>
                <w:p w14:paraId="34953C8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4772248">
          <v:shape id="_x0000_s1394" type="#_x0000_t202" style="position:absolute;margin-left:225.75pt;margin-top:361.75pt;width:222pt;height:12pt;z-index:-63976;mso-position-horizontal-relative:page;mso-position-vertical-relative:page" filled="f" stroked="f">
            <v:textbox inset="0,0,0,0">
              <w:txbxContent>
                <w:p w14:paraId="3E0FEC3E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96B20C3">
          <v:shape id="_x0000_s1393" type="#_x0000_t202" style="position:absolute;margin-left:157.5pt;margin-top:391.75pt;width:290.25pt;height:12pt;z-index:-63952;mso-position-horizontal-relative:page;mso-position-vertical-relative:page" filled="f" stroked="f">
            <v:textbox inset="0,0,0,0">
              <w:txbxContent>
                <w:p w14:paraId="486B81CA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DD4B54E">
          <v:shape id="_x0000_s1392" type="#_x0000_t202" style="position:absolute;margin-left:74.25pt;margin-top:421.75pt;width:374.25pt;height:12pt;z-index:-63928;mso-position-horizontal-relative:page;mso-position-vertical-relative:page" filled="f" stroked="f">
            <v:textbox inset="0,0,0,0">
              <w:txbxContent>
                <w:p w14:paraId="5918F2B9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6D5EB1BE" w14:textId="77777777" w:rsidR="00117F10" w:rsidRDefault="00117F10">
      <w:pPr>
        <w:rPr>
          <w:sz w:val="2"/>
          <w:szCs w:val="2"/>
        </w:rPr>
        <w:sectPr w:rsidR="00117F10">
          <w:pgSz w:w="12240" w:h="15840"/>
          <w:pgMar w:top="1500" w:right="1320" w:bottom="280" w:left="1360" w:header="720" w:footer="720" w:gutter="0"/>
          <w:cols w:space="720"/>
        </w:sectPr>
      </w:pPr>
    </w:p>
    <w:p w14:paraId="64D5A6C1" w14:textId="77777777" w:rsidR="00117F10" w:rsidRDefault="00672761">
      <w:pPr>
        <w:rPr>
          <w:sz w:val="2"/>
          <w:szCs w:val="2"/>
        </w:rPr>
      </w:pPr>
      <w:r>
        <w:lastRenderedPageBreak/>
        <w:pict w14:anchorId="543C2A5B">
          <v:line id="_x0000_s1391" style="position:absolute;z-index:-63904;mso-position-horizontal-relative:page;mso-position-vertical-relative:page" from="334.5pt,120.75pt" to="422.25pt,120.75pt">
            <w10:wrap anchorx="page" anchory="page"/>
          </v:line>
        </w:pict>
      </w:r>
      <w:r>
        <w:pict w14:anchorId="2331C7AB">
          <v:group id="_x0000_s1384" style="position:absolute;margin-left:73.5pt;margin-top:94.1pt;width:349.9pt;height:2.25pt;z-index:-63880;mso-position-horizontal-relative:page;mso-position-vertical-relative:page" coordorigin="1470,1882" coordsize="6998,45">
            <v:line id="_x0000_s1390" style="position:absolute" from="6690,1905" to="8445,1905"/>
            <v:shape id="_x0000_s1389" style="position:absolute;left:8415;top:1882;width:53;height:45" coordorigin="8415,1882" coordsize="53,45" o:spt="100" adj="0,,0" path="m8453,1912r-38,l8415,1927r45,l8468,1920r-15,l8453,1912xm8460,1890r-7,l8453,1920r7,l8460,1912r8,l8468,1897r-8,l8460,1890xm8468,1912r-8,l8460,1920r8,l8468,1912xm8460,1882r-45,l8415,1897r38,l8453,1890r15,l8460,1882xm8468,1890r-8,l8460,1897r8,l8468,1890xe" fillcolor="black" stroked="f">
              <v:stroke joinstyle="round"/>
              <v:formulas/>
              <v:path arrowok="t" o:connecttype="segments"/>
            </v:shape>
            <v:line id="_x0000_s1388" style="position:absolute" from="8445,1898" to="8460,1898" strokecolor="white"/>
            <v:shape id="_x0000_s1387" style="position:absolute;left:1493;top:1882;width:6975;height:45" coordorigin="1493,1882" coordsize="6975,45" o:spt="100" adj="0,,0" path="m8460,1882r-6960,l1493,1890r,30l1500,1927r6960,l8468,1920r-6968,l1500,1912r8,l1508,1897r-8,l1500,1890r6968,l8460,1882xm1508,1912r-8,l1500,1920r8,l1508,1912xm8453,1912r-6945,l1508,1920r6945,l8453,1912xm8460,1890r-7,l8453,1920r7,l8460,1912r8,l8468,1897r-8,l8460,1890xm8468,1912r-8,l8460,1920r8,l8468,1912xm1508,1890r-8,l1500,1897r8,l1508,1890xm8453,1890r-6945,l1508,1897r6945,l8453,1890xm8468,1890r-8,l8460,1897r8,l8468,1890xe" fillcolor="black" stroked="f">
              <v:stroke joinstyle="round"/>
              <v:formulas/>
              <v:path arrowok="t" o:connecttype="segments"/>
            </v:shape>
            <v:line id="_x0000_s1386" style="position:absolute" from="1485,1905" to="1500,1905" strokecolor="white" strokeweight="1.5pt"/>
            <v:line id="_x0000_s1385" style="position:absolute" from="8445,1898" to="8460,1898" strokecolor="white"/>
            <w10:wrap anchorx="page" anchory="page"/>
          </v:group>
        </w:pict>
      </w:r>
      <w:r>
        <w:pict w14:anchorId="47C5A018">
          <v:group id="_x0000_s1381" style="position:absolute;margin-left:75.4pt;margin-top:487.15pt;width:347.25pt;height:.75pt;z-index:-63856;mso-position-horizontal-relative:page;mso-position-vertical-relative:page" coordorigin="1508,9743" coordsize="6945,15">
            <v:shape id="_x0000_s1383" style="position:absolute;left:1515;top:9750;width:4260;height:2" coordorigin="1515,9750" coordsize="4260,0" o:spt="100" adj="0,,0" path="m1515,9750r4260,m2610,9750r3165,e" filled="f">
              <v:stroke joinstyle="round"/>
              <v:formulas/>
              <v:path arrowok="t" o:connecttype="segments"/>
            </v:shape>
            <v:shape id="_x0000_s1382" style="position:absolute;left:5775;top:9750;width:2670;height:2" coordorigin="5775,9750" coordsize="2670,0" o:spt="100" adj="0,,0" path="m5775,9750r2670,m5775,9750r267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39BA2AC">
          <v:group id="_x0000_s1378" style="position:absolute;margin-left:130.15pt;margin-top:226.15pt;width:292.5pt;height:.75pt;z-index:-63832;mso-position-horizontal-relative:page;mso-position-vertical-relative:page" coordorigin="2603,4523" coordsize="5850,15">
            <v:line id="_x0000_s1380" style="position:absolute" from="2610,4530" to="5775,4530"/>
            <v:line id="_x0000_s1379" style="position:absolute" from="5775,4530" to="8445,4530"/>
            <w10:wrap anchorx="page" anchory="page"/>
          </v:group>
        </w:pict>
      </w:r>
      <w:r>
        <w:pict w14:anchorId="04BC4DD2">
          <v:group id="_x0000_s1375" style="position:absolute;margin-left:130.15pt;margin-top:313.15pt;width:292.5pt;height:.75pt;z-index:-63808;mso-position-horizontal-relative:page;mso-position-vertical-relative:page" coordorigin="2603,6263" coordsize="5850,15">
            <v:line id="_x0000_s1377" style="position:absolute" from="2610,6270" to="5775,6270"/>
            <v:line id="_x0000_s1376" style="position:absolute" from="5775,6270" to="8445,6270"/>
            <w10:wrap anchorx="page" anchory="page"/>
          </v:group>
        </w:pict>
      </w:r>
      <w:r>
        <w:pict w14:anchorId="470220A5">
          <v:group id="_x0000_s1372" style="position:absolute;margin-left:130.15pt;margin-top:400.15pt;width:292.5pt;height:.75pt;z-index:-63784;mso-position-horizontal-relative:page;mso-position-vertical-relative:page" coordorigin="2603,8003" coordsize="5850,15">
            <v:line id="_x0000_s1374" style="position:absolute" from="2610,8010" to="5775,8010"/>
            <v:line id="_x0000_s1373" style="position:absolute" from="5775,8010" to="8445,8010"/>
            <w10:wrap anchorx="page" anchory="page"/>
          </v:group>
        </w:pict>
      </w:r>
      <w:r>
        <w:pict w14:anchorId="37AB2BFD">
          <v:group id="_x0000_s1369" style="position:absolute;margin-left:130.15pt;margin-top:574.15pt;width:292.5pt;height:.75pt;z-index:-63760;mso-position-horizontal-relative:page;mso-position-vertical-relative:page" coordorigin="2603,11483" coordsize="5850,15">
            <v:line id="_x0000_s1371" style="position:absolute" from="2610,11490" to="5775,11490"/>
            <v:line id="_x0000_s1370" style="position:absolute" from="5775,11490" to="8445,11490"/>
            <w10:wrap anchorx="page" anchory="page"/>
          </v:group>
        </w:pict>
      </w:r>
      <w:r>
        <w:pict w14:anchorId="3CC35EC7">
          <v:group id="_x0000_s1362" style="position:absolute;margin-left:73.5pt;margin-top:660.35pt;width:349.9pt;height:2.25pt;z-index:-63736;mso-position-horizontal-relative:page;mso-position-vertical-relative:page" coordorigin="1470,13207" coordsize="6998,45">
            <v:line id="_x0000_s1368" style="position:absolute" from="2610,13230" to="5775,13230"/>
            <v:line id="_x0000_s1367" style="position:absolute" from="5775,13230" to="8445,13230"/>
            <v:shape id="_x0000_s1366" style="position:absolute;left:5745;top:13207;width:2723;height:45" coordorigin="5745,13207" coordsize="2723,45" o:spt="100" adj="0,,0" path="m8453,13237r-2708,l5745,13252r2715,l8468,13245r-15,l8453,13237xm8460,13215r-7,l8453,13245r7,l8460,13237r8,l8468,13222r-8,l8460,13215xm8468,13237r-8,l8460,13245r8,l8468,13237xm8460,13207r-2715,l5745,13222r2708,l8453,13215r15,l8460,13207xm8468,13215r-8,l8460,13222r8,l8468,13215xe" fillcolor="black" stroked="f">
              <v:stroke joinstyle="round"/>
              <v:formulas/>
              <v:path arrowok="t" o:connecttype="segments"/>
            </v:shape>
            <v:line id="_x0000_s1365" style="position:absolute" from="8445,13222" to="8460,13222" strokecolor="white"/>
            <v:shape id="_x0000_s1364" style="position:absolute;left:1493;top:13207;width:4313;height:45" coordorigin="1493,13207" coordsize="4313,45" o:spt="100" adj="0,,0" path="m5805,13207r-4305,l1493,13215r,30l1500,13252r4305,l5805,13245r-4305,l1500,13237r8,l1508,13222r-8,l1500,13215r4305,l5805,13207xm1508,13237r-8,l1500,13245r8,l1508,13237xm5805,13237r-4297,l1508,13245r4297,l5805,13237xm1508,13215r-8,l1500,13222r8,l1508,13215xm5805,13215r-4297,l1508,13222r4297,l5805,13215xe" fillcolor="black" stroked="f">
              <v:stroke joinstyle="round"/>
              <v:formulas/>
              <v:path arrowok="t" o:connecttype="segments"/>
            </v:shape>
            <v:line id="_x0000_s1363" style="position:absolute" from="1485,13230" to="1500,13230" strokecolor="white" strokeweight="1.5pt"/>
            <w10:wrap anchorx="page" anchory="page"/>
          </v:group>
        </w:pict>
      </w:r>
      <w:r>
        <w:pict w14:anchorId="2E17D847">
          <v:group id="_x0000_s1359" style="position:absolute;margin-left:75pt;margin-top:138.75pt;width:348pt;height:1.5pt;z-index:-63712;mso-position-horizontal-relative:page;mso-position-vertical-relative:page" coordorigin="1500,2775" coordsize="6960,30">
            <v:shape id="_x0000_s1361" style="position:absolute;left:8400;top:2775;width:45;height:30" coordorigin="8400,2775" coordsize="45,30" path="m8445,2775r-30,l8400,2775r,30l8415,2805r30,l8445,2775e" fillcolor="black" stroked="f">
              <v:path arrowok="t"/>
            </v:shape>
            <v:line id="_x0000_s1360" style="position:absolute" from="1515,2790" to="8445,2790" strokeweight="1.5pt"/>
            <w10:wrap anchorx="page" anchory="page"/>
          </v:group>
        </w:pict>
      </w:r>
      <w:r>
        <w:pict w14:anchorId="63D0E96B">
          <v:shape id="_x0000_s1358" type="#_x0000_t202" style="position:absolute;margin-left:217.25pt;margin-top:77.85pt;width:61pt;height:12.1pt;z-index:-63688;mso-position-horizontal-relative:page;mso-position-vertical-relative:page" filled="f" stroked="f">
            <v:textbox style="mso-next-textbox:#_x0000_s1358" inset="0,0,0,0">
              <w:txbxContent>
                <w:p w14:paraId="6F36A07D" w14:textId="019CADF1" w:rsidR="00117F10" w:rsidRDefault="00291B0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Odds Ratio</w:t>
                  </w:r>
                </w:p>
              </w:txbxContent>
            </v:textbox>
            <w10:wrap anchorx="page" anchory="page"/>
          </v:shape>
        </w:pict>
      </w:r>
      <w:r>
        <w:pict w14:anchorId="60978E9A">
          <v:shape id="_x0000_s1357" type="#_x0000_t202" style="position:absolute;margin-left:345.35pt;margin-top:96.6pt;width:68.05pt;height:23.35pt;z-index:-63664;mso-position-horizontal-relative:page;mso-position-vertical-relative:page" filled="f" stroked="f">
            <v:textbox style="mso-next-textbox:#_x0000_s1357" inset="0,0,0,0">
              <w:txbxContent>
                <w:p w14:paraId="314E6956" w14:textId="77777777" w:rsidR="00117F10" w:rsidRDefault="00D53B3E">
                  <w:pPr>
                    <w:pStyle w:val="BodyText"/>
                    <w:spacing w:line="261" w:lineRule="auto"/>
                    <w:ind w:left="410" w:right="1" w:hanging="391"/>
                  </w:pPr>
                  <w:r>
                    <w:t>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314696E4">
          <v:shape id="_x0000_s1356" type="#_x0000_t202" style="position:absolute;margin-left:80.75pt;margin-top:116.1pt;width:48pt;height:23.35pt;z-index:-63640;mso-position-horizontal-relative:page;mso-position-vertical-relative:page" filled="f" stroked="f">
            <v:textbox style="mso-next-textbox:#_x0000_s1356" inset="0,0,0,0">
              <w:txbxContent>
                <w:p w14:paraId="3370D520" w14:textId="77777777" w:rsidR="00117F10" w:rsidRDefault="00D53B3E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7C1786B6">
          <v:shape id="_x0000_s1355" type="#_x0000_t202" style="position:absolute;margin-left:345.5pt;margin-top:125.85pt;width:26.5pt;height:12.1pt;z-index:-63616;mso-position-horizontal-relative:page;mso-position-vertical-relative:page" filled="f" stroked="f">
            <v:textbox style="mso-next-textbox:#_x0000_s1355" inset="0,0,0,0">
              <w:txbxContent>
                <w:p w14:paraId="296545D8" w14:textId="77777777" w:rsidR="00117F10" w:rsidRDefault="00D53B3E">
                  <w:pPr>
                    <w:pStyle w:val="BodyText"/>
                  </w:pPr>
                  <w:r>
                    <w:t>Lower</w:t>
                  </w:r>
                </w:p>
              </w:txbxContent>
            </v:textbox>
            <w10:wrap anchorx="page" anchory="page"/>
          </v:shape>
        </w:pict>
      </w:r>
      <w:r>
        <w:pict w14:anchorId="2D97E4D0">
          <v:shape id="_x0000_s1354" type="#_x0000_t202" style="position:absolute;margin-left:389.75pt;margin-top:125.85pt;width:26.5pt;height:12.1pt;z-index:-63592;mso-position-horizontal-relative:page;mso-position-vertical-relative:page" filled="f" stroked="f">
            <v:textbox style="mso-next-textbox:#_x0000_s1354" inset="0,0,0,0">
              <w:txbxContent>
                <w:p w14:paraId="70A3495C" w14:textId="77777777" w:rsidR="00117F10" w:rsidRDefault="00D53B3E">
                  <w:pPr>
                    <w:pStyle w:val="BodyText"/>
                  </w:pPr>
                  <w:r>
                    <w:t>Upper</w:t>
                  </w:r>
                </w:p>
              </w:txbxContent>
            </v:textbox>
            <w10:wrap anchorx="page" anchory="page"/>
          </v:shape>
        </w:pict>
      </w:r>
      <w:r>
        <w:pict w14:anchorId="3731BA3B">
          <v:shape id="_x0000_s1353" type="#_x0000_t202" style="position:absolute;margin-left:135.5pt;margin-top:127.35pt;width:42pt;height:12.1pt;z-index:-63568;mso-position-horizontal-relative:page;mso-position-vertical-relative:page" filled="f" stroked="f">
            <v:textbox style="mso-next-textbox:#_x0000_s1353" inset="0,0,0,0">
              <w:txbxContent>
                <w:p w14:paraId="5FD8186D" w14:textId="77777777" w:rsidR="00117F10" w:rsidRDefault="00D53B3E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09C24BE5">
          <v:shape id="_x0000_s1352" type="#_x0000_t202" style="position:absolute;margin-left:301.25pt;margin-top:126.6pt;width:25pt;height:12.1pt;z-index:-63544;mso-position-horizontal-relative:page;mso-position-vertical-relative:page" filled="f" stroked="f">
            <v:textbox style="mso-next-textbox:#_x0000_s1352" inset="0,0,0,0">
              <w:txbxContent>
                <w:p w14:paraId="009AF13F" w14:textId="77777777" w:rsidR="00117F10" w:rsidRDefault="00D53B3E">
                  <w:pPr>
                    <w:pStyle w:val="BodyText"/>
                  </w:pPr>
                  <w:r>
                    <w:t>Value</w:t>
                  </w:r>
                </w:p>
              </w:txbxContent>
            </v:textbox>
            <w10:wrap anchorx="page" anchory="page"/>
          </v:shape>
        </w:pict>
      </w:r>
      <w:r>
        <w:pict w14:anchorId="7DE6373A">
          <v:shape id="_x0000_s1351" type="#_x0000_t202" style="position:absolute;margin-left:173.75pt;margin-top:140.1pt;width:111.75pt;height:84.85pt;z-index:-63520;mso-position-horizontal-relative:page;mso-position-vertical-relative:page" filled="f" stroked="f">
            <v:textbox style="mso-next-textbox:#_x0000_s1351" inset="0,0,0,0">
              <w:txbxContent>
                <w:p w14:paraId="665490E0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5546C388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16C8104D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14260FED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03E19E44">
          <v:shape id="_x0000_s1350" type="#_x0000_t202" style="position:absolute;margin-left:80.75pt;margin-top:140.85pt;width:25pt;height:12.1pt;z-index:-63496;mso-position-horizontal-relative:page;mso-position-vertical-relative:page" filled="f" stroked="f">
            <v:textbox style="mso-next-textbox:#_x0000_s1350" inset="0,0,0,0">
              <w:txbxContent>
                <w:p w14:paraId="3E83A98F" w14:textId="77777777" w:rsidR="00117F10" w:rsidRDefault="00D53B3E">
                  <w:pPr>
                    <w:pStyle w:val="BodyText"/>
                  </w:pPr>
                  <w:r>
                    <w:t>18-30</w:t>
                  </w:r>
                </w:p>
              </w:txbxContent>
            </v:textbox>
            <w10:wrap anchorx="page" anchory="page"/>
          </v:shape>
        </w:pict>
      </w:r>
      <w:r>
        <w:pict w14:anchorId="0181434A">
          <v:shape id="_x0000_s1349" type="#_x0000_t202" style="position:absolute;margin-left:135.5pt;margin-top:140.85pt;width:20pt;height:12.1pt;z-index:-63472;mso-position-horizontal-relative:page;mso-position-vertical-relative:page" filled="f" stroked="f">
            <v:textbox style="mso-next-textbox:#_x0000_s1349" inset="0,0,0,0">
              <w:txbxContent>
                <w:p w14:paraId="6D6A51C2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56FF2448">
          <v:shape id="_x0000_s1348" type="#_x0000_t202" style="position:absolute;margin-left:302pt;margin-top:140.85pt;width:24.5pt;height:12.1pt;z-index:-63448;mso-position-horizontal-relative:page;mso-position-vertical-relative:page" filled="f" stroked="f">
            <v:textbox style="mso-next-textbox:#_x0000_s1348" inset="0,0,0,0">
              <w:txbxContent>
                <w:p w14:paraId="0CE38DA7" w14:textId="77777777" w:rsidR="00117F10" w:rsidRDefault="00D53B3E">
                  <w:pPr>
                    <w:pStyle w:val="BodyText"/>
                  </w:pPr>
                  <w:r>
                    <w:t>1.410</w:t>
                  </w:r>
                </w:p>
              </w:txbxContent>
            </v:textbox>
            <w10:wrap anchorx="page" anchory="page"/>
          </v:shape>
        </w:pict>
      </w:r>
      <w:r>
        <w:pict w14:anchorId="151FB30E">
          <v:shape id="_x0000_s1347" type="#_x0000_t202" style="position:absolute;margin-left:347.75pt;margin-top:140.85pt;width:24.5pt;height:12.1pt;z-index:-63424;mso-position-horizontal-relative:page;mso-position-vertical-relative:page" filled="f" stroked="f">
            <v:textbox style="mso-next-textbox:#_x0000_s1347" inset="0,0,0,0">
              <w:txbxContent>
                <w:p w14:paraId="618D4AF7" w14:textId="77777777" w:rsidR="00117F10" w:rsidRDefault="00D53B3E">
                  <w:pPr>
                    <w:pStyle w:val="BodyText"/>
                  </w:pPr>
                  <w:r>
                    <w:t>1.064</w:t>
                  </w:r>
                </w:p>
              </w:txbxContent>
            </v:textbox>
            <w10:wrap anchorx="page" anchory="page"/>
          </v:shape>
        </w:pict>
      </w:r>
      <w:r>
        <w:pict w14:anchorId="7C24D74E">
          <v:shape id="_x0000_s1346" type="#_x0000_t202" style="position:absolute;margin-left:389.75pt;margin-top:140.85pt;width:24.5pt;height:12.1pt;z-index:-63400;mso-position-horizontal-relative:page;mso-position-vertical-relative:page" filled="f" stroked="f">
            <v:textbox style="mso-next-textbox:#_x0000_s1346" inset="0,0,0,0">
              <w:txbxContent>
                <w:p w14:paraId="048A4895" w14:textId="77777777" w:rsidR="00117F10" w:rsidRDefault="00D53B3E">
                  <w:pPr>
                    <w:pStyle w:val="BodyText"/>
                  </w:pPr>
                  <w:r>
                    <w:t>1.870</w:t>
                  </w:r>
                </w:p>
              </w:txbxContent>
            </v:textbox>
            <w10:wrap anchorx="page" anchory="page"/>
          </v:shape>
        </w:pict>
      </w:r>
      <w:r>
        <w:pict w14:anchorId="2C64C685">
          <v:shape id="_x0000_s1345" type="#_x0000_t202" style="position:absolute;margin-left:302pt;margin-top:164.85pt;width:24.5pt;height:12.1pt;z-index:-63376;mso-position-horizontal-relative:page;mso-position-vertical-relative:page" filled="f" stroked="f">
            <v:textbox style="mso-next-textbox:#_x0000_s1345" inset="0,0,0,0">
              <w:txbxContent>
                <w:p w14:paraId="06BF6039" w14:textId="77777777" w:rsidR="00117F10" w:rsidRDefault="00D53B3E">
                  <w:pPr>
                    <w:pStyle w:val="BodyText"/>
                  </w:pPr>
                  <w:r>
                    <w:t>1.105</w:t>
                  </w:r>
                </w:p>
              </w:txbxContent>
            </v:textbox>
            <w10:wrap anchorx="page" anchory="page"/>
          </v:shape>
        </w:pict>
      </w:r>
      <w:r>
        <w:pict w14:anchorId="3120A779">
          <v:shape id="_x0000_s1344" type="#_x0000_t202" style="position:absolute;margin-left:347.75pt;margin-top:164.85pt;width:24.5pt;height:12.1pt;z-index:-63352;mso-position-horizontal-relative:page;mso-position-vertical-relative:page" filled="f" stroked="f">
            <v:textbox style="mso-next-textbox:#_x0000_s1344" inset="0,0,0,0">
              <w:txbxContent>
                <w:p w14:paraId="4CCEBD84" w14:textId="77777777" w:rsidR="00117F10" w:rsidRDefault="00D53B3E">
                  <w:pPr>
                    <w:pStyle w:val="BodyText"/>
                  </w:pPr>
                  <w:r>
                    <w:t>1.015</w:t>
                  </w:r>
                </w:p>
              </w:txbxContent>
            </v:textbox>
            <w10:wrap anchorx="page" anchory="page"/>
          </v:shape>
        </w:pict>
      </w:r>
      <w:r>
        <w:pict w14:anchorId="4CC5878D">
          <v:shape id="_x0000_s1343" type="#_x0000_t202" style="position:absolute;margin-left:389.75pt;margin-top:164.85pt;width:24.5pt;height:12.1pt;z-index:-63328;mso-position-horizontal-relative:page;mso-position-vertical-relative:page" filled="f" stroked="f">
            <v:textbox style="mso-next-textbox:#_x0000_s1343" inset="0,0,0,0">
              <w:txbxContent>
                <w:p w14:paraId="4214906B" w14:textId="77777777" w:rsidR="00117F10" w:rsidRDefault="00D53B3E">
                  <w:pPr>
                    <w:pStyle w:val="BodyText"/>
                  </w:pPr>
                  <w:r>
                    <w:t>1.203</w:t>
                  </w:r>
                </w:p>
              </w:txbxContent>
            </v:textbox>
            <w10:wrap anchorx="page" anchory="page"/>
          </v:shape>
        </w:pict>
      </w:r>
      <w:r>
        <w:pict w14:anchorId="50EE07B6">
          <v:shape id="_x0000_s1342" type="#_x0000_t202" style="position:absolute;margin-left:302pt;margin-top:188.85pt;width:24.5pt;height:12.1pt;z-index:-63304;mso-position-horizontal-relative:page;mso-position-vertical-relative:page" filled="f" stroked="f">
            <v:textbox style="mso-next-textbox:#_x0000_s1342" inset="0,0,0,0">
              <w:txbxContent>
                <w:p w14:paraId="3BEFA116" w14:textId="77777777" w:rsidR="00117F10" w:rsidRDefault="00D53B3E">
                  <w:pPr>
                    <w:pStyle w:val="BodyText"/>
                  </w:pPr>
                  <w:r>
                    <w:t>0.783</w:t>
                  </w:r>
                </w:p>
              </w:txbxContent>
            </v:textbox>
            <w10:wrap anchorx="page" anchory="page"/>
          </v:shape>
        </w:pict>
      </w:r>
      <w:r>
        <w:pict w14:anchorId="56AAA2A3">
          <v:shape id="_x0000_s1341" type="#_x0000_t202" style="position:absolute;margin-left:347.75pt;margin-top:188.85pt;width:24.5pt;height:12.1pt;z-index:-63280;mso-position-horizontal-relative:page;mso-position-vertical-relative:page" filled="f" stroked="f">
            <v:textbox style="mso-next-textbox:#_x0000_s1341" inset="0,0,0,0">
              <w:txbxContent>
                <w:p w14:paraId="6D739815" w14:textId="77777777" w:rsidR="00117F10" w:rsidRDefault="00D53B3E">
                  <w:pPr>
                    <w:pStyle w:val="BodyText"/>
                  </w:pPr>
                  <w:r>
                    <w:t>0.643</w:t>
                  </w:r>
                </w:p>
              </w:txbxContent>
            </v:textbox>
            <w10:wrap anchorx="page" anchory="page"/>
          </v:shape>
        </w:pict>
      </w:r>
      <w:r>
        <w:pict w14:anchorId="6B2E3907">
          <v:shape id="_x0000_s1340" type="#_x0000_t202" style="position:absolute;margin-left:389.75pt;margin-top:188.85pt;width:24.5pt;height:12.1pt;z-index:-63256;mso-position-horizontal-relative:page;mso-position-vertical-relative:page" filled="f" stroked="f">
            <v:textbox style="mso-next-textbox:#_x0000_s1340" inset="0,0,0,0">
              <w:txbxContent>
                <w:p w14:paraId="03A80FF5" w14:textId="77777777" w:rsidR="00117F10" w:rsidRDefault="00D53B3E">
                  <w:pPr>
                    <w:pStyle w:val="BodyText"/>
                  </w:pPr>
                  <w:r>
                    <w:t>0.955</w:t>
                  </w:r>
                </w:p>
              </w:txbxContent>
            </v:textbox>
            <w10:wrap anchorx="page" anchory="page"/>
          </v:shape>
        </w:pict>
      </w:r>
      <w:r>
        <w:pict w14:anchorId="674EBE5F">
          <v:shape id="_x0000_s1339" type="#_x0000_t202" style="position:absolute;margin-left:304.25pt;margin-top:212.85pt;width:22pt;height:12.1pt;z-index:-63232;mso-position-horizontal-relative:page;mso-position-vertical-relative:page" filled="f" stroked="f">
            <v:textbox style="mso-next-textbox:#_x0000_s1339" inset="0,0,0,0">
              <w:txbxContent>
                <w:p w14:paraId="76C1133D" w14:textId="77777777" w:rsidR="00117F10" w:rsidRDefault="00D53B3E">
                  <w:pPr>
                    <w:pStyle w:val="BodyText"/>
                  </w:pPr>
                  <w:r>
                    <w:t>1027</w:t>
                  </w:r>
                </w:p>
              </w:txbxContent>
            </v:textbox>
            <w10:wrap anchorx="page" anchory="page"/>
          </v:shape>
        </w:pict>
      </w:r>
      <w:r>
        <w:pict w14:anchorId="52EA3407">
          <v:shape id="_x0000_s1338" type="#_x0000_t202" style="position:absolute;margin-left:173.75pt;margin-top:227.1pt;width:111.75pt;height:84.85pt;z-index:-63208;mso-position-horizontal-relative:page;mso-position-vertical-relative:page" filled="f" stroked="f">
            <v:textbox style="mso-next-textbox:#_x0000_s1338" inset="0,0,0,0">
              <w:txbxContent>
                <w:p w14:paraId="2EEC39AD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376D7937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7DD004E0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3057F3AC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7DDAD17F">
          <v:shape id="_x0000_s1337" type="#_x0000_t202" style="position:absolute;margin-left:135.5pt;margin-top:227.85pt;width:25pt;height:12.1pt;z-index:-63184;mso-position-horizontal-relative:page;mso-position-vertical-relative:page" filled="f" stroked="f">
            <v:textbox style="mso-next-textbox:#_x0000_s1337" inset="0,0,0,0">
              <w:txbxContent>
                <w:p w14:paraId="60BE5635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4EA3F6FD">
          <v:shape id="_x0000_s1336" type="#_x0000_t202" style="position:absolute;margin-left:302pt;margin-top:227.85pt;width:24.5pt;height:12.1pt;z-index:-63160;mso-position-horizontal-relative:page;mso-position-vertical-relative:page" filled="f" stroked="f">
            <v:textbox style="mso-next-textbox:#_x0000_s1336" inset="0,0,0,0">
              <w:txbxContent>
                <w:p w14:paraId="2EC65756" w14:textId="77777777" w:rsidR="00117F10" w:rsidRDefault="00D53B3E">
                  <w:pPr>
                    <w:pStyle w:val="BodyText"/>
                  </w:pPr>
                  <w:r>
                    <w:t>1.683</w:t>
                  </w:r>
                </w:p>
              </w:txbxContent>
            </v:textbox>
            <w10:wrap anchorx="page" anchory="page"/>
          </v:shape>
        </w:pict>
      </w:r>
      <w:r>
        <w:pict w14:anchorId="03471983">
          <v:shape id="_x0000_s1335" type="#_x0000_t202" style="position:absolute;margin-left:347.75pt;margin-top:227.85pt;width:24.5pt;height:12.1pt;z-index:-63136;mso-position-horizontal-relative:page;mso-position-vertical-relative:page" filled="f" stroked="f">
            <v:textbox style="mso-next-textbox:#_x0000_s1335" inset="0,0,0,0">
              <w:txbxContent>
                <w:p w14:paraId="56787A49" w14:textId="77777777" w:rsidR="00117F10" w:rsidRDefault="00D53B3E">
                  <w:pPr>
                    <w:pStyle w:val="BodyText"/>
                  </w:pPr>
                  <w:r>
                    <w:t>0.886</w:t>
                  </w:r>
                </w:p>
              </w:txbxContent>
            </v:textbox>
            <w10:wrap anchorx="page" anchory="page"/>
          </v:shape>
        </w:pict>
      </w:r>
      <w:r>
        <w:pict w14:anchorId="59AA62A5">
          <v:shape id="_x0000_s1334" type="#_x0000_t202" style="position:absolute;margin-left:389.75pt;margin-top:227.85pt;width:24.5pt;height:12.1pt;z-index:-63112;mso-position-horizontal-relative:page;mso-position-vertical-relative:page" filled="f" stroked="f">
            <v:textbox style="mso-next-textbox:#_x0000_s1334" inset="0,0,0,0">
              <w:txbxContent>
                <w:p w14:paraId="570D1B13" w14:textId="77777777" w:rsidR="00117F10" w:rsidRDefault="00D53B3E">
                  <w:pPr>
                    <w:pStyle w:val="BodyText"/>
                  </w:pPr>
                  <w:r>
                    <w:t>3.197</w:t>
                  </w:r>
                </w:p>
              </w:txbxContent>
            </v:textbox>
            <w10:wrap anchorx="page" anchory="page"/>
          </v:shape>
        </w:pict>
      </w:r>
      <w:r>
        <w:pict w14:anchorId="78974CA6">
          <v:shape id="_x0000_s1333" type="#_x0000_t202" style="position:absolute;margin-left:302pt;margin-top:251.85pt;width:24.5pt;height:12.1pt;z-index:-63088;mso-position-horizontal-relative:page;mso-position-vertical-relative:page" filled="f" stroked="f">
            <v:textbox style="mso-next-textbox:#_x0000_s1333" inset="0,0,0,0">
              <w:txbxContent>
                <w:p w14:paraId="718D5028" w14:textId="77777777" w:rsidR="00117F10" w:rsidRDefault="00D53B3E">
                  <w:pPr>
                    <w:pStyle w:val="BodyText"/>
                  </w:pPr>
                  <w:r>
                    <w:t>1.379</w:t>
                  </w:r>
                </w:p>
              </w:txbxContent>
            </v:textbox>
            <w10:wrap anchorx="page" anchory="page"/>
          </v:shape>
        </w:pict>
      </w:r>
      <w:r>
        <w:pict w14:anchorId="5F64850C">
          <v:shape id="_x0000_s1332" type="#_x0000_t202" style="position:absolute;margin-left:347.75pt;margin-top:251.85pt;width:24.5pt;height:12.1pt;z-index:-63064;mso-position-horizontal-relative:page;mso-position-vertical-relative:page" filled="f" stroked="f">
            <v:textbox style="mso-next-textbox:#_x0000_s1332" inset="0,0,0,0">
              <w:txbxContent>
                <w:p w14:paraId="6B8B394A" w14:textId="77777777" w:rsidR="00117F10" w:rsidRDefault="00D53B3E">
                  <w:pPr>
                    <w:pStyle w:val="BodyText"/>
                  </w:pPr>
                  <w:r>
                    <w:t>0.916</w:t>
                  </w:r>
                </w:p>
              </w:txbxContent>
            </v:textbox>
            <w10:wrap anchorx="page" anchory="page"/>
          </v:shape>
        </w:pict>
      </w:r>
      <w:r>
        <w:pict w14:anchorId="2E510A3B">
          <v:shape id="_x0000_s1331" type="#_x0000_t202" style="position:absolute;margin-left:389.75pt;margin-top:251.85pt;width:24.5pt;height:12.1pt;z-index:-63040;mso-position-horizontal-relative:page;mso-position-vertical-relative:page" filled="f" stroked="f">
            <v:textbox style="mso-next-textbox:#_x0000_s1331" inset="0,0,0,0">
              <w:txbxContent>
                <w:p w14:paraId="417D94EB" w14:textId="77777777" w:rsidR="00117F10" w:rsidRDefault="00D53B3E">
                  <w:pPr>
                    <w:pStyle w:val="BodyText"/>
                  </w:pPr>
                  <w:r>
                    <w:t>2.076</w:t>
                  </w:r>
                </w:p>
              </w:txbxContent>
            </v:textbox>
            <w10:wrap anchorx="page" anchory="page"/>
          </v:shape>
        </w:pict>
      </w:r>
      <w:r>
        <w:pict w14:anchorId="76025059">
          <v:shape id="_x0000_s1330" type="#_x0000_t202" style="position:absolute;margin-left:302pt;margin-top:275.85pt;width:24.5pt;height:12.1pt;z-index:-63016;mso-position-horizontal-relative:page;mso-position-vertical-relative:page" filled="f" stroked="f">
            <v:textbox style="mso-next-textbox:#_x0000_s1330" inset="0,0,0,0">
              <w:txbxContent>
                <w:p w14:paraId="28BB0F26" w14:textId="77777777" w:rsidR="00117F10" w:rsidRDefault="00D53B3E">
                  <w:pPr>
                    <w:pStyle w:val="BodyText"/>
                  </w:pPr>
                  <w:r>
                    <w:t>0.819</w:t>
                  </w:r>
                </w:p>
              </w:txbxContent>
            </v:textbox>
            <w10:wrap anchorx="page" anchory="page"/>
          </v:shape>
        </w:pict>
      </w:r>
      <w:r>
        <w:pict w14:anchorId="51D15B25">
          <v:shape id="_x0000_s1329" type="#_x0000_t202" style="position:absolute;margin-left:347.75pt;margin-top:275.85pt;width:24.5pt;height:12.1pt;z-index:-62992;mso-position-horizontal-relative:page;mso-position-vertical-relative:page" filled="f" stroked="f">
            <v:textbox style="mso-next-textbox:#_x0000_s1329" inset="0,0,0,0">
              <w:txbxContent>
                <w:p w14:paraId="752E4BDD" w14:textId="77777777" w:rsidR="00117F10" w:rsidRDefault="00D53B3E">
                  <w:pPr>
                    <w:pStyle w:val="BodyText"/>
                  </w:pPr>
                  <w:r>
                    <w:t>0.646</w:t>
                  </w:r>
                </w:p>
              </w:txbxContent>
            </v:textbox>
            <w10:wrap anchorx="page" anchory="page"/>
          </v:shape>
        </w:pict>
      </w:r>
      <w:r>
        <w:pict w14:anchorId="67A27B2C">
          <v:shape id="_x0000_s1328" type="#_x0000_t202" style="position:absolute;margin-left:389.75pt;margin-top:275.85pt;width:24.5pt;height:12.1pt;z-index:-62968;mso-position-horizontal-relative:page;mso-position-vertical-relative:page" filled="f" stroked="f">
            <v:textbox style="mso-next-textbox:#_x0000_s1328" inset="0,0,0,0">
              <w:txbxContent>
                <w:p w14:paraId="75DE83CF" w14:textId="77777777" w:rsidR="00117F10" w:rsidRDefault="00D53B3E">
                  <w:pPr>
                    <w:pStyle w:val="BodyText"/>
                  </w:pPr>
                  <w:r>
                    <w:t>1.039</w:t>
                  </w:r>
                </w:p>
              </w:txbxContent>
            </v:textbox>
            <w10:wrap anchorx="page" anchory="page"/>
          </v:shape>
        </w:pict>
      </w:r>
      <w:r>
        <w:pict w14:anchorId="5F5C33EE">
          <v:shape id="_x0000_s1327" type="#_x0000_t202" style="position:absolute;margin-left:309.5pt;margin-top:299.85pt;width:17pt;height:12.1pt;z-index:-62944;mso-position-horizontal-relative:page;mso-position-vertical-relative:page" filled="f" stroked="f">
            <v:textbox style="mso-next-textbox:#_x0000_s1327" inset="0,0,0,0">
              <w:txbxContent>
                <w:p w14:paraId="1024A5AF" w14:textId="77777777" w:rsidR="00117F10" w:rsidRDefault="00D53B3E">
                  <w:pPr>
                    <w:pStyle w:val="BodyText"/>
                  </w:pPr>
                  <w:r>
                    <w:t>175</w:t>
                  </w:r>
                </w:p>
              </w:txbxContent>
            </v:textbox>
            <w10:wrap anchorx="page" anchory="page"/>
          </v:shape>
        </w:pict>
      </w:r>
      <w:r>
        <w:pict w14:anchorId="6F410F58">
          <v:shape id="_x0000_s1326" type="#_x0000_t202" style="position:absolute;margin-left:173.75pt;margin-top:314.1pt;width:111.75pt;height:84.85pt;z-index:-62920;mso-position-horizontal-relative:page;mso-position-vertical-relative:page" filled="f" stroked="f">
            <v:textbox style="mso-next-textbox:#_x0000_s1326" inset="0,0,0,0">
              <w:txbxContent>
                <w:p w14:paraId="18BD3EF2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2F247958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254FFDFC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08CF7E4C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2DF693AA">
          <v:shape id="_x0000_s1325" type="#_x0000_t202" style="position:absolute;margin-left:135.5pt;margin-top:314.85pt;width:22.5pt;height:12.1pt;z-index:-62896;mso-position-horizontal-relative:page;mso-position-vertical-relative:page" filled="f" stroked="f">
            <v:textbox style="mso-next-textbox:#_x0000_s1325" inset="0,0,0,0">
              <w:txbxContent>
                <w:p w14:paraId="24247B6A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678B9B6D">
          <v:shape id="_x0000_s1324" type="#_x0000_t202" style="position:absolute;margin-left:302pt;margin-top:314.85pt;width:24.5pt;height:12.1pt;z-index:-62872;mso-position-horizontal-relative:page;mso-position-vertical-relative:page" filled="f" stroked="f">
            <v:textbox style="mso-next-textbox:#_x0000_s1324" inset="0,0,0,0">
              <w:txbxContent>
                <w:p w14:paraId="4AD7FEAC" w14:textId="77777777" w:rsidR="00117F10" w:rsidRDefault="00D53B3E">
                  <w:pPr>
                    <w:pStyle w:val="BodyText"/>
                  </w:pPr>
                  <w:r>
                    <w:t>1.034</w:t>
                  </w:r>
                </w:p>
              </w:txbxContent>
            </v:textbox>
            <w10:wrap anchorx="page" anchory="page"/>
          </v:shape>
        </w:pict>
      </w:r>
      <w:r>
        <w:pict w14:anchorId="71D6870D">
          <v:shape id="_x0000_s1323" type="#_x0000_t202" style="position:absolute;margin-left:347.75pt;margin-top:314.85pt;width:24.5pt;height:12.1pt;z-index:-62848;mso-position-horizontal-relative:page;mso-position-vertical-relative:page" filled="f" stroked="f">
            <v:textbox style="mso-next-textbox:#_x0000_s1323" inset="0,0,0,0">
              <w:txbxContent>
                <w:p w14:paraId="6DF5873B" w14:textId="77777777" w:rsidR="00117F10" w:rsidRDefault="00D53B3E">
                  <w:pPr>
                    <w:pStyle w:val="BodyText"/>
                  </w:pPr>
                  <w:r>
                    <w:t>0.423</w:t>
                  </w:r>
                </w:p>
              </w:txbxContent>
            </v:textbox>
            <w10:wrap anchorx="page" anchory="page"/>
          </v:shape>
        </w:pict>
      </w:r>
      <w:r>
        <w:pict w14:anchorId="4E07F17D">
          <v:shape id="_x0000_s1322" type="#_x0000_t202" style="position:absolute;margin-left:389.75pt;margin-top:314.85pt;width:24.5pt;height:12.1pt;z-index:-62824;mso-position-horizontal-relative:page;mso-position-vertical-relative:page" filled="f" stroked="f">
            <v:textbox style="mso-next-textbox:#_x0000_s1322" inset="0,0,0,0">
              <w:txbxContent>
                <w:p w14:paraId="002BDE86" w14:textId="77777777" w:rsidR="00117F10" w:rsidRDefault="00D53B3E">
                  <w:pPr>
                    <w:pStyle w:val="BodyText"/>
                  </w:pPr>
                  <w:r>
                    <w:t>2.525</w:t>
                  </w:r>
                </w:p>
              </w:txbxContent>
            </v:textbox>
            <w10:wrap anchorx="page" anchory="page"/>
          </v:shape>
        </w:pict>
      </w:r>
      <w:r>
        <w:pict w14:anchorId="21C81451">
          <v:shape id="_x0000_s1321" type="#_x0000_t202" style="position:absolute;margin-left:302pt;margin-top:338.85pt;width:24.5pt;height:12.1pt;z-index:-62800;mso-position-horizontal-relative:page;mso-position-vertical-relative:page" filled="f" stroked="f">
            <v:textbox style="mso-next-textbox:#_x0000_s1321" inset="0,0,0,0">
              <w:txbxContent>
                <w:p w14:paraId="7C72B5A6" w14:textId="77777777" w:rsidR="00117F10" w:rsidRDefault="00D53B3E">
                  <w:pPr>
                    <w:pStyle w:val="BodyText"/>
                  </w:pPr>
                  <w:r>
                    <w:t>1.028</w:t>
                  </w:r>
                </w:p>
              </w:txbxContent>
            </v:textbox>
            <w10:wrap anchorx="page" anchory="page"/>
          </v:shape>
        </w:pict>
      </w:r>
      <w:r>
        <w:pict w14:anchorId="13C01AFB">
          <v:shape id="_x0000_s1320" type="#_x0000_t202" style="position:absolute;margin-left:347.75pt;margin-top:338.85pt;width:24.5pt;height:12.1pt;z-index:-62776;mso-position-horizontal-relative:page;mso-position-vertical-relative:page" filled="f" stroked="f">
            <v:textbox style="mso-next-textbox:#_x0000_s1320" inset="0,0,0,0">
              <w:txbxContent>
                <w:p w14:paraId="059AA395" w14:textId="77777777" w:rsidR="00117F10" w:rsidRDefault="00D53B3E">
                  <w:pPr>
                    <w:pStyle w:val="BodyText"/>
                  </w:pPr>
                  <w:r>
                    <w:t>0.492</w:t>
                  </w:r>
                </w:p>
              </w:txbxContent>
            </v:textbox>
            <w10:wrap anchorx="page" anchory="page"/>
          </v:shape>
        </w:pict>
      </w:r>
      <w:r>
        <w:pict w14:anchorId="4BD7C176">
          <v:shape id="_x0000_s1319" type="#_x0000_t202" style="position:absolute;margin-left:389.75pt;margin-top:338.85pt;width:24.5pt;height:12.1pt;z-index:-62752;mso-position-horizontal-relative:page;mso-position-vertical-relative:page" filled="f" stroked="f">
            <v:textbox style="mso-next-textbox:#_x0000_s1319" inset="0,0,0,0">
              <w:txbxContent>
                <w:p w14:paraId="5A2F54E1" w14:textId="77777777" w:rsidR="00117F10" w:rsidRDefault="00D53B3E">
                  <w:pPr>
                    <w:pStyle w:val="BodyText"/>
                  </w:pPr>
                  <w:r>
                    <w:t>2.149</w:t>
                  </w:r>
                </w:p>
              </w:txbxContent>
            </v:textbox>
            <w10:wrap anchorx="page" anchory="page"/>
          </v:shape>
        </w:pict>
      </w:r>
      <w:r>
        <w:pict w14:anchorId="2F25A123">
          <v:shape id="_x0000_s1318" type="#_x0000_t202" style="position:absolute;margin-left:302pt;margin-top:362.85pt;width:24.5pt;height:12.1pt;z-index:-62728;mso-position-horizontal-relative:page;mso-position-vertical-relative:page" filled="f" stroked="f">
            <v:textbox style="mso-next-textbox:#_x0000_s1318" inset="0,0,0,0">
              <w:txbxContent>
                <w:p w14:paraId="55750A40" w14:textId="77777777" w:rsidR="00117F10" w:rsidRDefault="00D53B3E">
                  <w:pPr>
                    <w:pStyle w:val="BodyText"/>
                  </w:pPr>
                  <w:r>
                    <w:t>0.994</w:t>
                  </w:r>
                </w:p>
              </w:txbxContent>
            </v:textbox>
            <w10:wrap anchorx="page" anchory="page"/>
          </v:shape>
        </w:pict>
      </w:r>
      <w:r>
        <w:pict w14:anchorId="51A38A50">
          <v:shape id="_x0000_s1317" type="#_x0000_t202" style="position:absolute;margin-left:347.75pt;margin-top:362.85pt;width:24.5pt;height:12.1pt;z-index:-62704;mso-position-horizontal-relative:page;mso-position-vertical-relative:page" filled="f" stroked="f">
            <v:textbox style="mso-next-textbox:#_x0000_s1317" inset="0,0,0,0">
              <w:txbxContent>
                <w:p w14:paraId="3E248C73" w14:textId="77777777" w:rsidR="00117F10" w:rsidRDefault="00D53B3E">
                  <w:pPr>
                    <w:pStyle w:val="BodyText"/>
                  </w:pPr>
                  <w:r>
                    <w:t>0.851</w:t>
                  </w:r>
                </w:p>
              </w:txbxContent>
            </v:textbox>
            <w10:wrap anchorx="page" anchory="page"/>
          </v:shape>
        </w:pict>
      </w:r>
      <w:r>
        <w:pict w14:anchorId="09FE0DA9">
          <v:shape id="_x0000_s1316" type="#_x0000_t202" style="position:absolute;margin-left:389.75pt;margin-top:362.85pt;width:24.5pt;height:12.1pt;z-index:-62680;mso-position-horizontal-relative:page;mso-position-vertical-relative:page" filled="f" stroked="f">
            <v:textbox style="mso-next-textbox:#_x0000_s1316" inset="0,0,0,0">
              <w:txbxContent>
                <w:p w14:paraId="273820D2" w14:textId="77777777" w:rsidR="00117F10" w:rsidRDefault="00D53B3E">
                  <w:pPr>
                    <w:pStyle w:val="BodyText"/>
                  </w:pPr>
                  <w:r>
                    <w:t>1.162</w:t>
                  </w:r>
                </w:p>
              </w:txbxContent>
            </v:textbox>
            <w10:wrap anchorx="page" anchory="page"/>
          </v:shape>
        </w:pict>
      </w:r>
      <w:r>
        <w:pict w14:anchorId="725EC3C4">
          <v:shape id="_x0000_s1315" type="#_x0000_t202" style="position:absolute;margin-left:309.5pt;margin-top:386.85pt;width:17pt;height:12.1pt;z-index:-62656;mso-position-horizontal-relative:page;mso-position-vertical-relative:page" filled="f" stroked="f">
            <v:textbox style="mso-next-textbox:#_x0000_s1315" inset="0,0,0,0">
              <w:txbxContent>
                <w:p w14:paraId="26FAA554" w14:textId="77777777" w:rsidR="00117F10" w:rsidRDefault="00D53B3E">
                  <w:pPr>
                    <w:pStyle w:val="BodyText"/>
                  </w:pPr>
                  <w:r>
                    <w:t>137</w:t>
                  </w:r>
                </w:p>
              </w:txbxContent>
            </v:textbox>
            <w10:wrap anchorx="page" anchory="page"/>
          </v:shape>
        </w:pict>
      </w:r>
      <w:r>
        <w:pict w14:anchorId="388918F6">
          <v:shape id="_x0000_s1314" type="#_x0000_t202" style="position:absolute;margin-left:173.75pt;margin-top:401.1pt;width:111.75pt;height:84.85pt;z-index:-62632;mso-position-horizontal-relative:page;mso-position-vertical-relative:page" filled="f" stroked="f">
            <v:textbox style="mso-next-textbox:#_x0000_s1314" inset="0,0,0,0">
              <w:txbxContent>
                <w:p w14:paraId="798C6923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1AAA4E31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128665A0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48F56AF7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7E8F586D">
          <v:shape id="_x0000_s1313" type="#_x0000_t202" style="position:absolute;margin-left:135.5pt;margin-top:401.85pt;width:22pt;height:12.1pt;z-index:-62608;mso-position-horizontal-relative:page;mso-position-vertical-relative:page" filled="f" stroked="f">
            <v:textbox style="mso-next-textbox:#_x0000_s1313" inset="0,0,0,0">
              <w:txbxContent>
                <w:p w14:paraId="6F9BC5BF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5C403D3D">
          <v:shape id="_x0000_s1312" type="#_x0000_t202" style="position:absolute;margin-left:302pt;margin-top:401.85pt;width:24.5pt;height:12.1pt;z-index:-62584;mso-position-horizontal-relative:page;mso-position-vertical-relative:page" filled="f" stroked="f">
            <v:textbox style="mso-next-textbox:#_x0000_s1312" inset="0,0,0,0">
              <w:txbxContent>
                <w:p w14:paraId="3FA15062" w14:textId="77777777" w:rsidR="00117F10" w:rsidRDefault="00D53B3E">
                  <w:pPr>
                    <w:pStyle w:val="BodyText"/>
                  </w:pPr>
                  <w:r>
                    <w:t>1.459</w:t>
                  </w:r>
                </w:p>
              </w:txbxContent>
            </v:textbox>
            <w10:wrap anchorx="page" anchory="page"/>
          </v:shape>
        </w:pict>
      </w:r>
      <w:r>
        <w:pict w14:anchorId="277A3FE1">
          <v:shape id="_x0000_s1311" type="#_x0000_t202" style="position:absolute;margin-left:347.75pt;margin-top:401.85pt;width:24.5pt;height:12.1pt;z-index:-62560;mso-position-horizontal-relative:page;mso-position-vertical-relative:page" filled="f" stroked="f">
            <v:textbox style="mso-next-textbox:#_x0000_s1311" inset="0,0,0,0">
              <w:txbxContent>
                <w:p w14:paraId="494EA8A9" w14:textId="77777777" w:rsidR="00117F10" w:rsidRDefault="00D53B3E">
                  <w:pPr>
                    <w:pStyle w:val="BodyText"/>
                  </w:pPr>
                  <w:r>
                    <w:t>1.160</w:t>
                  </w:r>
                </w:p>
              </w:txbxContent>
            </v:textbox>
            <w10:wrap anchorx="page" anchory="page"/>
          </v:shape>
        </w:pict>
      </w:r>
      <w:r>
        <w:pict w14:anchorId="17F151BD">
          <v:shape id="_x0000_s1310" type="#_x0000_t202" style="position:absolute;margin-left:389.75pt;margin-top:401.85pt;width:24.5pt;height:12.1pt;z-index:-62536;mso-position-horizontal-relative:page;mso-position-vertical-relative:page" filled="f" stroked="f">
            <v:textbox style="mso-next-textbox:#_x0000_s1310" inset="0,0,0,0">
              <w:txbxContent>
                <w:p w14:paraId="1C38274A" w14:textId="77777777" w:rsidR="00117F10" w:rsidRDefault="00D53B3E">
                  <w:pPr>
                    <w:pStyle w:val="BodyText"/>
                  </w:pPr>
                  <w:r>
                    <w:t>1.835</w:t>
                  </w:r>
                </w:p>
              </w:txbxContent>
            </v:textbox>
            <w10:wrap anchorx="page" anchory="page"/>
          </v:shape>
        </w:pict>
      </w:r>
      <w:r>
        <w:pict w14:anchorId="1FD97F94">
          <v:shape id="_x0000_s1309" type="#_x0000_t202" style="position:absolute;margin-left:302pt;margin-top:425.85pt;width:24.5pt;height:12.1pt;z-index:-62512;mso-position-horizontal-relative:page;mso-position-vertical-relative:page" filled="f" stroked="f">
            <v:textbox style="mso-next-textbox:#_x0000_s1309" inset="0,0,0,0">
              <w:txbxContent>
                <w:p w14:paraId="32B0642B" w14:textId="77777777" w:rsidR="00117F10" w:rsidRDefault="00D53B3E">
                  <w:pPr>
                    <w:pStyle w:val="BodyText"/>
                  </w:pPr>
                  <w:r>
                    <w:t>1.158</w:t>
                  </w:r>
                </w:p>
              </w:txbxContent>
            </v:textbox>
            <w10:wrap anchorx="page" anchory="page"/>
          </v:shape>
        </w:pict>
      </w:r>
      <w:r>
        <w:pict w14:anchorId="760001EA">
          <v:shape id="_x0000_s1308" type="#_x0000_t202" style="position:absolute;margin-left:347.75pt;margin-top:425.85pt;width:24.5pt;height:12.1pt;z-index:-62488;mso-position-horizontal-relative:page;mso-position-vertical-relative:page" filled="f" stroked="f">
            <v:textbox style="mso-next-textbox:#_x0000_s1308" inset="0,0,0,0">
              <w:txbxContent>
                <w:p w14:paraId="713EDBE8" w14:textId="77777777" w:rsidR="00117F10" w:rsidRDefault="00D53B3E">
                  <w:pPr>
                    <w:pStyle w:val="BodyText"/>
                  </w:pPr>
                  <w:r>
                    <w:t>1.056</w:t>
                  </w:r>
                </w:p>
              </w:txbxContent>
            </v:textbox>
            <w10:wrap anchorx="page" anchory="page"/>
          </v:shape>
        </w:pict>
      </w:r>
      <w:r>
        <w:pict w14:anchorId="79567434">
          <v:shape id="_x0000_s1307" type="#_x0000_t202" style="position:absolute;margin-left:389.75pt;margin-top:425.85pt;width:24.5pt;height:12.1pt;z-index:-62464;mso-position-horizontal-relative:page;mso-position-vertical-relative:page" filled="f" stroked="f">
            <v:textbox style="mso-next-textbox:#_x0000_s1307" inset="0,0,0,0">
              <w:txbxContent>
                <w:p w14:paraId="479804DE" w14:textId="77777777" w:rsidR="00117F10" w:rsidRDefault="00D53B3E">
                  <w:pPr>
                    <w:pStyle w:val="BodyText"/>
                  </w:pPr>
                  <w:r>
                    <w:t>1.271</w:t>
                  </w:r>
                </w:p>
              </w:txbxContent>
            </v:textbox>
            <w10:wrap anchorx="page" anchory="page"/>
          </v:shape>
        </w:pict>
      </w:r>
      <w:r>
        <w:pict w14:anchorId="04B4D506">
          <v:shape id="_x0000_s1306" type="#_x0000_t202" style="position:absolute;margin-left:302pt;margin-top:449.85pt;width:24.5pt;height:12.1pt;z-index:-62440;mso-position-horizontal-relative:page;mso-position-vertical-relative:page" filled="f" stroked="f">
            <v:textbox style="mso-next-textbox:#_x0000_s1306" inset="0,0,0,0">
              <w:txbxContent>
                <w:p w14:paraId="41E2A8BA" w14:textId="77777777" w:rsidR="00117F10" w:rsidRDefault="00D53B3E">
                  <w:pPr>
                    <w:pStyle w:val="BodyText"/>
                  </w:pPr>
                  <w:r>
                    <w:t>0.794</w:t>
                  </w:r>
                </w:p>
              </w:txbxContent>
            </v:textbox>
            <w10:wrap anchorx="page" anchory="page"/>
          </v:shape>
        </w:pict>
      </w:r>
      <w:r>
        <w:pict w14:anchorId="285CEA79">
          <v:shape id="_x0000_s1305" type="#_x0000_t202" style="position:absolute;margin-left:347.75pt;margin-top:449.85pt;width:24.5pt;height:12.1pt;z-index:-62416;mso-position-horizontal-relative:page;mso-position-vertical-relative:page" filled="f" stroked="f">
            <v:textbox style="mso-next-textbox:#_x0000_s1305" inset="0,0,0,0">
              <w:txbxContent>
                <w:p w14:paraId="6DBA868C" w14:textId="77777777" w:rsidR="00117F10" w:rsidRDefault="00D53B3E">
                  <w:pPr>
                    <w:pStyle w:val="BodyText"/>
                  </w:pPr>
                  <w:r>
                    <w:t>0.692</w:t>
                  </w:r>
                </w:p>
              </w:txbxContent>
            </v:textbox>
            <w10:wrap anchorx="page" anchory="page"/>
          </v:shape>
        </w:pict>
      </w:r>
      <w:r>
        <w:pict w14:anchorId="0F9BECA4">
          <v:shape id="_x0000_s1304" type="#_x0000_t202" style="position:absolute;margin-left:389.75pt;margin-top:449.85pt;width:24.5pt;height:12.1pt;z-index:-62392;mso-position-horizontal-relative:page;mso-position-vertical-relative:page" filled="f" stroked="f">
            <v:textbox style="mso-next-textbox:#_x0000_s1304" inset="0,0,0,0">
              <w:txbxContent>
                <w:p w14:paraId="54D7617E" w14:textId="77777777" w:rsidR="00117F10" w:rsidRDefault="00D53B3E">
                  <w:pPr>
                    <w:pStyle w:val="BodyText"/>
                  </w:pPr>
                  <w:r>
                    <w:t>0.911</w:t>
                  </w:r>
                </w:p>
              </w:txbxContent>
            </v:textbox>
            <w10:wrap anchorx="page" anchory="page"/>
          </v:shape>
        </w:pict>
      </w:r>
      <w:r>
        <w:pict w14:anchorId="6BD20A65">
          <v:shape id="_x0000_s1303" type="#_x0000_t202" style="position:absolute;margin-left:304.25pt;margin-top:473.85pt;width:22pt;height:12.1pt;z-index:-62368;mso-position-horizontal-relative:page;mso-position-vertical-relative:page" filled="f" stroked="f">
            <v:textbox style="mso-next-textbox:#_x0000_s1303" inset="0,0,0,0">
              <w:txbxContent>
                <w:p w14:paraId="29F492E8" w14:textId="77777777" w:rsidR="00117F10" w:rsidRDefault="00D53B3E">
                  <w:pPr>
                    <w:pStyle w:val="BodyText"/>
                  </w:pPr>
                  <w:r>
                    <w:t>1339</w:t>
                  </w:r>
                </w:p>
              </w:txbxContent>
            </v:textbox>
            <w10:wrap anchorx="page" anchory="page"/>
          </v:shape>
        </w:pict>
      </w:r>
      <w:r>
        <w:pict w14:anchorId="73E5B515">
          <v:shape id="_x0000_s1302" type="#_x0000_t202" style="position:absolute;margin-left:173.75pt;margin-top:488.1pt;width:111.75pt;height:84.85pt;z-index:-62344;mso-position-horizontal-relative:page;mso-position-vertical-relative:page" filled="f" stroked="f">
            <v:textbox style="mso-next-textbox:#_x0000_s1302" inset="0,0,0,0">
              <w:txbxContent>
                <w:p w14:paraId="7A916B37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37CB249A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0747F919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6F2BDCB1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4E60D227">
          <v:shape id="_x0000_s1301" type="#_x0000_t202" style="position:absolute;margin-left:80.75pt;margin-top:488.85pt;width:25pt;height:12.1pt;z-index:-62320;mso-position-horizontal-relative:page;mso-position-vertical-relative:page" filled="f" stroked="f">
            <v:textbox style="mso-next-textbox:#_x0000_s1301" inset="0,0,0,0">
              <w:txbxContent>
                <w:p w14:paraId="2210F515" w14:textId="77777777" w:rsidR="00117F10" w:rsidRDefault="00D53B3E">
                  <w:pPr>
                    <w:pStyle w:val="BodyText"/>
                  </w:pPr>
                  <w:r>
                    <w:t>31-50</w:t>
                  </w:r>
                </w:p>
              </w:txbxContent>
            </v:textbox>
            <w10:wrap anchorx="page" anchory="page"/>
          </v:shape>
        </w:pict>
      </w:r>
      <w:r>
        <w:pict w14:anchorId="736AEED1">
          <v:shape id="_x0000_s1300" type="#_x0000_t202" style="position:absolute;margin-left:135.5pt;margin-top:488.85pt;width:20pt;height:12.1pt;z-index:-62296;mso-position-horizontal-relative:page;mso-position-vertical-relative:page" filled="f" stroked="f">
            <v:textbox style="mso-next-textbox:#_x0000_s1300" inset="0,0,0,0">
              <w:txbxContent>
                <w:p w14:paraId="5BE35C55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6858C128">
          <v:shape id="_x0000_s1299" type="#_x0000_t202" style="position:absolute;margin-left:302pt;margin-top:488.85pt;width:24.5pt;height:12.1pt;z-index:-62272;mso-position-horizontal-relative:page;mso-position-vertical-relative:page" filled="f" stroked="f">
            <v:textbox style="mso-next-textbox:#_x0000_s1299" inset="0,0,0,0">
              <w:txbxContent>
                <w:p w14:paraId="63A8A434" w14:textId="77777777" w:rsidR="00117F10" w:rsidRDefault="00D53B3E">
                  <w:pPr>
                    <w:pStyle w:val="BodyText"/>
                  </w:pPr>
                  <w:r>
                    <w:t>1.804</w:t>
                  </w:r>
                </w:p>
              </w:txbxContent>
            </v:textbox>
            <w10:wrap anchorx="page" anchory="page"/>
          </v:shape>
        </w:pict>
      </w:r>
      <w:r>
        <w:pict w14:anchorId="2FF717D7">
          <v:shape id="_x0000_s1298" type="#_x0000_t202" style="position:absolute;margin-left:347.75pt;margin-top:488.85pt;width:24.5pt;height:12.1pt;z-index:-62248;mso-position-horizontal-relative:page;mso-position-vertical-relative:page" filled="f" stroked="f">
            <v:textbox style="mso-next-textbox:#_x0000_s1298" inset="0,0,0,0">
              <w:txbxContent>
                <w:p w14:paraId="22994046" w14:textId="77777777" w:rsidR="00117F10" w:rsidRDefault="00D53B3E">
                  <w:pPr>
                    <w:pStyle w:val="BodyText"/>
                  </w:pPr>
                  <w:r>
                    <w:t>1.292</w:t>
                  </w:r>
                </w:p>
              </w:txbxContent>
            </v:textbox>
            <w10:wrap anchorx="page" anchory="page"/>
          </v:shape>
        </w:pict>
      </w:r>
      <w:r>
        <w:pict w14:anchorId="355A53B2">
          <v:shape id="_x0000_s1297" type="#_x0000_t202" style="position:absolute;margin-left:389.75pt;margin-top:488.85pt;width:24.5pt;height:12.1pt;z-index:-62224;mso-position-horizontal-relative:page;mso-position-vertical-relative:page" filled="f" stroked="f">
            <v:textbox style="mso-next-textbox:#_x0000_s1297" inset="0,0,0,0">
              <w:txbxContent>
                <w:p w14:paraId="762C1976" w14:textId="77777777" w:rsidR="00117F10" w:rsidRDefault="00D53B3E">
                  <w:pPr>
                    <w:pStyle w:val="BodyText"/>
                  </w:pPr>
                  <w:r>
                    <w:t>2.519</w:t>
                  </w:r>
                </w:p>
              </w:txbxContent>
            </v:textbox>
            <w10:wrap anchorx="page" anchory="page"/>
          </v:shape>
        </w:pict>
      </w:r>
      <w:r>
        <w:pict w14:anchorId="65499D2B">
          <v:shape id="_x0000_s1296" type="#_x0000_t202" style="position:absolute;margin-left:302pt;margin-top:512.85pt;width:24.5pt;height:12.1pt;z-index:-62200;mso-position-horizontal-relative:page;mso-position-vertical-relative:page" filled="f" stroked="f">
            <v:textbox style="mso-next-textbox:#_x0000_s1296" inset="0,0,0,0">
              <w:txbxContent>
                <w:p w14:paraId="017D35B4" w14:textId="77777777" w:rsidR="00117F10" w:rsidRDefault="00D53B3E">
                  <w:pPr>
                    <w:pStyle w:val="BodyText"/>
                  </w:pPr>
                  <w:r>
                    <w:t>1.206</w:t>
                  </w:r>
                </w:p>
              </w:txbxContent>
            </v:textbox>
            <w10:wrap anchorx="page" anchory="page"/>
          </v:shape>
        </w:pict>
      </w:r>
      <w:r>
        <w:pict w14:anchorId="541F5BBA">
          <v:shape id="_x0000_s1295" type="#_x0000_t202" style="position:absolute;margin-left:347.75pt;margin-top:512.85pt;width:24.5pt;height:12.1pt;z-index:-62176;mso-position-horizontal-relative:page;mso-position-vertical-relative:page" filled="f" stroked="f">
            <v:textbox style="mso-next-textbox:#_x0000_s1295" inset="0,0,0,0">
              <w:txbxContent>
                <w:p w14:paraId="02AECDE7" w14:textId="77777777" w:rsidR="00117F10" w:rsidRDefault="00D53B3E">
                  <w:pPr>
                    <w:pStyle w:val="BodyText"/>
                  </w:pPr>
                  <w:r>
                    <w:t>1.075</w:t>
                  </w:r>
                </w:p>
              </w:txbxContent>
            </v:textbox>
            <w10:wrap anchorx="page" anchory="page"/>
          </v:shape>
        </w:pict>
      </w:r>
      <w:r>
        <w:pict w14:anchorId="520ED7FE">
          <v:shape id="_x0000_s1294" type="#_x0000_t202" style="position:absolute;margin-left:389.75pt;margin-top:512.85pt;width:24.5pt;height:12.1pt;z-index:-62152;mso-position-horizontal-relative:page;mso-position-vertical-relative:page" filled="f" stroked="f">
            <v:textbox style="mso-next-textbox:#_x0000_s1294" inset="0,0,0,0">
              <w:txbxContent>
                <w:p w14:paraId="1D858F62" w14:textId="77777777" w:rsidR="00117F10" w:rsidRDefault="00D53B3E">
                  <w:pPr>
                    <w:pStyle w:val="BodyText"/>
                  </w:pPr>
                  <w:r>
                    <w:t>1.354</w:t>
                  </w:r>
                </w:p>
              </w:txbxContent>
            </v:textbox>
            <w10:wrap anchorx="page" anchory="page"/>
          </v:shape>
        </w:pict>
      </w:r>
      <w:r>
        <w:pict w14:anchorId="1E811AEB">
          <v:shape id="_x0000_s1293" type="#_x0000_t202" style="position:absolute;margin-left:302pt;margin-top:536.85pt;width:24.5pt;height:12.1pt;z-index:-62128;mso-position-horizontal-relative:page;mso-position-vertical-relative:page" filled="f" stroked="f">
            <v:textbox style="mso-next-textbox:#_x0000_s1293" inset="0,0,0,0">
              <w:txbxContent>
                <w:p w14:paraId="02AB1ED9" w14:textId="77777777" w:rsidR="00117F10" w:rsidRDefault="00D53B3E">
                  <w:pPr>
                    <w:pStyle w:val="BodyText"/>
                  </w:pPr>
                  <w:r>
                    <w:t>0.669</w:t>
                  </w:r>
                </w:p>
              </w:txbxContent>
            </v:textbox>
            <w10:wrap anchorx="page" anchory="page"/>
          </v:shape>
        </w:pict>
      </w:r>
      <w:r>
        <w:pict w14:anchorId="59F27592">
          <v:shape id="_x0000_s1292" type="#_x0000_t202" style="position:absolute;margin-left:347.75pt;margin-top:536.85pt;width:24.5pt;height:12.1pt;z-index:-62104;mso-position-horizontal-relative:page;mso-position-vertical-relative:page" filled="f" stroked="f">
            <v:textbox style="mso-next-textbox:#_x0000_s1292" inset="0,0,0,0">
              <w:txbxContent>
                <w:p w14:paraId="01AE0EEC" w14:textId="77777777" w:rsidR="00117F10" w:rsidRDefault="00D53B3E">
                  <w:pPr>
                    <w:pStyle w:val="BodyText"/>
                  </w:pPr>
                  <w:r>
                    <w:t>0.536</w:t>
                  </w:r>
                </w:p>
              </w:txbxContent>
            </v:textbox>
            <w10:wrap anchorx="page" anchory="page"/>
          </v:shape>
        </w:pict>
      </w:r>
      <w:r>
        <w:pict w14:anchorId="459557D4">
          <v:shape id="_x0000_s1291" type="#_x0000_t202" style="position:absolute;margin-left:389.75pt;margin-top:536.85pt;width:24.5pt;height:12.1pt;z-index:-62080;mso-position-horizontal-relative:page;mso-position-vertical-relative:page" filled="f" stroked="f">
            <v:textbox style="mso-next-textbox:#_x0000_s1291" inset="0,0,0,0">
              <w:txbxContent>
                <w:p w14:paraId="6385C37A" w14:textId="77777777" w:rsidR="00117F10" w:rsidRDefault="00D53B3E">
                  <w:pPr>
                    <w:pStyle w:val="BodyText"/>
                  </w:pPr>
                  <w:r>
                    <w:t>0.834</w:t>
                  </w:r>
                </w:p>
              </w:txbxContent>
            </v:textbox>
            <w10:wrap anchorx="page" anchory="page"/>
          </v:shape>
        </w:pict>
      </w:r>
      <w:r>
        <w:pict w14:anchorId="0D57282D">
          <v:shape id="_x0000_s1290" type="#_x0000_t202" style="position:absolute;margin-left:309.5pt;margin-top:560.85pt;width:17pt;height:12.1pt;z-index:-62056;mso-position-horizontal-relative:page;mso-position-vertical-relative:page" filled="f" stroked="f">
            <v:textbox style="mso-next-textbox:#_x0000_s1290" inset="0,0,0,0">
              <w:txbxContent>
                <w:p w14:paraId="7A00624F" w14:textId="77777777" w:rsidR="00117F10" w:rsidRDefault="00D53B3E">
                  <w:pPr>
                    <w:pStyle w:val="BodyText"/>
                  </w:pPr>
                  <w:r>
                    <w:t>742</w:t>
                  </w:r>
                </w:p>
              </w:txbxContent>
            </v:textbox>
            <w10:wrap anchorx="page" anchory="page"/>
          </v:shape>
        </w:pict>
      </w:r>
      <w:r>
        <w:pict w14:anchorId="63ACF6C0">
          <v:shape id="_x0000_s1289" type="#_x0000_t202" style="position:absolute;margin-left:173.75pt;margin-top:575.1pt;width:111.75pt;height:84.85pt;z-index:-62032;mso-position-horizontal-relative:page;mso-position-vertical-relative:page" filled="f" stroked="f">
            <v:textbox style="mso-next-textbox:#_x0000_s1289" inset="0,0,0,0">
              <w:txbxContent>
                <w:p w14:paraId="52051215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279396F5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6412FAFC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47338869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7D830AA0">
          <v:shape id="_x0000_s1288" type="#_x0000_t202" style="position:absolute;margin-left:135.5pt;margin-top:575.85pt;width:25pt;height:12.1pt;z-index:-62008;mso-position-horizontal-relative:page;mso-position-vertical-relative:page" filled="f" stroked="f">
            <v:textbox style="mso-next-textbox:#_x0000_s1288" inset="0,0,0,0">
              <w:txbxContent>
                <w:p w14:paraId="202E4017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273B8507">
          <v:shape id="_x0000_s1287" type="#_x0000_t202" style="position:absolute;margin-left:302pt;margin-top:575.85pt;width:24.5pt;height:12.1pt;z-index:-61984;mso-position-horizontal-relative:page;mso-position-vertical-relative:page" filled="f" stroked="f">
            <v:textbox style="mso-next-textbox:#_x0000_s1287" inset="0,0,0,0">
              <w:txbxContent>
                <w:p w14:paraId="7EDC10C3" w14:textId="77777777" w:rsidR="00117F10" w:rsidRDefault="00D53B3E">
                  <w:pPr>
                    <w:pStyle w:val="BodyText"/>
                  </w:pPr>
                  <w:r>
                    <w:t>2.365</w:t>
                  </w:r>
                </w:p>
              </w:txbxContent>
            </v:textbox>
            <w10:wrap anchorx="page" anchory="page"/>
          </v:shape>
        </w:pict>
      </w:r>
      <w:r>
        <w:pict w14:anchorId="316B1C69">
          <v:shape id="_x0000_s1286" type="#_x0000_t202" style="position:absolute;margin-left:347.75pt;margin-top:575.85pt;width:24.5pt;height:12.1pt;z-index:-61960;mso-position-horizontal-relative:page;mso-position-vertical-relative:page" filled="f" stroked="f">
            <v:textbox style="mso-next-textbox:#_x0000_s1286" inset="0,0,0,0">
              <w:txbxContent>
                <w:p w14:paraId="41DB0C81" w14:textId="77777777" w:rsidR="00117F10" w:rsidRDefault="00D53B3E">
                  <w:pPr>
                    <w:pStyle w:val="BodyText"/>
                  </w:pPr>
                  <w:r>
                    <w:t>1.104</w:t>
                  </w:r>
                </w:p>
              </w:txbxContent>
            </v:textbox>
            <w10:wrap anchorx="page" anchory="page"/>
          </v:shape>
        </w:pict>
      </w:r>
      <w:r>
        <w:pict w14:anchorId="752DAAD4">
          <v:shape id="_x0000_s1285" type="#_x0000_t202" style="position:absolute;margin-left:389.75pt;margin-top:575.85pt;width:24.5pt;height:12.1pt;z-index:-61936;mso-position-horizontal-relative:page;mso-position-vertical-relative:page" filled="f" stroked="f">
            <v:textbox style="mso-next-textbox:#_x0000_s1285" inset="0,0,0,0">
              <w:txbxContent>
                <w:p w14:paraId="1AFE2A2A" w14:textId="77777777" w:rsidR="00117F10" w:rsidRDefault="00D53B3E">
                  <w:pPr>
                    <w:pStyle w:val="BodyText"/>
                  </w:pPr>
                  <w:r>
                    <w:t>5.067</w:t>
                  </w:r>
                </w:p>
              </w:txbxContent>
            </v:textbox>
            <w10:wrap anchorx="page" anchory="page"/>
          </v:shape>
        </w:pict>
      </w:r>
      <w:r>
        <w:pict w14:anchorId="73FF7A2D">
          <v:shape id="_x0000_s1284" type="#_x0000_t202" style="position:absolute;margin-left:302pt;margin-top:599.85pt;width:24.5pt;height:12.1pt;z-index:-61912;mso-position-horizontal-relative:page;mso-position-vertical-relative:page" filled="f" stroked="f">
            <v:textbox style="mso-next-textbox:#_x0000_s1284" inset="0,0,0,0">
              <w:txbxContent>
                <w:p w14:paraId="703D137E" w14:textId="77777777" w:rsidR="00117F10" w:rsidRDefault="00D53B3E">
                  <w:pPr>
                    <w:pStyle w:val="BodyText"/>
                  </w:pPr>
                  <w:r>
                    <w:t>1.783</w:t>
                  </w:r>
                </w:p>
              </w:txbxContent>
            </v:textbox>
            <w10:wrap anchorx="page" anchory="page"/>
          </v:shape>
        </w:pict>
      </w:r>
      <w:r>
        <w:pict w14:anchorId="2AFF1798">
          <v:shape id="_x0000_s1283" type="#_x0000_t202" style="position:absolute;margin-left:347.75pt;margin-top:599.85pt;width:24.5pt;height:12.1pt;z-index:-61888;mso-position-horizontal-relative:page;mso-position-vertical-relative:page" filled="f" stroked="f">
            <v:textbox style="mso-next-textbox:#_x0000_s1283" inset="0,0,0,0">
              <w:txbxContent>
                <w:p w14:paraId="110EBFD9" w14:textId="77777777" w:rsidR="00117F10" w:rsidRDefault="00D53B3E">
                  <w:pPr>
                    <w:pStyle w:val="BodyText"/>
                  </w:pPr>
                  <w:r>
                    <w:t>1.026</w:t>
                  </w:r>
                </w:p>
              </w:txbxContent>
            </v:textbox>
            <w10:wrap anchorx="page" anchory="page"/>
          </v:shape>
        </w:pict>
      </w:r>
      <w:r>
        <w:pict w14:anchorId="1738F6D1">
          <v:shape id="_x0000_s1282" type="#_x0000_t202" style="position:absolute;margin-left:389.75pt;margin-top:599.85pt;width:24.5pt;height:12.1pt;z-index:-61864;mso-position-horizontal-relative:page;mso-position-vertical-relative:page" filled="f" stroked="f">
            <v:textbox style="mso-next-textbox:#_x0000_s1282" inset="0,0,0,0">
              <w:txbxContent>
                <w:p w14:paraId="7CA8D21F" w14:textId="77777777" w:rsidR="00117F10" w:rsidRDefault="00D53B3E">
                  <w:pPr>
                    <w:pStyle w:val="BodyText"/>
                  </w:pPr>
                  <w:r>
                    <w:t>3.099</w:t>
                  </w:r>
                </w:p>
              </w:txbxContent>
            </v:textbox>
            <w10:wrap anchorx="page" anchory="page"/>
          </v:shape>
        </w:pict>
      </w:r>
      <w:r>
        <w:pict w14:anchorId="7F61662C">
          <v:shape id="_x0000_s1281" type="#_x0000_t202" style="position:absolute;margin-left:302pt;margin-top:623.85pt;width:24.5pt;height:12.1pt;z-index:-61840;mso-position-horizontal-relative:page;mso-position-vertical-relative:page" filled="f" stroked="f">
            <v:textbox style="mso-next-textbox:#_x0000_s1281" inset="0,0,0,0">
              <w:txbxContent>
                <w:p w14:paraId="40ECF65B" w14:textId="77777777" w:rsidR="00117F10" w:rsidRDefault="00D53B3E">
                  <w:pPr>
                    <w:pStyle w:val="BodyText"/>
                  </w:pPr>
                  <w:r>
                    <w:t>0.754</w:t>
                  </w:r>
                </w:p>
              </w:txbxContent>
            </v:textbox>
            <w10:wrap anchorx="page" anchory="page"/>
          </v:shape>
        </w:pict>
      </w:r>
      <w:r>
        <w:pict w14:anchorId="5699934E">
          <v:shape id="_x0000_s1280" type="#_x0000_t202" style="position:absolute;margin-left:347.75pt;margin-top:623.85pt;width:24.5pt;height:12.1pt;z-index:-61816;mso-position-horizontal-relative:page;mso-position-vertical-relative:page" filled="f" stroked="f">
            <v:textbox style="mso-next-textbox:#_x0000_s1280" inset="0,0,0,0">
              <w:txbxContent>
                <w:p w14:paraId="58D2F05D" w14:textId="77777777" w:rsidR="00117F10" w:rsidRDefault="00D53B3E">
                  <w:pPr>
                    <w:pStyle w:val="BodyText"/>
                  </w:pPr>
                  <w:r>
                    <w:t>0.605</w:t>
                  </w:r>
                </w:p>
              </w:txbxContent>
            </v:textbox>
            <w10:wrap anchorx="page" anchory="page"/>
          </v:shape>
        </w:pict>
      </w:r>
      <w:r>
        <w:pict w14:anchorId="5CB4F1C6">
          <v:shape id="_x0000_s1279" type="#_x0000_t202" style="position:absolute;margin-left:389.75pt;margin-top:623.85pt;width:24.5pt;height:12.1pt;z-index:-61792;mso-position-horizontal-relative:page;mso-position-vertical-relative:page" filled="f" stroked="f">
            <v:textbox style="mso-next-textbox:#_x0000_s1279" inset="0,0,0,0">
              <w:txbxContent>
                <w:p w14:paraId="7650831F" w14:textId="77777777" w:rsidR="00117F10" w:rsidRDefault="00D53B3E">
                  <w:pPr>
                    <w:pStyle w:val="BodyText"/>
                  </w:pPr>
                  <w:r>
                    <w:t>0.939</w:t>
                  </w:r>
                </w:p>
              </w:txbxContent>
            </v:textbox>
            <w10:wrap anchorx="page" anchory="page"/>
          </v:shape>
        </w:pict>
      </w:r>
      <w:r>
        <w:pict w14:anchorId="24AC1BFD">
          <v:shape id="_x0000_s1278" type="#_x0000_t202" style="position:absolute;margin-left:309.5pt;margin-top:647.85pt;width:17pt;height:12.1pt;z-index:-61768;mso-position-horizontal-relative:page;mso-position-vertical-relative:page" filled="f" stroked="f">
            <v:textbox style="mso-next-textbox:#_x0000_s1278" inset="0,0,0,0">
              <w:txbxContent>
                <w:p w14:paraId="21807827" w14:textId="77777777" w:rsidR="00117F10" w:rsidRDefault="00D53B3E">
                  <w:pPr>
                    <w:pStyle w:val="BodyText"/>
                  </w:pPr>
                  <w:r>
                    <w:t>175</w:t>
                  </w:r>
                </w:p>
              </w:txbxContent>
            </v:textbox>
            <w10:wrap anchorx="page" anchory="page"/>
          </v:shape>
        </w:pict>
      </w:r>
      <w:r>
        <w:pict w14:anchorId="79BA7154">
          <v:shape id="_x0000_s1277" type="#_x0000_t202" style="position:absolute;margin-left:505.25pt;margin-top:706.5pt;width:35.55pt;height:13.75pt;z-index:-61744;mso-position-horizontal-relative:page;mso-position-vertical-relative:page" filled="f" stroked="f">
            <v:textbox style="mso-next-textbox:#_x0000_s1277" inset="0,0,0,0">
              <w:txbxContent>
                <w:p w14:paraId="62A943B4" w14:textId="77777777" w:rsidR="00117F10" w:rsidRDefault="00D53B3E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4</w:t>
                  </w:r>
                </w:p>
              </w:txbxContent>
            </v:textbox>
            <w10:wrap anchorx="page" anchory="page"/>
          </v:shape>
        </w:pict>
      </w:r>
      <w:r>
        <w:pict w14:anchorId="009A9B1B">
          <v:shape id="_x0000_s1276" type="#_x0000_t202" style="position:absolute;margin-left:334.5pt;margin-top:84.25pt;width:88.5pt;height:12pt;z-index:-61720;mso-position-horizontal-relative:page;mso-position-vertical-relative:page" filled="f" stroked="f">
            <v:textbox style="mso-next-textbox:#_x0000_s1276" inset="0,0,0,0">
              <w:txbxContent>
                <w:p w14:paraId="4E0AB649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63D0A63">
          <v:shape id="_x0000_s1275" type="#_x0000_t202" style="position:absolute;margin-left:334.5pt;margin-top:109.75pt;width:87.75pt;height:12pt;z-index:-61696;mso-position-horizontal-relative:page;mso-position-vertical-relative:page" filled="f" stroked="f">
            <v:textbox style="mso-next-textbox:#_x0000_s1275" inset="0,0,0,0">
              <w:txbxContent>
                <w:p w14:paraId="71BE976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EC45EEB">
          <v:shape id="_x0000_s1274" type="#_x0000_t202" style="position:absolute;margin-left:75.75pt;margin-top:128.5pt;width:346.5pt;height:12pt;z-index:-61672;mso-position-horizontal-relative:page;mso-position-vertical-relative:page" filled="f" stroked="f">
            <v:textbox style="mso-next-textbox:#_x0000_s1274" inset="0,0,0,0">
              <w:txbxContent>
                <w:p w14:paraId="4DBB7590" w14:textId="77777777" w:rsidR="00117F10" w:rsidRPr="00291B0E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color w:val="FF0000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E7A3257">
          <v:shape id="_x0000_s1273" type="#_x0000_t202" style="position:absolute;margin-left:130.5pt;margin-top:215.5pt;width:291.75pt;height:12pt;z-index:-61648;mso-position-horizontal-relative:page;mso-position-vertical-relative:page" filled="f" stroked="f">
            <v:textbox inset="0,0,0,0">
              <w:txbxContent>
                <w:p w14:paraId="4BBA99DD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0EA0CB1">
          <v:shape id="_x0000_s1272" type="#_x0000_t202" style="position:absolute;margin-left:130.5pt;margin-top:302.5pt;width:291.75pt;height:12pt;z-index:-61624;mso-position-horizontal-relative:page;mso-position-vertical-relative:page" filled="f" stroked="f">
            <v:textbox inset="0,0,0,0">
              <w:txbxContent>
                <w:p w14:paraId="30059407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DF5E161">
          <v:shape id="_x0000_s1271" type="#_x0000_t202" style="position:absolute;margin-left:130.5pt;margin-top:389.5pt;width:291.75pt;height:12pt;z-index:-61600;mso-position-horizontal-relative:page;mso-position-vertical-relative:page" filled="f" stroked="f">
            <v:textbox inset="0,0,0,0">
              <w:txbxContent>
                <w:p w14:paraId="3B3102F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CD4227A">
          <v:shape id="_x0000_s1270" type="#_x0000_t202" style="position:absolute;margin-left:75.75pt;margin-top:476.5pt;width:346.5pt;height:12pt;z-index:-61576;mso-position-horizontal-relative:page;mso-position-vertical-relative:page" filled="f" stroked="f">
            <v:textbox inset="0,0,0,0">
              <w:txbxContent>
                <w:p w14:paraId="7F465DD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13B6CCD">
          <v:shape id="_x0000_s1269" type="#_x0000_t202" style="position:absolute;margin-left:130.5pt;margin-top:563.5pt;width:291.75pt;height:12pt;z-index:-61552;mso-position-horizontal-relative:page;mso-position-vertical-relative:page" filled="f" stroked="f">
            <v:textbox inset="0,0,0,0">
              <w:txbxContent>
                <w:p w14:paraId="69F3A1CD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FC9BD14">
          <v:shape id="_x0000_s1268" type="#_x0000_t202" style="position:absolute;margin-left:130.5pt;margin-top:650.5pt;width:292.5pt;height:12pt;z-index:-61528;mso-position-horizontal-relative:page;mso-position-vertical-relative:page" filled="f" stroked="f">
            <v:textbox inset="0,0,0,0">
              <w:txbxContent>
                <w:p w14:paraId="221ABB11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736B2722" w14:textId="77777777" w:rsidR="00117F10" w:rsidRDefault="00117F10">
      <w:pPr>
        <w:rPr>
          <w:sz w:val="2"/>
          <w:szCs w:val="2"/>
        </w:rPr>
        <w:sectPr w:rsidR="00117F10">
          <w:pgSz w:w="12240" w:h="15840"/>
          <w:pgMar w:top="1500" w:right="1320" w:bottom="280" w:left="1360" w:header="720" w:footer="720" w:gutter="0"/>
          <w:cols w:space="720"/>
        </w:sectPr>
      </w:pPr>
    </w:p>
    <w:p w14:paraId="70C92834" w14:textId="77777777" w:rsidR="00117F10" w:rsidRDefault="00672761">
      <w:pPr>
        <w:rPr>
          <w:sz w:val="2"/>
          <w:szCs w:val="2"/>
        </w:rPr>
      </w:pPr>
      <w:r>
        <w:lastRenderedPageBreak/>
        <w:pict w14:anchorId="0967827C">
          <v:line id="_x0000_s1267" style="position:absolute;z-index:-61504;mso-position-horizontal-relative:page;mso-position-vertical-relative:page" from="334.5pt,120.75pt" to="422.25pt,120.75pt">
            <w10:wrap anchorx="page" anchory="page"/>
          </v:line>
        </w:pict>
      </w:r>
      <w:r>
        <w:pict w14:anchorId="630576D5">
          <v:group id="_x0000_s1260" style="position:absolute;margin-left:73.5pt;margin-top:94.1pt;width:349.9pt;height:2.25pt;z-index:-61480;mso-position-horizontal-relative:page;mso-position-vertical-relative:page" coordorigin="1470,1882" coordsize="6998,45">
            <v:line id="_x0000_s1266" style="position:absolute" from="6690,1905" to="8445,1905"/>
            <v:shape id="_x0000_s1265" style="position:absolute;left:8415;top:1882;width:53;height:45" coordorigin="8415,1882" coordsize="53,45" o:spt="100" adj="0,,0" path="m8453,1912r-38,l8415,1927r45,l8468,1920r-15,l8453,1912xm8460,1890r-7,l8453,1920r7,l8460,1912r8,l8468,1897r-8,l8460,1890xm8468,1912r-8,l8460,1920r8,l8468,1912xm8460,1882r-45,l8415,1897r38,l8453,1890r15,l8460,1882xm8468,1890r-8,l8460,1897r8,l8468,1890xe" fillcolor="black" stroked="f">
              <v:stroke joinstyle="round"/>
              <v:formulas/>
              <v:path arrowok="t" o:connecttype="segments"/>
            </v:shape>
            <v:line id="_x0000_s1264" style="position:absolute" from="8445,1898" to="8460,1898" strokecolor="white"/>
            <v:shape id="_x0000_s1263" style="position:absolute;left:1493;top:1882;width:6975;height:45" coordorigin="1493,1882" coordsize="6975,45" o:spt="100" adj="0,,0" path="m8460,1882r-6960,l1493,1890r,30l1500,1927r6960,l8468,1920r-6968,l1500,1912r8,l1508,1897r-8,l1500,1890r6968,l8460,1882xm1508,1912r-8,l1500,1920r8,l1508,1912xm8453,1912r-6945,l1508,1920r6945,l8453,1912xm8460,1890r-7,l8453,1920r7,l8460,1912r8,l8468,1897r-8,l8460,1890xm8468,1912r-8,l8460,1920r8,l8468,1912xm1508,1890r-8,l1500,1897r8,l1508,1890xm8453,1890r-6945,l1508,1897r6945,l8453,1890xm8468,1890r-8,l8460,1897r8,l8468,1890xe" fillcolor="black" stroked="f">
              <v:stroke joinstyle="round"/>
              <v:formulas/>
              <v:path arrowok="t" o:connecttype="segments"/>
            </v:shape>
            <v:line id="_x0000_s1262" style="position:absolute" from="1485,1905" to="1500,1905" strokecolor="white" strokeweight="1.5pt"/>
            <v:line id="_x0000_s1261" style="position:absolute" from="8445,1898" to="8460,1898" strokecolor="white"/>
            <w10:wrap anchorx="page" anchory="page"/>
          </v:group>
        </w:pict>
      </w:r>
      <w:r>
        <w:pict w14:anchorId="63ACB486">
          <v:group id="_x0000_s1257" style="position:absolute;margin-left:75.4pt;margin-top:313.15pt;width:347.25pt;height:.75pt;z-index:-61456;mso-position-horizontal-relative:page;mso-position-vertical-relative:page" coordorigin="1508,6263" coordsize="6945,15">
            <v:shape id="_x0000_s1259" style="position:absolute;left:1515;top:6270;width:4260;height:2" coordorigin="1515,6270" coordsize="4260,0" o:spt="100" adj="0,,0" path="m1515,6270r4260,m2610,6270r3165,e" filled="f">
              <v:stroke joinstyle="round"/>
              <v:formulas/>
              <v:path arrowok="t" o:connecttype="segments"/>
            </v:shape>
            <v:shape id="_x0000_s1258" style="position:absolute;left:5775;top:6270;width:2670;height:2" coordorigin="5775,6270" coordsize="2670,0" o:spt="100" adj="0,,0" path="m5775,6270r2670,m5775,6270r267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3966F23">
          <v:group id="_x0000_s1254" style="position:absolute;margin-left:130.15pt;margin-top:226.15pt;width:292.5pt;height:.75pt;z-index:-61432;mso-position-horizontal-relative:page;mso-position-vertical-relative:page" coordorigin="2603,4523" coordsize="5850,15">
            <v:line id="_x0000_s1256" style="position:absolute" from="2610,4530" to="5775,4530"/>
            <v:line id="_x0000_s1255" style="position:absolute" from="5775,4530" to="8445,4530"/>
            <w10:wrap anchorx="page" anchory="page"/>
          </v:group>
        </w:pict>
      </w:r>
      <w:r>
        <w:pict w14:anchorId="6D329895">
          <v:group id="_x0000_s1247" style="position:absolute;margin-left:73.5pt;margin-top:660.35pt;width:349.9pt;height:2.25pt;z-index:-61408;mso-position-horizontal-relative:page;mso-position-vertical-relative:page" coordorigin="1470,13207" coordsize="6998,45">
            <v:shape id="_x0000_s1253" style="position:absolute;left:1515;top:13230;width:4260;height:2" coordorigin="1515,13230" coordsize="4260,0" o:spt="100" adj="0,,0" path="m1515,13230r4260,m2610,13230r3165,e" filled="f">
              <v:stroke joinstyle="round"/>
              <v:formulas/>
              <v:path arrowok="t" o:connecttype="segments"/>
            </v:shape>
            <v:shape id="_x0000_s1252" style="position:absolute;left:5775;top:13230;width:2670;height:2" coordorigin="5775,13230" coordsize="2670,0" o:spt="100" adj="0,,0" path="m5775,13230r2670,m5775,13230r2670,e" filled="f">
              <v:stroke joinstyle="round"/>
              <v:formulas/>
              <v:path arrowok="t" o:connecttype="segments"/>
            </v:shape>
            <v:shape id="_x0000_s1251" style="position:absolute;left:5745;top:13207;width:2723;height:45" coordorigin="5745,13207" coordsize="2723,45" o:spt="100" adj="0,,0" path="m8453,13237r-2708,l5745,13252r2715,l8468,13245r-15,l8453,13237xm8460,13215r-7,l8453,13245r7,l8460,13237r8,l8468,13222r-8,l8460,13215xm8468,13237r-8,l8460,13245r8,l8468,13237xm8460,13207r-2715,l5745,13222r2708,l8453,13215r15,l8460,13207xm8468,13215r-8,l8460,13222r8,l8468,13215xe" fillcolor="black" stroked="f">
              <v:stroke joinstyle="round"/>
              <v:formulas/>
              <v:path arrowok="t" o:connecttype="segments"/>
            </v:shape>
            <v:line id="_x0000_s1250" style="position:absolute" from="8445,13222" to="8460,13222" strokecolor="white"/>
            <v:shape id="_x0000_s1249" style="position:absolute;left:1493;top:13207;width:4313;height:45" coordorigin="1493,13207" coordsize="4313,45" o:spt="100" adj="0,,0" path="m5805,13207r-4305,l1493,13215r,30l1500,13252r4305,l5805,13245r-4305,l1500,13237r8,l1508,13222r-8,l1500,13215r4305,l5805,13207xm1508,13237r-8,l1500,13245r8,l1508,13237xm5805,13237r-4297,l1508,13245r4297,l5805,13237xm1508,13215r-8,l1500,13222r8,l1508,13215xm5805,13215r-4297,l1508,13222r4297,l5805,13215xe" fillcolor="black" stroked="f">
              <v:stroke joinstyle="round"/>
              <v:formulas/>
              <v:path arrowok="t" o:connecttype="segments"/>
            </v:shape>
            <v:line id="_x0000_s1248" style="position:absolute" from="1485,13230" to="1500,13230" strokecolor="white" strokeweight="1.5pt"/>
            <w10:wrap anchorx="page" anchory="page"/>
          </v:group>
        </w:pict>
      </w:r>
      <w:r>
        <w:pict w14:anchorId="49148A88">
          <v:group id="_x0000_s1244" style="position:absolute;margin-left:130.15pt;margin-top:400.15pt;width:292.5pt;height:.75pt;z-index:-61384;mso-position-horizontal-relative:page;mso-position-vertical-relative:page" coordorigin="2603,8003" coordsize="5850,15">
            <v:line id="_x0000_s1246" style="position:absolute" from="2610,8010" to="5775,8010"/>
            <v:line id="_x0000_s1245" style="position:absolute" from="5775,8010" to="8445,8010"/>
            <w10:wrap anchorx="page" anchory="page"/>
          </v:group>
        </w:pict>
      </w:r>
      <w:r>
        <w:pict w14:anchorId="34136DBB">
          <v:group id="_x0000_s1241" style="position:absolute;margin-left:130.15pt;margin-top:487.15pt;width:292.5pt;height:.75pt;z-index:-61360;mso-position-horizontal-relative:page;mso-position-vertical-relative:page" coordorigin="2603,9743" coordsize="5850,15">
            <v:line id="_x0000_s1243" style="position:absolute" from="2610,9750" to="5775,9750"/>
            <v:line id="_x0000_s1242" style="position:absolute" from="5775,9750" to="8445,9750"/>
            <w10:wrap anchorx="page" anchory="page"/>
          </v:group>
        </w:pict>
      </w:r>
      <w:r>
        <w:pict w14:anchorId="68656F1B">
          <v:group id="_x0000_s1238" style="position:absolute;margin-left:130.15pt;margin-top:574.15pt;width:292.5pt;height:.75pt;z-index:-61336;mso-position-horizontal-relative:page;mso-position-vertical-relative:page" coordorigin="2603,11483" coordsize="5850,15">
            <v:line id="_x0000_s1240" style="position:absolute" from="2610,11490" to="5775,11490"/>
            <v:line id="_x0000_s1239" style="position:absolute" from="5775,11490" to="8445,11490"/>
            <w10:wrap anchorx="page" anchory="page"/>
          </v:group>
        </w:pict>
      </w:r>
      <w:r>
        <w:pict w14:anchorId="1664464A">
          <v:group id="_x0000_s1234" style="position:absolute;margin-left:75pt;margin-top:138.75pt;width:348pt;height:1.5pt;z-index:-61312;mso-position-horizontal-relative:page;mso-position-vertical-relative:page" coordorigin="1500,2775" coordsize="6960,30">
            <v:line id="_x0000_s1237" style="position:absolute" from="5775,2790" to="8445,2790"/>
            <v:line id="_x0000_s1236" style="position:absolute" from="8415,2790" to="8445,2790" strokeweight="1.5pt"/>
            <v:line id="_x0000_s1235" style="position:absolute" from="1515,2790" to="8445,2790" strokeweight="1.5pt"/>
            <w10:wrap anchorx="page" anchory="page"/>
          </v:group>
        </w:pict>
      </w:r>
      <w:r>
        <w:pict w14:anchorId="1FE93271">
          <v:shape id="_x0000_s1233" type="#_x0000_t202" style="position:absolute;margin-left:217.25pt;margin-top:77.85pt;width:61pt;height:12.1pt;z-index:-61288;mso-position-horizontal-relative:page;mso-position-vertical-relative:page" filled="f" stroked="f">
            <v:textbox inset="0,0,0,0">
              <w:txbxContent>
                <w:p w14:paraId="4014B4CA" w14:textId="7FFCB5AA" w:rsidR="00117F10" w:rsidRDefault="00291B0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Odds Ratio</w:t>
                  </w:r>
                </w:p>
              </w:txbxContent>
            </v:textbox>
            <w10:wrap anchorx="page" anchory="page"/>
          </v:shape>
        </w:pict>
      </w:r>
      <w:r>
        <w:pict w14:anchorId="5040DD4F">
          <v:shape id="_x0000_s1232" type="#_x0000_t202" style="position:absolute;margin-left:345.35pt;margin-top:96.6pt;width:68.05pt;height:23.35pt;z-index:-61264;mso-position-horizontal-relative:page;mso-position-vertical-relative:page" filled="f" stroked="f">
            <v:textbox inset="0,0,0,0">
              <w:txbxContent>
                <w:p w14:paraId="4692E6F7" w14:textId="77777777" w:rsidR="00117F10" w:rsidRDefault="00D53B3E">
                  <w:pPr>
                    <w:pStyle w:val="BodyText"/>
                    <w:spacing w:line="261" w:lineRule="auto"/>
                    <w:ind w:left="410" w:right="1" w:hanging="391"/>
                  </w:pPr>
                  <w:r>
                    <w:t>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63770BBE">
          <v:shape id="_x0000_s1231" type="#_x0000_t202" style="position:absolute;margin-left:80.75pt;margin-top:116.1pt;width:48pt;height:23.35pt;z-index:-61240;mso-position-horizontal-relative:page;mso-position-vertical-relative:page" filled="f" stroked="f">
            <v:textbox inset="0,0,0,0">
              <w:txbxContent>
                <w:p w14:paraId="585B26EB" w14:textId="77777777" w:rsidR="00117F10" w:rsidRDefault="00D53B3E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690A7560">
          <v:shape id="_x0000_s1230" type="#_x0000_t202" style="position:absolute;margin-left:345.5pt;margin-top:125.85pt;width:26.5pt;height:12.1pt;z-index:-61216;mso-position-horizontal-relative:page;mso-position-vertical-relative:page" filled="f" stroked="f">
            <v:textbox inset="0,0,0,0">
              <w:txbxContent>
                <w:p w14:paraId="262B0433" w14:textId="77777777" w:rsidR="00117F10" w:rsidRDefault="00D53B3E">
                  <w:pPr>
                    <w:pStyle w:val="BodyText"/>
                  </w:pPr>
                  <w:r>
                    <w:t>Lower</w:t>
                  </w:r>
                </w:p>
              </w:txbxContent>
            </v:textbox>
            <w10:wrap anchorx="page" anchory="page"/>
          </v:shape>
        </w:pict>
      </w:r>
      <w:r>
        <w:pict w14:anchorId="5145DFA8">
          <v:shape id="_x0000_s1229" type="#_x0000_t202" style="position:absolute;margin-left:389.75pt;margin-top:125.85pt;width:26.5pt;height:12.1pt;z-index:-61192;mso-position-horizontal-relative:page;mso-position-vertical-relative:page" filled="f" stroked="f">
            <v:textbox inset="0,0,0,0">
              <w:txbxContent>
                <w:p w14:paraId="302EE684" w14:textId="77777777" w:rsidR="00117F10" w:rsidRDefault="00D53B3E">
                  <w:pPr>
                    <w:pStyle w:val="BodyText"/>
                  </w:pPr>
                  <w:r>
                    <w:t>Upper</w:t>
                  </w:r>
                </w:p>
              </w:txbxContent>
            </v:textbox>
            <w10:wrap anchorx="page" anchory="page"/>
          </v:shape>
        </w:pict>
      </w:r>
      <w:r>
        <w:pict w14:anchorId="00A20C92">
          <v:shape id="_x0000_s1228" type="#_x0000_t202" style="position:absolute;margin-left:135.5pt;margin-top:127.35pt;width:42pt;height:12.1pt;z-index:-61168;mso-position-horizontal-relative:page;mso-position-vertical-relative:page" filled="f" stroked="f">
            <v:textbox inset="0,0,0,0">
              <w:txbxContent>
                <w:p w14:paraId="57CF46FE" w14:textId="77777777" w:rsidR="00117F10" w:rsidRDefault="00D53B3E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63C8FD07">
          <v:shape id="_x0000_s1227" type="#_x0000_t202" style="position:absolute;margin-left:301.25pt;margin-top:126.6pt;width:25pt;height:12.1pt;z-index:-61144;mso-position-horizontal-relative:page;mso-position-vertical-relative:page" filled="f" stroked="f">
            <v:textbox inset="0,0,0,0">
              <w:txbxContent>
                <w:p w14:paraId="3F8F8CFF" w14:textId="77777777" w:rsidR="00117F10" w:rsidRDefault="00D53B3E">
                  <w:pPr>
                    <w:pStyle w:val="BodyText"/>
                  </w:pPr>
                  <w:r>
                    <w:t>Value</w:t>
                  </w:r>
                </w:p>
              </w:txbxContent>
            </v:textbox>
            <w10:wrap anchorx="page" anchory="page"/>
          </v:shape>
        </w:pict>
      </w:r>
      <w:r>
        <w:pict w14:anchorId="309FD408">
          <v:shape id="_x0000_s1226" type="#_x0000_t202" style="position:absolute;margin-left:173.75pt;margin-top:140.1pt;width:111.75pt;height:84.85pt;z-index:-61120;mso-position-horizontal-relative:page;mso-position-vertical-relative:page" filled="f" stroked="f">
            <v:textbox inset="0,0,0,0">
              <w:txbxContent>
                <w:p w14:paraId="693EFD6B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308CE1E4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27C2BBF9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74B2189E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7E95F7B7">
          <v:shape id="_x0000_s1225" type="#_x0000_t202" style="position:absolute;margin-left:135.5pt;margin-top:140.85pt;width:22.5pt;height:12.1pt;z-index:-61096;mso-position-horizontal-relative:page;mso-position-vertical-relative:page" filled="f" stroked="f">
            <v:textbox inset="0,0,0,0">
              <w:txbxContent>
                <w:p w14:paraId="6D91CC9A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5A4D2C41">
          <v:shape id="_x0000_s1224" type="#_x0000_t202" style="position:absolute;margin-left:302pt;margin-top:140.85pt;width:24.5pt;height:12.1pt;z-index:-61072;mso-position-horizontal-relative:page;mso-position-vertical-relative:page" filled="f" stroked="f">
            <v:textbox inset="0,0,0,0">
              <w:txbxContent>
                <w:p w14:paraId="300A4143" w14:textId="77777777" w:rsidR="00117F10" w:rsidRDefault="00D53B3E">
                  <w:pPr>
                    <w:pStyle w:val="BodyText"/>
                  </w:pPr>
                  <w:r>
                    <w:t>1.724</w:t>
                  </w:r>
                </w:p>
              </w:txbxContent>
            </v:textbox>
            <w10:wrap anchorx="page" anchory="page"/>
          </v:shape>
        </w:pict>
      </w:r>
      <w:r>
        <w:pict w14:anchorId="5DA78E5B">
          <v:shape id="_x0000_s1223" type="#_x0000_t202" style="position:absolute;margin-left:347.75pt;margin-top:140.85pt;width:24.5pt;height:12.1pt;z-index:-61048;mso-position-horizontal-relative:page;mso-position-vertical-relative:page" filled="f" stroked="f">
            <v:textbox inset="0,0,0,0">
              <w:txbxContent>
                <w:p w14:paraId="1EBA10BE" w14:textId="77777777" w:rsidR="00117F10" w:rsidRDefault="00D53B3E">
                  <w:pPr>
                    <w:pStyle w:val="BodyText"/>
                  </w:pPr>
                  <w:r>
                    <w:t>0.441</w:t>
                  </w:r>
                </w:p>
              </w:txbxContent>
            </v:textbox>
            <w10:wrap anchorx="page" anchory="page"/>
          </v:shape>
        </w:pict>
      </w:r>
      <w:r>
        <w:pict w14:anchorId="000D239C">
          <v:shape id="_x0000_s1222" type="#_x0000_t202" style="position:absolute;margin-left:389.75pt;margin-top:140.85pt;width:24.5pt;height:12.1pt;z-index:-61024;mso-position-horizontal-relative:page;mso-position-vertical-relative:page" filled="f" stroked="f">
            <v:textbox inset="0,0,0,0">
              <w:txbxContent>
                <w:p w14:paraId="05A89379" w14:textId="77777777" w:rsidR="00117F10" w:rsidRDefault="00D53B3E">
                  <w:pPr>
                    <w:pStyle w:val="BodyText"/>
                  </w:pPr>
                  <w:r>
                    <w:t>6.741</w:t>
                  </w:r>
                </w:p>
              </w:txbxContent>
            </v:textbox>
            <w10:wrap anchorx="page" anchory="page"/>
          </v:shape>
        </w:pict>
      </w:r>
      <w:r>
        <w:pict w14:anchorId="131BD664">
          <v:shape id="_x0000_s1221" type="#_x0000_t202" style="position:absolute;margin-left:302pt;margin-top:164.85pt;width:24.5pt;height:12.1pt;z-index:-61000;mso-position-horizontal-relative:page;mso-position-vertical-relative:page" filled="f" stroked="f">
            <v:textbox inset="0,0,0,0">
              <w:txbxContent>
                <w:p w14:paraId="1E8600D5" w14:textId="77777777" w:rsidR="00117F10" w:rsidRDefault="00D53B3E">
                  <w:pPr>
                    <w:pStyle w:val="BodyText"/>
                  </w:pPr>
                  <w:r>
                    <w:t>1.618</w:t>
                  </w:r>
                </w:p>
              </w:txbxContent>
            </v:textbox>
            <w10:wrap anchorx="page" anchory="page"/>
          </v:shape>
        </w:pict>
      </w:r>
      <w:r>
        <w:pict w14:anchorId="2DFC6F15">
          <v:shape id="_x0000_s1220" type="#_x0000_t202" style="position:absolute;margin-left:347.75pt;margin-top:164.85pt;width:24.5pt;height:12.1pt;z-index:-60976;mso-position-horizontal-relative:page;mso-position-vertical-relative:page" filled="f" stroked="f">
            <v:textbox inset="0,0,0,0">
              <w:txbxContent>
                <w:p w14:paraId="7F9FA2A2" w14:textId="77777777" w:rsidR="00117F10" w:rsidRDefault="00D53B3E">
                  <w:pPr>
                    <w:pStyle w:val="BodyText"/>
                  </w:pPr>
                  <w:r>
                    <w:t>0.477</w:t>
                  </w:r>
                </w:p>
              </w:txbxContent>
            </v:textbox>
            <w10:wrap anchorx="page" anchory="page"/>
          </v:shape>
        </w:pict>
      </w:r>
      <w:r>
        <w:pict w14:anchorId="483E34F7">
          <v:shape id="_x0000_s1219" type="#_x0000_t202" style="position:absolute;margin-left:389.75pt;margin-top:164.85pt;width:24.5pt;height:12.1pt;z-index:-60952;mso-position-horizontal-relative:page;mso-position-vertical-relative:page" filled="f" stroked="f">
            <v:textbox inset="0,0,0,0">
              <w:txbxContent>
                <w:p w14:paraId="6A426837" w14:textId="77777777" w:rsidR="00117F10" w:rsidRDefault="00D53B3E">
                  <w:pPr>
                    <w:pStyle w:val="BodyText"/>
                  </w:pPr>
                  <w:r>
                    <w:t>5.487</w:t>
                  </w:r>
                </w:p>
              </w:txbxContent>
            </v:textbox>
            <w10:wrap anchorx="page" anchory="page"/>
          </v:shape>
        </w:pict>
      </w:r>
      <w:r>
        <w:pict w14:anchorId="1582C22C">
          <v:shape id="_x0000_s1218" type="#_x0000_t202" style="position:absolute;margin-left:302pt;margin-top:188.85pt;width:24.5pt;height:12.1pt;z-index:-60928;mso-position-horizontal-relative:page;mso-position-vertical-relative:page" filled="f" stroked="f">
            <v:textbox inset="0,0,0,0">
              <w:txbxContent>
                <w:p w14:paraId="25A32DFB" w14:textId="77777777" w:rsidR="00117F10" w:rsidRDefault="00D53B3E">
                  <w:pPr>
                    <w:pStyle w:val="BodyText"/>
                  </w:pPr>
                  <w:r>
                    <w:t>0.938</w:t>
                  </w:r>
                </w:p>
              </w:txbxContent>
            </v:textbox>
            <w10:wrap anchorx="page" anchory="page"/>
          </v:shape>
        </w:pict>
      </w:r>
      <w:r>
        <w:pict w14:anchorId="545FCEAD">
          <v:shape id="_x0000_s1217" type="#_x0000_t202" style="position:absolute;margin-left:347.75pt;margin-top:188.85pt;width:24.5pt;height:12.1pt;z-index:-60904;mso-position-horizontal-relative:page;mso-position-vertical-relative:page" filled="f" stroked="f">
            <v:textbox inset="0,0,0,0">
              <w:txbxContent>
                <w:p w14:paraId="10843D74" w14:textId="77777777" w:rsidR="00117F10" w:rsidRDefault="00D53B3E">
                  <w:pPr>
                    <w:pStyle w:val="BodyText"/>
                  </w:pPr>
                  <w:r>
                    <w:t>0.811</w:t>
                  </w:r>
                </w:p>
              </w:txbxContent>
            </v:textbox>
            <w10:wrap anchorx="page" anchory="page"/>
          </v:shape>
        </w:pict>
      </w:r>
      <w:r>
        <w:pict w14:anchorId="7A88A1A1">
          <v:shape id="_x0000_s1216" type="#_x0000_t202" style="position:absolute;margin-left:389.75pt;margin-top:188.85pt;width:24.5pt;height:12.1pt;z-index:-60880;mso-position-horizontal-relative:page;mso-position-vertical-relative:page" filled="f" stroked="f">
            <v:textbox inset="0,0,0,0">
              <w:txbxContent>
                <w:p w14:paraId="07A2B83A" w14:textId="77777777" w:rsidR="00117F10" w:rsidRDefault="00D53B3E">
                  <w:pPr>
                    <w:pStyle w:val="BodyText"/>
                  </w:pPr>
                  <w:r>
                    <w:t>1.086</w:t>
                  </w:r>
                </w:p>
              </w:txbxContent>
            </v:textbox>
            <w10:wrap anchorx="page" anchory="page"/>
          </v:shape>
        </w:pict>
      </w:r>
      <w:r>
        <w:pict w14:anchorId="66AD9512">
          <v:shape id="_x0000_s1215" type="#_x0000_t202" style="position:absolute;margin-left:309.5pt;margin-top:212.85pt;width:17pt;height:12.1pt;z-index:-60856;mso-position-horizontal-relative:page;mso-position-vertical-relative:page" filled="f" stroked="f">
            <v:textbox inset="0,0,0,0">
              <w:txbxContent>
                <w:p w14:paraId="0798D5B1" w14:textId="77777777" w:rsidR="00117F10" w:rsidRDefault="00D53B3E">
                  <w:pPr>
                    <w:pStyle w:val="BodyText"/>
                  </w:pPr>
                  <w:r>
                    <w:t>101</w:t>
                  </w:r>
                </w:p>
              </w:txbxContent>
            </v:textbox>
            <w10:wrap anchorx="page" anchory="page"/>
          </v:shape>
        </w:pict>
      </w:r>
      <w:r>
        <w:pict w14:anchorId="2C3CCFD9">
          <v:shape id="_x0000_s1214" type="#_x0000_t202" style="position:absolute;margin-left:173.75pt;margin-top:227.1pt;width:111.75pt;height:84.85pt;z-index:-60832;mso-position-horizontal-relative:page;mso-position-vertical-relative:page" filled="f" stroked="f">
            <v:textbox inset="0,0,0,0">
              <w:txbxContent>
                <w:p w14:paraId="7FF8AECB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0256931E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4E5692A1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6A441530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33FE786C">
          <v:shape id="_x0000_s1213" type="#_x0000_t202" style="position:absolute;margin-left:135.5pt;margin-top:227.85pt;width:22pt;height:12.1pt;z-index:-60808;mso-position-horizontal-relative:page;mso-position-vertical-relative:page" filled="f" stroked="f">
            <v:textbox inset="0,0,0,0">
              <w:txbxContent>
                <w:p w14:paraId="4A6F8086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445E90BD">
          <v:shape id="_x0000_s1212" type="#_x0000_t202" style="position:absolute;margin-left:302pt;margin-top:227.85pt;width:24.5pt;height:12.1pt;z-index:-60784;mso-position-horizontal-relative:page;mso-position-vertical-relative:page" filled="f" stroked="f">
            <v:textbox inset="0,0,0,0">
              <w:txbxContent>
                <w:p w14:paraId="1BFB1B8D" w14:textId="77777777" w:rsidR="00117F10" w:rsidRDefault="00D53B3E">
                  <w:pPr>
                    <w:pStyle w:val="BodyText"/>
                  </w:pPr>
                  <w:r>
                    <w:t>1.687</w:t>
                  </w:r>
                </w:p>
              </w:txbxContent>
            </v:textbox>
            <w10:wrap anchorx="page" anchory="page"/>
          </v:shape>
        </w:pict>
      </w:r>
      <w:r>
        <w:pict w14:anchorId="7AE383C4">
          <v:shape id="_x0000_s1211" type="#_x0000_t202" style="position:absolute;margin-left:347.75pt;margin-top:227.85pt;width:24.5pt;height:12.1pt;z-index:-60760;mso-position-horizontal-relative:page;mso-position-vertical-relative:page" filled="f" stroked="f">
            <v:textbox inset="0,0,0,0">
              <w:txbxContent>
                <w:p w14:paraId="7F7ED37A" w14:textId="77777777" w:rsidR="00117F10" w:rsidRDefault="00D53B3E">
                  <w:pPr>
                    <w:pStyle w:val="BodyText"/>
                  </w:pPr>
                  <w:r>
                    <w:t>1.286</w:t>
                  </w:r>
                </w:p>
              </w:txbxContent>
            </v:textbox>
            <w10:wrap anchorx="page" anchory="page"/>
          </v:shape>
        </w:pict>
      </w:r>
      <w:r>
        <w:pict w14:anchorId="0542DFA2">
          <v:shape id="_x0000_s1210" type="#_x0000_t202" style="position:absolute;margin-left:389.75pt;margin-top:227.85pt;width:24.5pt;height:12.1pt;z-index:-60736;mso-position-horizontal-relative:page;mso-position-vertical-relative:page" filled="f" stroked="f">
            <v:textbox inset="0,0,0,0">
              <w:txbxContent>
                <w:p w14:paraId="411EB528" w14:textId="77777777" w:rsidR="00117F10" w:rsidRDefault="00D53B3E">
                  <w:pPr>
                    <w:pStyle w:val="BodyText"/>
                  </w:pPr>
                  <w:r>
                    <w:t>2.213</w:t>
                  </w:r>
                </w:p>
              </w:txbxContent>
            </v:textbox>
            <w10:wrap anchorx="page" anchory="page"/>
          </v:shape>
        </w:pict>
      </w:r>
      <w:r>
        <w:pict w14:anchorId="7189ECD7">
          <v:shape id="_x0000_s1209" type="#_x0000_t202" style="position:absolute;margin-left:302pt;margin-top:251.85pt;width:24.5pt;height:12.1pt;z-index:-60712;mso-position-horizontal-relative:page;mso-position-vertical-relative:page" filled="f" stroked="f">
            <v:textbox inset="0,0,0,0">
              <w:txbxContent>
                <w:p w14:paraId="153C3DA0" w14:textId="77777777" w:rsidR="00117F10" w:rsidRDefault="00D53B3E">
                  <w:pPr>
                    <w:pStyle w:val="BodyText"/>
                  </w:pPr>
                  <w:r>
                    <w:t>1.255</w:t>
                  </w:r>
                </w:p>
              </w:txbxContent>
            </v:textbox>
            <w10:wrap anchorx="page" anchory="page"/>
          </v:shape>
        </w:pict>
      </w:r>
      <w:r>
        <w:pict w14:anchorId="534FEDA3">
          <v:shape id="_x0000_s1208" type="#_x0000_t202" style="position:absolute;margin-left:347.75pt;margin-top:251.85pt;width:24.5pt;height:12.1pt;z-index:-60688;mso-position-horizontal-relative:page;mso-position-vertical-relative:page" filled="f" stroked="f">
            <v:textbox inset="0,0,0,0">
              <w:txbxContent>
                <w:p w14:paraId="1398EB2D" w14:textId="77777777" w:rsidR="00117F10" w:rsidRDefault="00D53B3E">
                  <w:pPr>
                    <w:pStyle w:val="BodyText"/>
                  </w:pPr>
                  <w:r>
                    <w:t>1.107</w:t>
                  </w:r>
                </w:p>
              </w:txbxContent>
            </v:textbox>
            <w10:wrap anchorx="page" anchory="page"/>
          </v:shape>
        </w:pict>
      </w:r>
      <w:r>
        <w:pict w14:anchorId="3C5C7808">
          <v:shape id="_x0000_s1207" type="#_x0000_t202" style="position:absolute;margin-left:389.75pt;margin-top:251.85pt;width:24.5pt;height:12.1pt;z-index:-60664;mso-position-horizontal-relative:page;mso-position-vertical-relative:page" filled="f" stroked="f">
            <v:textbox inset="0,0,0,0">
              <w:txbxContent>
                <w:p w14:paraId="7582F2EE" w14:textId="77777777" w:rsidR="00117F10" w:rsidRDefault="00D53B3E">
                  <w:pPr>
                    <w:pStyle w:val="BodyText"/>
                  </w:pPr>
                  <w:r>
                    <w:t>1.422</w:t>
                  </w:r>
                </w:p>
              </w:txbxContent>
            </v:textbox>
            <w10:wrap anchorx="page" anchory="page"/>
          </v:shape>
        </w:pict>
      </w:r>
      <w:r>
        <w:pict w14:anchorId="4275A160">
          <v:shape id="_x0000_s1206" type="#_x0000_t202" style="position:absolute;margin-left:302pt;margin-top:275.85pt;width:24.5pt;height:12.1pt;z-index:-60640;mso-position-horizontal-relative:page;mso-position-vertical-relative:page" filled="f" stroked="f">
            <v:textbox inset="0,0,0,0">
              <w:txbxContent>
                <w:p w14:paraId="2F6DFED7" w14:textId="77777777" w:rsidR="00117F10" w:rsidRDefault="00D53B3E">
                  <w:pPr>
                    <w:pStyle w:val="BodyText"/>
                  </w:pPr>
                  <w:r>
                    <w:t>0.744</w:t>
                  </w:r>
                </w:p>
              </w:txbxContent>
            </v:textbox>
            <w10:wrap anchorx="page" anchory="page"/>
          </v:shape>
        </w:pict>
      </w:r>
      <w:r>
        <w:pict w14:anchorId="35BCAAE1">
          <v:shape id="_x0000_s1205" type="#_x0000_t202" style="position:absolute;margin-left:347.75pt;margin-top:275.85pt;width:24.5pt;height:12.1pt;z-index:-60616;mso-position-horizontal-relative:page;mso-position-vertical-relative:page" filled="f" stroked="f">
            <v:textbox inset="0,0,0,0">
              <w:txbxContent>
                <w:p w14:paraId="1C04B29A" w14:textId="77777777" w:rsidR="00117F10" w:rsidRDefault="00D53B3E">
                  <w:pPr>
                    <w:pStyle w:val="BodyText"/>
                  </w:pPr>
                  <w:r>
                    <w:t>0.641</w:t>
                  </w:r>
                </w:p>
              </w:txbxContent>
            </v:textbox>
            <w10:wrap anchorx="page" anchory="page"/>
          </v:shape>
        </w:pict>
      </w:r>
      <w:r>
        <w:pict w14:anchorId="21F44CC3">
          <v:shape id="_x0000_s1204" type="#_x0000_t202" style="position:absolute;margin-left:389.75pt;margin-top:275.85pt;width:24.5pt;height:12.1pt;z-index:-60592;mso-position-horizontal-relative:page;mso-position-vertical-relative:page" filled="f" stroked="f">
            <v:textbox inset="0,0,0,0">
              <w:txbxContent>
                <w:p w14:paraId="0D219E01" w14:textId="77777777" w:rsidR="00117F10" w:rsidRDefault="00D53B3E">
                  <w:pPr>
                    <w:pStyle w:val="BodyText"/>
                  </w:pPr>
                  <w:r>
                    <w:t>0.862</w:t>
                  </w:r>
                </w:p>
              </w:txbxContent>
            </v:textbox>
            <w10:wrap anchorx="page" anchory="page"/>
          </v:shape>
        </w:pict>
      </w:r>
      <w:r>
        <w:pict w14:anchorId="34319235">
          <v:shape id="_x0000_s1203" type="#_x0000_t202" style="position:absolute;margin-left:304.25pt;margin-top:299.85pt;width:22pt;height:12.1pt;z-index:-60568;mso-position-horizontal-relative:page;mso-position-vertical-relative:page" filled="f" stroked="f">
            <v:textbox inset="0,0,0,0">
              <w:txbxContent>
                <w:p w14:paraId="58D13B85" w14:textId="77777777" w:rsidR="00117F10" w:rsidRDefault="00D53B3E">
                  <w:pPr>
                    <w:pStyle w:val="BodyText"/>
                  </w:pPr>
                  <w:r>
                    <w:t>1018</w:t>
                  </w:r>
                </w:p>
              </w:txbxContent>
            </v:textbox>
            <w10:wrap anchorx="page" anchory="page"/>
          </v:shape>
        </w:pict>
      </w:r>
      <w:r>
        <w:pict w14:anchorId="6CC2CC06">
          <v:shape id="_x0000_s1202" type="#_x0000_t202" style="position:absolute;margin-left:173.75pt;margin-top:314.1pt;width:111.75pt;height:84.85pt;z-index:-60544;mso-position-horizontal-relative:page;mso-position-vertical-relative:page" filled="f" stroked="f">
            <v:textbox inset="0,0,0,0">
              <w:txbxContent>
                <w:p w14:paraId="0EDABBB0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785F064E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7081E774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42993691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0819FB0B">
          <v:shape id="_x0000_s1201" type="#_x0000_t202" style="position:absolute;margin-left:80.75pt;margin-top:314.85pt;width:30pt;height:12.1pt;z-index:-60520;mso-position-horizontal-relative:page;mso-position-vertical-relative:page" filled="f" stroked="f">
            <v:textbox inset="0,0,0,0">
              <w:txbxContent>
                <w:p w14:paraId="47596014" w14:textId="77777777" w:rsidR="00117F10" w:rsidRDefault="00D53B3E">
                  <w:pPr>
                    <w:pStyle w:val="BodyText"/>
                  </w:pPr>
                  <w:r>
                    <w:t>51-100</w:t>
                  </w:r>
                </w:p>
              </w:txbxContent>
            </v:textbox>
            <w10:wrap anchorx="page" anchory="page"/>
          </v:shape>
        </w:pict>
      </w:r>
      <w:r>
        <w:pict w14:anchorId="67C08805">
          <v:shape id="_x0000_s1200" type="#_x0000_t202" style="position:absolute;margin-left:135.5pt;margin-top:314.85pt;width:20pt;height:12.1pt;z-index:-60496;mso-position-horizontal-relative:page;mso-position-vertical-relative:page" filled="f" stroked="f">
            <v:textbox inset="0,0,0,0">
              <w:txbxContent>
                <w:p w14:paraId="68E76B91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602F1C67">
          <v:shape id="_x0000_s1199" type="#_x0000_t202" style="position:absolute;margin-left:302pt;margin-top:314.85pt;width:24.5pt;height:12.1pt;z-index:-60472;mso-position-horizontal-relative:page;mso-position-vertical-relative:page" filled="f" stroked="f">
            <v:textbox inset="0,0,0,0">
              <w:txbxContent>
                <w:p w14:paraId="2A1D29CB" w14:textId="77777777" w:rsidR="00117F10" w:rsidRDefault="00D53B3E">
                  <w:pPr>
                    <w:pStyle w:val="BodyText"/>
                  </w:pPr>
                  <w:r>
                    <w:t>0.999</w:t>
                  </w:r>
                </w:p>
              </w:txbxContent>
            </v:textbox>
            <w10:wrap anchorx="page" anchory="page"/>
          </v:shape>
        </w:pict>
      </w:r>
      <w:r>
        <w:pict w14:anchorId="0A618D8A">
          <v:shape id="_x0000_s1198" type="#_x0000_t202" style="position:absolute;margin-left:347.75pt;margin-top:314.85pt;width:24.5pt;height:12.1pt;z-index:-60448;mso-position-horizontal-relative:page;mso-position-vertical-relative:page" filled="f" stroked="f">
            <v:textbox inset="0,0,0,0">
              <w:txbxContent>
                <w:p w14:paraId="120D7328" w14:textId="77777777" w:rsidR="00117F10" w:rsidRDefault="00D53B3E">
                  <w:pPr>
                    <w:pStyle w:val="BodyText"/>
                  </w:pPr>
                  <w:r>
                    <w:t>0.700</w:t>
                  </w:r>
                </w:p>
              </w:txbxContent>
            </v:textbox>
            <w10:wrap anchorx="page" anchory="page"/>
          </v:shape>
        </w:pict>
      </w:r>
      <w:r>
        <w:pict w14:anchorId="5B7F8CBF">
          <v:shape id="_x0000_s1197" type="#_x0000_t202" style="position:absolute;margin-left:389.75pt;margin-top:314.85pt;width:24.5pt;height:12.1pt;z-index:-60424;mso-position-horizontal-relative:page;mso-position-vertical-relative:page" filled="f" stroked="f">
            <v:textbox inset="0,0,0,0">
              <w:txbxContent>
                <w:p w14:paraId="1D10A68B" w14:textId="77777777" w:rsidR="00117F10" w:rsidRDefault="00D53B3E">
                  <w:pPr>
                    <w:pStyle w:val="BodyText"/>
                  </w:pPr>
                  <w:r>
                    <w:t>1.427</w:t>
                  </w:r>
                </w:p>
              </w:txbxContent>
            </v:textbox>
            <w10:wrap anchorx="page" anchory="page"/>
          </v:shape>
        </w:pict>
      </w:r>
      <w:r>
        <w:pict w14:anchorId="47475C45">
          <v:shape id="_x0000_s1196" type="#_x0000_t202" style="position:absolute;margin-left:302pt;margin-top:338.85pt;width:24.5pt;height:12.1pt;z-index:-60400;mso-position-horizontal-relative:page;mso-position-vertical-relative:page" filled="f" stroked="f">
            <v:textbox inset="0,0,0,0">
              <w:txbxContent>
                <w:p w14:paraId="6663CAA1" w14:textId="77777777" w:rsidR="00117F10" w:rsidRDefault="00D53B3E">
                  <w:pPr>
                    <w:pStyle w:val="BodyText"/>
                  </w:pPr>
                  <w:r>
                    <w:t>1.000</w:t>
                  </w:r>
                </w:p>
              </w:txbxContent>
            </v:textbox>
            <w10:wrap anchorx="page" anchory="page"/>
          </v:shape>
        </w:pict>
      </w:r>
      <w:r>
        <w:pict w14:anchorId="17AB9797">
          <v:shape id="_x0000_s1195" type="#_x0000_t202" style="position:absolute;margin-left:347.75pt;margin-top:338.85pt;width:24.5pt;height:12.1pt;z-index:-60376;mso-position-horizontal-relative:page;mso-position-vertical-relative:page" filled="f" stroked="f">
            <v:textbox inset="0,0,0,0">
              <w:txbxContent>
                <w:p w14:paraId="3C61C5B4" w14:textId="77777777" w:rsidR="00117F10" w:rsidRDefault="00D53B3E">
                  <w:pPr>
                    <w:pStyle w:val="BodyText"/>
                  </w:pPr>
                  <w:r>
                    <w:t>0.887</w:t>
                  </w:r>
                </w:p>
              </w:txbxContent>
            </v:textbox>
            <w10:wrap anchorx="page" anchory="page"/>
          </v:shape>
        </w:pict>
      </w:r>
      <w:r>
        <w:pict w14:anchorId="2CE32B23">
          <v:shape id="_x0000_s1194" type="#_x0000_t202" style="position:absolute;margin-left:389.75pt;margin-top:338.85pt;width:24.5pt;height:12.1pt;z-index:-60352;mso-position-horizontal-relative:page;mso-position-vertical-relative:page" filled="f" stroked="f">
            <v:textbox inset="0,0,0,0">
              <w:txbxContent>
                <w:p w14:paraId="73D4BFF3" w14:textId="77777777" w:rsidR="00117F10" w:rsidRDefault="00D53B3E">
                  <w:pPr>
                    <w:pStyle w:val="BodyText"/>
                  </w:pPr>
                  <w:r>
                    <w:t>1.127</w:t>
                  </w:r>
                </w:p>
              </w:txbxContent>
            </v:textbox>
            <w10:wrap anchorx="page" anchory="page"/>
          </v:shape>
        </w:pict>
      </w:r>
      <w:r>
        <w:pict w14:anchorId="21FAA8CC">
          <v:shape id="_x0000_s1193" type="#_x0000_t202" style="position:absolute;margin-left:302pt;margin-top:362.85pt;width:24.5pt;height:12.1pt;z-index:-60328;mso-position-horizontal-relative:page;mso-position-vertical-relative:page" filled="f" stroked="f">
            <v:textbox inset="0,0,0,0">
              <w:txbxContent>
                <w:p w14:paraId="5221645E" w14:textId="77777777" w:rsidR="00117F10" w:rsidRDefault="00D53B3E">
                  <w:pPr>
                    <w:pStyle w:val="BodyText"/>
                  </w:pPr>
                  <w:r>
                    <w:t>1.000</w:t>
                  </w:r>
                </w:p>
              </w:txbxContent>
            </v:textbox>
            <w10:wrap anchorx="page" anchory="page"/>
          </v:shape>
        </w:pict>
      </w:r>
      <w:r>
        <w:pict w14:anchorId="282A4DBD">
          <v:shape id="_x0000_s1192" type="#_x0000_t202" style="position:absolute;margin-left:347.75pt;margin-top:362.85pt;width:24.5pt;height:12.1pt;z-index:-60304;mso-position-horizontal-relative:page;mso-position-vertical-relative:page" filled="f" stroked="f">
            <v:textbox inset="0,0,0,0">
              <w:txbxContent>
                <w:p w14:paraId="318CBD93" w14:textId="77777777" w:rsidR="00117F10" w:rsidRDefault="00D53B3E">
                  <w:pPr>
                    <w:pStyle w:val="BodyText"/>
                  </w:pPr>
                  <w:r>
                    <w:t>0.790</w:t>
                  </w:r>
                </w:p>
              </w:txbxContent>
            </v:textbox>
            <w10:wrap anchorx="page" anchory="page"/>
          </v:shape>
        </w:pict>
      </w:r>
      <w:r>
        <w:pict w14:anchorId="79F504E7">
          <v:shape id="_x0000_s1191" type="#_x0000_t202" style="position:absolute;margin-left:389.75pt;margin-top:362.85pt;width:24.5pt;height:12.1pt;z-index:-60280;mso-position-horizontal-relative:page;mso-position-vertical-relative:page" filled="f" stroked="f">
            <v:textbox inset="0,0,0,0">
              <w:txbxContent>
                <w:p w14:paraId="76E0964E" w14:textId="77777777" w:rsidR="00117F10" w:rsidRDefault="00D53B3E">
                  <w:pPr>
                    <w:pStyle w:val="BodyText"/>
                  </w:pPr>
                  <w:r>
                    <w:t>1.266</w:t>
                  </w:r>
                </w:p>
              </w:txbxContent>
            </v:textbox>
            <w10:wrap anchorx="page" anchory="page"/>
          </v:shape>
        </w:pict>
      </w:r>
      <w:r>
        <w:pict w14:anchorId="47CA096E">
          <v:shape id="_x0000_s1190" type="#_x0000_t202" style="position:absolute;margin-left:304.25pt;margin-top:386.85pt;width:22pt;height:12.1pt;z-index:-60256;mso-position-horizontal-relative:page;mso-position-vertical-relative:page" filled="f" stroked="f">
            <v:textbox inset="0,0,0,0">
              <w:txbxContent>
                <w:p w14:paraId="29115B21" w14:textId="77777777" w:rsidR="00117F10" w:rsidRDefault="00D53B3E">
                  <w:pPr>
                    <w:pStyle w:val="BodyText"/>
                  </w:pPr>
                  <w:r>
                    <w:t>1149</w:t>
                  </w:r>
                </w:p>
              </w:txbxContent>
            </v:textbox>
            <w10:wrap anchorx="page" anchory="page"/>
          </v:shape>
        </w:pict>
      </w:r>
      <w:r>
        <w:pict w14:anchorId="2CD89003">
          <v:shape id="_x0000_s1189" type="#_x0000_t202" style="position:absolute;margin-left:173.75pt;margin-top:401.1pt;width:111.75pt;height:84.85pt;z-index:-60232;mso-position-horizontal-relative:page;mso-position-vertical-relative:page" filled="f" stroked="f">
            <v:textbox inset="0,0,0,0">
              <w:txbxContent>
                <w:p w14:paraId="037323CB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7330D94B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340CF514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7022CA38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0B198EC5">
          <v:shape id="_x0000_s1188" type="#_x0000_t202" style="position:absolute;margin-left:135.5pt;margin-top:401.85pt;width:25pt;height:12.1pt;z-index:-60208;mso-position-horizontal-relative:page;mso-position-vertical-relative:page" filled="f" stroked="f">
            <v:textbox inset="0,0,0,0">
              <w:txbxContent>
                <w:p w14:paraId="0B0D0A68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6E86E093">
          <v:shape id="_x0000_s1187" type="#_x0000_t202" style="position:absolute;margin-left:302pt;margin-top:401.85pt;width:24.5pt;height:12.1pt;z-index:-60184;mso-position-horizontal-relative:page;mso-position-vertical-relative:page" filled="f" stroked="f">
            <v:textbox inset="0,0,0,0">
              <w:txbxContent>
                <w:p w14:paraId="6AC3CC49" w14:textId="77777777" w:rsidR="00117F10" w:rsidRDefault="00D53B3E">
                  <w:pPr>
                    <w:pStyle w:val="BodyText"/>
                  </w:pPr>
                  <w:r>
                    <w:t>1.079</w:t>
                  </w:r>
                </w:p>
              </w:txbxContent>
            </v:textbox>
            <w10:wrap anchorx="page" anchory="page"/>
          </v:shape>
        </w:pict>
      </w:r>
      <w:r>
        <w:pict w14:anchorId="47624C68">
          <v:shape id="_x0000_s1186" type="#_x0000_t202" style="position:absolute;margin-left:347.75pt;margin-top:401.85pt;width:24.5pt;height:12.1pt;z-index:-60160;mso-position-horizontal-relative:page;mso-position-vertical-relative:page" filled="f" stroked="f">
            <v:textbox inset="0,0,0,0">
              <w:txbxContent>
                <w:p w14:paraId="15325E06" w14:textId="77777777" w:rsidR="00117F10" w:rsidRDefault="00D53B3E">
                  <w:pPr>
                    <w:pStyle w:val="BodyText"/>
                  </w:pPr>
                  <w:r>
                    <w:t>0.480</w:t>
                  </w:r>
                </w:p>
              </w:txbxContent>
            </v:textbox>
            <w10:wrap anchorx="page" anchory="page"/>
          </v:shape>
        </w:pict>
      </w:r>
      <w:r>
        <w:pict w14:anchorId="211A05EE">
          <v:shape id="_x0000_s1185" type="#_x0000_t202" style="position:absolute;margin-left:389.75pt;margin-top:401.85pt;width:24.5pt;height:12.1pt;z-index:-60136;mso-position-horizontal-relative:page;mso-position-vertical-relative:page" filled="f" stroked="f">
            <v:textbox inset="0,0,0,0">
              <w:txbxContent>
                <w:p w14:paraId="68EF6B03" w14:textId="77777777" w:rsidR="00117F10" w:rsidRDefault="00D53B3E">
                  <w:pPr>
                    <w:pStyle w:val="BodyText"/>
                  </w:pPr>
                  <w:r>
                    <w:t>2.425</w:t>
                  </w:r>
                </w:p>
              </w:txbxContent>
            </v:textbox>
            <w10:wrap anchorx="page" anchory="page"/>
          </v:shape>
        </w:pict>
      </w:r>
      <w:r>
        <w:pict w14:anchorId="7E622E42">
          <v:shape id="_x0000_s1184" type="#_x0000_t202" style="position:absolute;margin-left:302pt;margin-top:425.85pt;width:24.5pt;height:12.1pt;z-index:-60112;mso-position-horizontal-relative:page;mso-position-vertical-relative:page" filled="f" stroked="f">
            <v:textbox inset="0,0,0,0">
              <w:txbxContent>
                <w:p w14:paraId="676EAB48" w14:textId="77777777" w:rsidR="00117F10" w:rsidRDefault="00D53B3E">
                  <w:pPr>
                    <w:pStyle w:val="BodyText"/>
                  </w:pPr>
                  <w:r>
                    <w:t>1.058</w:t>
                  </w:r>
                </w:p>
              </w:txbxContent>
            </v:textbox>
            <w10:wrap anchorx="page" anchory="page"/>
          </v:shape>
        </w:pict>
      </w:r>
      <w:r>
        <w:pict w14:anchorId="1795A007">
          <v:shape id="_x0000_s1183" type="#_x0000_t202" style="position:absolute;margin-left:347.75pt;margin-top:425.85pt;width:24.5pt;height:12.1pt;z-index:-60088;mso-position-horizontal-relative:page;mso-position-vertical-relative:page" filled="f" stroked="f">
            <v:textbox inset="0,0,0,0">
              <w:txbxContent>
                <w:p w14:paraId="7582F245" w14:textId="77777777" w:rsidR="00117F10" w:rsidRDefault="00D53B3E">
                  <w:pPr>
                    <w:pStyle w:val="BodyText"/>
                  </w:pPr>
                  <w:r>
                    <w:t>0.580</w:t>
                  </w:r>
                </w:p>
              </w:txbxContent>
            </v:textbox>
            <w10:wrap anchorx="page" anchory="page"/>
          </v:shape>
        </w:pict>
      </w:r>
      <w:r>
        <w:pict w14:anchorId="6228DE5E">
          <v:shape id="_x0000_s1182" type="#_x0000_t202" style="position:absolute;margin-left:389.75pt;margin-top:425.85pt;width:24.5pt;height:12.1pt;z-index:-60064;mso-position-horizontal-relative:page;mso-position-vertical-relative:page" filled="f" stroked="f">
            <v:textbox inset="0,0,0,0">
              <w:txbxContent>
                <w:p w14:paraId="660D1BCC" w14:textId="77777777" w:rsidR="00117F10" w:rsidRDefault="00D53B3E">
                  <w:pPr>
                    <w:pStyle w:val="BodyText"/>
                  </w:pPr>
                  <w:r>
                    <w:t>1.927</w:t>
                  </w:r>
                </w:p>
              </w:txbxContent>
            </v:textbox>
            <w10:wrap anchorx="page" anchory="page"/>
          </v:shape>
        </w:pict>
      </w:r>
      <w:r>
        <w:pict w14:anchorId="54E7B455">
          <v:shape id="_x0000_s1181" type="#_x0000_t202" style="position:absolute;margin-left:302pt;margin-top:449.85pt;width:24.5pt;height:12.1pt;z-index:-60040;mso-position-horizontal-relative:page;mso-position-vertical-relative:page" filled="f" stroked="f">
            <v:textbox inset="0,0,0,0">
              <w:txbxContent>
                <w:p w14:paraId="608D915E" w14:textId="77777777" w:rsidR="00117F10" w:rsidRDefault="00D53B3E">
                  <w:pPr>
                    <w:pStyle w:val="BodyText"/>
                  </w:pPr>
                  <w:r>
                    <w:t>0.980</w:t>
                  </w:r>
                </w:p>
              </w:txbxContent>
            </v:textbox>
            <w10:wrap anchorx="page" anchory="page"/>
          </v:shape>
        </w:pict>
      </w:r>
      <w:r>
        <w:pict w14:anchorId="57FE0834">
          <v:shape id="_x0000_s1180" type="#_x0000_t202" style="position:absolute;margin-left:347.75pt;margin-top:449.85pt;width:24.5pt;height:12.1pt;z-index:-60016;mso-position-horizontal-relative:page;mso-position-vertical-relative:page" filled="f" stroked="f">
            <v:textbox inset="0,0,0,0">
              <w:txbxContent>
                <w:p w14:paraId="77167728" w14:textId="77777777" w:rsidR="00117F10" w:rsidRDefault="00D53B3E">
                  <w:pPr>
                    <w:pStyle w:val="BodyText"/>
                  </w:pPr>
                  <w:r>
                    <w:t>0.795</w:t>
                  </w:r>
                </w:p>
              </w:txbxContent>
            </v:textbox>
            <w10:wrap anchorx="page" anchory="page"/>
          </v:shape>
        </w:pict>
      </w:r>
      <w:r>
        <w:pict w14:anchorId="478D9F3D">
          <v:shape id="_x0000_s1179" type="#_x0000_t202" style="position:absolute;margin-left:389.75pt;margin-top:449.85pt;width:24.5pt;height:12.1pt;z-index:-59992;mso-position-horizontal-relative:page;mso-position-vertical-relative:page" filled="f" stroked="f">
            <v:textbox inset="0,0,0,0">
              <w:txbxContent>
                <w:p w14:paraId="1E7EBE4C" w14:textId="77777777" w:rsidR="00117F10" w:rsidRDefault="00D53B3E">
                  <w:pPr>
                    <w:pStyle w:val="BodyText"/>
                  </w:pPr>
                  <w:r>
                    <w:t>1.209</w:t>
                  </w:r>
                </w:p>
              </w:txbxContent>
            </v:textbox>
            <w10:wrap anchorx="page" anchory="page"/>
          </v:shape>
        </w:pict>
      </w:r>
      <w:r>
        <w:pict w14:anchorId="1F22B3AA">
          <v:shape id="_x0000_s1178" type="#_x0000_t202" style="position:absolute;margin-left:309.5pt;margin-top:473.85pt;width:17pt;height:12.1pt;z-index:-59968;mso-position-horizontal-relative:page;mso-position-vertical-relative:page" filled="f" stroked="f">
            <v:textbox inset="0,0,0,0">
              <w:txbxContent>
                <w:p w14:paraId="4BDE4858" w14:textId="77777777" w:rsidR="00117F10" w:rsidRDefault="00D53B3E">
                  <w:pPr>
                    <w:pStyle w:val="BodyText"/>
                  </w:pPr>
                  <w:r>
                    <w:t>274</w:t>
                  </w:r>
                </w:p>
              </w:txbxContent>
            </v:textbox>
            <w10:wrap anchorx="page" anchory="page"/>
          </v:shape>
        </w:pict>
      </w:r>
      <w:r>
        <w:pict w14:anchorId="115345B2">
          <v:shape id="_x0000_s1177" type="#_x0000_t202" style="position:absolute;margin-left:173.75pt;margin-top:488.1pt;width:111.75pt;height:84.85pt;z-index:-59944;mso-position-horizontal-relative:page;mso-position-vertical-relative:page" filled="f" stroked="f">
            <v:textbox inset="0,0,0,0">
              <w:txbxContent>
                <w:p w14:paraId="37DECA44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790261C0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6B6CF4CA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4DF7D4E8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42A57556">
          <v:shape id="_x0000_s1176" type="#_x0000_t202" style="position:absolute;margin-left:135.5pt;margin-top:488.85pt;width:22.5pt;height:12.1pt;z-index:-59920;mso-position-horizontal-relative:page;mso-position-vertical-relative:page" filled="f" stroked="f">
            <v:textbox inset="0,0,0,0">
              <w:txbxContent>
                <w:p w14:paraId="65F167B1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60933C82">
          <v:shape id="_x0000_s1175" type="#_x0000_t202" style="position:absolute;margin-left:302pt;margin-top:488.85pt;width:24.5pt;height:12.1pt;z-index:-59896;mso-position-horizontal-relative:page;mso-position-vertical-relative:page" filled="f" stroked="f">
            <v:textbox inset="0,0,0,0">
              <w:txbxContent>
                <w:p w14:paraId="72597A84" w14:textId="77777777" w:rsidR="00117F10" w:rsidRDefault="00D53B3E">
                  <w:pPr>
                    <w:pStyle w:val="BodyText"/>
                  </w:pPr>
                  <w:r>
                    <w:t>0.922</w:t>
                  </w:r>
                </w:p>
              </w:txbxContent>
            </v:textbox>
            <w10:wrap anchorx="page" anchory="page"/>
          </v:shape>
        </w:pict>
      </w:r>
      <w:r>
        <w:pict w14:anchorId="0B852005">
          <v:shape id="_x0000_s1174" type="#_x0000_t202" style="position:absolute;margin-left:347.75pt;margin-top:488.85pt;width:24.5pt;height:12.1pt;z-index:-59872;mso-position-horizontal-relative:page;mso-position-vertical-relative:page" filled="f" stroked="f">
            <v:textbox inset="0,0,0,0">
              <w:txbxContent>
                <w:p w14:paraId="2FC7D03F" w14:textId="77777777" w:rsidR="00117F10" w:rsidRDefault="00D53B3E">
                  <w:pPr>
                    <w:pStyle w:val="BodyText"/>
                  </w:pPr>
                  <w:r>
                    <w:t>0.240</w:t>
                  </w:r>
                </w:p>
              </w:txbxContent>
            </v:textbox>
            <w10:wrap anchorx="page" anchory="page"/>
          </v:shape>
        </w:pict>
      </w:r>
      <w:r>
        <w:pict w14:anchorId="0D2A1CA9">
          <v:shape id="_x0000_s1173" type="#_x0000_t202" style="position:absolute;margin-left:389.75pt;margin-top:488.85pt;width:24.5pt;height:12.1pt;z-index:-59848;mso-position-horizontal-relative:page;mso-position-vertical-relative:page" filled="f" stroked="f">
            <v:textbox inset="0,0,0,0">
              <w:txbxContent>
                <w:p w14:paraId="7862723E" w14:textId="77777777" w:rsidR="00117F10" w:rsidRDefault="00D53B3E">
                  <w:pPr>
                    <w:pStyle w:val="BodyText"/>
                  </w:pPr>
                  <w:r>
                    <w:t>3.539</w:t>
                  </w:r>
                </w:p>
              </w:txbxContent>
            </v:textbox>
            <w10:wrap anchorx="page" anchory="page"/>
          </v:shape>
        </w:pict>
      </w:r>
      <w:r>
        <w:pict w14:anchorId="239A45C1">
          <v:shape id="_x0000_s1172" type="#_x0000_t202" style="position:absolute;margin-left:302pt;margin-top:512.85pt;width:24.5pt;height:12.1pt;z-index:-59824;mso-position-horizontal-relative:page;mso-position-vertical-relative:page" filled="f" stroked="f">
            <v:textbox inset="0,0,0,0">
              <w:txbxContent>
                <w:p w14:paraId="7F8879C9" w14:textId="77777777" w:rsidR="00117F10" w:rsidRDefault="00D53B3E">
                  <w:pPr>
                    <w:pStyle w:val="BodyText"/>
                  </w:pPr>
                  <w:r>
                    <w:t>0.931</w:t>
                  </w:r>
                </w:p>
              </w:txbxContent>
            </v:textbox>
            <w10:wrap anchorx="page" anchory="page"/>
          </v:shape>
        </w:pict>
      </w:r>
      <w:r>
        <w:pict w14:anchorId="7072C617">
          <v:shape id="_x0000_s1171" type="#_x0000_t202" style="position:absolute;margin-left:347.75pt;margin-top:512.85pt;width:24.5pt;height:12.1pt;z-index:-59800;mso-position-horizontal-relative:page;mso-position-vertical-relative:page" filled="f" stroked="f">
            <v:textbox inset="0,0,0,0">
              <w:txbxContent>
                <w:p w14:paraId="07C203E5" w14:textId="77777777" w:rsidR="00117F10" w:rsidRDefault="00D53B3E">
                  <w:pPr>
                    <w:pStyle w:val="BodyText"/>
                  </w:pPr>
                  <w:r>
                    <w:t>0.289</w:t>
                  </w:r>
                </w:p>
              </w:txbxContent>
            </v:textbox>
            <w10:wrap anchorx="page" anchory="page"/>
          </v:shape>
        </w:pict>
      </w:r>
      <w:r>
        <w:pict w14:anchorId="7E265D68">
          <v:shape id="_x0000_s1170" type="#_x0000_t202" style="position:absolute;margin-left:389.75pt;margin-top:512.85pt;width:24.5pt;height:12.1pt;z-index:-59776;mso-position-horizontal-relative:page;mso-position-vertical-relative:page" filled="f" stroked="f">
            <v:textbox inset="0,0,0,0">
              <w:txbxContent>
                <w:p w14:paraId="0416BB0D" w14:textId="77777777" w:rsidR="00117F10" w:rsidRDefault="00D53B3E">
                  <w:pPr>
                    <w:pStyle w:val="BodyText"/>
                  </w:pPr>
                  <w:r>
                    <w:t>3.007</w:t>
                  </w:r>
                </w:p>
              </w:txbxContent>
            </v:textbox>
            <w10:wrap anchorx="page" anchory="page"/>
          </v:shape>
        </w:pict>
      </w:r>
      <w:r>
        <w:pict w14:anchorId="20DA6521">
          <v:shape id="_x0000_s1169" type="#_x0000_t202" style="position:absolute;margin-left:302pt;margin-top:536.85pt;width:24.5pt;height:12.1pt;z-index:-59752;mso-position-horizontal-relative:page;mso-position-vertical-relative:page" filled="f" stroked="f">
            <v:textbox inset="0,0,0,0">
              <w:txbxContent>
                <w:p w14:paraId="1DC4C4C8" w14:textId="77777777" w:rsidR="00117F10" w:rsidRDefault="00D53B3E">
                  <w:pPr>
                    <w:pStyle w:val="BodyText"/>
                  </w:pPr>
                  <w:r>
                    <w:t>1.010</w:t>
                  </w:r>
                </w:p>
              </w:txbxContent>
            </v:textbox>
            <w10:wrap anchorx="page" anchory="page"/>
          </v:shape>
        </w:pict>
      </w:r>
      <w:r>
        <w:pict w14:anchorId="756670B0">
          <v:shape id="_x0000_s1168" type="#_x0000_t202" style="position:absolute;margin-left:347.75pt;margin-top:536.85pt;width:24.5pt;height:12.1pt;z-index:-59728;mso-position-horizontal-relative:page;mso-position-vertical-relative:page" filled="f" stroked="f">
            <v:textbox inset="0,0,0,0">
              <w:txbxContent>
                <w:p w14:paraId="30D8F82D" w14:textId="77777777" w:rsidR="00117F10" w:rsidRDefault="00D53B3E">
                  <w:pPr>
                    <w:pStyle w:val="BodyText"/>
                  </w:pPr>
                  <w:r>
                    <w:t>0.850</w:t>
                  </w:r>
                </w:p>
              </w:txbxContent>
            </v:textbox>
            <w10:wrap anchorx="page" anchory="page"/>
          </v:shape>
        </w:pict>
      </w:r>
      <w:r>
        <w:pict w14:anchorId="75FDF7A3">
          <v:shape id="_x0000_s1167" type="#_x0000_t202" style="position:absolute;margin-left:389.75pt;margin-top:536.85pt;width:24.5pt;height:12.1pt;z-index:-59704;mso-position-horizontal-relative:page;mso-position-vertical-relative:page" filled="f" stroked="f">
            <v:textbox inset="0,0,0,0">
              <w:txbxContent>
                <w:p w14:paraId="6C26683E" w14:textId="77777777" w:rsidR="00117F10" w:rsidRDefault="00D53B3E">
                  <w:pPr>
                    <w:pStyle w:val="BodyText"/>
                  </w:pPr>
                  <w:r>
                    <w:t>1.201</w:t>
                  </w:r>
                </w:p>
              </w:txbxContent>
            </v:textbox>
            <w10:wrap anchorx="page" anchory="page"/>
          </v:shape>
        </w:pict>
      </w:r>
      <w:r>
        <w:pict w14:anchorId="2B12110B">
          <v:shape id="_x0000_s1166" type="#_x0000_t202" style="position:absolute;margin-left:309.5pt;margin-top:560.85pt;width:17pt;height:12.1pt;z-index:-59680;mso-position-horizontal-relative:page;mso-position-vertical-relative:page" filled="f" stroked="f">
            <v:textbox inset="0,0,0,0">
              <w:txbxContent>
                <w:p w14:paraId="1DF97DA6" w14:textId="77777777" w:rsidR="00117F10" w:rsidRDefault="00D53B3E">
                  <w:pPr>
                    <w:pStyle w:val="BodyText"/>
                  </w:pPr>
                  <w:r>
                    <w:t>130</w:t>
                  </w:r>
                </w:p>
              </w:txbxContent>
            </v:textbox>
            <w10:wrap anchorx="page" anchory="page"/>
          </v:shape>
        </w:pict>
      </w:r>
      <w:r>
        <w:pict w14:anchorId="6F248AF7">
          <v:shape id="_x0000_s1165" type="#_x0000_t202" style="position:absolute;margin-left:173.75pt;margin-top:575.1pt;width:111.75pt;height:84.85pt;z-index:-59656;mso-position-horizontal-relative:page;mso-position-vertical-relative:page" filled="f" stroked="f">
            <v:textbox inset="0,0,0,0">
              <w:txbxContent>
                <w:p w14:paraId="0967AF7A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69C39A1C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0FFC0642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5288BC89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67F419DE">
          <v:shape id="_x0000_s1164" type="#_x0000_t202" style="position:absolute;margin-left:135.5pt;margin-top:575.85pt;width:22pt;height:12.1pt;z-index:-59632;mso-position-horizontal-relative:page;mso-position-vertical-relative:page" filled="f" stroked="f">
            <v:textbox inset="0,0,0,0">
              <w:txbxContent>
                <w:p w14:paraId="6FCEFFF6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A914878">
          <v:shape id="_x0000_s1163" type="#_x0000_t202" style="position:absolute;margin-left:302pt;margin-top:575.85pt;width:24.5pt;height:12.1pt;z-index:-59608;mso-position-horizontal-relative:page;mso-position-vertical-relative:page" filled="f" stroked="f">
            <v:textbox inset="0,0,0,0">
              <w:txbxContent>
                <w:p w14:paraId="3D2B1191" w14:textId="77777777" w:rsidR="00117F10" w:rsidRDefault="00D53B3E">
                  <w:pPr>
                    <w:pStyle w:val="BodyText"/>
                  </w:pPr>
                  <w:r>
                    <w:t>1.040</w:t>
                  </w:r>
                </w:p>
              </w:txbxContent>
            </v:textbox>
            <w10:wrap anchorx="page" anchory="page"/>
          </v:shape>
        </w:pict>
      </w:r>
      <w:r>
        <w:pict w14:anchorId="5295EFDF">
          <v:shape id="_x0000_s1162" type="#_x0000_t202" style="position:absolute;margin-left:347.75pt;margin-top:575.85pt;width:24.5pt;height:12.1pt;z-index:-59584;mso-position-horizontal-relative:page;mso-position-vertical-relative:page" filled="f" stroked="f">
            <v:textbox inset="0,0,0,0">
              <w:txbxContent>
                <w:p w14:paraId="188487F5" w14:textId="77777777" w:rsidR="00117F10" w:rsidRDefault="00D53B3E">
                  <w:pPr>
                    <w:pStyle w:val="BodyText"/>
                  </w:pPr>
                  <w:r>
                    <w:t>0.779</w:t>
                  </w:r>
                </w:p>
              </w:txbxContent>
            </v:textbox>
            <w10:wrap anchorx="page" anchory="page"/>
          </v:shape>
        </w:pict>
      </w:r>
      <w:r>
        <w:pict w14:anchorId="5D201467">
          <v:shape id="_x0000_s1161" type="#_x0000_t202" style="position:absolute;margin-left:389.75pt;margin-top:575.85pt;width:24.5pt;height:12.1pt;z-index:-59560;mso-position-horizontal-relative:page;mso-position-vertical-relative:page" filled="f" stroked="f">
            <v:textbox inset="0,0,0,0">
              <w:txbxContent>
                <w:p w14:paraId="24BB2802" w14:textId="77777777" w:rsidR="00117F10" w:rsidRDefault="00D53B3E">
                  <w:pPr>
                    <w:pStyle w:val="BodyText"/>
                  </w:pPr>
                  <w:r>
                    <w:t>1.389</w:t>
                  </w:r>
                </w:p>
              </w:txbxContent>
            </v:textbox>
            <w10:wrap anchorx="page" anchory="page"/>
          </v:shape>
        </w:pict>
      </w:r>
      <w:r>
        <w:pict w14:anchorId="32BB9DD1">
          <v:shape id="_x0000_s1160" type="#_x0000_t202" style="position:absolute;margin-left:302pt;margin-top:599.85pt;width:24.5pt;height:12.1pt;z-index:-59536;mso-position-horizontal-relative:page;mso-position-vertical-relative:page" filled="f" stroked="f">
            <v:textbox inset="0,0,0,0">
              <w:txbxContent>
                <w:p w14:paraId="3DA606BF" w14:textId="77777777" w:rsidR="00117F10" w:rsidRDefault="00D53B3E">
                  <w:pPr>
                    <w:pStyle w:val="BodyText"/>
                  </w:pPr>
                  <w:r>
                    <w:t>1.018</w:t>
                  </w:r>
                </w:p>
              </w:txbxContent>
            </v:textbox>
            <w10:wrap anchorx="page" anchory="page"/>
          </v:shape>
        </w:pict>
      </w:r>
      <w:r>
        <w:pict w14:anchorId="62A23211">
          <v:shape id="_x0000_s1159" type="#_x0000_t202" style="position:absolute;margin-left:347.75pt;margin-top:599.85pt;width:24.5pt;height:12.1pt;z-index:-59512;mso-position-horizontal-relative:page;mso-position-vertical-relative:page" filled="f" stroked="f">
            <v:textbox inset="0,0,0,0">
              <w:txbxContent>
                <w:p w14:paraId="12D4458B" w14:textId="77777777" w:rsidR="00117F10" w:rsidRDefault="00D53B3E">
                  <w:pPr>
                    <w:pStyle w:val="BodyText"/>
                  </w:pPr>
                  <w:r>
                    <w:t>0.892</w:t>
                  </w:r>
                </w:p>
              </w:txbxContent>
            </v:textbox>
            <w10:wrap anchorx="page" anchory="page"/>
          </v:shape>
        </w:pict>
      </w:r>
      <w:r>
        <w:pict w14:anchorId="03679989">
          <v:shape id="_x0000_s1158" type="#_x0000_t202" style="position:absolute;margin-left:389.75pt;margin-top:599.85pt;width:24.5pt;height:12.1pt;z-index:-59488;mso-position-horizontal-relative:page;mso-position-vertical-relative:page" filled="f" stroked="f">
            <v:textbox inset="0,0,0,0">
              <w:txbxContent>
                <w:p w14:paraId="699B2A6C" w14:textId="77777777" w:rsidR="00117F10" w:rsidRDefault="00D53B3E">
                  <w:pPr>
                    <w:pStyle w:val="BodyText"/>
                  </w:pPr>
                  <w:r>
                    <w:t>1.163</w:t>
                  </w:r>
                </w:p>
              </w:txbxContent>
            </v:textbox>
            <w10:wrap anchorx="page" anchory="page"/>
          </v:shape>
        </w:pict>
      </w:r>
      <w:r>
        <w:pict w14:anchorId="3879CAB4">
          <v:shape id="_x0000_s1157" type="#_x0000_t202" style="position:absolute;margin-left:302pt;margin-top:623.85pt;width:24.5pt;height:12.1pt;z-index:-59464;mso-position-horizontal-relative:page;mso-position-vertical-relative:page" filled="f" stroked="f">
            <v:textbox inset="0,0,0,0">
              <w:txbxContent>
                <w:p w14:paraId="15CA46EB" w14:textId="77777777" w:rsidR="00117F10" w:rsidRDefault="00D53B3E">
                  <w:pPr>
                    <w:pStyle w:val="BodyText"/>
                  </w:pPr>
                  <w:r>
                    <w:t>0.979</w:t>
                  </w:r>
                </w:p>
              </w:txbxContent>
            </v:textbox>
            <w10:wrap anchorx="page" anchory="page"/>
          </v:shape>
        </w:pict>
      </w:r>
      <w:r>
        <w:pict w14:anchorId="33621C21">
          <v:shape id="_x0000_s1156" type="#_x0000_t202" style="position:absolute;margin-left:347.75pt;margin-top:623.85pt;width:24.5pt;height:12.1pt;z-index:-59440;mso-position-horizontal-relative:page;mso-position-vertical-relative:page" filled="f" stroked="f">
            <v:textbox inset="0,0,0,0">
              <w:txbxContent>
                <w:p w14:paraId="44F58CD0" w14:textId="77777777" w:rsidR="00117F10" w:rsidRDefault="00D53B3E">
                  <w:pPr>
                    <w:pStyle w:val="BodyText"/>
                  </w:pPr>
                  <w:r>
                    <w:t>0.837</w:t>
                  </w:r>
                </w:p>
              </w:txbxContent>
            </v:textbox>
            <w10:wrap anchorx="page" anchory="page"/>
          </v:shape>
        </w:pict>
      </w:r>
      <w:r>
        <w:pict w14:anchorId="55DDF56E">
          <v:shape id="_x0000_s1155" type="#_x0000_t202" style="position:absolute;margin-left:389.75pt;margin-top:623.85pt;width:24.5pt;height:12.1pt;z-index:-59416;mso-position-horizontal-relative:page;mso-position-vertical-relative:page" filled="f" stroked="f">
            <v:textbox inset="0,0,0,0">
              <w:txbxContent>
                <w:p w14:paraId="665EF2C6" w14:textId="77777777" w:rsidR="00117F10" w:rsidRDefault="00D53B3E">
                  <w:pPr>
                    <w:pStyle w:val="BodyText"/>
                  </w:pPr>
                  <w:r>
                    <w:t>1.144</w:t>
                  </w:r>
                </w:p>
              </w:txbxContent>
            </v:textbox>
            <w10:wrap anchorx="page" anchory="page"/>
          </v:shape>
        </w:pict>
      </w:r>
      <w:r>
        <w:pict w14:anchorId="3F1D55D4">
          <v:shape id="_x0000_s1154" type="#_x0000_t202" style="position:absolute;margin-left:304.25pt;margin-top:647.85pt;width:22pt;height:12.1pt;z-index:-59392;mso-position-horizontal-relative:page;mso-position-vertical-relative:page" filled="f" stroked="f">
            <v:textbox inset="0,0,0,0">
              <w:txbxContent>
                <w:p w14:paraId="52A19271" w14:textId="77777777" w:rsidR="00117F10" w:rsidRDefault="00D53B3E">
                  <w:pPr>
                    <w:pStyle w:val="BodyText"/>
                  </w:pPr>
                  <w:r>
                    <w:t>1553</w:t>
                  </w:r>
                </w:p>
              </w:txbxContent>
            </v:textbox>
            <w10:wrap anchorx="page" anchory="page"/>
          </v:shape>
        </w:pict>
      </w:r>
      <w:r>
        <w:pict w14:anchorId="637269D3">
          <v:shape id="_x0000_s1153" type="#_x0000_t202" style="position:absolute;margin-left:505.25pt;margin-top:706.5pt;width:35.55pt;height:13.75pt;z-index:-59368;mso-position-horizontal-relative:page;mso-position-vertical-relative:page" filled="f" stroked="f">
            <v:textbox inset="0,0,0,0">
              <w:txbxContent>
                <w:p w14:paraId="799DF7C1" w14:textId="77777777" w:rsidR="00117F10" w:rsidRDefault="00D53B3E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5</w:t>
                  </w:r>
                </w:p>
              </w:txbxContent>
            </v:textbox>
            <w10:wrap anchorx="page" anchory="page"/>
          </v:shape>
        </w:pict>
      </w:r>
      <w:r>
        <w:pict w14:anchorId="3752AC41">
          <v:shape id="_x0000_s1152" type="#_x0000_t202" style="position:absolute;margin-left:334.5pt;margin-top:84.25pt;width:88.5pt;height:12pt;z-index:-59344;mso-position-horizontal-relative:page;mso-position-vertical-relative:page" filled="f" stroked="f">
            <v:textbox inset="0,0,0,0">
              <w:txbxContent>
                <w:p w14:paraId="1642313F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9A702F7">
          <v:shape id="_x0000_s1151" type="#_x0000_t202" style="position:absolute;margin-left:334.5pt;margin-top:109.75pt;width:87.75pt;height:12pt;z-index:-59320;mso-position-horizontal-relative:page;mso-position-vertical-relative:page" filled="f" stroked="f">
            <v:textbox inset="0,0,0,0">
              <w:txbxContent>
                <w:p w14:paraId="24A5D74F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729B744">
          <v:shape id="_x0000_s1150" type="#_x0000_t202" style="position:absolute;margin-left:75.75pt;margin-top:128.5pt;width:346.5pt;height:12pt;z-index:-59296;mso-position-horizontal-relative:page;mso-position-vertical-relative:page" filled="f" stroked="f">
            <v:textbox inset="0,0,0,0">
              <w:txbxContent>
                <w:p w14:paraId="3AC8AEB6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6687728">
          <v:shape id="_x0000_s1149" type="#_x0000_t202" style="position:absolute;margin-left:130.5pt;margin-top:215.5pt;width:291.75pt;height:12pt;z-index:-59272;mso-position-horizontal-relative:page;mso-position-vertical-relative:page" filled="f" stroked="f">
            <v:textbox inset="0,0,0,0">
              <w:txbxContent>
                <w:p w14:paraId="108D7C5C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0B00FFF">
          <v:shape id="_x0000_s1148" type="#_x0000_t202" style="position:absolute;margin-left:75.75pt;margin-top:302.5pt;width:346.5pt;height:12pt;z-index:-59248;mso-position-horizontal-relative:page;mso-position-vertical-relative:page" filled="f" stroked="f">
            <v:textbox inset="0,0,0,0">
              <w:txbxContent>
                <w:p w14:paraId="5968964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D629B00">
          <v:shape id="_x0000_s1147" type="#_x0000_t202" style="position:absolute;margin-left:130.5pt;margin-top:389.5pt;width:291.75pt;height:12pt;z-index:-59224;mso-position-horizontal-relative:page;mso-position-vertical-relative:page" filled="f" stroked="f">
            <v:textbox inset="0,0,0,0">
              <w:txbxContent>
                <w:p w14:paraId="389D602F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AE14863">
          <v:shape id="_x0000_s1146" type="#_x0000_t202" style="position:absolute;margin-left:130.5pt;margin-top:476.5pt;width:291.75pt;height:12pt;z-index:-59200;mso-position-horizontal-relative:page;mso-position-vertical-relative:page" filled="f" stroked="f">
            <v:textbox inset="0,0,0,0">
              <w:txbxContent>
                <w:p w14:paraId="29EB6896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FA2BB55">
          <v:shape id="_x0000_s1145" type="#_x0000_t202" style="position:absolute;margin-left:130.5pt;margin-top:563.5pt;width:291.75pt;height:12pt;z-index:-59176;mso-position-horizontal-relative:page;mso-position-vertical-relative:page" filled="f" stroked="f">
            <v:textbox inset="0,0,0,0">
              <w:txbxContent>
                <w:p w14:paraId="7EDF0A4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0F97CA7">
          <v:shape id="_x0000_s1144" type="#_x0000_t202" style="position:absolute;margin-left:74.25pt;margin-top:650.5pt;width:348.75pt;height:12pt;z-index:-59152;mso-position-horizontal-relative:page;mso-position-vertical-relative:page" filled="f" stroked="f">
            <v:textbox inset="0,0,0,0">
              <w:txbxContent>
                <w:p w14:paraId="24D79671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70183F9C" w14:textId="77777777" w:rsidR="00117F10" w:rsidRDefault="00117F10">
      <w:pPr>
        <w:rPr>
          <w:sz w:val="2"/>
          <w:szCs w:val="2"/>
        </w:rPr>
        <w:sectPr w:rsidR="00117F10">
          <w:pgSz w:w="12240" w:h="15840"/>
          <w:pgMar w:top="1500" w:right="1320" w:bottom="280" w:left="1360" w:header="720" w:footer="720" w:gutter="0"/>
          <w:cols w:space="720"/>
        </w:sectPr>
      </w:pPr>
    </w:p>
    <w:p w14:paraId="6D4D3316" w14:textId="77777777" w:rsidR="00117F10" w:rsidRDefault="00672761">
      <w:pPr>
        <w:rPr>
          <w:sz w:val="2"/>
          <w:szCs w:val="2"/>
        </w:rPr>
      </w:pPr>
      <w:r>
        <w:lastRenderedPageBreak/>
        <w:pict w14:anchorId="3E2FE52A">
          <v:line id="_x0000_s1143" style="position:absolute;z-index:-59128;mso-position-horizontal-relative:page;mso-position-vertical-relative:page" from="334.5pt,120.75pt" to="422.25pt,120.75pt">
            <w10:wrap anchorx="page" anchory="page"/>
          </v:line>
        </w:pict>
      </w:r>
      <w:r>
        <w:pict w14:anchorId="4E775592">
          <v:group id="_x0000_s1136" style="position:absolute;margin-left:73.5pt;margin-top:94.1pt;width:349.9pt;height:2.25pt;z-index:-59104;mso-position-horizontal-relative:page;mso-position-vertical-relative:page" coordorigin="1470,1882" coordsize="6998,45">
            <v:line id="_x0000_s1142" style="position:absolute" from="6690,1905" to="8445,1905"/>
            <v:shape id="_x0000_s1141" style="position:absolute;left:8415;top:1882;width:53;height:45" coordorigin="8415,1882" coordsize="53,45" o:spt="100" adj="0,,0" path="m8453,1912r-38,l8415,1927r45,l8468,1920r-15,l8453,1912xm8460,1890r-7,l8453,1920r7,l8460,1912r8,l8468,1897r-8,l8460,1890xm8468,1912r-8,l8460,1920r8,l8468,1912xm8460,1882r-45,l8415,1897r38,l8453,1890r15,l8460,1882xm8468,1890r-8,l8460,1897r8,l8468,1890xe" fillcolor="black" stroked="f">
              <v:stroke joinstyle="round"/>
              <v:formulas/>
              <v:path arrowok="t" o:connecttype="segments"/>
            </v:shape>
            <v:line id="_x0000_s1140" style="position:absolute" from="8445,1898" to="8460,1898" strokecolor="white"/>
            <v:shape id="_x0000_s1139" style="position:absolute;left:1493;top:1882;width:6975;height:45" coordorigin="1493,1882" coordsize="6975,45" o:spt="100" adj="0,,0" path="m8460,1882r-6960,l1493,1890r,30l1500,1927r6960,l8468,1920r-6968,l1500,1912r8,l1508,1897r-8,l1500,1890r6968,l8460,1882xm1508,1912r-8,l1500,1920r8,l1508,1912xm8453,1912r-6945,l1508,1920r6945,l8453,1912xm8460,1890r-7,l8453,1920r7,l8460,1912r8,l8468,1897r-8,l8460,1890xm8468,1912r-8,l8460,1920r8,l8468,1912xm1508,1890r-8,l1500,1897r8,l1508,1890xm8453,1890r-6945,l1508,1897r6945,l8453,1890xm8468,1890r-8,l8460,1897r8,l8468,1890xe" fillcolor="black" stroked="f">
              <v:stroke joinstyle="round"/>
              <v:formulas/>
              <v:path arrowok="t" o:connecttype="segments"/>
            </v:shape>
            <v:line id="_x0000_s1138" style="position:absolute" from="1485,1905" to="1500,1905" strokecolor="white" strokeweight="1.5pt"/>
            <v:line id="_x0000_s1137" style="position:absolute" from="8445,1898" to="8460,1898" strokecolor="white"/>
            <w10:wrap anchorx="page" anchory="page"/>
          </v:group>
        </w:pict>
      </w:r>
      <w:r>
        <w:pict w14:anchorId="531AAFA9">
          <v:group id="_x0000_s1127" style="position:absolute;margin-left:73.5pt;margin-top:486.35pt;width:349.9pt;height:2.25pt;z-index:-59080;mso-position-horizontal-relative:page;mso-position-vertical-relative:page" coordorigin="1470,9727" coordsize="6998,45">
            <v:shape id="_x0000_s1135" style="position:absolute;left:1515;top:9750;width:4260;height:2" coordorigin="1515,9750" coordsize="4260,0" o:spt="100" adj="0,,0" path="m1515,9750r4260,m2610,9750r3165,e" filled="f">
              <v:stroke joinstyle="round"/>
              <v:formulas/>
              <v:path arrowok="t" o:connecttype="segments"/>
            </v:shape>
            <v:shape id="_x0000_s1134" style="position:absolute;left:5775;top:9750;width:2670;height:2" coordorigin="5775,9750" coordsize="2670,0" o:spt="100" adj="0,,0" path="m5775,9750r2670,m5775,9750r2670,e" filled="f">
              <v:stroke joinstyle="round"/>
              <v:formulas/>
              <v:path arrowok="t" o:connecttype="segments"/>
            </v:shape>
            <v:shape id="_x0000_s1133" style="position:absolute;left:8400;top:9727;width:68;height:45" coordorigin="8400,9727" coordsize="68,45" o:spt="100" adj="0,,0" path="m8453,9757r-53,l8400,9772r60,l8468,9765r-15,l8453,9757xm8460,9735r-7,l8453,9765r7,l8460,9757r8,l8468,9742r-8,l8460,9735xm8468,9757r-8,l8460,9765r8,l8468,9757xm8460,9727r-60,l8400,9742r53,l8453,9735r15,l8460,9727xm8468,9735r-8,l8460,9742r8,l8468,9735xe" fillcolor="black" stroked="f">
              <v:stroke joinstyle="round"/>
              <v:formulas/>
              <v:path arrowok="t" o:connecttype="segments"/>
            </v:shape>
            <v:line id="_x0000_s1132" style="position:absolute" from="8445,9742" to="8460,9742" strokecolor="white"/>
            <v:shape id="_x0000_s1131" style="position:absolute;left:5745;top:9727;width:2723;height:45" coordorigin="5745,9727" coordsize="2723,45" o:spt="100" adj="0,,0" path="m8453,9757r-2708,l5745,9772r2715,l8468,9765r-15,l8453,9757xm8460,9735r-7,l8453,9765r7,l8460,9757r8,l8468,9742r-8,l8460,9735xm8468,9757r-8,l8460,9765r8,l8468,9757xm8460,9727r-2715,l5745,9742r2708,l8453,9735r15,l8460,9727xm8468,9735r-8,l8460,9742r8,l8468,9735xe" fillcolor="black" stroked="f">
              <v:stroke joinstyle="round"/>
              <v:formulas/>
              <v:path arrowok="t" o:connecttype="segments"/>
            </v:shape>
            <v:line id="_x0000_s1130" style="position:absolute" from="8445,9742" to="8460,9742" strokecolor="white"/>
            <v:shape id="_x0000_s1129" style="position:absolute;left:1493;top:9727;width:4313;height:45" coordorigin="1493,9727" coordsize="4313,45" o:spt="100" adj="0,,0" path="m5805,9727r-4305,l1493,9735r,30l1500,9772r4305,l5805,9765r-4305,l1500,9757r8,l1508,9742r-8,l1500,9735r4305,l5805,9727xm1508,9757r-8,l1500,9765r8,l1508,9757xm5805,9757r-4297,l1508,9765r4297,l5805,9757xm1508,9735r-8,l1500,9742r8,l1508,9735xm5805,9735r-4297,l1508,9742r4297,l5805,9735xe" fillcolor="black" stroked="f">
              <v:stroke joinstyle="round"/>
              <v:formulas/>
              <v:path arrowok="t" o:connecttype="segments"/>
            </v:shape>
            <v:line id="_x0000_s1128" style="position:absolute" from="1485,9750" to="1500,9750" strokecolor="white" strokeweight="1.5pt"/>
            <w10:wrap anchorx="page" anchory="page"/>
          </v:group>
        </w:pict>
      </w:r>
      <w:r>
        <w:pict w14:anchorId="41D1B645">
          <v:group id="_x0000_s1124" style="position:absolute;margin-left:130.15pt;margin-top:226.15pt;width:292.5pt;height:.75pt;z-index:-59056;mso-position-horizontal-relative:page;mso-position-vertical-relative:page" coordorigin="2603,4523" coordsize="5850,15">
            <v:line id="_x0000_s1126" style="position:absolute" from="2610,4530" to="5775,4530"/>
            <v:line id="_x0000_s1125" style="position:absolute" from="5775,4530" to="8445,4530"/>
            <w10:wrap anchorx="page" anchory="page"/>
          </v:group>
        </w:pict>
      </w:r>
      <w:r>
        <w:pict w14:anchorId="254A40AC">
          <v:group id="_x0000_s1121" style="position:absolute;margin-left:130.15pt;margin-top:313.15pt;width:292.5pt;height:.75pt;z-index:-59032;mso-position-horizontal-relative:page;mso-position-vertical-relative:page" coordorigin="2603,6263" coordsize="5850,15">
            <v:line id="_x0000_s1123" style="position:absolute" from="2610,6270" to="5775,6270"/>
            <v:line id="_x0000_s1122" style="position:absolute" from="5775,6270" to="8445,6270"/>
            <w10:wrap anchorx="page" anchory="page"/>
          </v:group>
        </w:pict>
      </w:r>
      <w:r>
        <w:pict w14:anchorId="2C9FC487">
          <v:group id="_x0000_s1118" style="position:absolute;margin-left:130.15pt;margin-top:400.15pt;width:292.5pt;height:.75pt;z-index:-59008;mso-position-horizontal-relative:page;mso-position-vertical-relative:page" coordorigin="2603,8003" coordsize="5850,15">
            <v:line id="_x0000_s1120" style="position:absolute" from="2610,8010" to="5775,8010"/>
            <v:line id="_x0000_s1119" style="position:absolute" from="5775,8010" to="8445,8010"/>
            <w10:wrap anchorx="page" anchory="page"/>
          </v:group>
        </w:pict>
      </w:r>
      <w:r>
        <w:pict w14:anchorId="084331CF">
          <v:group id="_x0000_s1114" style="position:absolute;margin-left:75pt;margin-top:138.75pt;width:348pt;height:1.5pt;z-index:-58984;mso-position-horizontal-relative:page;mso-position-vertical-relative:page" coordorigin="1500,2775" coordsize="6960,30">
            <v:shape id="_x0000_s1117" style="position:absolute;left:5775;top:2790;width:2670;height:2" coordorigin="5775,2790" coordsize="2670,0" o:spt="100" adj="0,,0" path="m5775,2790r2670,m5775,2790r2670,e" filled="f">
              <v:stroke joinstyle="round"/>
              <v:formulas/>
              <v:path arrowok="t" o:connecttype="segments"/>
            </v:shape>
            <v:line id="_x0000_s1116" style="position:absolute" from="8415,2790" to="8445,2790" strokeweight="1.5pt"/>
            <v:line id="_x0000_s1115" style="position:absolute" from="1515,2790" to="8445,2790" strokeweight="1.5pt"/>
            <w10:wrap anchorx="page" anchory="page"/>
          </v:group>
        </w:pict>
      </w:r>
      <w:r>
        <w:pict w14:anchorId="14DA7F9C">
          <v:group id="_x0000_s1108" style="position:absolute;margin-left:73.5pt;margin-top:522.35pt;width:358.15pt;height:2.25pt;z-index:-58960;mso-position-horizontal-relative:page;mso-position-vertical-relative:page" coordorigin="1470,10447" coordsize="7163,45">
            <v:shape id="_x0000_s1113" style="position:absolute;left:8565;top:10447;width:68;height:45" coordorigin="8565,10447" coordsize="68,45" o:spt="100" adj="0,,0" path="m8618,10477r-53,l8565,10492r60,l8633,10485r-15,l8618,10477xm8625,10455r-7,l8618,10485r7,l8625,10477r8,l8633,10462r-8,l8625,10455xm8633,10477r-8,l8625,10485r8,l8633,10477xm8625,10447r-60,l8565,10462r53,l8618,10455r15,l8625,10447xm8633,10455r-8,l8625,10462r8,l8633,10455xe" fillcolor="black" stroked="f">
              <v:stroke joinstyle="round"/>
              <v:formulas/>
              <v:path arrowok="t" o:connecttype="segments"/>
            </v:shape>
            <v:line id="_x0000_s1112" style="position:absolute" from="8610,10462" to="8625,10462" strokecolor="white"/>
            <v:shape id="_x0000_s1111" style="position:absolute;left:1493;top:10447;width:7140;height:45" coordorigin="1493,10447" coordsize="7140,45" o:spt="100" adj="0,,0" path="m8625,10447r-7125,l1493,10455r,30l1500,10492r7125,l8633,10485r-7133,l1500,10477r8,l1508,10462r-8,l1500,10455r7133,l8625,10447xm1508,10477r-8,l1500,10485r8,l1508,10477xm8618,10477r-7110,l1508,10485r7110,l8618,10477xm8625,10455r-7,l8618,10485r7,l8625,10477r8,l8633,10462r-8,l8625,10455xm8633,10477r-8,l8625,10485r8,l8633,10477xm1508,10455r-8,l1500,10462r8,l1508,10455xm8618,10455r-7110,l1508,10462r7110,l8618,10455xm8633,10455r-8,l8625,10462r8,l8633,10455xe" fillcolor="black" stroked="f">
              <v:stroke joinstyle="round"/>
              <v:formulas/>
              <v:path arrowok="t" o:connecttype="segments"/>
            </v:shape>
            <v:line id="_x0000_s1110" style="position:absolute" from="1485,10470" to="1500,10470" strokecolor="white" strokeweight="1.5pt"/>
            <v:line id="_x0000_s1109" style="position:absolute" from="8610,10462" to="8625,10462" strokecolor="white"/>
            <w10:wrap anchorx="page" anchory="page"/>
          </v:group>
        </w:pict>
      </w:r>
      <w:r>
        <w:pict w14:anchorId="1D5E39FF">
          <v:group id="_x0000_s1098" style="position:absolute;margin-left:74.25pt;margin-top:642.35pt;width:357.4pt;height:2.25pt;z-index:-58936;mso-position-horizontal-relative:page;mso-position-vertical-relative:page" coordorigin="1485,12847" coordsize="7148,45">
            <v:shape id="_x0000_s1107" style="position:absolute;left:8565;top:12847;width:68;height:45" coordorigin="8565,12847" coordsize="68,45" o:spt="100" adj="0,,0" path="m8618,12877r-53,l8565,12892r60,l8633,12885r-15,l8618,12877xm8625,12855r-7,l8618,12885r7,l8625,12877r8,l8633,12862r-8,l8625,12855xm8633,12877r-8,l8625,12885r8,l8633,12877xm8625,12847r-60,l8565,12862r53,l8618,12855r15,l8625,12847xm8633,12855r-8,l8625,12862r8,l8633,12855xe" fillcolor="black" stroked="f">
              <v:stroke joinstyle="round"/>
              <v:formulas/>
              <v:path arrowok="t" o:connecttype="segments"/>
            </v:shape>
            <v:line id="_x0000_s1106" style="position:absolute" from="8610,12862" to="8625,12862" strokecolor="white"/>
            <v:shape id="_x0000_s1105" style="position:absolute;left:7575;top:12847;width:1058;height:45" coordorigin="7575,12847" coordsize="1058,45" o:spt="100" adj="0,,0" path="m8618,12877r-1043,l7575,12892r1050,l8633,12885r-15,l8618,12877xm8625,12855r-7,l8618,12885r7,l8625,12877r8,l8633,12862r-8,l8625,12855xm8633,12877r-8,l8625,12885r8,l8633,12877xm8625,12847r-1050,l7575,12862r1043,l8618,12855r15,l8625,12847xm8633,12855r-8,l8625,12862r8,l8633,12855xe" fillcolor="black" stroked="f">
              <v:stroke joinstyle="round"/>
              <v:formulas/>
              <v:path arrowok="t" o:connecttype="segments"/>
            </v:shape>
            <v:line id="_x0000_s1104" style="position:absolute" from="8610,12862" to="8625,12862" strokecolor="white"/>
            <v:shape id="_x0000_s1103" style="position:absolute;left:1493;top:12847;width:6143;height:45" coordorigin="1493,12847" coordsize="6143,45" o:spt="100" adj="0,,0" path="m7635,12847r-6135,l1493,12855r,30l1500,12892r6135,l7635,12885r-6135,l1500,12877r8,l1508,12862r-8,l1500,12855r6135,l7635,12847xm1508,12877r-8,l1500,12885r8,l1508,12877xm7635,12877r-6127,l1508,12885r6127,l7635,12877xm1508,12855r-8,l1500,12862r8,l1508,12855xm7635,12855r-6127,l1508,12862r6127,l7635,12855xe" fillcolor="black" stroked="f">
              <v:stroke joinstyle="round"/>
              <v:formulas/>
              <v:path arrowok="t" o:connecttype="segments"/>
            </v:shape>
            <v:rect id="_x0000_s1102" style="position:absolute;left:1485;top:12855;width:15;height:30" stroked="f"/>
            <v:shape id="_x0000_s1101" style="position:absolute;left:1493;top:12847;width:7140;height:45" coordorigin="1493,12847" coordsize="7140,45" o:spt="100" adj="0,,0" path="m8625,12847r-7125,l1493,12855r,30l1500,12892r7125,l8633,12885r-7133,l1500,12877r8,l1508,12862r-8,l1500,12855r7133,l8625,12847xm1508,12877r-8,l1500,12885r8,l1508,12877xm8618,12877r-7110,l1508,12885r7110,l8618,12877xm8625,12855r-7,l8618,12885r7,l8625,12877r8,l8633,12862r-8,l8625,12855xm8633,12877r-8,l8625,12885r8,l8633,12877xm1508,12855r-8,l1500,12862r8,l1508,12855xm8618,12855r-7110,l1508,12862r7110,l8618,12855xm8633,12855r-8,l8625,12862r8,l8633,12855xe" fillcolor="black" stroked="f">
              <v:stroke joinstyle="round"/>
              <v:formulas/>
              <v:path arrowok="t" o:connecttype="segments"/>
            </v:shape>
            <v:rect id="_x0000_s1100" style="position:absolute;left:1485;top:12855;width:15;height:30" stroked="f"/>
            <v:line id="_x0000_s1099" style="position:absolute" from="8610,12862" to="8625,12862" strokecolor="white"/>
            <w10:wrap anchorx="page" anchory="page"/>
          </v:group>
        </w:pict>
      </w:r>
      <w:r>
        <w:pict w14:anchorId="42E3B990">
          <v:shape id="_x0000_s1097" type="#_x0000_t202" style="position:absolute;margin-left:217.25pt;margin-top:77.85pt;width:61pt;height:12.1pt;z-index:-58912;mso-position-horizontal-relative:page;mso-position-vertical-relative:page" filled="f" stroked="f">
            <v:textbox inset="0,0,0,0">
              <w:txbxContent>
                <w:p w14:paraId="5EDC2B38" w14:textId="64E05876" w:rsidR="00117F10" w:rsidRDefault="00291B0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Odds Ratio</w:t>
                  </w:r>
                </w:p>
              </w:txbxContent>
            </v:textbox>
            <w10:wrap anchorx="page" anchory="page"/>
          </v:shape>
        </w:pict>
      </w:r>
      <w:r>
        <w:pict w14:anchorId="35529F8E">
          <v:shape id="_x0000_s1096" type="#_x0000_t202" style="position:absolute;margin-left:345.35pt;margin-top:96.6pt;width:68.05pt;height:23.35pt;z-index:-58888;mso-position-horizontal-relative:page;mso-position-vertical-relative:page" filled="f" stroked="f">
            <v:textbox inset="0,0,0,0">
              <w:txbxContent>
                <w:p w14:paraId="35935AA0" w14:textId="77777777" w:rsidR="00117F10" w:rsidRDefault="00D53B3E">
                  <w:pPr>
                    <w:pStyle w:val="BodyText"/>
                    <w:spacing w:line="261" w:lineRule="auto"/>
                    <w:ind w:left="410" w:right="1" w:hanging="391"/>
                  </w:pPr>
                  <w:r>
                    <w:t>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3DBFE70C">
          <v:shape id="_x0000_s1095" type="#_x0000_t202" style="position:absolute;margin-left:80.75pt;margin-top:116.1pt;width:48pt;height:23.35pt;z-index:-58864;mso-position-horizontal-relative:page;mso-position-vertical-relative:page" filled="f" stroked="f">
            <v:textbox inset="0,0,0,0">
              <w:txbxContent>
                <w:p w14:paraId="6D9836F4" w14:textId="77777777" w:rsidR="00117F10" w:rsidRDefault="00D53B3E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060F96BF">
          <v:shape id="_x0000_s1094" type="#_x0000_t202" style="position:absolute;margin-left:345.5pt;margin-top:125.85pt;width:26.5pt;height:12.1pt;z-index:-58840;mso-position-horizontal-relative:page;mso-position-vertical-relative:page" filled="f" stroked="f">
            <v:textbox inset="0,0,0,0">
              <w:txbxContent>
                <w:p w14:paraId="0C73774A" w14:textId="77777777" w:rsidR="00117F10" w:rsidRDefault="00D53B3E">
                  <w:pPr>
                    <w:pStyle w:val="BodyText"/>
                  </w:pPr>
                  <w:r>
                    <w:t>Lower</w:t>
                  </w:r>
                </w:p>
              </w:txbxContent>
            </v:textbox>
            <w10:wrap anchorx="page" anchory="page"/>
          </v:shape>
        </w:pict>
      </w:r>
      <w:r>
        <w:pict w14:anchorId="1F16D9A2">
          <v:shape id="_x0000_s1093" type="#_x0000_t202" style="position:absolute;margin-left:389.75pt;margin-top:125.85pt;width:26.5pt;height:12.1pt;z-index:-58816;mso-position-horizontal-relative:page;mso-position-vertical-relative:page" filled="f" stroked="f">
            <v:textbox inset="0,0,0,0">
              <w:txbxContent>
                <w:p w14:paraId="4B40F4F2" w14:textId="77777777" w:rsidR="00117F10" w:rsidRDefault="00D53B3E">
                  <w:pPr>
                    <w:pStyle w:val="BodyText"/>
                  </w:pPr>
                  <w:r>
                    <w:t>Upper</w:t>
                  </w:r>
                </w:p>
              </w:txbxContent>
            </v:textbox>
            <w10:wrap anchorx="page" anchory="page"/>
          </v:shape>
        </w:pict>
      </w:r>
      <w:r>
        <w:pict w14:anchorId="4AA7D0D3">
          <v:shape id="_x0000_s1092" type="#_x0000_t202" style="position:absolute;margin-left:135.5pt;margin-top:127.35pt;width:42pt;height:12.1pt;z-index:-58792;mso-position-horizontal-relative:page;mso-position-vertical-relative:page" filled="f" stroked="f">
            <v:textbox inset="0,0,0,0">
              <w:txbxContent>
                <w:p w14:paraId="5B114AB1" w14:textId="77777777" w:rsidR="00117F10" w:rsidRDefault="00D53B3E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2303189A">
          <v:shape id="_x0000_s1091" type="#_x0000_t202" style="position:absolute;margin-left:301.25pt;margin-top:126.6pt;width:25pt;height:12.1pt;z-index:-58768;mso-position-horizontal-relative:page;mso-position-vertical-relative:page" filled="f" stroked="f">
            <v:textbox inset="0,0,0,0">
              <w:txbxContent>
                <w:p w14:paraId="4BFD436E" w14:textId="77777777" w:rsidR="00117F10" w:rsidRDefault="00D53B3E">
                  <w:pPr>
                    <w:pStyle w:val="BodyText"/>
                  </w:pPr>
                  <w:r>
                    <w:t>Value</w:t>
                  </w:r>
                </w:p>
              </w:txbxContent>
            </v:textbox>
            <w10:wrap anchorx="page" anchory="page"/>
          </v:shape>
        </w:pict>
      </w:r>
      <w:r>
        <w:pict w14:anchorId="48D39FA4">
          <v:shape id="_x0000_s1090" type="#_x0000_t202" style="position:absolute;margin-left:173.75pt;margin-top:140.1pt;width:111.75pt;height:84.85pt;z-index:-58744;mso-position-horizontal-relative:page;mso-position-vertical-relative:page" filled="f" stroked="f">
            <v:textbox inset="0,0,0,0">
              <w:txbxContent>
                <w:p w14:paraId="7051EB30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11B87119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6BD78BD8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471CCD69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79A02C4B">
          <v:shape id="_x0000_s1089" type="#_x0000_t202" style="position:absolute;margin-left:80.75pt;margin-top:140.85pt;width:22pt;height:12.1pt;z-index:-58720;mso-position-horizontal-relative:page;mso-position-vertical-relative:page" filled="f" stroked="f">
            <v:textbox inset="0,0,0,0">
              <w:txbxContent>
                <w:p w14:paraId="40D09263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0D031A9">
          <v:shape id="_x0000_s1088" type="#_x0000_t202" style="position:absolute;margin-left:135.5pt;margin-top:140.85pt;width:20pt;height:12.1pt;z-index:-58696;mso-position-horizontal-relative:page;mso-position-vertical-relative:page" filled="f" stroked="f">
            <v:textbox inset="0,0,0,0">
              <w:txbxContent>
                <w:p w14:paraId="5FD78D74" w14:textId="77777777" w:rsidR="00117F10" w:rsidRDefault="00D53B3E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1E0DCFFA">
          <v:shape id="_x0000_s1087" type="#_x0000_t202" style="position:absolute;margin-left:302pt;margin-top:140.85pt;width:24.5pt;height:12.1pt;z-index:-58672;mso-position-horizontal-relative:page;mso-position-vertical-relative:page" filled="f" stroked="f">
            <v:textbox inset="0,0,0,0">
              <w:txbxContent>
                <w:p w14:paraId="08521258" w14:textId="77777777" w:rsidR="00117F10" w:rsidRDefault="00D53B3E">
                  <w:pPr>
                    <w:pStyle w:val="BodyText"/>
                  </w:pPr>
                  <w:r>
                    <w:t>1.277</w:t>
                  </w:r>
                </w:p>
              </w:txbxContent>
            </v:textbox>
            <w10:wrap anchorx="page" anchory="page"/>
          </v:shape>
        </w:pict>
      </w:r>
      <w:r>
        <w:pict w14:anchorId="12F06A69">
          <v:shape id="_x0000_s1086" type="#_x0000_t202" style="position:absolute;margin-left:347.75pt;margin-top:140.85pt;width:24.5pt;height:12.1pt;z-index:-58648;mso-position-horizontal-relative:page;mso-position-vertical-relative:page" filled="f" stroked="f">
            <v:textbox inset="0,0,0,0">
              <w:txbxContent>
                <w:p w14:paraId="566D9D0E" w14:textId="77777777" w:rsidR="00117F10" w:rsidRDefault="00D53B3E">
                  <w:pPr>
                    <w:pStyle w:val="BodyText"/>
                  </w:pPr>
                  <w:r>
                    <w:t>1.069</w:t>
                  </w:r>
                </w:p>
              </w:txbxContent>
            </v:textbox>
            <w10:wrap anchorx="page" anchory="page"/>
          </v:shape>
        </w:pict>
      </w:r>
      <w:r>
        <w:pict w14:anchorId="2C2F07A7">
          <v:shape id="_x0000_s1085" type="#_x0000_t202" style="position:absolute;margin-left:389.75pt;margin-top:140.85pt;width:24.5pt;height:12.1pt;z-index:-58624;mso-position-horizontal-relative:page;mso-position-vertical-relative:page" filled="f" stroked="f">
            <v:textbox inset="0,0,0,0">
              <w:txbxContent>
                <w:p w14:paraId="13CE4169" w14:textId="77777777" w:rsidR="00117F10" w:rsidRDefault="00D53B3E">
                  <w:pPr>
                    <w:pStyle w:val="BodyText"/>
                  </w:pPr>
                  <w:r>
                    <w:t>1.525</w:t>
                  </w:r>
                </w:p>
              </w:txbxContent>
            </v:textbox>
            <w10:wrap anchorx="page" anchory="page"/>
          </v:shape>
        </w:pict>
      </w:r>
      <w:r>
        <w:pict w14:anchorId="23454C6A">
          <v:shape id="_x0000_s1084" type="#_x0000_t202" style="position:absolute;margin-left:302pt;margin-top:164.85pt;width:24.5pt;height:12.1pt;z-index:-58600;mso-position-horizontal-relative:page;mso-position-vertical-relative:page" filled="f" stroked="f">
            <v:textbox inset="0,0,0,0">
              <w:txbxContent>
                <w:p w14:paraId="00007481" w14:textId="77777777" w:rsidR="00117F10" w:rsidRDefault="00D53B3E">
                  <w:pPr>
                    <w:pStyle w:val="BodyText"/>
                  </w:pPr>
                  <w:r>
                    <w:t>1.081</w:t>
                  </w:r>
                </w:p>
              </w:txbxContent>
            </v:textbox>
            <w10:wrap anchorx="page" anchory="page"/>
          </v:shape>
        </w:pict>
      </w:r>
      <w:r>
        <w:pict w14:anchorId="34914192">
          <v:shape id="_x0000_s1083" type="#_x0000_t202" style="position:absolute;margin-left:347.75pt;margin-top:164.85pt;width:24.5pt;height:12.1pt;z-index:-58576;mso-position-horizontal-relative:page;mso-position-vertical-relative:page" filled="f" stroked="f">
            <v:textbox inset="0,0,0,0">
              <w:txbxContent>
                <w:p w14:paraId="1A5606FC" w14:textId="77777777" w:rsidR="00117F10" w:rsidRDefault="00D53B3E">
                  <w:pPr>
                    <w:pStyle w:val="BodyText"/>
                  </w:pPr>
                  <w:r>
                    <w:t>1.019</w:t>
                  </w:r>
                </w:p>
              </w:txbxContent>
            </v:textbox>
            <w10:wrap anchorx="page" anchory="page"/>
          </v:shape>
        </w:pict>
      </w:r>
      <w:r>
        <w:pict w14:anchorId="438D4752">
          <v:shape id="_x0000_s1082" type="#_x0000_t202" style="position:absolute;margin-left:389.75pt;margin-top:164.85pt;width:24.5pt;height:12.1pt;z-index:-58552;mso-position-horizontal-relative:page;mso-position-vertical-relative:page" filled="f" stroked="f">
            <v:textbox inset="0,0,0,0">
              <w:txbxContent>
                <w:p w14:paraId="28B1730E" w14:textId="77777777" w:rsidR="00117F10" w:rsidRDefault="00D53B3E">
                  <w:pPr>
                    <w:pStyle w:val="BodyText"/>
                  </w:pPr>
                  <w:r>
                    <w:t>1.147</w:t>
                  </w:r>
                </w:p>
              </w:txbxContent>
            </v:textbox>
            <w10:wrap anchorx="page" anchory="page"/>
          </v:shape>
        </w:pict>
      </w:r>
      <w:r>
        <w:pict w14:anchorId="1DF5E0FE">
          <v:shape id="_x0000_s1081" type="#_x0000_t202" style="position:absolute;margin-left:302pt;margin-top:188.85pt;width:24.5pt;height:12.1pt;z-index:-58528;mso-position-horizontal-relative:page;mso-position-vertical-relative:page" filled="f" stroked="f">
            <v:textbox inset="0,0,0,0">
              <w:txbxContent>
                <w:p w14:paraId="65C538CF" w14:textId="77777777" w:rsidR="00117F10" w:rsidRDefault="00D53B3E">
                  <w:pPr>
                    <w:pStyle w:val="BodyText"/>
                  </w:pPr>
                  <w:r>
                    <w:t>0.847</w:t>
                  </w:r>
                </w:p>
              </w:txbxContent>
            </v:textbox>
            <w10:wrap anchorx="page" anchory="page"/>
          </v:shape>
        </w:pict>
      </w:r>
      <w:r>
        <w:pict w14:anchorId="7CC53FB2">
          <v:shape id="_x0000_s1080" type="#_x0000_t202" style="position:absolute;margin-left:347.75pt;margin-top:188.85pt;width:24.5pt;height:12.1pt;z-index:-58504;mso-position-horizontal-relative:page;mso-position-vertical-relative:page" filled="f" stroked="f">
            <v:textbox inset="0,0,0,0">
              <w:txbxContent>
                <w:p w14:paraId="489C7D0B" w14:textId="77777777" w:rsidR="00117F10" w:rsidRDefault="00D53B3E">
                  <w:pPr>
                    <w:pStyle w:val="BodyText"/>
                  </w:pPr>
                  <w:r>
                    <w:t>0.752</w:t>
                  </w:r>
                </w:p>
              </w:txbxContent>
            </v:textbox>
            <w10:wrap anchorx="page" anchory="page"/>
          </v:shape>
        </w:pict>
      </w:r>
      <w:r>
        <w:pict w14:anchorId="36297E2F">
          <v:shape id="_x0000_s1079" type="#_x0000_t202" style="position:absolute;margin-left:389.75pt;margin-top:188.85pt;width:24.5pt;height:12.1pt;z-index:-58480;mso-position-horizontal-relative:page;mso-position-vertical-relative:page" filled="f" stroked="f">
            <v:textbox inset="0,0,0,0">
              <w:txbxContent>
                <w:p w14:paraId="663E16B8" w14:textId="77777777" w:rsidR="00117F10" w:rsidRDefault="00D53B3E">
                  <w:pPr>
                    <w:pStyle w:val="BodyText"/>
                  </w:pPr>
                  <w:r>
                    <w:t>0.954</w:t>
                  </w:r>
                </w:p>
              </w:txbxContent>
            </v:textbox>
            <w10:wrap anchorx="page" anchory="page"/>
          </v:shape>
        </w:pict>
      </w:r>
      <w:r>
        <w:pict w14:anchorId="70DAA7EA">
          <v:shape id="_x0000_s1078" type="#_x0000_t202" style="position:absolute;margin-left:304.25pt;margin-top:212.85pt;width:22pt;height:12.1pt;z-index:-58456;mso-position-horizontal-relative:page;mso-position-vertical-relative:page" filled="f" stroked="f">
            <v:textbox inset="0,0,0,0">
              <w:txbxContent>
                <w:p w14:paraId="0476183A" w14:textId="77777777" w:rsidR="00117F10" w:rsidRDefault="00D53B3E">
                  <w:pPr>
                    <w:pStyle w:val="BodyText"/>
                  </w:pPr>
                  <w:r>
                    <w:t>2918</w:t>
                  </w:r>
                </w:p>
              </w:txbxContent>
            </v:textbox>
            <w10:wrap anchorx="page" anchory="page"/>
          </v:shape>
        </w:pict>
      </w:r>
      <w:r>
        <w:pict w14:anchorId="0F68A9DB">
          <v:shape id="_x0000_s1077" type="#_x0000_t202" style="position:absolute;margin-left:173.75pt;margin-top:227.1pt;width:111.75pt;height:84.85pt;z-index:-58432;mso-position-horizontal-relative:page;mso-position-vertical-relative:page" filled="f" stroked="f">
            <v:textbox inset="0,0,0,0">
              <w:txbxContent>
                <w:p w14:paraId="36DF7C27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36AABDDC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4F4264A8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411C62AA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3D48F520">
          <v:shape id="_x0000_s1076" type="#_x0000_t202" style="position:absolute;margin-left:135.5pt;margin-top:227.85pt;width:25pt;height:12.1pt;z-index:-58408;mso-position-horizontal-relative:page;mso-position-vertical-relative:page" filled="f" stroked="f">
            <v:textbox inset="0,0,0,0">
              <w:txbxContent>
                <w:p w14:paraId="582A8D97" w14:textId="77777777" w:rsidR="00117F10" w:rsidRDefault="00D53B3E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32F099CD">
          <v:shape id="_x0000_s1075" type="#_x0000_t202" style="position:absolute;margin-left:302pt;margin-top:227.85pt;width:24.5pt;height:12.1pt;z-index:-58384;mso-position-horizontal-relative:page;mso-position-vertical-relative:page" filled="f" stroked="f">
            <v:textbox inset="0,0,0,0">
              <w:txbxContent>
                <w:p w14:paraId="15C49601" w14:textId="77777777" w:rsidR="00117F10" w:rsidRDefault="00D53B3E">
                  <w:pPr>
                    <w:pStyle w:val="BodyText"/>
                  </w:pPr>
                  <w:r>
                    <w:t>1.401</w:t>
                  </w:r>
                </w:p>
              </w:txbxContent>
            </v:textbox>
            <w10:wrap anchorx="page" anchory="page"/>
          </v:shape>
        </w:pict>
      </w:r>
      <w:r>
        <w:pict w14:anchorId="53492AC2">
          <v:shape id="_x0000_s1074" type="#_x0000_t202" style="position:absolute;margin-left:347.75pt;margin-top:227.85pt;width:24.5pt;height:12.1pt;z-index:-58360;mso-position-horizontal-relative:page;mso-position-vertical-relative:page" filled="f" stroked="f">
            <v:textbox inset="0,0,0,0">
              <w:txbxContent>
                <w:p w14:paraId="7F027849" w14:textId="77777777" w:rsidR="00117F10" w:rsidRDefault="00D53B3E">
                  <w:pPr>
                    <w:pStyle w:val="BodyText"/>
                  </w:pPr>
                  <w:r>
                    <w:t>0.933</w:t>
                  </w:r>
                </w:p>
              </w:txbxContent>
            </v:textbox>
            <w10:wrap anchorx="page" anchory="page"/>
          </v:shape>
        </w:pict>
      </w:r>
      <w:r>
        <w:pict w14:anchorId="38FA33C9">
          <v:shape id="_x0000_s1073" type="#_x0000_t202" style="position:absolute;margin-left:389.75pt;margin-top:227.85pt;width:24.5pt;height:12.1pt;z-index:-58336;mso-position-horizontal-relative:page;mso-position-vertical-relative:page" filled="f" stroked="f">
            <v:textbox inset="0,0,0,0">
              <w:txbxContent>
                <w:p w14:paraId="1436B0A1" w14:textId="77777777" w:rsidR="00117F10" w:rsidRDefault="00D53B3E">
                  <w:pPr>
                    <w:pStyle w:val="BodyText"/>
                  </w:pPr>
                  <w:r>
                    <w:t>2.104</w:t>
                  </w:r>
                </w:p>
              </w:txbxContent>
            </v:textbox>
            <w10:wrap anchorx="page" anchory="page"/>
          </v:shape>
        </w:pict>
      </w:r>
      <w:r>
        <w:pict w14:anchorId="71A181A7">
          <v:shape id="_x0000_s1072" type="#_x0000_t202" style="position:absolute;margin-left:302pt;margin-top:251.85pt;width:24.5pt;height:12.1pt;z-index:-58312;mso-position-horizontal-relative:page;mso-position-vertical-relative:page" filled="f" stroked="f">
            <v:textbox inset="0,0,0,0">
              <w:txbxContent>
                <w:p w14:paraId="7F207CC0" w14:textId="77777777" w:rsidR="00117F10" w:rsidRDefault="00D53B3E">
                  <w:pPr>
                    <w:pStyle w:val="BodyText"/>
                  </w:pPr>
                  <w:r>
                    <w:t>1.259</w:t>
                  </w:r>
                </w:p>
              </w:txbxContent>
            </v:textbox>
            <w10:wrap anchorx="page" anchory="page"/>
          </v:shape>
        </w:pict>
      </w:r>
      <w:r>
        <w:pict w14:anchorId="5BF7E97D">
          <v:shape id="_x0000_s1071" type="#_x0000_t202" style="position:absolute;margin-left:347.75pt;margin-top:251.85pt;width:24.5pt;height:12.1pt;z-index:-58288;mso-position-horizontal-relative:page;mso-position-vertical-relative:page" filled="f" stroked="f">
            <v:textbox inset="0,0,0,0">
              <w:txbxContent>
                <w:p w14:paraId="7C9AF01B" w14:textId="77777777" w:rsidR="00117F10" w:rsidRDefault="00D53B3E">
                  <w:pPr>
                    <w:pStyle w:val="BodyText"/>
                  </w:pPr>
                  <w:r>
                    <w:t>0.945</w:t>
                  </w:r>
                </w:p>
              </w:txbxContent>
            </v:textbox>
            <w10:wrap anchorx="page" anchory="page"/>
          </v:shape>
        </w:pict>
      </w:r>
      <w:r>
        <w:pict w14:anchorId="50C54A22">
          <v:shape id="_x0000_s1070" type="#_x0000_t202" style="position:absolute;margin-left:389.75pt;margin-top:251.85pt;width:24.5pt;height:12.1pt;z-index:-58264;mso-position-horizontal-relative:page;mso-position-vertical-relative:page" filled="f" stroked="f">
            <v:textbox inset="0,0,0,0">
              <w:txbxContent>
                <w:p w14:paraId="40393849" w14:textId="77777777" w:rsidR="00117F10" w:rsidRDefault="00D53B3E">
                  <w:pPr>
                    <w:pStyle w:val="BodyText"/>
                  </w:pPr>
                  <w:r>
                    <w:t>1.677</w:t>
                  </w:r>
                </w:p>
              </w:txbxContent>
            </v:textbox>
            <w10:wrap anchorx="page" anchory="page"/>
          </v:shape>
        </w:pict>
      </w:r>
      <w:r>
        <w:pict w14:anchorId="3BB9DF81">
          <v:shape id="_x0000_s1069" type="#_x0000_t202" style="position:absolute;margin-left:302pt;margin-top:275.85pt;width:24.5pt;height:12.1pt;z-index:-58240;mso-position-horizontal-relative:page;mso-position-vertical-relative:page" filled="f" stroked="f">
            <v:textbox inset="0,0,0,0">
              <w:txbxContent>
                <w:p w14:paraId="6AFAB7E1" w14:textId="77777777" w:rsidR="00117F10" w:rsidRDefault="00D53B3E">
                  <w:pPr>
                    <w:pStyle w:val="BodyText"/>
                  </w:pPr>
                  <w:r>
                    <w:t>0.899</w:t>
                  </w:r>
                </w:p>
              </w:txbxContent>
            </v:textbox>
            <w10:wrap anchorx="page" anchory="page"/>
          </v:shape>
        </w:pict>
      </w:r>
      <w:r>
        <w:pict w14:anchorId="64C039F1">
          <v:shape id="_x0000_s1068" type="#_x0000_t202" style="position:absolute;margin-left:347.75pt;margin-top:275.85pt;width:24.5pt;height:12.1pt;z-index:-58216;mso-position-horizontal-relative:page;mso-position-vertical-relative:page" filled="f" stroked="f">
            <v:textbox inset="0,0,0,0">
              <w:txbxContent>
                <w:p w14:paraId="0AA160CD" w14:textId="77777777" w:rsidR="00117F10" w:rsidRDefault="00D53B3E">
                  <w:pPr>
                    <w:pStyle w:val="BodyText"/>
                  </w:pPr>
                  <w:r>
                    <w:t>0.796</w:t>
                  </w:r>
                </w:p>
              </w:txbxContent>
            </v:textbox>
            <w10:wrap anchorx="page" anchory="page"/>
          </v:shape>
        </w:pict>
      </w:r>
      <w:r>
        <w:pict w14:anchorId="3D7BC9D6">
          <v:shape id="_x0000_s1067" type="#_x0000_t202" style="position:absolute;margin-left:389.75pt;margin-top:275.85pt;width:24.5pt;height:12.1pt;z-index:-58192;mso-position-horizontal-relative:page;mso-position-vertical-relative:page" filled="f" stroked="f">
            <v:textbox inset="0,0,0,0">
              <w:txbxContent>
                <w:p w14:paraId="0ABAC071" w14:textId="77777777" w:rsidR="00117F10" w:rsidRDefault="00D53B3E">
                  <w:pPr>
                    <w:pStyle w:val="BodyText"/>
                  </w:pPr>
                  <w:r>
                    <w:t>1.015</w:t>
                  </w:r>
                </w:p>
              </w:txbxContent>
            </v:textbox>
            <w10:wrap anchorx="page" anchory="page"/>
          </v:shape>
        </w:pict>
      </w:r>
      <w:r>
        <w:pict w14:anchorId="50FAF72D">
          <v:shape id="_x0000_s1066" type="#_x0000_t202" style="position:absolute;margin-left:309.5pt;margin-top:299.85pt;width:17pt;height:12.1pt;z-index:-58168;mso-position-horizontal-relative:page;mso-position-vertical-relative:page" filled="f" stroked="f">
            <v:textbox inset="0,0,0,0">
              <w:txbxContent>
                <w:p w14:paraId="6723A8C8" w14:textId="77777777" w:rsidR="00117F10" w:rsidRDefault="00D53B3E">
                  <w:pPr>
                    <w:pStyle w:val="BodyText"/>
                  </w:pPr>
                  <w:r>
                    <w:t>624</w:t>
                  </w:r>
                </w:p>
              </w:txbxContent>
            </v:textbox>
            <w10:wrap anchorx="page" anchory="page"/>
          </v:shape>
        </w:pict>
      </w:r>
      <w:r>
        <w:pict w14:anchorId="46E94A6C">
          <v:shape id="_x0000_s1065" type="#_x0000_t202" style="position:absolute;margin-left:173.75pt;margin-top:314.1pt;width:111.75pt;height:84.85pt;z-index:-58144;mso-position-horizontal-relative:page;mso-position-vertical-relative:page" filled="f" stroked="f">
            <v:textbox inset="0,0,0,0">
              <w:txbxContent>
                <w:p w14:paraId="7EF19CFD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16209A03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7BC1218E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3B3134D4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7ED8D93D">
          <v:shape id="_x0000_s1064" type="#_x0000_t202" style="position:absolute;margin-left:135.5pt;margin-top:314.85pt;width:22.5pt;height:12.1pt;z-index:-58120;mso-position-horizontal-relative:page;mso-position-vertical-relative:page" filled="f" stroked="f">
            <v:textbox inset="0,0,0,0">
              <w:txbxContent>
                <w:p w14:paraId="33725682" w14:textId="77777777" w:rsidR="00117F10" w:rsidRDefault="00D53B3E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6012E85A">
          <v:shape id="_x0000_s1063" type="#_x0000_t202" style="position:absolute;margin-left:302pt;margin-top:314.85pt;width:24.5pt;height:12.1pt;z-index:-58096;mso-position-horizontal-relative:page;mso-position-vertical-relative:page" filled="f" stroked="f">
            <v:textbox inset="0,0,0,0">
              <w:txbxContent>
                <w:p w14:paraId="37402C6C" w14:textId="77777777" w:rsidR="00117F10" w:rsidRDefault="00D53B3E">
                  <w:pPr>
                    <w:pStyle w:val="BodyText"/>
                  </w:pPr>
                  <w:r>
                    <w:t>1.044</w:t>
                  </w:r>
                </w:p>
              </w:txbxContent>
            </v:textbox>
            <w10:wrap anchorx="page" anchory="page"/>
          </v:shape>
        </w:pict>
      </w:r>
      <w:r>
        <w:pict w14:anchorId="5068B3D0">
          <v:shape id="_x0000_s1062" type="#_x0000_t202" style="position:absolute;margin-left:347.75pt;margin-top:314.85pt;width:24.5pt;height:12.1pt;z-index:-58072;mso-position-horizontal-relative:page;mso-position-vertical-relative:page" filled="f" stroked="f">
            <v:textbox inset="0,0,0,0">
              <w:txbxContent>
                <w:p w14:paraId="590184E2" w14:textId="77777777" w:rsidR="00117F10" w:rsidRDefault="00D53B3E">
                  <w:pPr>
                    <w:pStyle w:val="BodyText"/>
                  </w:pPr>
                  <w:r>
                    <w:t>0.554</w:t>
                  </w:r>
                </w:p>
              </w:txbxContent>
            </v:textbox>
            <w10:wrap anchorx="page" anchory="page"/>
          </v:shape>
        </w:pict>
      </w:r>
      <w:r>
        <w:pict w14:anchorId="5BC71AB6">
          <v:shape id="_x0000_s1061" type="#_x0000_t202" style="position:absolute;margin-left:389.75pt;margin-top:314.85pt;width:24.5pt;height:12.1pt;z-index:-58048;mso-position-horizontal-relative:page;mso-position-vertical-relative:page" filled="f" stroked="f">
            <v:textbox inset="0,0,0,0">
              <w:txbxContent>
                <w:p w14:paraId="6B1F9E5F" w14:textId="77777777" w:rsidR="00117F10" w:rsidRDefault="00D53B3E">
                  <w:pPr>
                    <w:pStyle w:val="BodyText"/>
                  </w:pPr>
                  <w:r>
                    <w:t>1.967</w:t>
                  </w:r>
                </w:p>
              </w:txbxContent>
            </v:textbox>
            <w10:wrap anchorx="page" anchory="page"/>
          </v:shape>
        </w:pict>
      </w:r>
      <w:r>
        <w:pict w14:anchorId="0058A465">
          <v:shape id="_x0000_s1060" type="#_x0000_t202" style="position:absolute;margin-left:302pt;margin-top:338.85pt;width:24.5pt;height:12.1pt;z-index:-58024;mso-position-horizontal-relative:page;mso-position-vertical-relative:page" filled="f" stroked="f">
            <v:textbox inset="0,0,0,0">
              <w:txbxContent>
                <w:p w14:paraId="5012CA68" w14:textId="77777777" w:rsidR="00117F10" w:rsidRDefault="00D53B3E">
                  <w:pPr>
                    <w:pStyle w:val="BodyText"/>
                  </w:pPr>
                  <w:r>
                    <w:t>1.038</w:t>
                  </w:r>
                </w:p>
              </w:txbxContent>
            </v:textbox>
            <w10:wrap anchorx="page" anchory="page"/>
          </v:shape>
        </w:pict>
      </w:r>
      <w:r>
        <w:pict w14:anchorId="63A755DC">
          <v:shape id="_x0000_s1059" type="#_x0000_t202" style="position:absolute;margin-left:347.75pt;margin-top:338.85pt;width:24.5pt;height:12.1pt;z-index:-58000;mso-position-horizontal-relative:page;mso-position-vertical-relative:page" filled="f" stroked="f">
            <v:textbox inset="0,0,0,0">
              <w:txbxContent>
                <w:p w14:paraId="1FF83C65" w14:textId="77777777" w:rsidR="00117F10" w:rsidRDefault="00D53B3E">
                  <w:pPr>
                    <w:pStyle w:val="BodyText"/>
                  </w:pPr>
                  <w:r>
                    <w:t>0.603</w:t>
                  </w:r>
                </w:p>
              </w:txbxContent>
            </v:textbox>
            <w10:wrap anchorx="page" anchory="page"/>
          </v:shape>
        </w:pict>
      </w:r>
      <w:r>
        <w:pict w14:anchorId="2595C858">
          <v:shape id="_x0000_s1058" type="#_x0000_t202" style="position:absolute;margin-left:389.75pt;margin-top:338.85pt;width:24.5pt;height:12.1pt;z-index:-57976;mso-position-horizontal-relative:page;mso-position-vertical-relative:page" filled="f" stroked="f">
            <v:textbox inset="0,0,0,0">
              <w:txbxContent>
                <w:p w14:paraId="39A84BF7" w14:textId="77777777" w:rsidR="00117F10" w:rsidRDefault="00D53B3E">
                  <w:pPr>
                    <w:pStyle w:val="BodyText"/>
                  </w:pPr>
                  <w:r>
                    <w:t>1.787</w:t>
                  </w:r>
                </w:p>
              </w:txbxContent>
            </v:textbox>
            <w10:wrap anchorx="page" anchory="page"/>
          </v:shape>
        </w:pict>
      </w:r>
      <w:r>
        <w:pict w14:anchorId="7E339DA6">
          <v:shape id="_x0000_s1057" type="#_x0000_t202" style="position:absolute;margin-left:302pt;margin-top:362.85pt;width:24.5pt;height:12.1pt;z-index:-57952;mso-position-horizontal-relative:page;mso-position-vertical-relative:page" filled="f" stroked="f">
            <v:textbox inset="0,0,0,0">
              <w:txbxContent>
                <w:p w14:paraId="5A39F99C" w14:textId="77777777" w:rsidR="00117F10" w:rsidRDefault="00D53B3E">
                  <w:pPr>
                    <w:pStyle w:val="BodyText"/>
                  </w:pPr>
                  <w:r>
                    <w:t>0.994</w:t>
                  </w:r>
                </w:p>
              </w:txbxContent>
            </v:textbox>
            <w10:wrap anchorx="page" anchory="page"/>
          </v:shape>
        </w:pict>
      </w:r>
      <w:r>
        <w:pict w14:anchorId="1D33E6AA">
          <v:shape id="_x0000_s1056" type="#_x0000_t202" style="position:absolute;margin-left:347.75pt;margin-top:362.85pt;width:24.5pt;height:12.1pt;z-index:-57928;mso-position-horizontal-relative:page;mso-position-vertical-relative:page" filled="f" stroked="f">
            <v:textbox inset="0,0,0,0">
              <w:txbxContent>
                <w:p w14:paraId="4527B047" w14:textId="77777777" w:rsidR="00117F10" w:rsidRDefault="00D53B3E">
                  <w:pPr>
                    <w:pStyle w:val="BodyText"/>
                  </w:pPr>
                  <w:r>
                    <w:t>0.908</w:t>
                  </w:r>
                </w:p>
              </w:txbxContent>
            </v:textbox>
            <w10:wrap anchorx="page" anchory="page"/>
          </v:shape>
        </w:pict>
      </w:r>
      <w:r>
        <w:pict w14:anchorId="6B24B6E3">
          <v:shape id="_x0000_s1055" type="#_x0000_t202" style="position:absolute;margin-left:389.75pt;margin-top:362.85pt;width:24.5pt;height:12.1pt;z-index:-57904;mso-position-horizontal-relative:page;mso-position-vertical-relative:page" filled="f" stroked="f">
            <v:textbox inset="0,0,0,0">
              <w:txbxContent>
                <w:p w14:paraId="56C243A1" w14:textId="77777777" w:rsidR="00117F10" w:rsidRDefault="00D53B3E">
                  <w:pPr>
                    <w:pStyle w:val="BodyText"/>
                  </w:pPr>
                  <w:r>
                    <w:t>1.087</w:t>
                  </w:r>
                </w:p>
              </w:txbxContent>
            </v:textbox>
            <w10:wrap anchorx="page" anchory="page"/>
          </v:shape>
        </w:pict>
      </w:r>
      <w:r>
        <w:pict w14:anchorId="7A8905F7">
          <v:shape id="_x0000_s1054" type="#_x0000_t202" style="position:absolute;margin-left:309.5pt;margin-top:386.85pt;width:17pt;height:12.1pt;z-index:-57880;mso-position-horizontal-relative:page;mso-position-vertical-relative:page" filled="f" stroked="f">
            <v:textbox inset="0,0,0,0">
              <w:txbxContent>
                <w:p w14:paraId="7BCA1360" w14:textId="77777777" w:rsidR="00117F10" w:rsidRDefault="00D53B3E">
                  <w:pPr>
                    <w:pStyle w:val="BodyText"/>
                  </w:pPr>
                  <w:r>
                    <w:t>368</w:t>
                  </w:r>
                </w:p>
              </w:txbxContent>
            </v:textbox>
            <w10:wrap anchorx="page" anchory="page"/>
          </v:shape>
        </w:pict>
      </w:r>
      <w:r>
        <w:pict w14:anchorId="75B6DD52">
          <v:shape id="_x0000_s1053" type="#_x0000_t202" style="position:absolute;margin-left:173.75pt;margin-top:401.1pt;width:111.75pt;height:84.85pt;z-index:-57856;mso-position-horizontal-relative:page;mso-position-vertical-relative:page" filled="f" stroked="f">
            <v:textbox inset="0,0,0,0">
              <w:txbxContent>
                <w:p w14:paraId="106DD528" w14:textId="77777777" w:rsidR="00117F10" w:rsidRDefault="00D53B3E">
                  <w:pPr>
                    <w:pStyle w:val="BodyText"/>
                    <w:spacing w:line="261" w:lineRule="auto"/>
                    <w:ind w:right="234"/>
                  </w:pPr>
                  <w:r>
                    <w:t>Odds Ratio for BAC 0 vs Any (0.00 / 1.00)</w:t>
                  </w:r>
                </w:p>
                <w:p w14:paraId="60972750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0.00</w:t>
                  </w:r>
                </w:p>
                <w:p w14:paraId="21CC025A" w14:textId="77777777" w:rsidR="00117F10" w:rsidRDefault="00D53B3E">
                  <w:pPr>
                    <w:pStyle w:val="BodyText"/>
                    <w:spacing w:before="30" w:line="261" w:lineRule="auto"/>
                    <w:ind w:right="-1"/>
                  </w:pPr>
                  <w:r>
                    <w:t>For cohort ICU admission = ICU admission</w:t>
                  </w:r>
                </w:p>
                <w:p w14:paraId="2A830BD1" w14:textId="77777777" w:rsidR="00117F10" w:rsidRDefault="00D53B3E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03559817">
          <v:shape id="_x0000_s1052" type="#_x0000_t202" style="position:absolute;margin-left:135.5pt;margin-top:401.85pt;width:22pt;height:12.1pt;z-index:-57832;mso-position-horizontal-relative:page;mso-position-vertical-relative:page" filled="f" stroked="f">
            <v:textbox inset="0,0,0,0">
              <w:txbxContent>
                <w:p w14:paraId="59D49E54" w14:textId="77777777" w:rsidR="00117F10" w:rsidRDefault="00D53B3E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5B8633B">
          <v:shape id="_x0000_s1051" type="#_x0000_t202" style="position:absolute;margin-left:302pt;margin-top:401.85pt;width:24.5pt;height:12.1pt;z-index:-57808;mso-position-horizontal-relative:page;mso-position-vertical-relative:page" filled="f" stroked="f">
            <v:textbox inset="0,0,0,0">
              <w:txbxContent>
                <w:p w14:paraId="1D06FBB0" w14:textId="77777777" w:rsidR="00117F10" w:rsidRDefault="00D53B3E">
                  <w:pPr>
                    <w:pStyle w:val="BodyText"/>
                  </w:pPr>
                  <w:r>
                    <w:t>1.277</w:t>
                  </w:r>
                </w:p>
              </w:txbxContent>
            </v:textbox>
            <w10:wrap anchorx="page" anchory="page"/>
          </v:shape>
        </w:pict>
      </w:r>
      <w:r>
        <w:pict w14:anchorId="0DC37CBE">
          <v:shape id="_x0000_s1050" type="#_x0000_t202" style="position:absolute;margin-left:347.75pt;margin-top:401.85pt;width:24.5pt;height:12.1pt;z-index:-57784;mso-position-horizontal-relative:page;mso-position-vertical-relative:page" filled="f" stroked="f">
            <v:textbox inset="0,0,0,0">
              <w:txbxContent>
                <w:p w14:paraId="7DF016E6" w14:textId="77777777" w:rsidR="00117F10" w:rsidRDefault="00D53B3E">
                  <w:pPr>
                    <w:pStyle w:val="BodyText"/>
                  </w:pPr>
                  <w:r>
                    <w:t>1.105</w:t>
                  </w:r>
                </w:p>
              </w:txbxContent>
            </v:textbox>
            <w10:wrap anchorx="page" anchory="page"/>
          </v:shape>
        </w:pict>
      </w:r>
      <w:r>
        <w:pict w14:anchorId="1F95423E">
          <v:shape id="_x0000_s1049" type="#_x0000_t202" style="position:absolute;margin-left:389.75pt;margin-top:401.85pt;width:24.5pt;height:12.1pt;z-index:-57760;mso-position-horizontal-relative:page;mso-position-vertical-relative:page" filled="f" stroked="f">
            <v:textbox inset="0,0,0,0">
              <w:txbxContent>
                <w:p w14:paraId="10D1BC3F" w14:textId="77777777" w:rsidR="00117F10" w:rsidRDefault="00D53B3E">
                  <w:pPr>
                    <w:pStyle w:val="BodyText"/>
                  </w:pPr>
                  <w:r>
                    <w:t>1.477</w:t>
                  </w:r>
                </w:p>
              </w:txbxContent>
            </v:textbox>
            <w10:wrap anchorx="page" anchory="page"/>
          </v:shape>
        </w:pict>
      </w:r>
      <w:r>
        <w:pict w14:anchorId="3C1B075C">
          <v:shape id="_x0000_s1048" type="#_x0000_t202" style="position:absolute;margin-left:302pt;margin-top:425.85pt;width:24.5pt;height:12.1pt;z-index:-57736;mso-position-horizontal-relative:page;mso-position-vertical-relative:page" filled="f" stroked="f">
            <v:textbox inset="0,0,0,0">
              <w:txbxContent>
                <w:p w14:paraId="0DA59E10" w14:textId="77777777" w:rsidR="00117F10" w:rsidRDefault="00D53B3E">
                  <w:pPr>
                    <w:pStyle w:val="BodyText"/>
                  </w:pPr>
                  <w:r>
                    <w:t>1.111</w:t>
                  </w:r>
                </w:p>
              </w:txbxContent>
            </v:textbox>
            <w10:wrap anchorx="page" anchory="page"/>
          </v:shape>
        </w:pict>
      </w:r>
      <w:r>
        <w:pict w14:anchorId="73F62F28">
          <v:shape id="_x0000_s1047" type="#_x0000_t202" style="position:absolute;margin-left:347.75pt;margin-top:425.85pt;width:24.5pt;height:12.1pt;z-index:-57712;mso-position-horizontal-relative:page;mso-position-vertical-relative:page" filled="f" stroked="f">
            <v:textbox inset="0,0,0,0">
              <w:txbxContent>
                <w:p w14:paraId="0B4113D6" w14:textId="77777777" w:rsidR="00117F10" w:rsidRDefault="00D53B3E">
                  <w:pPr>
                    <w:pStyle w:val="BodyText"/>
                  </w:pPr>
                  <w:r>
                    <w:t>1.041</w:t>
                  </w:r>
                </w:p>
              </w:txbxContent>
            </v:textbox>
            <w10:wrap anchorx="page" anchory="page"/>
          </v:shape>
        </w:pict>
      </w:r>
      <w:r>
        <w:pict w14:anchorId="467C1076">
          <v:shape id="_x0000_s1046" type="#_x0000_t202" style="position:absolute;margin-left:389.75pt;margin-top:425.85pt;width:24.5pt;height:12.1pt;z-index:-57688;mso-position-horizontal-relative:page;mso-position-vertical-relative:page" filled="f" stroked="f">
            <v:textbox inset="0,0,0,0">
              <w:txbxContent>
                <w:p w14:paraId="2CEC7B12" w14:textId="77777777" w:rsidR="00117F10" w:rsidRDefault="00D53B3E">
                  <w:pPr>
                    <w:pStyle w:val="BodyText"/>
                  </w:pPr>
                  <w:r>
                    <w:t>1.185</w:t>
                  </w:r>
                </w:p>
              </w:txbxContent>
            </v:textbox>
            <w10:wrap anchorx="page" anchory="page"/>
          </v:shape>
        </w:pict>
      </w:r>
      <w:r>
        <w:pict w14:anchorId="20904D52">
          <v:shape id="_x0000_s1045" type="#_x0000_t202" style="position:absolute;margin-left:302pt;margin-top:449.85pt;width:24.5pt;height:12.1pt;z-index:-57664;mso-position-horizontal-relative:page;mso-position-vertical-relative:page" filled="f" stroked="f">
            <v:textbox inset="0,0,0,0">
              <w:txbxContent>
                <w:p w14:paraId="5D306A80" w14:textId="77777777" w:rsidR="00117F10" w:rsidRDefault="00D53B3E">
                  <w:pPr>
                    <w:pStyle w:val="BodyText"/>
                  </w:pPr>
                  <w:r>
                    <w:t>0.870</w:t>
                  </w:r>
                </w:p>
              </w:txbxContent>
            </v:textbox>
            <w10:wrap anchorx="page" anchory="page"/>
          </v:shape>
        </w:pict>
      </w:r>
      <w:r>
        <w:pict w14:anchorId="5AF2FD15">
          <v:shape id="_x0000_s1044" type="#_x0000_t202" style="position:absolute;margin-left:347.75pt;margin-top:449.85pt;width:24.5pt;height:12.1pt;z-index:-57640;mso-position-horizontal-relative:page;mso-position-vertical-relative:page" filled="f" stroked="f">
            <v:textbox inset="0,0,0,0">
              <w:txbxContent>
                <w:p w14:paraId="36883966" w14:textId="77777777" w:rsidR="00117F10" w:rsidRDefault="00D53B3E">
                  <w:pPr>
                    <w:pStyle w:val="BodyText"/>
                  </w:pPr>
                  <w:r>
                    <w:t>0.802</w:t>
                  </w:r>
                </w:p>
              </w:txbxContent>
            </v:textbox>
            <w10:wrap anchorx="page" anchory="page"/>
          </v:shape>
        </w:pict>
      </w:r>
      <w:r>
        <w:pict w14:anchorId="36E3F49B">
          <v:shape id="_x0000_s1043" type="#_x0000_t202" style="position:absolute;margin-left:389.75pt;margin-top:449.85pt;width:24.5pt;height:12.1pt;z-index:-57616;mso-position-horizontal-relative:page;mso-position-vertical-relative:page" filled="f" stroked="f">
            <v:textbox inset="0,0,0,0">
              <w:txbxContent>
                <w:p w14:paraId="0A244D63" w14:textId="77777777" w:rsidR="00117F10" w:rsidRDefault="00D53B3E">
                  <w:pPr>
                    <w:pStyle w:val="BodyText"/>
                  </w:pPr>
                  <w:r>
                    <w:t>0.943</w:t>
                  </w:r>
                </w:p>
              </w:txbxContent>
            </v:textbox>
            <w10:wrap anchorx="page" anchory="page"/>
          </v:shape>
        </w:pict>
      </w:r>
      <w:r>
        <w:pict w14:anchorId="622BC050">
          <v:shape id="_x0000_s1042" type="#_x0000_t202" style="position:absolute;margin-left:304.25pt;margin-top:473.85pt;width:22pt;height:12.1pt;z-index:-57592;mso-position-horizontal-relative:page;mso-position-vertical-relative:page" filled="f" stroked="f">
            <v:textbox inset="0,0,0,0">
              <w:txbxContent>
                <w:p w14:paraId="401BC2BE" w14:textId="77777777" w:rsidR="00117F10" w:rsidRDefault="00D53B3E">
                  <w:pPr>
                    <w:pStyle w:val="BodyText"/>
                  </w:pPr>
                  <w:r>
                    <w:t>3910</w:t>
                  </w:r>
                </w:p>
              </w:txbxContent>
            </v:textbox>
            <w10:wrap anchorx="page" anchory="page"/>
          </v:shape>
        </w:pict>
      </w:r>
      <w:r>
        <w:pict w14:anchorId="437DAD61">
          <v:shape id="_x0000_s1041" type="#_x0000_t202" style="position:absolute;margin-left:151.25pt;margin-top:506.1pt;width:204.5pt;height:12.1pt;z-index:-57568;mso-position-horizontal-relative:page;mso-position-vertical-relative:page" filled="f" stroked="f">
            <v:textbox inset="0,0,0,0">
              <w:txbxContent>
                <w:p w14:paraId="2B5CA33D" w14:textId="70DD0D13" w:rsidR="00117F10" w:rsidRDefault="00D53B3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bookmarkStart w:id="3" w:name="Mantel-Haenszel_Common_Odds_Ratio_Estima"/>
                  <w:bookmarkEnd w:id="3"/>
                  <w:r>
                    <w:rPr>
                      <w:b/>
                      <w:sz w:val="18"/>
                    </w:rPr>
                    <w:t>Mantel-Haenszel Common Odds Ratio Estimate</w:t>
                  </w:r>
                </w:p>
              </w:txbxContent>
            </v:textbox>
            <w10:wrap anchorx="page" anchory="page"/>
          </v:shape>
        </w:pict>
      </w:r>
      <w:r>
        <w:pict w14:anchorId="477146CB">
          <v:shape id="_x0000_s1040" type="#_x0000_t202" style="position:absolute;margin-left:80.75pt;margin-top:524.85pt;width:135.05pt;height:57.1pt;z-index:-57544;mso-position-horizontal-relative:page;mso-position-vertical-relative:page" filled="f" stroked="f">
            <v:textbox inset="0,0,0,0">
              <w:txbxContent>
                <w:p w14:paraId="3EEE7F6B" w14:textId="0CCC9F2A" w:rsidR="00117F10" w:rsidRDefault="00291B0E">
                  <w:pPr>
                    <w:pStyle w:val="BodyText"/>
                    <w:spacing w:line="348" w:lineRule="auto"/>
                    <w:ind w:right="1700"/>
                  </w:pPr>
                  <w:r>
                    <w:t>Odds Ratio</w:t>
                  </w:r>
                  <w:r w:rsidR="00D53B3E">
                    <w:t xml:space="preserve"> </w:t>
                  </w:r>
                  <w:proofErr w:type="gramStart"/>
                  <w:r w:rsidR="00D53B3E">
                    <w:t>Ln(</w:t>
                  </w:r>
                  <w:proofErr w:type="gramEnd"/>
                  <w:r>
                    <w:t>OR</w:t>
                  </w:r>
                  <w:r w:rsidR="00D53B3E">
                    <w:t>)</w:t>
                  </w:r>
                </w:p>
                <w:p w14:paraId="5E9B0BB4" w14:textId="015C2025" w:rsidR="00117F10" w:rsidRDefault="00D53B3E">
                  <w:pPr>
                    <w:pStyle w:val="BodyText"/>
                    <w:spacing w:before="2"/>
                  </w:pPr>
                  <w:r>
                    <w:t xml:space="preserve">Standard Error of </w:t>
                  </w:r>
                  <w:proofErr w:type="gramStart"/>
                  <w:r>
                    <w:t>Ln(</w:t>
                  </w:r>
                  <w:proofErr w:type="gramEnd"/>
                  <w:r w:rsidR="00291B0E">
                    <w:t>OR</w:t>
                  </w:r>
                  <w:r>
                    <w:t>)</w:t>
                  </w:r>
                </w:p>
                <w:p w14:paraId="7D1CDE71" w14:textId="77777777" w:rsidR="00117F10" w:rsidRDefault="00D53B3E">
                  <w:pPr>
                    <w:pStyle w:val="BodyText"/>
                    <w:spacing w:before="92"/>
                  </w:pPr>
                  <w:r>
                    <w:t>Asymptotic Significance (2-sided)</w:t>
                  </w:r>
                </w:p>
              </w:txbxContent>
            </v:textbox>
            <w10:wrap anchorx="page" anchory="page"/>
          </v:shape>
        </w:pict>
      </w:r>
      <w:r>
        <w:pict w14:anchorId="5FB5AA71">
          <v:shape id="_x0000_s1039" type="#_x0000_t202" style="position:absolute;margin-left:398pt;margin-top:524.85pt;width:24.5pt;height:117.1pt;z-index:-57520;mso-position-horizontal-relative:page;mso-position-vertical-relative:page" filled="f" stroked="f">
            <v:textbox inset="0,0,0,0">
              <w:txbxContent>
                <w:p w14:paraId="10859874" w14:textId="77777777" w:rsidR="00117F10" w:rsidRDefault="00D53B3E">
                  <w:pPr>
                    <w:pStyle w:val="BodyText"/>
                  </w:pPr>
                  <w:r>
                    <w:t>1.406</w:t>
                  </w:r>
                </w:p>
                <w:p w14:paraId="70365FAC" w14:textId="77777777" w:rsidR="00117F10" w:rsidRDefault="00D53B3E">
                  <w:pPr>
                    <w:pStyle w:val="BodyText"/>
                    <w:spacing w:before="93"/>
                  </w:pPr>
                  <w:r>
                    <w:t>0.341</w:t>
                  </w:r>
                </w:p>
                <w:p w14:paraId="710138E6" w14:textId="77777777" w:rsidR="00117F10" w:rsidRDefault="00D53B3E">
                  <w:pPr>
                    <w:pStyle w:val="BodyText"/>
                    <w:spacing w:before="93"/>
                  </w:pPr>
                  <w:r>
                    <w:t>0.083</w:t>
                  </w:r>
                </w:p>
                <w:p w14:paraId="56F0D3A7" w14:textId="77777777" w:rsidR="00117F10" w:rsidRDefault="00D53B3E">
                  <w:pPr>
                    <w:pStyle w:val="BodyText"/>
                    <w:spacing w:before="93"/>
                  </w:pPr>
                  <w:r>
                    <w:t>0.000</w:t>
                  </w:r>
                </w:p>
                <w:p w14:paraId="6FF4907F" w14:textId="77777777" w:rsidR="00117F10" w:rsidRDefault="00D53B3E">
                  <w:pPr>
                    <w:pStyle w:val="BodyText"/>
                    <w:spacing w:before="93"/>
                  </w:pPr>
                  <w:r>
                    <w:t>1.195</w:t>
                  </w:r>
                </w:p>
                <w:p w14:paraId="14584862" w14:textId="77777777" w:rsidR="00117F10" w:rsidRDefault="00D53B3E">
                  <w:pPr>
                    <w:pStyle w:val="BodyText"/>
                    <w:spacing w:before="93"/>
                  </w:pPr>
                  <w:r>
                    <w:t>1.654</w:t>
                  </w:r>
                </w:p>
                <w:p w14:paraId="19DD8EFA" w14:textId="77777777" w:rsidR="00117F10" w:rsidRDefault="00D53B3E">
                  <w:pPr>
                    <w:pStyle w:val="BodyText"/>
                    <w:spacing w:before="93"/>
                  </w:pPr>
                  <w:r>
                    <w:t>0.179</w:t>
                  </w:r>
                </w:p>
                <w:p w14:paraId="63C2C936" w14:textId="77777777" w:rsidR="00117F10" w:rsidRDefault="00D53B3E">
                  <w:pPr>
                    <w:pStyle w:val="BodyText"/>
                    <w:spacing w:before="93"/>
                  </w:pPr>
                  <w:r>
                    <w:t>0.503</w:t>
                  </w:r>
                </w:p>
              </w:txbxContent>
            </v:textbox>
            <w10:wrap anchorx="page" anchory="page"/>
          </v:shape>
        </w:pict>
      </w:r>
      <w:r>
        <w:pict w14:anchorId="5758A2F1">
          <v:shape id="_x0000_s1038" type="#_x0000_t202" style="position:absolute;margin-left:80.75pt;margin-top:584.1pt;width:79.55pt;height:23.35pt;z-index:-57496;mso-position-horizontal-relative:page;mso-position-vertical-relative:page" filled="f" stroked="f">
            <v:textbox inset="0,0,0,0">
              <w:txbxContent>
                <w:p w14:paraId="2924DD89" w14:textId="77777777" w:rsidR="00117F10" w:rsidRDefault="00D53B3E">
                  <w:pPr>
                    <w:pStyle w:val="BodyText"/>
                    <w:spacing w:line="261" w:lineRule="auto"/>
                  </w:pPr>
                  <w:r>
                    <w:t>Asymptotic 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7E6FD4FC">
          <v:shape id="_x0000_s1037" type="#_x0000_t202" style="position:absolute;margin-left:200.75pt;margin-top:584.85pt;width:86pt;height:12.1pt;z-index:-57472;mso-position-horizontal-relative:page;mso-position-vertical-relative:page" filled="f" stroked="f">
            <v:textbox inset="0,0,0,0">
              <w:txbxContent>
                <w:p w14:paraId="51F5FDA8" w14:textId="77777777" w:rsidR="00117F10" w:rsidRDefault="00D53B3E">
                  <w:pPr>
                    <w:pStyle w:val="BodyText"/>
                  </w:pPr>
                  <w:r>
                    <w:t>Common Odds Ratio</w:t>
                  </w:r>
                </w:p>
              </w:txbxContent>
            </v:textbox>
            <w10:wrap anchorx="page" anchory="page"/>
          </v:shape>
        </w:pict>
      </w:r>
      <w:r>
        <w:pict w14:anchorId="234AB4CB">
          <v:shape id="_x0000_s1036" type="#_x0000_t202" style="position:absolute;margin-left:316.25pt;margin-top:584.85pt;width:55pt;height:57.1pt;z-index:-57448;mso-position-horizontal-relative:page;mso-position-vertical-relative:page" filled="f" stroked="f">
            <v:textbox inset="0,0,0,0">
              <w:txbxContent>
                <w:p w14:paraId="5436E20C" w14:textId="77777777" w:rsidR="00117F10" w:rsidRDefault="00D53B3E">
                  <w:pPr>
                    <w:pStyle w:val="BodyText"/>
                    <w:spacing w:line="348" w:lineRule="auto"/>
                    <w:ind w:right="17"/>
                    <w:jc w:val="both"/>
                  </w:pPr>
                  <w:r>
                    <w:t>Lower Bound Upper Bound Lower Bound</w:t>
                  </w:r>
                </w:p>
                <w:p w14:paraId="588AC97D" w14:textId="77777777" w:rsidR="00117F10" w:rsidRDefault="00D53B3E">
                  <w:pPr>
                    <w:pStyle w:val="BodyText"/>
                    <w:spacing w:before="2"/>
                    <w:jc w:val="both"/>
                  </w:pPr>
                  <w:r>
                    <w:t>Upper Bound</w:t>
                  </w:r>
                </w:p>
              </w:txbxContent>
            </v:textbox>
            <w10:wrap anchorx="page" anchory="page"/>
          </v:shape>
        </w:pict>
      </w:r>
      <w:r>
        <w:pict w14:anchorId="0406A34C">
          <v:shape id="_x0000_s1035" type="#_x0000_t202" style="position:absolute;margin-left:200.75pt;margin-top:614.85pt;width:99pt;height:12.1pt;z-index:-57424;mso-position-horizontal-relative:page;mso-position-vertical-relative:page" filled="f" stroked="f">
            <v:textbox inset="0,0,0,0">
              <w:txbxContent>
                <w:p w14:paraId="19D3665D" w14:textId="1C9D5C2A" w:rsidR="00117F10" w:rsidRDefault="00D53B3E">
                  <w:pPr>
                    <w:pStyle w:val="BodyText"/>
                  </w:pPr>
                  <w:proofErr w:type="gramStart"/>
                  <w:r>
                    <w:t>Ln(</w:t>
                  </w:r>
                  <w:proofErr w:type="gramEnd"/>
                  <w:r>
                    <w:t>Common Odds Ratio)</w:t>
                  </w:r>
                </w:p>
              </w:txbxContent>
            </v:textbox>
            <w10:wrap anchorx="page" anchory="page"/>
          </v:shape>
        </w:pict>
      </w:r>
      <w:r>
        <w:pict w14:anchorId="0DB33C08">
          <v:shape id="_x0000_s1034" type="#_x0000_t202" style="position:absolute;margin-left:79.25pt;margin-top:645.6pt;width:341.2pt;height:34.6pt;z-index:-57400;mso-position-horizontal-relative:page;mso-position-vertical-relative:page" filled="f" stroked="f">
            <v:textbox inset="0,0,0,0">
              <w:txbxContent>
                <w:p w14:paraId="5AB80F17" w14:textId="77777777" w:rsidR="00117F10" w:rsidRDefault="00D53B3E">
                  <w:pPr>
                    <w:pStyle w:val="BodyText"/>
                    <w:spacing w:line="261" w:lineRule="auto"/>
                  </w:pPr>
                  <w:r>
                    <w:t>The Mantel-Haenszel common odds ratio estimate is asymptotically normally distributed under the common odds ratio of 1.000 assumption. So is the natural log of the estimate.</w:t>
                  </w:r>
                </w:p>
              </w:txbxContent>
            </v:textbox>
            <w10:wrap anchorx="page" anchory="page"/>
          </v:shape>
        </w:pict>
      </w:r>
      <w:r>
        <w:pict w14:anchorId="3012B2D5">
          <v:shape id="_x0000_s1033" type="#_x0000_t202" style="position:absolute;margin-left:505.25pt;margin-top:706.5pt;width:35.55pt;height:13.75pt;z-index:-57376;mso-position-horizontal-relative:page;mso-position-vertical-relative:page" filled="f" stroked="f">
            <v:textbox inset="0,0,0,0">
              <w:txbxContent>
                <w:p w14:paraId="2A155061" w14:textId="77777777" w:rsidR="00117F10" w:rsidRDefault="00D53B3E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6</w:t>
                  </w:r>
                </w:p>
              </w:txbxContent>
            </v:textbox>
            <w10:wrap anchorx="page" anchory="page"/>
          </v:shape>
        </w:pict>
      </w:r>
      <w:r>
        <w:pict w14:anchorId="58636A7F">
          <v:shape id="_x0000_s1032" type="#_x0000_t202" style="position:absolute;margin-left:334.5pt;margin-top:84.25pt;width:88.5pt;height:12pt;z-index:-57352;mso-position-horizontal-relative:page;mso-position-vertical-relative:page" filled="f" stroked="f">
            <v:textbox inset="0,0,0,0">
              <w:txbxContent>
                <w:p w14:paraId="7B32FB6D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8F97129">
          <v:shape id="_x0000_s1031" type="#_x0000_t202" style="position:absolute;margin-left:334.5pt;margin-top:109.75pt;width:87.75pt;height:12pt;z-index:-57328;mso-position-horizontal-relative:page;mso-position-vertical-relative:page" filled="f" stroked="f">
            <v:textbox inset="0,0,0,0">
              <w:txbxContent>
                <w:p w14:paraId="7223A5AA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47728BC">
          <v:shape id="_x0000_s1030" type="#_x0000_t202" style="position:absolute;margin-left:75.75pt;margin-top:128.5pt;width:346.5pt;height:12pt;z-index:-57304;mso-position-horizontal-relative:page;mso-position-vertical-relative:page" filled="f" stroked="f">
            <v:textbox inset="0,0,0,0">
              <w:txbxContent>
                <w:p w14:paraId="34ECD3C6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A626B12">
          <v:shape id="_x0000_s1029" type="#_x0000_t202" style="position:absolute;margin-left:130.5pt;margin-top:215.5pt;width:291.75pt;height:12pt;z-index:-57280;mso-position-horizontal-relative:page;mso-position-vertical-relative:page" filled="f" stroked="f">
            <v:textbox inset="0,0,0,0">
              <w:txbxContent>
                <w:p w14:paraId="1BD6F5F5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CB262E9">
          <v:shape id="_x0000_s1028" type="#_x0000_t202" style="position:absolute;margin-left:130.5pt;margin-top:302.5pt;width:291.75pt;height:12pt;z-index:-57256;mso-position-horizontal-relative:page;mso-position-vertical-relative:page" filled="f" stroked="f">
            <v:textbox inset="0,0,0,0">
              <w:txbxContent>
                <w:p w14:paraId="2CE04F10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2896887">
          <v:shape id="_x0000_s1027" type="#_x0000_t202" style="position:absolute;margin-left:130.5pt;margin-top:389.5pt;width:291.75pt;height:12pt;z-index:-57232;mso-position-horizontal-relative:page;mso-position-vertical-relative:page" filled="f" stroked="f">
            <v:textbox inset="0,0,0,0">
              <w:txbxContent>
                <w:p w14:paraId="7755E68C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C7BBB77">
          <v:shape id="_x0000_s1026" type="#_x0000_t202" style="position:absolute;margin-left:74.25pt;margin-top:476.5pt;width:348.75pt;height:12pt;z-index:-57208;mso-position-horizontal-relative:page;mso-position-vertical-relative:page" filled="f" stroked="f">
            <v:textbox inset="0,0,0,0">
              <w:txbxContent>
                <w:p w14:paraId="394AB82A" w14:textId="77777777" w:rsidR="00117F10" w:rsidRDefault="00117F10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sectPr w:rsidR="00117F10">
      <w:pgSz w:w="12240" w:h="15840"/>
      <w:pgMar w:top="1500" w:right="1320" w:bottom="280" w:left="1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7F10"/>
    <w:rsid w:val="00117F10"/>
    <w:rsid w:val="002430E6"/>
    <w:rsid w:val="00291B0E"/>
    <w:rsid w:val="00672761"/>
    <w:rsid w:val="00D5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"/>
    <o:shapelayout v:ext="edit">
      <o:idmap v:ext="edit" data="1"/>
    </o:shapelayout>
  </w:shapeDefaults>
  <w:decimalSymbol w:val="."/>
  <w:listSeparator w:val=","/>
  <w14:docId w14:val="398A6A02"/>
  <w15:docId w15:val="{6954FD91-AC20-4120-8B2A-DB6CF8E1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4"/>
      <w:ind w:left="20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Cassandra Saucedo</cp:lastModifiedBy>
  <cp:revision>3</cp:revision>
  <dcterms:created xsi:type="dcterms:W3CDTF">2021-07-24T06:31:00Z</dcterms:created>
  <dcterms:modified xsi:type="dcterms:W3CDTF">2022-02-28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9T00:00:00Z</vt:filetime>
  </property>
  <property fmtid="{D5CDD505-2E9C-101B-9397-08002B2CF9AE}" pid="3" name="LastSaved">
    <vt:filetime>2021-05-04T00:00:00Z</vt:filetime>
  </property>
</Properties>
</file>